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E6FDC2" w14:textId="29A2E9FD" w:rsidR="00D63611" w:rsidRDefault="00D63611" w:rsidP="005E70DF">
      <w:pPr>
        <w:widowControl w:val="0"/>
        <w:tabs>
          <w:tab w:val="left" w:pos="6210"/>
        </w:tabs>
        <w:autoSpaceDE w:val="0"/>
        <w:autoSpaceDN w:val="0"/>
        <w:adjustRightInd w:val="0"/>
        <w:spacing w:after="0" w:line="360" w:lineRule="exact"/>
        <w:contextualSpacing/>
        <w:jc w:val="both"/>
        <w:rPr>
          <w:rFonts w:ascii="Arial" w:hAnsi="Arial" w:cs="Arial"/>
          <w:b/>
          <w:bCs/>
          <w:color w:val="365F91" w:themeColor="accent1" w:themeShade="BF"/>
          <w:sz w:val="23"/>
          <w:szCs w:val="23"/>
        </w:rPr>
      </w:pPr>
      <w:r>
        <w:rPr>
          <w:rFonts w:ascii="Arial" w:hAnsi="Arial" w:cs="Arial"/>
          <w:b/>
          <w:bCs/>
          <w:color w:val="365F91" w:themeColor="accent1" w:themeShade="BF"/>
          <w:sz w:val="23"/>
          <w:szCs w:val="23"/>
        </w:rPr>
        <w:t>S1</w:t>
      </w:r>
      <w:r w:rsidR="00B33F6C">
        <w:rPr>
          <w:rFonts w:ascii="Arial" w:hAnsi="Arial" w:cs="Arial"/>
          <w:b/>
          <w:bCs/>
          <w:color w:val="365F91" w:themeColor="accent1" w:themeShade="BF"/>
          <w:sz w:val="23"/>
          <w:szCs w:val="23"/>
        </w:rPr>
        <w:t xml:space="preserve"> Note</w:t>
      </w:r>
    </w:p>
    <w:p w14:paraId="1266F130" w14:textId="77777777" w:rsidR="00D63611" w:rsidRDefault="00D63611" w:rsidP="005E70DF">
      <w:pPr>
        <w:widowControl w:val="0"/>
        <w:tabs>
          <w:tab w:val="left" w:pos="6210"/>
        </w:tabs>
        <w:autoSpaceDE w:val="0"/>
        <w:autoSpaceDN w:val="0"/>
        <w:adjustRightInd w:val="0"/>
        <w:spacing w:after="0" w:line="360" w:lineRule="exact"/>
        <w:contextualSpacing/>
        <w:jc w:val="both"/>
        <w:rPr>
          <w:rFonts w:ascii="Arial" w:hAnsi="Arial" w:cs="Arial"/>
          <w:b/>
          <w:bCs/>
          <w:color w:val="365F91" w:themeColor="accent1" w:themeShade="BF"/>
          <w:sz w:val="23"/>
          <w:szCs w:val="23"/>
        </w:rPr>
      </w:pPr>
    </w:p>
    <w:p w14:paraId="6DCED7F8" w14:textId="16A1E547" w:rsidR="004C579D" w:rsidRPr="006E74A2" w:rsidRDefault="00F95F97" w:rsidP="005E70DF">
      <w:pPr>
        <w:widowControl w:val="0"/>
        <w:tabs>
          <w:tab w:val="left" w:pos="6210"/>
        </w:tabs>
        <w:autoSpaceDE w:val="0"/>
        <w:autoSpaceDN w:val="0"/>
        <w:adjustRightInd w:val="0"/>
        <w:spacing w:after="0" w:line="360" w:lineRule="exact"/>
        <w:contextualSpacing/>
        <w:jc w:val="both"/>
        <w:rPr>
          <w:rFonts w:ascii="Arial" w:hAnsi="Arial" w:cs="Arial"/>
          <w:b/>
          <w:bCs/>
          <w:color w:val="365F91" w:themeColor="accent1" w:themeShade="BF"/>
          <w:sz w:val="23"/>
          <w:szCs w:val="23"/>
        </w:rPr>
      </w:pPr>
      <w:r>
        <w:rPr>
          <w:rFonts w:ascii="Arial" w:hAnsi="Arial" w:cs="Arial"/>
          <w:b/>
          <w:bCs/>
          <w:color w:val="365F91" w:themeColor="accent1" w:themeShade="BF"/>
          <w:sz w:val="23"/>
          <w:szCs w:val="23"/>
        </w:rPr>
        <w:t xml:space="preserve">Enrichment </w:t>
      </w:r>
      <w:r w:rsidR="00EE00E4" w:rsidRPr="006E74A2">
        <w:rPr>
          <w:rFonts w:ascii="Arial" w:hAnsi="Arial" w:cs="Arial"/>
          <w:b/>
          <w:bCs/>
          <w:color w:val="365F91" w:themeColor="accent1" w:themeShade="BF"/>
          <w:sz w:val="23"/>
          <w:szCs w:val="23"/>
        </w:rPr>
        <w:t>of basal motion</w:t>
      </w:r>
      <w:r>
        <w:rPr>
          <w:rFonts w:ascii="Arial" w:hAnsi="Arial" w:cs="Arial"/>
          <w:b/>
          <w:bCs/>
          <w:color w:val="365F91" w:themeColor="accent1" w:themeShade="BF"/>
          <w:sz w:val="23"/>
          <w:szCs w:val="23"/>
        </w:rPr>
        <w:t>s</w:t>
      </w:r>
      <w:r w:rsidR="00EE00E4" w:rsidRPr="006E74A2">
        <w:rPr>
          <w:rFonts w:ascii="Arial" w:hAnsi="Arial" w:cs="Arial"/>
          <w:b/>
          <w:bCs/>
          <w:color w:val="365F91" w:themeColor="accent1" w:themeShade="BF"/>
          <w:sz w:val="23"/>
          <w:szCs w:val="23"/>
        </w:rPr>
        <w:t xml:space="preserve"> </w:t>
      </w:r>
      <w:r>
        <w:rPr>
          <w:rFonts w:ascii="Arial" w:hAnsi="Arial" w:cs="Arial"/>
          <w:b/>
          <w:bCs/>
          <w:color w:val="365F91" w:themeColor="accent1" w:themeShade="BF"/>
          <w:sz w:val="23"/>
          <w:szCs w:val="23"/>
        </w:rPr>
        <w:t xml:space="preserve">is suggested as a secondary </w:t>
      </w:r>
      <w:r w:rsidRPr="006E74A2">
        <w:rPr>
          <w:rFonts w:ascii="Arial" w:hAnsi="Arial" w:cs="Arial"/>
          <w:b/>
          <w:bCs/>
          <w:color w:val="365F91" w:themeColor="accent1" w:themeShade="BF"/>
          <w:sz w:val="23"/>
          <w:szCs w:val="23"/>
        </w:rPr>
        <w:t>mechanism</w:t>
      </w:r>
      <w:r>
        <w:rPr>
          <w:rFonts w:ascii="Arial" w:hAnsi="Arial" w:cs="Arial"/>
          <w:b/>
          <w:bCs/>
          <w:color w:val="365F91" w:themeColor="accent1" w:themeShade="BF"/>
          <w:sz w:val="23"/>
          <w:szCs w:val="23"/>
        </w:rPr>
        <w:t xml:space="preserve"> for </w:t>
      </w:r>
      <w:r w:rsidR="00EE00E4" w:rsidRPr="006E74A2">
        <w:rPr>
          <w:rFonts w:ascii="Arial" w:hAnsi="Arial" w:cs="Arial"/>
          <w:b/>
          <w:bCs/>
          <w:color w:val="365F91" w:themeColor="accent1" w:themeShade="BF"/>
          <w:sz w:val="23"/>
          <w:szCs w:val="23"/>
        </w:rPr>
        <w:t xml:space="preserve">elevated organization of E-RG rosettes </w:t>
      </w:r>
    </w:p>
    <w:p w14:paraId="1FC33863" w14:textId="74951E21" w:rsidR="00CB6B52" w:rsidRDefault="004C579D" w:rsidP="005E70DF">
      <w:pPr>
        <w:widowControl w:val="0"/>
        <w:tabs>
          <w:tab w:val="left" w:pos="6210"/>
        </w:tabs>
        <w:autoSpaceDE w:val="0"/>
        <w:autoSpaceDN w:val="0"/>
        <w:adjustRightInd w:val="0"/>
        <w:spacing w:after="0" w:line="360" w:lineRule="exact"/>
        <w:contextualSpacing/>
        <w:jc w:val="both"/>
        <w:rPr>
          <w:rFonts w:ascii="Arial" w:hAnsi="Arial"/>
          <w:sz w:val="23"/>
          <w:szCs w:val="23"/>
        </w:rPr>
      </w:pPr>
      <w:r w:rsidRPr="006E74A2">
        <w:rPr>
          <w:rFonts w:ascii="Arial" w:hAnsi="Arial"/>
          <w:sz w:val="23"/>
          <w:szCs w:val="23"/>
        </w:rPr>
        <w:t xml:space="preserve">The results </w:t>
      </w:r>
      <w:r w:rsidR="00F95F97">
        <w:rPr>
          <w:rFonts w:ascii="Arial" w:hAnsi="Arial"/>
          <w:sz w:val="23"/>
          <w:szCs w:val="23"/>
        </w:rPr>
        <w:t xml:space="preserve">presented in </w:t>
      </w:r>
      <w:r w:rsidR="00B33F6C">
        <w:rPr>
          <w:rFonts w:ascii="Arial" w:hAnsi="Arial"/>
          <w:b/>
          <w:sz w:val="23"/>
          <w:szCs w:val="23"/>
        </w:rPr>
        <w:t>Fig</w:t>
      </w:r>
      <w:r w:rsidR="00F95F97" w:rsidRPr="00402C1B">
        <w:rPr>
          <w:rFonts w:ascii="Arial" w:hAnsi="Arial"/>
          <w:b/>
          <w:sz w:val="23"/>
          <w:szCs w:val="23"/>
        </w:rPr>
        <w:t xml:space="preserve"> 4</w:t>
      </w:r>
      <w:r w:rsidR="00F95F97">
        <w:rPr>
          <w:rFonts w:ascii="Arial" w:hAnsi="Arial"/>
          <w:sz w:val="23"/>
          <w:szCs w:val="23"/>
        </w:rPr>
        <w:t xml:space="preserve"> </w:t>
      </w:r>
      <w:r w:rsidRPr="006E74A2">
        <w:rPr>
          <w:rFonts w:ascii="Arial" w:hAnsi="Arial"/>
          <w:sz w:val="23"/>
          <w:szCs w:val="23"/>
        </w:rPr>
        <w:t>led to the hypothesis that enhanced radial organization of basal motions contribute</w:t>
      </w:r>
      <w:r w:rsidR="00FB2CE6" w:rsidRPr="006E74A2">
        <w:rPr>
          <w:rFonts w:ascii="Arial" w:hAnsi="Arial"/>
          <w:sz w:val="23"/>
          <w:szCs w:val="23"/>
        </w:rPr>
        <w:t>s</w:t>
      </w:r>
      <w:r w:rsidRPr="006E74A2">
        <w:rPr>
          <w:rFonts w:ascii="Arial" w:hAnsi="Arial"/>
          <w:sz w:val="23"/>
          <w:szCs w:val="23"/>
        </w:rPr>
        <w:t xml:space="preserve"> to the overall elevated radial organization observed for E-RG rosettes. </w:t>
      </w:r>
      <w:r w:rsidR="00A32A02" w:rsidRPr="006E74A2">
        <w:rPr>
          <w:rFonts w:ascii="Arial" w:hAnsi="Arial"/>
          <w:sz w:val="23"/>
          <w:szCs w:val="23"/>
        </w:rPr>
        <w:t>W</w:t>
      </w:r>
      <w:r w:rsidR="004B25B3" w:rsidRPr="006E74A2">
        <w:rPr>
          <w:rFonts w:ascii="Arial" w:hAnsi="Arial"/>
          <w:sz w:val="23"/>
          <w:szCs w:val="23"/>
        </w:rPr>
        <w:t xml:space="preserve">e </w:t>
      </w:r>
      <w:r w:rsidR="00A32A02" w:rsidRPr="006E74A2">
        <w:rPr>
          <w:rFonts w:ascii="Arial" w:hAnsi="Arial"/>
          <w:sz w:val="23"/>
          <w:szCs w:val="23"/>
        </w:rPr>
        <w:t xml:space="preserve">next </w:t>
      </w:r>
      <w:r w:rsidR="004B25B3" w:rsidRPr="006E74A2">
        <w:rPr>
          <w:rFonts w:ascii="Arial" w:hAnsi="Arial"/>
          <w:sz w:val="23"/>
          <w:szCs w:val="23"/>
        </w:rPr>
        <w:t>found that</w:t>
      </w:r>
      <w:r w:rsidR="00D04A81" w:rsidRPr="006E74A2">
        <w:rPr>
          <w:rFonts w:ascii="Arial" w:hAnsi="Arial"/>
          <w:sz w:val="23"/>
          <w:szCs w:val="23"/>
        </w:rPr>
        <w:t xml:space="preserve"> </w:t>
      </w:r>
      <w:r w:rsidRPr="006E74A2">
        <w:rPr>
          <w:rFonts w:ascii="Arial" w:hAnsi="Arial"/>
          <w:sz w:val="23"/>
          <w:szCs w:val="23"/>
        </w:rPr>
        <w:t>basal motions</w:t>
      </w:r>
      <w:r w:rsidR="0049584F" w:rsidRPr="006E74A2">
        <w:rPr>
          <w:rFonts w:ascii="Arial" w:hAnsi="Arial"/>
          <w:sz w:val="23"/>
          <w:szCs w:val="23"/>
        </w:rPr>
        <w:t xml:space="preserve"> </w:t>
      </w:r>
      <w:r w:rsidR="005C2C6A" w:rsidRPr="006E74A2">
        <w:rPr>
          <w:rFonts w:ascii="Arial" w:hAnsi="Arial"/>
          <w:sz w:val="23"/>
          <w:szCs w:val="23"/>
        </w:rPr>
        <w:t xml:space="preserve">(that </w:t>
      </w:r>
      <w:r w:rsidR="00342B3E" w:rsidRPr="006E74A2">
        <w:rPr>
          <w:rFonts w:ascii="Arial" w:hAnsi="Arial"/>
          <w:sz w:val="23"/>
          <w:szCs w:val="23"/>
        </w:rPr>
        <w:t xml:space="preserve">tend to be </w:t>
      </w:r>
      <w:r w:rsidR="00A40E38" w:rsidRPr="006E74A2">
        <w:rPr>
          <w:rFonts w:ascii="Arial" w:hAnsi="Arial"/>
          <w:sz w:val="23"/>
          <w:szCs w:val="23"/>
        </w:rPr>
        <w:t>more</w:t>
      </w:r>
      <w:r w:rsidR="005C2C6A" w:rsidRPr="006E74A2">
        <w:rPr>
          <w:rFonts w:ascii="Arial" w:hAnsi="Arial"/>
          <w:sz w:val="23"/>
          <w:szCs w:val="23"/>
        </w:rPr>
        <w:t xml:space="preserve"> organized)</w:t>
      </w:r>
      <w:r w:rsidR="0049584F" w:rsidRPr="006E74A2">
        <w:rPr>
          <w:rFonts w:ascii="Arial" w:hAnsi="Arial"/>
          <w:sz w:val="23"/>
          <w:szCs w:val="23"/>
        </w:rPr>
        <w:t xml:space="preserve"> </w:t>
      </w:r>
      <w:r w:rsidRPr="006E74A2">
        <w:rPr>
          <w:rFonts w:ascii="Arial" w:hAnsi="Arial"/>
          <w:sz w:val="23"/>
          <w:szCs w:val="23"/>
        </w:rPr>
        <w:t>outnumbered apical motions</w:t>
      </w:r>
      <w:r w:rsidR="005C2C6A" w:rsidRPr="006E74A2">
        <w:rPr>
          <w:rFonts w:ascii="Arial" w:hAnsi="Arial"/>
          <w:sz w:val="23"/>
          <w:szCs w:val="23"/>
        </w:rPr>
        <w:t xml:space="preserve"> (t</w:t>
      </w:r>
      <w:r w:rsidR="0049584F" w:rsidRPr="006E74A2">
        <w:rPr>
          <w:rFonts w:ascii="Arial" w:hAnsi="Arial"/>
          <w:sz w:val="23"/>
          <w:szCs w:val="23"/>
        </w:rPr>
        <w:t>h</w:t>
      </w:r>
      <w:r w:rsidR="005C2C6A" w:rsidRPr="006E74A2">
        <w:rPr>
          <w:rFonts w:ascii="Arial" w:hAnsi="Arial"/>
          <w:sz w:val="23"/>
          <w:szCs w:val="23"/>
        </w:rPr>
        <w:t xml:space="preserve">at tend to be </w:t>
      </w:r>
      <w:r w:rsidR="00A40E38" w:rsidRPr="006E74A2">
        <w:rPr>
          <w:rFonts w:ascii="Arial" w:hAnsi="Arial"/>
          <w:sz w:val="23"/>
          <w:szCs w:val="23"/>
        </w:rPr>
        <w:t xml:space="preserve">less </w:t>
      </w:r>
      <w:r w:rsidR="005C2C6A" w:rsidRPr="006E74A2">
        <w:rPr>
          <w:rFonts w:ascii="Arial" w:hAnsi="Arial"/>
          <w:sz w:val="23"/>
          <w:szCs w:val="23"/>
        </w:rPr>
        <w:t>organized)</w:t>
      </w:r>
      <w:r w:rsidRPr="006E74A2">
        <w:rPr>
          <w:rFonts w:ascii="Arial" w:hAnsi="Arial"/>
          <w:sz w:val="23"/>
          <w:szCs w:val="23"/>
        </w:rPr>
        <w:t xml:space="preserve"> </w:t>
      </w:r>
      <w:r w:rsidRPr="006E74A2">
        <w:rPr>
          <w:rFonts w:ascii="Arial" w:hAnsi="Arial"/>
          <w:b/>
          <w:sz w:val="23"/>
          <w:szCs w:val="23"/>
        </w:rPr>
        <w:t>(</w:t>
      </w:r>
      <w:r w:rsidR="00F95F97">
        <w:rPr>
          <w:rFonts w:ascii="Arial" w:hAnsi="Arial"/>
          <w:b/>
          <w:sz w:val="23"/>
          <w:szCs w:val="23"/>
        </w:rPr>
        <w:t>S3</w:t>
      </w:r>
      <w:r w:rsidR="00F95F97">
        <w:rPr>
          <w:rFonts w:ascii="Arial" w:hAnsi="Arial" w:cs="Arial"/>
          <w:b/>
          <w:sz w:val="23"/>
          <w:szCs w:val="23"/>
        </w:rPr>
        <w:t>A</w:t>
      </w:r>
      <w:r w:rsidR="00B33F6C">
        <w:rPr>
          <w:rFonts w:ascii="Arial" w:hAnsi="Arial" w:cs="Arial"/>
          <w:b/>
          <w:sz w:val="23"/>
          <w:szCs w:val="23"/>
        </w:rPr>
        <w:t xml:space="preserve"> Fig</w:t>
      </w:r>
      <w:r w:rsidRPr="006E74A2">
        <w:rPr>
          <w:rFonts w:ascii="Arial" w:hAnsi="Arial"/>
          <w:b/>
          <w:sz w:val="23"/>
          <w:szCs w:val="23"/>
        </w:rPr>
        <w:t>, left, B/A ratios &gt; 1 for most rosettes)</w:t>
      </w:r>
      <w:r w:rsidR="00D41B5E" w:rsidRPr="006E74A2">
        <w:rPr>
          <w:rFonts w:ascii="Arial" w:hAnsi="Arial"/>
          <w:b/>
          <w:sz w:val="23"/>
          <w:szCs w:val="23"/>
        </w:rPr>
        <w:t xml:space="preserve">. </w:t>
      </w:r>
      <w:r w:rsidR="00FB2CE6" w:rsidRPr="006E74A2">
        <w:rPr>
          <w:rFonts w:ascii="Arial" w:hAnsi="Arial"/>
          <w:sz w:val="23"/>
          <w:szCs w:val="23"/>
        </w:rPr>
        <w:t>T</w:t>
      </w:r>
      <w:r w:rsidR="004B25B3" w:rsidRPr="006E74A2">
        <w:rPr>
          <w:rFonts w:ascii="Arial" w:hAnsi="Arial"/>
          <w:sz w:val="23"/>
          <w:szCs w:val="23"/>
        </w:rPr>
        <w:t>hese</w:t>
      </w:r>
      <w:r w:rsidRPr="006E74A2">
        <w:rPr>
          <w:rFonts w:ascii="Arial" w:hAnsi="Arial"/>
          <w:sz w:val="23"/>
          <w:szCs w:val="23"/>
        </w:rPr>
        <w:t xml:space="preserve"> B/A ratios were higher for E-RG rosettes compared to M-RG rosettes</w:t>
      </w:r>
      <w:r w:rsidR="00ED1790" w:rsidRPr="006E74A2">
        <w:rPr>
          <w:rFonts w:ascii="Arial" w:hAnsi="Arial"/>
          <w:sz w:val="23"/>
          <w:szCs w:val="23"/>
        </w:rPr>
        <w:t xml:space="preserve">, although not significantly </w:t>
      </w:r>
      <w:r w:rsidRPr="006E74A2">
        <w:rPr>
          <w:rFonts w:ascii="Arial" w:hAnsi="Arial"/>
          <w:b/>
          <w:sz w:val="23"/>
          <w:szCs w:val="23"/>
        </w:rPr>
        <w:t>(</w:t>
      </w:r>
      <w:r w:rsidR="00F95F97">
        <w:rPr>
          <w:rFonts w:ascii="Arial" w:hAnsi="Arial"/>
          <w:b/>
          <w:sz w:val="23"/>
          <w:szCs w:val="23"/>
        </w:rPr>
        <w:t>S3</w:t>
      </w:r>
      <w:r w:rsidR="00F95F97">
        <w:rPr>
          <w:rFonts w:ascii="Arial" w:hAnsi="Arial" w:cs="Arial"/>
          <w:b/>
          <w:sz w:val="23"/>
          <w:szCs w:val="23"/>
        </w:rPr>
        <w:t>A</w:t>
      </w:r>
      <w:r w:rsidR="00B33F6C">
        <w:rPr>
          <w:rFonts w:ascii="Arial" w:hAnsi="Arial" w:cs="Arial"/>
          <w:b/>
          <w:sz w:val="23"/>
          <w:szCs w:val="23"/>
        </w:rPr>
        <w:t xml:space="preserve"> Fig</w:t>
      </w:r>
      <w:r w:rsidRPr="006E74A2">
        <w:rPr>
          <w:rFonts w:ascii="Arial" w:hAnsi="Arial"/>
          <w:b/>
          <w:sz w:val="23"/>
          <w:szCs w:val="23"/>
        </w:rPr>
        <w:t>, right)</w:t>
      </w:r>
      <w:r w:rsidR="00ED1790" w:rsidRPr="006E74A2">
        <w:rPr>
          <w:rFonts w:ascii="Arial" w:hAnsi="Arial"/>
          <w:sz w:val="23"/>
          <w:szCs w:val="23"/>
        </w:rPr>
        <w:t xml:space="preserve">. However, </w:t>
      </w:r>
      <w:r w:rsidR="006D18E5" w:rsidRPr="006E74A2">
        <w:rPr>
          <w:rFonts w:ascii="Arial" w:hAnsi="Arial"/>
          <w:sz w:val="23"/>
          <w:szCs w:val="23"/>
        </w:rPr>
        <w:t xml:space="preserve">the distribution of B/A ratios </w:t>
      </w:r>
      <w:r w:rsidR="00AA2325" w:rsidRPr="006E74A2">
        <w:rPr>
          <w:rFonts w:ascii="Arial" w:hAnsi="Arial"/>
          <w:sz w:val="23"/>
          <w:szCs w:val="23"/>
        </w:rPr>
        <w:t>was clearly</w:t>
      </w:r>
      <w:r w:rsidR="006D18E5" w:rsidRPr="006E74A2">
        <w:rPr>
          <w:rFonts w:ascii="Arial" w:hAnsi="Arial"/>
          <w:sz w:val="23"/>
          <w:szCs w:val="23"/>
        </w:rPr>
        <w:t xml:space="preserve"> extended compared to those of E-RG rosettes</w:t>
      </w:r>
      <w:r w:rsidR="00904F78">
        <w:rPr>
          <w:rFonts w:ascii="Arial" w:hAnsi="Arial"/>
          <w:sz w:val="23"/>
          <w:szCs w:val="23"/>
        </w:rPr>
        <w:t>,</w:t>
      </w:r>
      <w:r w:rsidR="00F95F97">
        <w:rPr>
          <w:rFonts w:ascii="Arial" w:hAnsi="Arial"/>
          <w:sz w:val="23"/>
          <w:szCs w:val="23"/>
        </w:rPr>
        <w:t xml:space="preserve"> speculatively projecting the higher variability in stage of rosette disassembly, as expected for longer time in culture</w:t>
      </w:r>
      <w:r w:rsidR="006D18E5" w:rsidRPr="006E74A2">
        <w:rPr>
          <w:rFonts w:ascii="Arial" w:hAnsi="Arial"/>
          <w:sz w:val="23"/>
          <w:szCs w:val="23"/>
        </w:rPr>
        <w:t>.</w:t>
      </w:r>
      <w:r w:rsidR="007F2878" w:rsidRPr="006E74A2">
        <w:rPr>
          <w:rFonts w:ascii="Arial" w:hAnsi="Arial"/>
          <w:sz w:val="23"/>
          <w:szCs w:val="23"/>
        </w:rPr>
        <w:t xml:space="preserve"> </w:t>
      </w:r>
      <w:r w:rsidR="00ED1790" w:rsidRPr="006E74A2">
        <w:rPr>
          <w:rFonts w:ascii="Arial" w:hAnsi="Arial"/>
          <w:sz w:val="23"/>
          <w:szCs w:val="23"/>
        </w:rPr>
        <w:t xml:space="preserve">In accordance with these observations, </w:t>
      </w:r>
      <w:r w:rsidR="00CB144D" w:rsidRPr="006E74A2">
        <w:rPr>
          <w:rFonts w:ascii="Arial" w:hAnsi="Arial"/>
          <w:sz w:val="23"/>
          <w:szCs w:val="23"/>
        </w:rPr>
        <w:t>E-RG</w:t>
      </w:r>
      <w:r w:rsidR="00CB144D" w:rsidRPr="006E74A2">
        <w:rPr>
          <w:rFonts w:ascii="Arial" w:hAnsi="Arial"/>
          <w:b/>
          <w:sz w:val="23"/>
          <w:szCs w:val="23"/>
        </w:rPr>
        <w:t xml:space="preserve"> </w:t>
      </w:r>
      <w:r w:rsidR="00CB144D" w:rsidRPr="006E74A2">
        <w:rPr>
          <w:rFonts w:ascii="Arial" w:hAnsi="Arial"/>
          <w:sz w:val="23"/>
          <w:szCs w:val="23"/>
        </w:rPr>
        <w:t xml:space="preserve">rosettes displayed better correlation between </w:t>
      </w:r>
      <w:r w:rsidR="00951BA5" w:rsidRPr="006E74A2">
        <w:rPr>
          <w:rFonts w:ascii="Arial" w:hAnsi="Arial"/>
          <w:sz w:val="23"/>
          <w:szCs w:val="23"/>
        </w:rPr>
        <w:t xml:space="preserve">B/A ratios </w:t>
      </w:r>
      <w:r w:rsidR="00CB144D" w:rsidRPr="006E74A2">
        <w:rPr>
          <w:rFonts w:ascii="Arial" w:hAnsi="Arial"/>
          <w:sz w:val="23"/>
          <w:szCs w:val="23"/>
        </w:rPr>
        <w:t>and</w:t>
      </w:r>
      <w:r w:rsidR="00450702" w:rsidRPr="006E74A2">
        <w:rPr>
          <w:rFonts w:ascii="Arial" w:hAnsi="Arial"/>
          <w:sz w:val="23"/>
          <w:szCs w:val="23"/>
        </w:rPr>
        <w:t xml:space="preserve"> </w:t>
      </w:r>
      <w:r w:rsidR="004F2331" w:rsidRPr="006E74A2">
        <w:rPr>
          <w:rFonts w:ascii="Arial" w:hAnsi="Arial"/>
          <w:sz w:val="23"/>
          <w:szCs w:val="23"/>
        </w:rPr>
        <w:t>RS values</w:t>
      </w:r>
      <w:r w:rsidR="00040C6A" w:rsidRPr="006E74A2">
        <w:rPr>
          <w:rFonts w:ascii="Arial" w:hAnsi="Arial"/>
          <w:sz w:val="23"/>
          <w:szCs w:val="23"/>
        </w:rPr>
        <w:t xml:space="preserve"> </w:t>
      </w:r>
      <w:r w:rsidRPr="006E74A2">
        <w:rPr>
          <w:rFonts w:ascii="Arial" w:hAnsi="Arial"/>
          <w:b/>
          <w:sz w:val="23"/>
          <w:szCs w:val="23"/>
        </w:rPr>
        <w:t>(</w:t>
      </w:r>
      <w:r w:rsidR="00F95F97">
        <w:rPr>
          <w:rFonts w:ascii="Arial" w:hAnsi="Arial"/>
          <w:b/>
          <w:sz w:val="23"/>
          <w:szCs w:val="23"/>
        </w:rPr>
        <w:t>S3</w:t>
      </w:r>
      <w:r w:rsidR="00F95F97">
        <w:rPr>
          <w:rFonts w:ascii="Arial" w:hAnsi="Arial" w:cs="Arial"/>
          <w:b/>
          <w:sz w:val="23"/>
          <w:szCs w:val="23"/>
        </w:rPr>
        <w:t>B</w:t>
      </w:r>
      <w:r w:rsidR="00B33F6C">
        <w:rPr>
          <w:rFonts w:ascii="Arial" w:hAnsi="Arial" w:cs="Arial"/>
          <w:b/>
          <w:sz w:val="23"/>
          <w:szCs w:val="23"/>
        </w:rPr>
        <w:t xml:space="preserve"> Fig</w:t>
      </w:r>
      <w:r w:rsidRPr="006E74A2">
        <w:rPr>
          <w:rFonts w:ascii="Arial" w:hAnsi="Arial"/>
          <w:b/>
          <w:sz w:val="23"/>
          <w:szCs w:val="23"/>
        </w:rPr>
        <w:t>)</w:t>
      </w:r>
      <w:r w:rsidRPr="006E74A2">
        <w:rPr>
          <w:rFonts w:ascii="Arial" w:hAnsi="Arial"/>
          <w:sz w:val="23"/>
          <w:szCs w:val="23"/>
        </w:rPr>
        <w:t>.</w:t>
      </w:r>
      <w:r w:rsidRPr="006E74A2">
        <w:rPr>
          <w:rFonts w:ascii="Arial" w:hAnsi="Arial"/>
          <w:b/>
          <w:sz w:val="23"/>
          <w:szCs w:val="23"/>
        </w:rPr>
        <w:t xml:space="preserve"> </w:t>
      </w:r>
      <w:r w:rsidRPr="006E74A2">
        <w:rPr>
          <w:rFonts w:ascii="Arial" w:hAnsi="Arial" w:cs="Arial"/>
          <w:sz w:val="23"/>
          <w:szCs w:val="23"/>
        </w:rPr>
        <w:t xml:space="preserve">Importantly, B/A ratios were not associated with rosette size </w:t>
      </w:r>
      <w:r w:rsidRPr="006E74A2">
        <w:rPr>
          <w:rFonts w:ascii="Arial" w:hAnsi="Arial" w:cs="Arial"/>
          <w:b/>
          <w:sz w:val="23"/>
          <w:szCs w:val="23"/>
        </w:rPr>
        <w:t>(</w:t>
      </w:r>
      <w:r w:rsidR="00AF23A9" w:rsidRPr="006E74A2">
        <w:rPr>
          <w:rFonts w:ascii="Arial" w:hAnsi="Arial" w:cs="Arial"/>
          <w:b/>
          <w:sz w:val="23"/>
          <w:szCs w:val="23"/>
        </w:rPr>
        <w:t>S</w:t>
      </w:r>
      <w:r w:rsidR="00AF23A9">
        <w:rPr>
          <w:rFonts w:ascii="Arial" w:hAnsi="Arial" w:cs="Arial"/>
          <w:b/>
          <w:sz w:val="23"/>
          <w:szCs w:val="23"/>
        </w:rPr>
        <w:t>3C</w:t>
      </w:r>
      <w:r w:rsidR="00B33F6C">
        <w:rPr>
          <w:rFonts w:ascii="Arial" w:hAnsi="Arial" w:cs="Arial"/>
          <w:b/>
          <w:sz w:val="23"/>
          <w:szCs w:val="23"/>
        </w:rPr>
        <w:t xml:space="preserve"> Fig</w:t>
      </w:r>
      <w:r w:rsidRPr="006E74A2">
        <w:rPr>
          <w:rFonts w:ascii="Arial" w:hAnsi="Arial" w:cs="Arial"/>
          <w:b/>
          <w:sz w:val="23"/>
          <w:szCs w:val="23"/>
        </w:rPr>
        <w:t>)</w:t>
      </w:r>
      <w:r w:rsidR="00ED1790" w:rsidRPr="006E74A2">
        <w:rPr>
          <w:rFonts w:ascii="Arial" w:hAnsi="Arial"/>
          <w:sz w:val="23"/>
          <w:szCs w:val="23"/>
        </w:rPr>
        <w:t xml:space="preserve">. This suggests that </w:t>
      </w:r>
      <w:r w:rsidRPr="006E74A2">
        <w:rPr>
          <w:rFonts w:ascii="Arial" w:hAnsi="Arial"/>
          <w:sz w:val="23"/>
          <w:szCs w:val="23"/>
        </w:rPr>
        <w:t xml:space="preserve">elevated B/A ratios </w:t>
      </w:r>
      <w:r w:rsidR="00A42237" w:rsidRPr="006E74A2">
        <w:rPr>
          <w:rFonts w:ascii="Arial" w:hAnsi="Arial"/>
          <w:sz w:val="23"/>
          <w:szCs w:val="23"/>
        </w:rPr>
        <w:t xml:space="preserve">in E-RG rosettes </w:t>
      </w:r>
      <w:r w:rsidRPr="006E74A2">
        <w:rPr>
          <w:rFonts w:ascii="Arial" w:hAnsi="Arial"/>
          <w:sz w:val="23"/>
          <w:szCs w:val="23"/>
        </w:rPr>
        <w:t>may contribute to increased radial organization</w:t>
      </w:r>
      <w:r w:rsidRPr="006E74A2">
        <w:rPr>
          <w:rFonts w:ascii="Arial" w:hAnsi="Arial" w:cs="Arial"/>
          <w:sz w:val="23"/>
          <w:szCs w:val="23"/>
        </w:rPr>
        <w:t xml:space="preserve"> in a size-independent manner</w:t>
      </w:r>
      <w:r w:rsidR="00ED1790" w:rsidRPr="006E74A2">
        <w:rPr>
          <w:rFonts w:ascii="Arial" w:hAnsi="Arial" w:cs="Arial"/>
          <w:sz w:val="23"/>
          <w:szCs w:val="23"/>
        </w:rPr>
        <w:t>,</w:t>
      </w:r>
      <w:r w:rsidRPr="006E74A2">
        <w:rPr>
          <w:rFonts w:ascii="Arial" w:hAnsi="Arial"/>
          <w:sz w:val="23"/>
          <w:szCs w:val="23"/>
        </w:rPr>
        <w:t xml:space="preserve"> either by inherently affecting basal and apical RS</w:t>
      </w:r>
      <w:r w:rsidR="00ED1790" w:rsidRPr="006E74A2">
        <w:rPr>
          <w:rFonts w:ascii="Arial" w:hAnsi="Arial"/>
          <w:sz w:val="23"/>
          <w:szCs w:val="23"/>
        </w:rPr>
        <w:t>,</w:t>
      </w:r>
      <w:r w:rsidRPr="006E74A2">
        <w:rPr>
          <w:rFonts w:ascii="Arial" w:hAnsi="Arial"/>
          <w:sz w:val="23"/>
          <w:szCs w:val="23"/>
        </w:rPr>
        <w:t xml:space="preserve"> and/or by enhancing the contribution of basal motions, which are more radiall</w:t>
      </w:r>
      <w:r w:rsidR="00CB6B52">
        <w:rPr>
          <w:rFonts w:ascii="Arial" w:hAnsi="Arial"/>
          <w:sz w:val="23"/>
          <w:szCs w:val="23"/>
        </w:rPr>
        <w:t>y organized than apical motions.</w:t>
      </w:r>
    </w:p>
    <w:p w14:paraId="0877D1FF" w14:textId="7F0A3CE8" w:rsidR="00DA571F" w:rsidRDefault="004C579D" w:rsidP="005E70DF">
      <w:pPr>
        <w:widowControl w:val="0"/>
        <w:tabs>
          <w:tab w:val="left" w:pos="6210"/>
        </w:tabs>
        <w:autoSpaceDE w:val="0"/>
        <w:autoSpaceDN w:val="0"/>
        <w:adjustRightInd w:val="0"/>
        <w:spacing w:after="0" w:line="360" w:lineRule="exact"/>
        <w:ind w:firstLine="540"/>
        <w:contextualSpacing/>
        <w:jc w:val="both"/>
        <w:rPr>
          <w:rFonts w:ascii="Arial" w:hAnsi="Arial"/>
          <w:sz w:val="23"/>
          <w:szCs w:val="23"/>
        </w:rPr>
      </w:pPr>
      <w:r w:rsidRPr="006E74A2">
        <w:rPr>
          <w:rFonts w:ascii="Arial" w:hAnsi="Arial"/>
          <w:sz w:val="23"/>
          <w:szCs w:val="23"/>
        </w:rPr>
        <w:t xml:space="preserve">Additional evidence for a role for basal motion in mediating radial organization was found when </w:t>
      </w:r>
      <w:r w:rsidR="004920AB" w:rsidRPr="006E74A2">
        <w:rPr>
          <w:rFonts w:ascii="Arial" w:hAnsi="Arial"/>
          <w:sz w:val="23"/>
          <w:szCs w:val="23"/>
        </w:rPr>
        <w:t xml:space="preserve">explicitly quantifying the </w:t>
      </w:r>
      <w:r w:rsidR="00285284" w:rsidRPr="006E74A2">
        <w:rPr>
          <w:rFonts w:ascii="Arial" w:hAnsi="Arial"/>
          <w:sz w:val="23"/>
          <w:szCs w:val="23"/>
        </w:rPr>
        <w:t xml:space="preserve">subtraction of basal from </w:t>
      </w:r>
      <w:r w:rsidR="00951BA5" w:rsidRPr="006E74A2">
        <w:rPr>
          <w:rFonts w:ascii="Arial" w:hAnsi="Arial"/>
          <w:sz w:val="23"/>
          <w:szCs w:val="23"/>
        </w:rPr>
        <w:t>apical RS</w:t>
      </w:r>
      <w:r w:rsidR="00BB3A0B" w:rsidRPr="006E74A2">
        <w:rPr>
          <w:rFonts w:ascii="Arial" w:hAnsi="Arial"/>
          <w:sz w:val="23"/>
          <w:szCs w:val="23"/>
        </w:rPr>
        <w:t xml:space="preserve"> values</w:t>
      </w:r>
      <w:r w:rsidR="00091751" w:rsidRPr="006E74A2">
        <w:rPr>
          <w:rFonts w:ascii="Arial" w:hAnsi="Arial"/>
          <w:sz w:val="23"/>
          <w:szCs w:val="23"/>
        </w:rPr>
        <w:t xml:space="preserve">. </w:t>
      </w:r>
      <w:r w:rsidR="008C2C07" w:rsidRPr="006E74A2">
        <w:rPr>
          <w:rFonts w:ascii="Arial" w:hAnsi="Arial"/>
          <w:sz w:val="23"/>
          <w:szCs w:val="23"/>
        </w:rPr>
        <w:t>High levels of this measure reflect better organization of basal motions compared to that of apical motions. We found that this measure is</w:t>
      </w:r>
      <w:r w:rsidR="00A81294" w:rsidRPr="006E74A2">
        <w:rPr>
          <w:rFonts w:ascii="Arial" w:hAnsi="Arial"/>
          <w:sz w:val="23"/>
          <w:szCs w:val="23"/>
        </w:rPr>
        <w:t xml:space="preserve"> </w:t>
      </w:r>
      <w:r w:rsidR="008C2C07" w:rsidRPr="006E74A2">
        <w:rPr>
          <w:rFonts w:ascii="Arial" w:hAnsi="Arial"/>
          <w:sz w:val="23"/>
          <w:szCs w:val="23"/>
        </w:rPr>
        <w:t xml:space="preserve">linearly </w:t>
      </w:r>
      <w:r w:rsidRPr="006E74A2">
        <w:rPr>
          <w:rFonts w:ascii="Arial" w:hAnsi="Arial"/>
          <w:sz w:val="23"/>
          <w:szCs w:val="23"/>
        </w:rPr>
        <w:t xml:space="preserve">associated with B/A ratios </w:t>
      </w:r>
      <w:r w:rsidRPr="006E74A2">
        <w:rPr>
          <w:rFonts w:ascii="Arial" w:hAnsi="Arial"/>
          <w:b/>
          <w:sz w:val="23"/>
          <w:szCs w:val="23"/>
        </w:rPr>
        <w:t>(</w:t>
      </w:r>
      <w:r w:rsidR="00AF23A9">
        <w:rPr>
          <w:rFonts w:ascii="Arial" w:hAnsi="Arial"/>
          <w:b/>
          <w:sz w:val="23"/>
          <w:szCs w:val="23"/>
        </w:rPr>
        <w:t>S3</w:t>
      </w:r>
      <w:r w:rsidR="00AF23A9">
        <w:rPr>
          <w:rFonts w:ascii="Arial" w:hAnsi="Arial" w:cs="Arial"/>
          <w:b/>
          <w:sz w:val="23"/>
          <w:szCs w:val="23"/>
        </w:rPr>
        <w:t>D</w:t>
      </w:r>
      <w:r w:rsidR="00B33F6C">
        <w:rPr>
          <w:rFonts w:ascii="Arial" w:hAnsi="Arial" w:cs="Arial"/>
          <w:b/>
          <w:sz w:val="23"/>
          <w:szCs w:val="23"/>
        </w:rPr>
        <w:t xml:space="preserve"> Fig</w:t>
      </w:r>
      <w:r w:rsidRPr="006E74A2">
        <w:rPr>
          <w:rFonts w:ascii="Arial" w:hAnsi="Arial"/>
          <w:b/>
          <w:sz w:val="23"/>
          <w:szCs w:val="23"/>
        </w:rPr>
        <w:t>)</w:t>
      </w:r>
      <w:r w:rsidR="0012679D" w:rsidRPr="006E74A2">
        <w:rPr>
          <w:rFonts w:ascii="Arial" w:hAnsi="Arial"/>
          <w:sz w:val="23"/>
          <w:szCs w:val="23"/>
        </w:rPr>
        <w:t xml:space="preserve">, indicating that </w:t>
      </w:r>
      <w:r w:rsidR="008C2C07" w:rsidRPr="006E74A2">
        <w:rPr>
          <w:rFonts w:ascii="Arial" w:hAnsi="Arial"/>
          <w:sz w:val="23"/>
          <w:szCs w:val="23"/>
        </w:rPr>
        <w:t xml:space="preserve">enhanced </w:t>
      </w:r>
      <w:r w:rsidR="0012679D" w:rsidRPr="006E74A2">
        <w:rPr>
          <w:rFonts w:ascii="Arial" w:hAnsi="Arial"/>
          <w:sz w:val="23"/>
          <w:szCs w:val="23"/>
        </w:rPr>
        <w:t>organiz</w:t>
      </w:r>
      <w:r w:rsidR="008C2C07" w:rsidRPr="006E74A2">
        <w:rPr>
          <w:rFonts w:ascii="Arial" w:hAnsi="Arial"/>
          <w:sz w:val="23"/>
          <w:szCs w:val="23"/>
        </w:rPr>
        <w:t xml:space="preserve">ation of </w:t>
      </w:r>
      <w:r w:rsidR="0012679D" w:rsidRPr="006E74A2">
        <w:rPr>
          <w:rFonts w:ascii="Arial" w:hAnsi="Arial"/>
          <w:sz w:val="23"/>
          <w:szCs w:val="23"/>
        </w:rPr>
        <w:t>basal motions coincide with increased number of basal</w:t>
      </w:r>
      <w:r w:rsidR="00D80236" w:rsidRPr="006E74A2">
        <w:rPr>
          <w:rFonts w:ascii="Arial" w:hAnsi="Arial"/>
          <w:sz w:val="23"/>
          <w:szCs w:val="23"/>
        </w:rPr>
        <w:t xml:space="preserve"> over apical</w:t>
      </w:r>
      <w:r w:rsidR="00A42237" w:rsidRPr="006E74A2">
        <w:rPr>
          <w:rFonts w:ascii="Arial" w:hAnsi="Arial"/>
          <w:sz w:val="23"/>
          <w:szCs w:val="23"/>
        </w:rPr>
        <w:t xml:space="preserve"> (B/A)</w:t>
      </w:r>
      <w:r w:rsidR="0012679D" w:rsidRPr="006E74A2">
        <w:rPr>
          <w:rFonts w:ascii="Arial" w:hAnsi="Arial"/>
          <w:sz w:val="23"/>
          <w:szCs w:val="23"/>
        </w:rPr>
        <w:t xml:space="preserve"> motions. </w:t>
      </w:r>
      <w:r w:rsidR="000A3B7A" w:rsidRPr="006E74A2">
        <w:rPr>
          <w:rFonts w:ascii="Arial" w:hAnsi="Arial"/>
          <w:sz w:val="23"/>
          <w:szCs w:val="23"/>
        </w:rPr>
        <w:t xml:space="preserve">Interestingly, this plot further shows that </w:t>
      </w:r>
      <w:r w:rsidR="001C2D42" w:rsidRPr="006E74A2">
        <w:rPr>
          <w:rFonts w:ascii="Arial" w:hAnsi="Arial"/>
          <w:sz w:val="23"/>
          <w:szCs w:val="23"/>
        </w:rPr>
        <w:t>when</w:t>
      </w:r>
      <w:r w:rsidRPr="006E74A2">
        <w:rPr>
          <w:rFonts w:ascii="Arial" w:hAnsi="Arial"/>
          <w:sz w:val="23"/>
          <w:szCs w:val="23"/>
        </w:rPr>
        <w:t xml:space="preserve"> apical and basal RS </w:t>
      </w:r>
      <w:r w:rsidR="0012679D" w:rsidRPr="006E74A2">
        <w:rPr>
          <w:rFonts w:ascii="Arial" w:hAnsi="Arial"/>
          <w:sz w:val="23"/>
          <w:szCs w:val="23"/>
        </w:rPr>
        <w:t xml:space="preserve">become </w:t>
      </w:r>
      <w:r w:rsidRPr="006E74A2">
        <w:rPr>
          <w:rFonts w:ascii="Arial" w:hAnsi="Arial"/>
          <w:sz w:val="23"/>
          <w:szCs w:val="23"/>
        </w:rPr>
        <w:t>equal</w:t>
      </w:r>
      <w:r w:rsidR="001C2D42" w:rsidRPr="006E74A2">
        <w:rPr>
          <w:rFonts w:ascii="Arial" w:hAnsi="Arial"/>
          <w:sz w:val="23"/>
          <w:szCs w:val="23"/>
        </w:rPr>
        <w:t>,</w:t>
      </w:r>
      <w:r w:rsidRPr="006E74A2">
        <w:rPr>
          <w:rFonts w:ascii="Arial" w:hAnsi="Arial"/>
          <w:sz w:val="23"/>
          <w:szCs w:val="23"/>
        </w:rPr>
        <w:t xml:space="preserve"> </w:t>
      </w:r>
      <w:r w:rsidR="000A3B7A" w:rsidRPr="006E74A2">
        <w:rPr>
          <w:rFonts w:ascii="Arial" w:hAnsi="Arial"/>
          <w:sz w:val="23"/>
          <w:szCs w:val="23"/>
        </w:rPr>
        <w:t xml:space="preserve">the </w:t>
      </w:r>
      <w:r w:rsidRPr="006E74A2">
        <w:rPr>
          <w:rFonts w:ascii="Arial" w:hAnsi="Arial"/>
          <w:sz w:val="23"/>
          <w:szCs w:val="23"/>
        </w:rPr>
        <w:t xml:space="preserve">number of basal and apical motions </w:t>
      </w:r>
      <w:r w:rsidR="001C2D42" w:rsidRPr="006E74A2">
        <w:rPr>
          <w:rFonts w:ascii="Arial" w:hAnsi="Arial"/>
          <w:sz w:val="23"/>
          <w:szCs w:val="23"/>
        </w:rPr>
        <w:t>equalizes</w:t>
      </w:r>
      <w:r w:rsidRPr="006E74A2">
        <w:rPr>
          <w:rFonts w:ascii="Arial" w:hAnsi="Arial"/>
          <w:sz w:val="23"/>
          <w:szCs w:val="23"/>
        </w:rPr>
        <w:t xml:space="preserve"> (B/A ≈ 1) </w:t>
      </w:r>
      <w:r w:rsidRPr="006E74A2">
        <w:rPr>
          <w:rFonts w:ascii="Arial" w:hAnsi="Arial"/>
          <w:b/>
          <w:sz w:val="23"/>
          <w:szCs w:val="23"/>
        </w:rPr>
        <w:t>(</w:t>
      </w:r>
      <w:r w:rsidR="00AF23A9">
        <w:rPr>
          <w:rFonts w:ascii="Arial" w:hAnsi="Arial"/>
          <w:b/>
          <w:sz w:val="23"/>
          <w:szCs w:val="23"/>
        </w:rPr>
        <w:t>S3</w:t>
      </w:r>
      <w:r w:rsidR="00AF23A9">
        <w:rPr>
          <w:rFonts w:ascii="Arial" w:hAnsi="Arial" w:cs="Arial"/>
          <w:b/>
          <w:sz w:val="23"/>
          <w:szCs w:val="23"/>
        </w:rPr>
        <w:t>D</w:t>
      </w:r>
      <w:r w:rsidR="00B33F6C">
        <w:rPr>
          <w:rFonts w:ascii="Arial" w:hAnsi="Arial" w:cs="Arial"/>
          <w:b/>
          <w:sz w:val="23"/>
          <w:szCs w:val="23"/>
        </w:rPr>
        <w:t xml:space="preserve"> Fig</w:t>
      </w:r>
      <w:r w:rsidR="004140D8" w:rsidRPr="006E74A2">
        <w:rPr>
          <w:rFonts w:ascii="Arial" w:hAnsi="Arial"/>
          <w:b/>
          <w:sz w:val="23"/>
          <w:szCs w:val="23"/>
        </w:rPr>
        <w:t xml:space="preserve">, intersection with </w:t>
      </w:r>
      <w:r w:rsidR="00C71A56">
        <w:rPr>
          <w:rFonts w:ascii="Arial" w:hAnsi="Arial"/>
          <w:b/>
          <w:sz w:val="23"/>
          <w:szCs w:val="23"/>
        </w:rPr>
        <w:t>x</w:t>
      </w:r>
      <w:r w:rsidR="004140D8" w:rsidRPr="006E74A2">
        <w:rPr>
          <w:rFonts w:ascii="Arial" w:hAnsi="Arial"/>
          <w:b/>
          <w:sz w:val="23"/>
          <w:szCs w:val="23"/>
        </w:rPr>
        <w:t>-axis</w:t>
      </w:r>
      <w:r w:rsidRPr="006E74A2">
        <w:rPr>
          <w:rFonts w:ascii="Arial" w:hAnsi="Arial"/>
          <w:b/>
          <w:sz w:val="23"/>
          <w:szCs w:val="23"/>
        </w:rPr>
        <w:t>)</w:t>
      </w:r>
      <w:r w:rsidR="00FD54A6" w:rsidRPr="006E74A2">
        <w:rPr>
          <w:rFonts w:ascii="Arial" w:hAnsi="Arial"/>
          <w:sz w:val="23"/>
          <w:szCs w:val="23"/>
        </w:rPr>
        <w:t>. This observation</w:t>
      </w:r>
      <w:r w:rsidR="00EE00E4" w:rsidRPr="006E74A2">
        <w:rPr>
          <w:rFonts w:ascii="Arial" w:hAnsi="Arial"/>
          <w:sz w:val="23"/>
          <w:szCs w:val="23"/>
        </w:rPr>
        <w:t xml:space="preserve"> suggest</w:t>
      </w:r>
      <w:r w:rsidR="00FD54A6" w:rsidRPr="006E74A2">
        <w:rPr>
          <w:rFonts w:ascii="Arial" w:hAnsi="Arial"/>
          <w:sz w:val="23"/>
          <w:szCs w:val="23"/>
        </w:rPr>
        <w:t>s</w:t>
      </w:r>
      <w:r w:rsidR="00EE00E4" w:rsidRPr="006E74A2">
        <w:rPr>
          <w:rFonts w:ascii="Arial" w:hAnsi="Arial"/>
          <w:sz w:val="23"/>
          <w:szCs w:val="23"/>
        </w:rPr>
        <w:t xml:space="preserve"> </w:t>
      </w:r>
      <w:r w:rsidR="004140D8" w:rsidRPr="006E74A2">
        <w:rPr>
          <w:rFonts w:ascii="Arial" w:hAnsi="Arial"/>
          <w:sz w:val="23"/>
          <w:szCs w:val="23"/>
        </w:rPr>
        <w:t>that radial organization is directly linked to the ratio of basal to apical motion</w:t>
      </w:r>
      <w:r w:rsidR="00EE00E4" w:rsidRPr="006E74A2">
        <w:rPr>
          <w:rFonts w:ascii="Arial" w:hAnsi="Arial"/>
          <w:sz w:val="23"/>
          <w:szCs w:val="23"/>
        </w:rPr>
        <w:t>.</w:t>
      </w:r>
      <w:r w:rsidRPr="006E74A2">
        <w:rPr>
          <w:rFonts w:ascii="Arial" w:hAnsi="Arial"/>
          <w:b/>
          <w:sz w:val="23"/>
          <w:szCs w:val="23"/>
        </w:rPr>
        <w:t xml:space="preserve"> </w:t>
      </w:r>
      <w:r w:rsidR="00D80236" w:rsidRPr="006E74A2">
        <w:rPr>
          <w:rFonts w:ascii="Arial" w:hAnsi="Arial"/>
          <w:sz w:val="23"/>
          <w:szCs w:val="23"/>
        </w:rPr>
        <w:t>Finally</w:t>
      </w:r>
      <w:r w:rsidRPr="006E74A2">
        <w:rPr>
          <w:rFonts w:ascii="Arial" w:hAnsi="Arial"/>
          <w:sz w:val="23"/>
          <w:szCs w:val="23"/>
        </w:rPr>
        <w:t xml:space="preserve">, </w:t>
      </w:r>
      <w:r w:rsidR="008F5E11" w:rsidRPr="006E74A2">
        <w:rPr>
          <w:rFonts w:ascii="Arial" w:hAnsi="Arial"/>
          <w:sz w:val="23"/>
          <w:szCs w:val="23"/>
        </w:rPr>
        <w:t xml:space="preserve">this difference in </w:t>
      </w:r>
      <w:r w:rsidR="00A81294" w:rsidRPr="006E74A2">
        <w:rPr>
          <w:rFonts w:ascii="Arial" w:hAnsi="Arial"/>
          <w:sz w:val="23"/>
          <w:szCs w:val="23"/>
        </w:rPr>
        <w:t xml:space="preserve">apical </w:t>
      </w:r>
      <w:r w:rsidR="008F5E11" w:rsidRPr="006E74A2">
        <w:rPr>
          <w:rFonts w:ascii="Arial" w:hAnsi="Arial"/>
          <w:sz w:val="23"/>
          <w:szCs w:val="23"/>
        </w:rPr>
        <w:t>over basal RS</w:t>
      </w:r>
      <w:r w:rsidR="00A81294" w:rsidRPr="006E74A2">
        <w:rPr>
          <w:rFonts w:ascii="Arial" w:hAnsi="Arial"/>
          <w:sz w:val="23"/>
          <w:szCs w:val="23"/>
        </w:rPr>
        <w:t xml:space="preserve"> was</w:t>
      </w:r>
      <w:r w:rsidR="008F5E11" w:rsidRPr="006E74A2">
        <w:rPr>
          <w:rFonts w:ascii="Arial" w:hAnsi="Arial"/>
          <w:sz w:val="23"/>
          <w:szCs w:val="23"/>
        </w:rPr>
        <w:t xml:space="preserve"> found to be</w:t>
      </w:r>
      <w:r w:rsidRPr="006E74A2">
        <w:rPr>
          <w:rFonts w:ascii="Arial" w:hAnsi="Arial"/>
          <w:sz w:val="23"/>
          <w:szCs w:val="23"/>
        </w:rPr>
        <w:t xml:space="preserve"> asso</w:t>
      </w:r>
      <w:bookmarkStart w:id="0" w:name="_GoBack"/>
      <w:bookmarkEnd w:id="0"/>
      <w:r w:rsidRPr="006E74A2">
        <w:rPr>
          <w:rFonts w:ascii="Arial" w:hAnsi="Arial"/>
          <w:sz w:val="23"/>
          <w:szCs w:val="23"/>
        </w:rPr>
        <w:t xml:space="preserve">ciated with RS of basal motions, but not </w:t>
      </w:r>
      <w:r w:rsidR="00A81294" w:rsidRPr="006E74A2">
        <w:rPr>
          <w:rFonts w:ascii="Arial" w:hAnsi="Arial"/>
          <w:sz w:val="23"/>
          <w:szCs w:val="23"/>
        </w:rPr>
        <w:t xml:space="preserve">with </w:t>
      </w:r>
      <w:r w:rsidRPr="006E74A2">
        <w:rPr>
          <w:rFonts w:ascii="Arial" w:hAnsi="Arial"/>
          <w:sz w:val="23"/>
          <w:szCs w:val="23"/>
        </w:rPr>
        <w:t xml:space="preserve">RS of apical motions </w:t>
      </w:r>
      <w:r w:rsidRPr="006E74A2">
        <w:rPr>
          <w:rFonts w:ascii="Arial" w:hAnsi="Arial"/>
          <w:b/>
          <w:sz w:val="23"/>
          <w:szCs w:val="23"/>
        </w:rPr>
        <w:t>(</w:t>
      </w:r>
      <w:r w:rsidR="00AF23A9" w:rsidRPr="006E74A2">
        <w:rPr>
          <w:rFonts w:ascii="Arial" w:hAnsi="Arial"/>
          <w:b/>
          <w:sz w:val="23"/>
          <w:szCs w:val="23"/>
        </w:rPr>
        <w:t>S</w:t>
      </w:r>
      <w:r w:rsidR="00AF23A9">
        <w:rPr>
          <w:rFonts w:ascii="Arial" w:hAnsi="Arial"/>
          <w:b/>
          <w:sz w:val="23"/>
          <w:szCs w:val="23"/>
        </w:rPr>
        <w:t>3E</w:t>
      </w:r>
      <w:r w:rsidR="00B33F6C">
        <w:rPr>
          <w:rFonts w:ascii="Arial" w:hAnsi="Arial"/>
          <w:b/>
          <w:sz w:val="23"/>
          <w:szCs w:val="23"/>
        </w:rPr>
        <w:t xml:space="preserve"> Fig</w:t>
      </w:r>
      <w:r w:rsidR="000A6F0D" w:rsidRPr="006E74A2">
        <w:rPr>
          <w:rFonts w:ascii="Arial" w:hAnsi="Arial"/>
          <w:b/>
          <w:sz w:val="23"/>
          <w:szCs w:val="23"/>
        </w:rPr>
        <w:t xml:space="preserve">, compare left to </w:t>
      </w:r>
      <w:r w:rsidRPr="006E74A2">
        <w:rPr>
          <w:rFonts w:ascii="Arial" w:hAnsi="Arial"/>
          <w:b/>
          <w:sz w:val="23"/>
          <w:szCs w:val="23"/>
        </w:rPr>
        <w:t>right)</w:t>
      </w:r>
      <w:r w:rsidR="004D3D0A" w:rsidRPr="006E74A2">
        <w:rPr>
          <w:rFonts w:ascii="Arial" w:hAnsi="Arial"/>
          <w:sz w:val="23"/>
          <w:szCs w:val="23"/>
        </w:rPr>
        <w:t>. This</w:t>
      </w:r>
      <w:r w:rsidR="004140D8" w:rsidRPr="006E74A2">
        <w:rPr>
          <w:rFonts w:ascii="Arial" w:hAnsi="Arial"/>
          <w:sz w:val="23"/>
          <w:szCs w:val="23"/>
        </w:rPr>
        <w:t xml:space="preserve"> </w:t>
      </w:r>
      <w:r w:rsidR="00AD1A08" w:rsidRPr="006E74A2">
        <w:rPr>
          <w:rFonts w:ascii="Arial" w:hAnsi="Arial"/>
          <w:sz w:val="23"/>
          <w:szCs w:val="23"/>
        </w:rPr>
        <w:t xml:space="preserve">further </w:t>
      </w:r>
      <w:r w:rsidR="00A81294" w:rsidRPr="006E74A2">
        <w:rPr>
          <w:rFonts w:ascii="Arial" w:hAnsi="Arial"/>
          <w:sz w:val="23"/>
          <w:szCs w:val="23"/>
        </w:rPr>
        <w:t>suggest</w:t>
      </w:r>
      <w:r w:rsidR="004D3D0A" w:rsidRPr="006E74A2">
        <w:rPr>
          <w:rFonts w:ascii="Arial" w:hAnsi="Arial"/>
          <w:sz w:val="23"/>
          <w:szCs w:val="23"/>
        </w:rPr>
        <w:t>s</w:t>
      </w:r>
      <w:r w:rsidR="00D31FB6" w:rsidRPr="006E74A2">
        <w:rPr>
          <w:rFonts w:ascii="Arial" w:hAnsi="Arial"/>
          <w:sz w:val="23"/>
          <w:szCs w:val="23"/>
        </w:rPr>
        <w:t xml:space="preserve"> </w:t>
      </w:r>
      <w:r w:rsidR="00A81294" w:rsidRPr="006E74A2">
        <w:rPr>
          <w:rFonts w:ascii="Arial" w:hAnsi="Arial"/>
          <w:sz w:val="23"/>
          <w:szCs w:val="23"/>
        </w:rPr>
        <w:t xml:space="preserve">that </w:t>
      </w:r>
      <w:r w:rsidR="00791C4C" w:rsidRPr="006E74A2">
        <w:rPr>
          <w:rFonts w:ascii="Arial" w:hAnsi="Arial"/>
          <w:sz w:val="23"/>
          <w:szCs w:val="23"/>
        </w:rPr>
        <w:t>the association</w:t>
      </w:r>
      <w:r w:rsidR="00A81294" w:rsidRPr="006E74A2">
        <w:rPr>
          <w:rFonts w:ascii="Arial" w:hAnsi="Arial"/>
          <w:sz w:val="23"/>
          <w:szCs w:val="23"/>
        </w:rPr>
        <w:t xml:space="preserve"> between radial organization and the ratio of </w:t>
      </w:r>
      <w:r w:rsidR="00791C4C" w:rsidRPr="006E74A2">
        <w:rPr>
          <w:rFonts w:ascii="Arial" w:hAnsi="Arial"/>
          <w:sz w:val="23"/>
          <w:szCs w:val="23"/>
        </w:rPr>
        <w:t>basal to apical motion</w:t>
      </w:r>
      <w:r w:rsidR="00A81294" w:rsidRPr="006E74A2">
        <w:rPr>
          <w:rFonts w:ascii="Arial" w:hAnsi="Arial"/>
          <w:sz w:val="23"/>
          <w:szCs w:val="23"/>
        </w:rPr>
        <w:t xml:space="preserve"> </w:t>
      </w:r>
      <w:r w:rsidR="004D3D0A" w:rsidRPr="006E74A2">
        <w:rPr>
          <w:rFonts w:ascii="Arial" w:hAnsi="Arial"/>
          <w:sz w:val="23"/>
          <w:szCs w:val="23"/>
        </w:rPr>
        <w:t>can be explained by enhanced organiz</w:t>
      </w:r>
      <w:r w:rsidR="005C24B1" w:rsidRPr="006E74A2">
        <w:rPr>
          <w:rFonts w:ascii="Arial" w:hAnsi="Arial"/>
          <w:sz w:val="23"/>
          <w:szCs w:val="23"/>
        </w:rPr>
        <w:t>ation of</w:t>
      </w:r>
      <w:r w:rsidR="004D3D0A" w:rsidRPr="006E74A2">
        <w:rPr>
          <w:rFonts w:ascii="Arial" w:hAnsi="Arial"/>
          <w:sz w:val="23"/>
          <w:szCs w:val="23"/>
        </w:rPr>
        <w:t xml:space="preserve"> basal motion</w:t>
      </w:r>
      <w:r w:rsidR="005C24B1" w:rsidRPr="006E74A2">
        <w:rPr>
          <w:rFonts w:ascii="Arial" w:hAnsi="Arial"/>
          <w:sz w:val="23"/>
          <w:szCs w:val="23"/>
        </w:rPr>
        <w:t>s</w:t>
      </w:r>
      <w:r w:rsidR="004D3D0A" w:rsidRPr="006E74A2">
        <w:rPr>
          <w:rFonts w:ascii="Arial" w:hAnsi="Arial"/>
          <w:sz w:val="23"/>
          <w:szCs w:val="23"/>
        </w:rPr>
        <w:t xml:space="preserve"> rather than reduced </w:t>
      </w:r>
      <w:r w:rsidR="005C24B1" w:rsidRPr="006E74A2">
        <w:rPr>
          <w:rFonts w:ascii="Arial" w:hAnsi="Arial"/>
          <w:sz w:val="23"/>
          <w:szCs w:val="23"/>
        </w:rPr>
        <w:t xml:space="preserve">organization of </w:t>
      </w:r>
      <w:r w:rsidR="004D3D0A" w:rsidRPr="006E74A2">
        <w:rPr>
          <w:rFonts w:ascii="Arial" w:hAnsi="Arial"/>
          <w:sz w:val="23"/>
          <w:szCs w:val="23"/>
        </w:rPr>
        <w:t xml:space="preserve">apical </w:t>
      </w:r>
      <w:r w:rsidR="005C24B1" w:rsidRPr="006E74A2">
        <w:rPr>
          <w:rFonts w:ascii="Arial" w:hAnsi="Arial"/>
          <w:sz w:val="23"/>
          <w:szCs w:val="23"/>
        </w:rPr>
        <w:t>motions</w:t>
      </w:r>
      <w:r w:rsidR="005F7C7F" w:rsidRPr="006E74A2">
        <w:rPr>
          <w:rFonts w:ascii="Arial" w:hAnsi="Arial"/>
          <w:sz w:val="23"/>
          <w:szCs w:val="23"/>
        </w:rPr>
        <w:t xml:space="preserve">. </w:t>
      </w:r>
      <w:r w:rsidRPr="006E74A2">
        <w:rPr>
          <w:rFonts w:ascii="Arial" w:hAnsi="Arial"/>
          <w:sz w:val="23"/>
          <w:szCs w:val="23"/>
        </w:rPr>
        <w:t xml:space="preserve">Together, these results suggest </w:t>
      </w:r>
      <w:r w:rsidR="001B1860" w:rsidRPr="006E74A2">
        <w:rPr>
          <w:rFonts w:ascii="Arial" w:hAnsi="Arial"/>
          <w:sz w:val="23"/>
          <w:szCs w:val="23"/>
        </w:rPr>
        <w:t xml:space="preserve">that larger B/A ratios serve as a mechanism </w:t>
      </w:r>
      <w:r w:rsidR="00985855" w:rsidRPr="006E74A2">
        <w:rPr>
          <w:rFonts w:ascii="Arial" w:hAnsi="Arial"/>
          <w:sz w:val="23"/>
          <w:szCs w:val="23"/>
        </w:rPr>
        <w:t xml:space="preserve">to </w:t>
      </w:r>
      <w:r w:rsidRPr="006E74A2">
        <w:rPr>
          <w:rFonts w:ascii="Arial" w:hAnsi="Arial"/>
          <w:sz w:val="23"/>
          <w:szCs w:val="23"/>
        </w:rPr>
        <w:t xml:space="preserve">enhance radial organization </w:t>
      </w:r>
      <w:r w:rsidR="001B1860" w:rsidRPr="006E74A2">
        <w:rPr>
          <w:rFonts w:ascii="Arial" w:hAnsi="Arial"/>
          <w:sz w:val="23"/>
          <w:szCs w:val="23"/>
        </w:rPr>
        <w:t>in</w:t>
      </w:r>
      <w:r w:rsidRPr="006E74A2">
        <w:rPr>
          <w:rFonts w:ascii="Arial" w:hAnsi="Arial"/>
          <w:sz w:val="23"/>
          <w:szCs w:val="23"/>
        </w:rPr>
        <w:t xml:space="preserve"> E-RG rosettes</w:t>
      </w:r>
      <w:r w:rsidR="001B1860" w:rsidRPr="006E74A2">
        <w:rPr>
          <w:rFonts w:ascii="Arial" w:hAnsi="Arial"/>
          <w:sz w:val="23"/>
          <w:szCs w:val="23"/>
        </w:rPr>
        <w:t xml:space="preserve"> </w:t>
      </w:r>
      <w:r w:rsidR="00650B39" w:rsidRPr="006E74A2">
        <w:rPr>
          <w:rFonts w:ascii="Arial" w:hAnsi="Arial"/>
          <w:sz w:val="23"/>
          <w:szCs w:val="23"/>
        </w:rPr>
        <w:t xml:space="preserve">by </w:t>
      </w:r>
      <w:r w:rsidRPr="006E74A2">
        <w:rPr>
          <w:rFonts w:ascii="Arial" w:hAnsi="Arial"/>
          <w:sz w:val="23"/>
          <w:szCs w:val="23"/>
        </w:rPr>
        <w:t>increas</w:t>
      </w:r>
      <w:r w:rsidR="00650B39" w:rsidRPr="006E74A2">
        <w:rPr>
          <w:rFonts w:ascii="Arial" w:hAnsi="Arial"/>
          <w:sz w:val="23"/>
          <w:szCs w:val="23"/>
        </w:rPr>
        <w:t>ing</w:t>
      </w:r>
      <w:r w:rsidRPr="006E74A2">
        <w:rPr>
          <w:rFonts w:ascii="Arial" w:hAnsi="Arial"/>
          <w:sz w:val="23"/>
          <w:szCs w:val="23"/>
        </w:rPr>
        <w:t xml:space="preserve"> contribution of basal motion</w:t>
      </w:r>
      <w:r w:rsidR="001B1860" w:rsidRPr="006E74A2">
        <w:rPr>
          <w:rFonts w:ascii="Arial" w:hAnsi="Arial"/>
          <w:sz w:val="23"/>
          <w:szCs w:val="23"/>
        </w:rPr>
        <w:t xml:space="preserve">s. </w:t>
      </w:r>
      <w:r w:rsidR="001848C1" w:rsidRPr="006E74A2">
        <w:rPr>
          <w:rFonts w:ascii="Arial" w:hAnsi="Arial"/>
          <w:sz w:val="23"/>
          <w:szCs w:val="23"/>
        </w:rPr>
        <w:t>Y</w:t>
      </w:r>
      <w:r w:rsidR="00985855" w:rsidRPr="006E74A2">
        <w:rPr>
          <w:rFonts w:ascii="Arial" w:hAnsi="Arial"/>
          <w:sz w:val="23"/>
          <w:szCs w:val="23"/>
        </w:rPr>
        <w:t>et</w:t>
      </w:r>
      <w:r w:rsidR="001848C1" w:rsidRPr="006E74A2">
        <w:rPr>
          <w:rFonts w:ascii="Arial" w:hAnsi="Arial"/>
          <w:sz w:val="23"/>
          <w:szCs w:val="23"/>
        </w:rPr>
        <w:t>,</w:t>
      </w:r>
      <w:r w:rsidR="00985855" w:rsidRPr="006E74A2">
        <w:rPr>
          <w:rFonts w:ascii="Arial" w:hAnsi="Arial"/>
          <w:sz w:val="23"/>
          <w:szCs w:val="23"/>
        </w:rPr>
        <w:t xml:space="preserve"> a more dominant</w:t>
      </w:r>
      <w:r w:rsidR="00514DDF" w:rsidRPr="006E74A2">
        <w:rPr>
          <w:rFonts w:ascii="Arial" w:hAnsi="Arial"/>
          <w:sz w:val="23"/>
          <w:szCs w:val="23"/>
        </w:rPr>
        <w:t xml:space="preserve">, </w:t>
      </w:r>
      <w:r w:rsidR="00985855" w:rsidRPr="006E74A2">
        <w:rPr>
          <w:rFonts w:ascii="Arial" w:hAnsi="Arial"/>
          <w:sz w:val="23"/>
          <w:szCs w:val="23"/>
        </w:rPr>
        <w:t xml:space="preserve">inherent mechanism </w:t>
      </w:r>
      <w:r w:rsidR="00594A14" w:rsidRPr="006E74A2">
        <w:rPr>
          <w:rFonts w:ascii="Arial" w:hAnsi="Arial"/>
          <w:sz w:val="23"/>
          <w:szCs w:val="23"/>
        </w:rPr>
        <w:t xml:space="preserve">likely </w:t>
      </w:r>
      <w:r w:rsidR="001A3091" w:rsidRPr="006E74A2">
        <w:rPr>
          <w:rFonts w:ascii="Arial" w:hAnsi="Arial"/>
          <w:sz w:val="23"/>
          <w:szCs w:val="23"/>
        </w:rPr>
        <w:t>exist</w:t>
      </w:r>
      <w:r w:rsidR="00983F51" w:rsidRPr="006E74A2">
        <w:rPr>
          <w:rFonts w:ascii="Arial" w:hAnsi="Arial"/>
          <w:sz w:val="23"/>
          <w:szCs w:val="23"/>
        </w:rPr>
        <w:t>s</w:t>
      </w:r>
      <w:r w:rsidR="001A3091" w:rsidRPr="006E74A2">
        <w:rPr>
          <w:rFonts w:ascii="Arial" w:hAnsi="Arial"/>
          <w:sz w:val="23"/>
          <w:szCs w:val="23"/>
        </w:rPr>
        <w:t xml:space="preserve"> </w:t>
      </w:r>
      <w:r w:rsidR="00504926" w:rsidRPr="006E74A2">
        <w:rPr>
          <w:rFonts w:ascii="Arial" w:hAnsi="Arial"/>
          <w:sz w:val="23"/>
          <w:szCs w:val="23"/>
        </w:rPr>
        <w:t xml:space="preserve">for </w:t>
      </w:r>
      <w:r w:rsidR="00985855" w:rsidRPr="006E74A2">
        <w:rPr>
          <w:rFonts w:ascii="Arial" w:hAnsi="Arial"/>
          <w:sz w:val="23"/>
          <w:szCs w:val="23"/>
        </w:rPr>
        <w:t>E-RG rosettes</w:t>
      </w:r>
      <w:r w:rsidR="001A3091" w:rsidRPr="006E74A2">
        <w:rPr>
          <w:rFonts w:ascii="Arial" w:hAnsi="Arial"/>
          <w:sz w:val="23"/>
          <w:szCs w:val="23"/>
        </w:rPr>
        <w:t xml:space="preserve">, </w:t>
      </w:r>
      <w:r w:rsidR="00514DDF" w:rsidRPr="006E74A2">
        <w:rPr>
          <w:rFonts w:ascii="Arial" w:hAnsi="Arial"/>
          <w:sz w:val="23"/>
          <w:szCs w:val="23"/>
        </w:rPr>
        <w:t xml:space="preserve">which </w:t>
      </w:r>
      <w:r w:rsidR="00504926" w:rsidRPr="006E74A2">
        <w:rPr>
          <w:rFonts w:ascii="Arial" w:hAnsi="Arial"/>
          <w:sz w:val="23"/>
          <w:szCs w:val="23"/>
        </w:rPr>
        <w:t>contribut</w:t>
      </w:r>
      <w:r w:rsidR="00514DDF" w:rsidRPr="006E74A2">
        <w:rPr>
          <w:rFonts w:ascii="Arial" w:hAnsi="Arial"/>
          <w:sz w:val="23"/>
          <w:szCs w:val="23"/>
        </w:rPr>
        <w:t>es</w:t>
      </w:r>
      <w:r w:rsidR="00504926" w:rsidRPr="006E74A2">
        <w:rPr>
          <w:rFonts w:ascii="Arial" w:hAnsi="Arial"/>
          <w:sz w:val="23"/>
          <w:szCs w:val="23"/>
        </w:rPr>
        <w:t xml:space="preserve"> </w:t>
      </w:r>
      <w:r w:rsidR="00985855" w:rsidRPr="006E74A2">
        <w:rPr>
          <w:rFonts w:ascii="Arial" w:hAnsi="Arial"/>
          <w:sz w:val="23"/>
          <w:szCs w:val="23"/>
        </w:rPr>
        <w:t>to increase radial organization of both basal and apical motions.</w:t>
      </w:r>
    </w:p>
    <w:p w14:paraId="449D2812" w14:textId="77777777" w:rsidR="00DA571F" w:rsidRPr="00601843" w:rsidRDefault="00DA571F" w:rsidP="005E70DF">
      <w:pPr>
        <w:widowControl w:val="0"/>
        <w:tabs>
          <w:tab w:val="left" w:pos="6210"/>
        </w:tabs>
        <w:autoSpaceDE w:val="0"/>
        <w:autoSpaceDN w:val="0"/>
        <w:adjustRightInd w:val="0"/>
        <w:spacing w:after="0" w:line="360" w:lineRule="exact"/>
        <w:ind w:firstLine="360"/>
        <w:contextualSpacing/>
        <w:jc w:val="both"/>
        <w:rPr>
          <w:rFonts w:ascii="Arial" w:hAnsi="Arial"/>
          <w:sz w:val="23"/>
          <w:szCs w:val="23"/>
        </w:rPr>
      </w:pPr>
    </w:p>
    <w:sectPr w:rsidR="00DA571F" w:rsidRPr="00601843" w:rsidSect="003E58D1">
      <w:headerReference w:type="default" r:id="rId8"/>
      <w:footerReference w:type="even" r:id="rId9"/>
      <w:footerReference w:type="default" r:id="rId10"/>
      <w:pgSz w:w="11894" w:h="16819"/>
      <w:pgMar w:top="1123" w:right="1123" w:bottom="1123" w:left="1123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612447" w14:textId="77777777" w:rsidR="00324817" w:rsidRDefault="00324817" w:rsidP="00C77A9D">
      <w:r>
        <w:separator/>
      </w:r>
    </w:p>
  </w:endnote>
  <w:endnote w:type="continuationSeparator" w:id="0">
    <w:p w14:paraId="433A7ADD" w14:textId="77777777" w:rsidR="00324817" w:rsidRDefault="00324817" w:rsidP="00C77A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8CC6D3" w14:textId="77777777" w:rsidR="002A52B7" w:rsidRDefault="002A52B7" w:rsidP="002D181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B46166" w14:textId="77777777" w:rsidR="002A52B7" w:rsidRDefault="002A52B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71EB3D" w14:textId="77777777" w:rsidR="002A52B7" w:rsidRPr="00317096" w:rsidRDefault="002A52B7" w:rsidP="00566AD3">
    <w:pPr>
      <w:spacing w:line="374" w:lineRule="exact"/>
      <w:jc w:val="center"/>
      <w:rPr>
        <w:i/>
      </w:rPr>
    </w:pPr>
  </w:p>
  <w:p w14:paraId="7A5A5E45" w14:textId="77777777" w:rsidR="002A52B7" w:rsidRDefault="002A52B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CED67F" w14:textId="77777777" w:rsidR="00324817" w:rsidRDefault="00324817" w:rsidP="00C77A9D">
      <w:r>
        <w:separator/>
      </w:r>
    </w:p>
  </w:footnote>
  <w:footnote w:type="continuationSeparator" w:id="0">
    <w:p w14:paraId="4B98FD10" w14:textId="77777777" w:rsidR="00324817" w:rsidRDefault="00324817" w:rsidP="00C77A9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027B09" w14:textId="77777777" w:rsidR="002A52B7" w:rsidRDefault="002A52B7" w:rsidP="00566AD3">
    <w:pPr>
      <w:pStyle w:val="Header"/>
      <w:ind w:left="-135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06168"/>
    <w:multiLevelType w:val="hybridMultilevel"/>
    <w:tmpl w:val="52BA09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D01314"/>
    <w:multiLevelType w:val="hybridMultilevel"/>
    <w:tmpl w:val="E4F2DA74"/>
    <w:lvl w:ilvl="0" w:tplc="0D3AA8F4">
      <w:start w:val="1"/>
      <w:numFmt w:val="lowerLetter"/>
      <w:lvlText w:val="%1."/>
      <w:lvlJc w:val="left"/>
      <w:pPr>
        <w:ind w:left="720" w:hanging="360"/>
      </w:pPr>
      <w:rPr>
        <w:rFonts w:eastAsia="Times New Roman" w:cs="Times New Roman" w:hint="default"/>
        <w:b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1ABF38AF"/>
    <w:multiLevelType w:val="hybridMultilevel"/>
    <w:tmpl w:val="FF24A4A4"/>
    <w:lvl w:ilvl="0" w:tplc="0DE217E4">
      <w:numFmt w:val="bullet"/>
      <w:lvlText w:val=""/>
      <w:lvlJc w:val="left"/>
      <w:pPr>
        <w:ind w:left="810" w:hanging="360"/>
      </w:pPr>
      <w:rPr>
        <w:rFonts w:ascii="Symbol" w:eastAsia="PMingLiU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3">
    <w:nsid w:val="21DA603D"/>
    <w:multiLevelType w:val="hybridMultilevel"/>
    <w:tmpl w:val="54861C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2E02DE0"/>
    <w:multiLevelType w:val="hybridMultilevel"/>
    <w:tmpl w:val="B972E79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2DEC7333"/>
    <w:multiLevelType w:val="hybridMultilevel"/>
    <w:tmpl w:val="7AA0CDC0"/>
    <w:lvl w:ilvl="0" w:tplc="C4C44574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3B573810"/>
    <w:multiLevelType w:val="hybridMultilevel"/>
    <w:tmpl w:val="95CC4E5C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F961D9C"/>
    <w:multiLevelType w:val="hybridMultilevel"/>
    <w:tmpl w:val="2F72740C"/>
    <w:lvl w:ilvl="0" w:tplc="80662ED6">
      <w:start w:val="1"/>
      <w:numFmt w:val="lowerLetter"/>
      <w:lvlText w:val="%1."/>
      <w:lvlJc w:val="left"/>
      <w:pPr>
        <w:ind w:left="288" w:hanging="288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224" w:hanging="360"/>
      </w:pPr>
    </w:lvl>
    <w:lvl w:ilvl="2" w:tplc="0409001B" w:tentative="1">
      <w:start w:val="1"/>
      <w:numFmt w:val="lowerRoman"/>
      <w:lvlText w:val="%3."/>
      <w:lvlJc w:val="right"/>
      <w:pPr>
        <w:ind w:left="1944" w:hanging="180"/>
      </w:pPr>
    </w:lvl>
    <w:lvl w:ilvl="3" w:tplc="0409000F" w:tentative="1">
      <w:start w:val="1"/>
      <w:numFmt w:val="decimal"/>
      <w:lvlText w:val="%4."/>
      <w:lvlJc w:val="left"/>
      <w:pPr>
        <w:ind w:left="2664" w:hanging="360"/>
      </w:pPr>
    </w:lvl>
    <w:lvl w:ilvl="4" w:tplc="04090019" w:tentative="1">
      <w:start w:val="1"/>
      <w:numFmt w:val="lowerLetter"/>
      <w:lvlText w:val="%5."/>
      <w:lvlJc w:val="left"/>
      <w:pPr>
        <w:ind w:left="3384" w:hanging="360"/>
      </w:pPr>
    </w:lvl>
    <w:lvl w:ilvl="5" w:tplc="0409001B" w:tentative="1">
      <w:start w:val="1"/>
      <w:numFmt w:val="lowerRoman"/>
      <w:lvlText w:val="%6."/>
      <w:lvlJc w:val="right"/>
      <w:pPr>
        <w:ind w:left="4104" w:hanging="180"/>
      </w:pPr>
    </w:lvl>
    <w:lvl w:ilvl="6" w:tplc="0409000F" w:tentative="1">
      <w:start w:val="1"/>
      <w:numFmt w:val="decimal"/>
      <w:lvlText w:val="%7."/>
      <w:lvlJc w:val="left"/>
      <w:pPr>
        <w:ind w:left="4824" w:hanging="360"/>
      </w:pPr>
    </w:lvl>
    <w:lvl w:ilvl="7" w:tplc="04090019" w:tentative="1">
      <w:start w:val="1"/>
      <w:numFmt w:val="lowerLetter"/>
      <w:lvlText w:val="%8."/>
      <w:lvlJc w:val="left"/>
      <w:pPr>
        <w:ind w:left="5544" w:hanging="360"/>
      </w:pPr>
    </w:lvl>
    <w:lvl w:ilvl="8" w:tplc="0409001B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8">
    <w:nsid w:val="4B2E71E9"/>
    <w:multiLevelType w:val="hybridMultilevel"/>
    <w:tmpl w:val="368614A8"/>
    <w:lvl w:ilvl="0" w:tplc="2A2EAA28">
      <w:start w:val="1"/>
      <w:numFmt w:val="lowerLetter"/>
      <w:lvlText w:val="%1."/>
      <w:lvlJc w:val="left"/>
      <w:pPr>
        <w:ind w:left="720" w:hanging="360"/>
      </w:pPr>
      <w:rPr>
        <w:rFonts w:eastAsia="Times New Roman" w:cs="Times New Roman"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4FEB30F3"/>
    <w:multiLevelType w:val="hybridMultilevel"/>
    <w:tmpl w:val="23AA80BC"/>
    <w:lvl w:ilvl="0" w:tplc="884E9D7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1EF0026"/>
    <w:multiLevelType w:val="hybridMultilevel"/>
    <w:tmpl w:val="6DAE04F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5DDF109E"/>
    <w:multiLevelType w:val="hybridMultilevel"/>
    <w:tmpl w:val="763077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A405EAA"/>
    <w:multiLevelType w:val="hybridMultilevel"/>
    <w:tmpl w:val="1EB8F012"/>
    <w:lvl w:ilvl="0" w:tplc="6D48BAC4">
      <w:start w:val="4"/>
      <w:numFmt w:val="lowerLetter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720620D6"/>
    <w:multiLevelType w:val="hybridMultilevel"/>
    <w:tmpl w:val="95CA06B2"/>
    <w:lvl w:ilvl="0" w:tplc="4DE84652">
      <w:start w:val="1"/>
      <w:numFmt w:val="bullet"/>
      <w:lvlText w:val=""/>
      <w:lvlJc w:val="left"/>
      <w:pPr>
        <w:tabs>
          <w:tab w:val="num" w:pos="360"/>
        </w:tabs>
        <w:ind w:left="0" w:firstLine="0"/>
      </w:pPr>
      <w:rPr>
        <w:rFonts w:ascii="Wingdings" w:hAnsi="Wingdings" w:hint="default"/>
        <w:b w:val="0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1"/>
  </w:num>
  <w:num w:numId="3">
    <w:abstractNumId w:val="12"/>
  </w:num>
  <w:num w:numId="4">
    <w:abstractNumId w:val="8"/>
  </w:num>
  <w:num w:numId="5">
    <w:abstractNumId w:val="1"/>
  </w:num>
  <w:num w:numId="6">
    <w:abstractNumId w:val="4"/>
  </w:num>
  <w:num w:numId="7">
    <w:abstractNumId w:val="10"/>
  </w:num>
  <w:num w:numId="8">
    <w:abstractNumId w:val="3"/>
  </w:num>
  <w:num w:numId="9">
    <w:abstractNumId w:val="2"/>
  </w:num>
  <w:num w:numId="10">
    <w:abstractNumId w:val="0"/>
  </w:num>
  <w:num w:numId="11">
    <w:abstractNumId w:val="6"/>
  </w:num>
  <w:num w:numId="12">
    <w:abstractNumId w:val="13"/>
  </w:num>
  <w:num w:numId="13">
    <w:abstractNumId w:val="7"/>
  </w:num>
  <w:num w:numId="14">
    <w:abstractNumId w:val="9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mbri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tvvpex5ff0er4exdxjx5axsfvseptseze9w&quot;&gt;ElkabetzY_References_3 Copy&lt;record-ids&gt;&lt;item&gt;13811&lt;/item&gt;&lt;/record-ids&gt;&lt;/item&gt;&lt;/Libraries&gt;"/>
  </w:docVars>
  <w:rsids>
    <w:rsidRoot w:val="00C77A9D"/>
    <w:rsid w:val="00000137"/>
    <w:rsid w:val="000007CA"/>
    <w:rsid w:val="00000BA1"/>
    <w:rsid w:val="00001C64"/>
    <w:rsid w:val="00001DAD"/>
    <w:rsid w:val="00002103"/>
    <w:rsid w:val="000021E2"/>
    <w:rsid w:val="000023F5"/>
    <w:rsid w:val="000026D9"/>
    <w:rsid w:val="000033E9"/>
    <w:rsid w:val="000035AE"/>
    <w:rsid w:val="00003654"/>
    <w:rsid w:val="00003ED0"/>
    <w:rsid w:val="00004662"/>
    <w:rsid w:val="00004AB4"/>
    <w:rsid w:val="00004BA6"/>
    <w:rsid w:val="00004BF5"/>
    <w:rsid w:val="00004C57"/>
    <w:rsid w:val="00005020"/>
    <w:rsid w:val="000050B2"/>
    <w:rsid w:val="00005425"/>
    <w:rsid w:val="00005482"/>
    <w:rsid w:val="00005BDE"/>
    <w:rsid w:val="00005C16"/>
    <w:rsid w:val="00005F74"/>
    <w:rsid w:val="0000600A"/>
    <w:rsid w:val="00006347"/>
    <w:rsid w:val="0000648B"/>
    <w:rsid w:val="000069C3"/>
    <w:rsid w:val="00006AB2"/>
    <w:rsid w:val="00006D41"/>
    <w:rsid w:val="00006DF7"/>
    <w:rsid w:val="000075B8"/>
    <w:rsid w:val="00007809"/>
    <w:rsid w:val="00007E5A"/>
    <w:rsid w:val="000104AF"/>
    <w:rsid w:val="00010AB1"/>
    <w:rsid w:val="00010BD2"/>
    <w:rsid w:val="00010F0B"/>
    <w:rsid w:val="00011175"/>
    <w:rsid w:val="0001117E"/>
    <w:rsid w:val="000112A2"/>
    <w:rsid w:val="0001158E"/>
    <w:rsid w:val="00011BC2"/>
    <w:rsid w:val="00011DF3"/>
    <w:rsid w:val="000121C9"/>
    <w:rsid w:val="00012E0F"/>
    <w:rsid w:val="00012EEF"/>
    <w:rsid w:val="00012EFB"/>
    <w:rsid w:val="00012F35"/>
    <w:rsid w:val="00013037"/>
    <w:rsid w:val="00013218"/>
    <w:rsid w:val="000136BA"/>
    <w:rsid w:val="00013FE3"/>
    <w:rsid w:val="00014551"/>
    <w:rsid w:val="00015269"/>
    <w:rsid w:val="00015695"/>
    <w:rsid w:val="000156EC"/>
    <w:rsid w:val="0001622F"/>
    <w:rsid w:val="000162C6"/>
    <w:rsid w:val="000163CA"/>
    <w:rsid w:val="00016E1E"/>
    <w:rsid w:val="00017E45"/>
    <w:rsid w:val="00020311"/>
    <w:rsid w:val="00020423"/>
    <w:rsid w:val="00020DE0"/>
    <w:rsid w:val="0002139C"/>
    <w:rsid w:val="0002140C"/>
    <w:rsid w:val="00021487"/>
    <w:rsid w:val="00021731"/>
    <w:rsid w:val="00022409"/>
    <w:rsid w:val="00022857"/>
    <w:rsid w:val="00022F1C"/>
    <w:rsid w:val="00023003"/>
    <w:rsid w:val="000237A6"/>
    <w:rsid w:val="000240A9"/>
    <w:rsid w:val="00024192"/>
    <w:rsid w:val="00024474"/>
    <w:rsid w:val="000248C4"/>
    <w:rsid w:val="000248F8"/>
    <w:rsid w:val="00024CBF"/>
    <w:rsid w:val="00024CE4"/>
    <w:rsid w:val="00024CF1"/>
    <w:rsid w:val="000256B4"/>
    <w:rsid w:val="00025EAE"/>
    <w:rsid w:val="00027CC1"/>
    <w:rsid w:val="00027F2D"/>
    <w:rsid w:val="00030191"/>
    <w:rsid w:val="000310A8"/>
    <w:rsid w:val="000311A6"/>
    <w:rsid w:val="00032131"/>
    <w:rsid w:val="00032265"/>
    <w:rsid w:val="000329B0"/>
    <w:rsid w:val="00032B95"/>
    <w:rsid w:val="00033210"/>
    <w:rsid w:val="0003351B"/>
    <w:rsid w:val="000338DB"/>
    <w:rsid w:val="0003390A"/>
    <w:rsid w:val="0003437D"/>
    <w:rsid w:val="0003462B"/>
    <w:rsid w:val="00034E50"/>
    <w:rsid w:val="00035258"/>
    <w:rsid w:val="000353E3"/>
    <w:rsid w:val="0003572C"/>
    <w:rsid w:val="00035DEF"/>
    <w:rsid w:val="00035E16"/>
    <w:rsid w:val="00036340"/>
    <w:rsid w:val="00036495"/>
    <w:rsid w:val="00036D26"/>
    <w:rsid w:val="00036F63"/>
    <w:rsid w:val="00036F78"/>
    <w:rsid w:val="000378B0"/>
    <w:rsid w:val="000378ED"/>
    <w:rsid w:val="00037A5B"/>
    <w:rsid w:val="00040BB1"/>
    <w:rsid w:val="00040C6A"/>
    <w:rsid w:val="00041216"/>
    <w:rsid w:val="000416E8"/>
    <w:rsid w:val="000417BE"/>
    <w:rsid w:val="00041A5C"/>
    <w:rsid w:val="00041BB9"/>
    <w:rsid w:val="00041BF2"/>
    <w:rsid w:val="00041DCF"/>
    <w:rsid w:val="00042175"/>
    <w:rsid w:val="000422B0"/>
    <w:rsid w:val="0004284A"/>
    <w:rsid w:val="000430AB"/>
    <w:rsid w:val="000430B3"/>
    <w:rsid w:val="000439C8"/>
    <w:rsid w:val="00043BB0"/>
    <w:rsid w:val="0004407E"/>
    <w:rsid w:val="0004422B"/>
    <w:rsid w:val="0004555F"/>
    <w:rsid w:val="00045923"/>
    <w:rsid w:val="000460C3"/>
    <w:rsid w:val="000464C2"/>
    <w:rsid w:val="00046B98"/>
    <w:rsid w:val="00046E2A"/>
    <w:rsid w:val="00047530"/>
    <w:rsid w:val="00047D79"/>
    <w:rsid w:val="00050383"/>
    <w:rsid w:val="00050468"/>
    <w:rsid w:val="0005069D"/>
    <w:rsid w:val="000506B3"/>
    <w:rsid w:val="00050873"/>
    <w:rsid w:val="000509BB"/>
    <w:rsid w:val="000509D6"/>
    <w:rsid w:val="00050CB2"/>
    <w:rsid w:val="00050EDC"/>
    <w:rsid w:val="00050FAF"/>
    <w:rsid w:val="00051187"/>
    <w:rsid w:val="00051835"/>
    <w:rsid w:val="00051A75"/>
    <w:rsid w:val="0005265A"/>
    <w:rsid w:val="00052B08"/>
    <w:rsid w:val="00052E93"/>
    <w:rsid w:val="0005329C"/>
    <w:rsid w:val="00053E59"/>
    <w:rsid w:val="00054B01"/>
    <w:rsid w:val="00054B9C"/>
    <w:rsid w:val="00055387"/>
    <w:rsid w:val="00055475"/>
    <w:rsid w:val="000554A9"/>
    <w:rsid w:val="0005566B"/>
    <w:rsid w:val="00056650"/>
    <w:rsid w:val="00056779"/>
    <w:rsid w:val="00056891"/>
    <w:rsid w:val="000568D3"/>
    <w:rsid w:val="000569B2"/>
    <w:rsid w:val="00057356"/>
    <w:rsid w:val="00057711"/>
    <w:rsid w:val="0005777D"/>
    <w:rsid w:val="00057A9A"/>
    <w:rsid w:val="00057D15"/>
    <w:rsid w:val="00057D3D"/>
    <w:rsid w:val="00060776"/>
    <w:rsid w:val="00060D57"/>
    <w:rsid w:val="00060DEC"/>
    <w:rsid w:val="00060DFA"/>
    <w:rsid w:val="00060EA8"/>
    <w:rsid w:val="0006127D"/>
    <w:rsid w:val="000613FB"/>
    <w:rsid w:val="0006142D"/>
    <w:rsid w:val="0006156B"/>
    <w:rsid w:val="00061663"/>
    <w:rsid w:val="000617A0"/>
    <w:rsid w:val="0006198C"/>
    <w:rsid w:val="00061E97"/>
    <w:rsid w:val="00061FFF"/>
    <w:rsid w:val="0006394B"/>
    <w:rsid w:val="00063C50"/>
    <w:rsid w:val="00064159"/>
    <w:rsid w:val="000641D3"/>
    <w:rsid w:val="0006425B"/>
    <w:rsid w:val="000644E4"/>
    <w:rsid w:val="00064788"/>
    <w:rsid w:val="000648B1"/>
    <w:rsid w:val="0006567A"/>
    <w:rsid w:val="00065728"/>
    <w:rsid w:val="000664CF"/>
    <w:rsid w:val="000667C1"/>
    <w:rsid w:val="000668D5"/>
    <w:rsid w:val="00066C91"/>
    <w:rsid w:val="00067440"/>
    <w:rsid w:val="0006757C"/>
    <w:rsid w:val="00067581"/>
    <w:rsid w:val="00067C6E"/>
    <w:rsid w:val="00067DD3"/>
    <w:rsid w:val="00070443"/>
    <w:rsid w:val="0007050B"/>
    <w:rsid w:val="00070609"/>
    <w:rsid w:val="000713E8"/>
    <w:rsid w:val="00071789"/>
    <w:rsid w:val="00071CC9"/>
    <w:rsid w:val="00072265"/>
    <w:rsid w:val="000722AE"/>
    <w:rsid w:val="00072353"/>
    <w:rsid w:val="00073798"/>
    <w:rsid w:val="00073859"/>
    <w:rsid w:val="000742F3"/>
    <w:rsid w:val="000743AF"/>
    <w:rsid w:val="000743B3"/>
    <w:rsid w:val="0007463A"/>
    <w:rsid w:val="0007471D"/>
    <w:rsid w:val="00074EC3"/>
    <w:rsid w:val="00075120"/>
    <w:rsid w:val="000757DF"/>
    <w:rsid w:val="00075A2F"/>
    <w:rsid w:val="00075C90"/>
    <w:rsid w:val="000761E2"/>
    <w:rsid w:val="00076345"/>
    <w:rsid w:val="000767E3"/>
    <w:rsid w:val="00076932"/>
    <w:rsid w:val="00076AFB"/>
    <w:rsid w:val="00076CB5"/>
    <w:rsid w:val="000774E5"/>
    <w:rsid w:val="0008016F"/>
    <w:rsid w:val="000801B1"/>
    <w:rsid w:val="000805DB"/>
    <w:rsid w:val="00080673"/>
    <w:rsid w:val="000808CF"/>
    <w:rsid w:val="00081206"/>
    <w:rsid w:val="000813FE"/>
    <w:rsid w:val="000815ED"/>
    <w:rsid w:val="0008163C"/>
    <w:rsid w:val="00082078"/>
    <w:rsid w:val="00082232"/>
    <w:rsid w:val="000824F1"/>
    <w:rsid w:val="0008290B"/>
    <w:rsid w:val="00082D93"/>
    <w:rsid w:val="00082E92"/>
    <w:rsid w:val="00083496"/>
    <w:rsid w:val="000835B4"/>
    <w:rsid w:val="0008381E"/>
    <w:rsid w:val="00083E91"/>
    <w:rsid w:val="000842CF"/>
    <w:rsid w:val="00084441"/>
    <w:rsid w:val="0008456B"/>
    <w:rsid w:val="0008464F"/>
    <w:rsid w:val="000849D9"/>
    <w:rsid w:val="00084B8A"/>
    <w:rsid w:val="0008516E"/>
    <w:rsid w:val="00085AAB"/>
    <w:rsid w:val="00086152"/>
    <w:rsid w:val="000863B1"/>
    <w:rsid w:val="000864B8"/>
    <w:rsid w:val="0008718D"/>
    <w:rsid w:val="000872AE"/>
    <w:rsid w:val="0008734D"/>
    <w:rsid w:val="00087A42"/>
    <w:rsid w:val="00087BBD"/>
    <w:rsid w:val="00087C0F"/>
    <w:rsid w:val="000907F7"/>
    <w:rsid w:val="000912E8"/>
    <w:rsid w:val="00091592"/>
    <w:rsid w:val="000915E9"/>
    <w:rsid w:val="0009167D"/>
    <w:rsid w:val="00091751"/>
    <w:rsid w:val="000917ED"/>
    <w:rsid w:val="0009208E"/>
    <w:rsid w:val="00092924"/>
    <w:rsid w:val="00092CAD"/>
    <w:rsid w:val="00093056"/>
    <w:rsid w:val="00093077"/>
    <w:rsid w:val="000931A4"/>
    <w:rsid w:val="0009359D"/>
    <w:rsid w:val="00093B2E"/>
    <w:rsid w:val="00094475"/>
    <w:rsid w:val="0009453F"/>
    <w:rsid w:val="00094762"/>
    <w:rsid w:val="00094C1D"/>
    <w:rsid w:val="00094C25"/>
    <w:rsid w:val="0009518D"/>
    <w:rsid w:val="0009539C"/>
    <w:rsid w:val="000955A7"/>
    <w:rsid w:val="000957E9"/>
    <w:rsid w:val="0009580A"/>
    <w:rsid w:val="00095BC1"/>
    <w:rsid w:val="00095EAF"/>
    <w:rsid w:val="00095EFF"/>
    <w:rsid w:val="00096B58"/>
    <w:rsid w:val="00096BC8"/>
    <w:rsid w:val="00096CB6"/>
    <w:rsid w:val="00096CCE"/>
    <w:rsid w:val="000973D1"/>
    <w:rsid w:val="00097551"/>
    <w:rsid w:val="00097834"/>
    <w:rsid w:val="00097C2A"/>
    <w:rsid w:val="00097E76"/>
    <w:rsid w:val="000A0439"/>
    <w:rsid w:val="000A0733"/>
    <w:rsid w:val="000A0DF8"/>
    <w:rsid w:val="000A0ED7"/>
    <w:rsid w:val="000A0FE3"/>
    <w:rsid w:val="000A12EE"/>
    <w:rsid w:val="000A14D9"/>
    <w:rsid w:val="000A1538"/>
    <w:rsid w:val="000A19A6"/>
    <w:rsid w:val="000A19C9"/>
    <w:rsid w:val="000A1C32"/>
    <w:rsid w:val="000A1CE1"/>
    <w:rsid w:val="000A1E46"/>
    <w:rsid w:val="000A1EDE"/>
    <w:rsid w:val="000A21F9"/>
    <w:rsid w:val="000A231C"/>
    <w:rsid w:val="000A2955"/>
    <w:rsid w:val="000A29C7"/>
    <w:rsid w:val="000A29F3"/>
    <w:rsid w:val="000A30B1"/>
    <w:rsid w:val="000A34EA"/>
    <w:rsid w:val="000A3B7A"/>
    <w:rsid w:val="000A3C2F"/>
    <w:rsid w:val="000A3F02"/>
    <w:rsid w:val="000A4094"/>
    <w:rsid w:val="000A43FF"/>
    <w:rsid w:val="000A44A3"/>
    <w:rsid w:val="000A44F2"/>
    <w:rsid w:val="000A4668"/>
    <w:rsid w:val="000A4BF0"/>
    <w:rsid w:val="000A4C5C"/>
    <w:rsid w:val="000A4CAF"/>
    <w:rsid w:val="000A6300"/>
    <w:rsid w:val="000A6352"/>
    <w:rsid w:val="000A6A89"/>
    <w:rsid w:val="000A6F0D"/>
    <w:rsid w:val="000A6F9D"/>
    <w:rsid w:val="000A6FFF"/>
    <w:rsid w:val="000A72A8"/>
    <w:rsid w:val="000A73C9"/>
    <w:rsid w:val="000A77E7"/>
    <w:rsid w:val="000A7A93"/>
    <w:rsid w:val="000A7D29"/>
    <w:rsid w:val="000A7D9D"/>
    <w:rsid w:val="000B03A9"/>
    <w:rsid w:val="000B0421"/>
    <w:rsid w:val="000B0984"/>
    <w:rsid w:val="000B0C2C"/>
    <w:rsid w:val="000B112C"/>
    <w:rsid w:val="000B1355"/>
    <w:rsid w:val="000B1477"/>
    <w:rsid w:val="000B14A0"/>
    <w:rsid w:val="000B14F2"/>
    <w:rsid w:val="000B16C0"/>
    <w:rsid w:val="000B17E8"/>
    <w:rsid w:val="000B18AD"/>
    <w:rsid w:val="000B1C0F"/>
    <w:rsid w:val="000B2448"/>
    <w:rsid w:val="000B26E9"/>
    <w:rsid w:val="000B28B1"/>
    <w:rsid w:val="000B2FFA"/>
    <w:rsid w:val="000B3610"/>
    <w:rsid w:val="000B3824"/>
    <w:rsid w:val="000B39BF"/>
    <w:rsid w:val="000B3A65"/>
    <w:rsid w:val="000B3A6F"/>
    <w:rsid w:val="000B3C52"/>
    <w:rsid w:val="000B3F31"/>
    <w:rsid w:val="000B4020"/>
    <w:rsid w:val="000B5157"/>
    <w:rsid w:val="000B5DCB"/>
    <w:rsid w:val="000B6C8E"/>
    <w:rsid w:val="000B72A4"/>
    <w:rsid w:val="000B7372"/>
    <w:rsid w:val="000B7771"/>
    <w:rsid w:val="000B7808"/>
    <w:rsid w:val="000B7E8A"/>
    <w:rsid w:val="000B7FCD"/>
    <w:rsid w:val="000C0148"/>
    <w:rsid w:val="000C055A"/>
    <w:rsid w:val="000C0652"/>
    <w:rsid w:val="000C0F52"/>
    <w:rsid w:val="000C1134"/>
    <w:rsid w:val="000C133B"/>
    <w:rsid w:val="000C13F6"/>
    <w:rsid w:val="000C1CFF"/>
    <w:rsid w:val="000C1E02"/>
    <w:rsid w:val="000C1F56"/>
    <w:rsid w:val="000C215F"/>
    <w:rsid w:val="000C2312"/>
    <w:rsid w:val="000C25B3"/>
    <w:rsid w:val="000C294C"/>
    <w:rsid w:val="000C2B4E"/>
    <w:rsid w:val="000C376E"/>
    <w:rsid w:val="000C37EB"/>
    <w:rsid w:val="000C38FD"/>
    <w:rsid w:val="000C3BDB"/>
    <w:rsid w:val="000C3FAD"/>
    <w:rsid w:val="000C4291"/>
    <w:rsid w:val="000C4DFD"/>
    <w:rsid w:val="000C4ED0"/>
    <w:rsid w:val="000C5230"/>
    <w:rsid w:val="000C5572"/>
    <w:rsid w:val="000C5722"/>
    <w:rsid w:val="000C5B07"/>
    <w:rsid w:val="000C5E17"/>
    <w:rsid w:val="000C5FBC"/>
    <w:rsid w:val="000C612E"/>
    <w:rsid w:val="000C6471"/>
    <w:rsid w:val="000C65DF"/>
    <w:rsid w:val="000C6C8F"/>
    <w:rsid w:val="000C7494"/>
    <w:rsid w:val="000C7DE3"/>
    <w:rsid w:val="000D036F"/>
    <w:rsid w:val="000D04C5"/>
    <w:rsid w:val="000D0FD1"/>
    <w:rsid w:val="000D13D7"/>
    <w:rsid w:val="000D15C6"/>
    <w:rsid w:val="000D1D9F"/>
    <w:rsid w:val="000D2015"/>
    <w:rsid w:val="000D26BD"/>
    <w:rsid w:val="000D27CE"/>
    <w:rsid w:val="000D2966"/>
    <w:rsid w:val="000D2C64"/>
    <w:rsid w:val="000D2EE5"/>
    <w:rsid w:val="000D370F"/>
    <w:rsid w:val="000D3F2B"/>
    <w:rsid w:val="000D3FCC"/>
    <w:rsid w:val="000D48DA"/>
    <w:rsid w:val="000D4BEA"/>
    <w:rsid w:val="000D5FFB"/>
    <w:rsid w:val="000D64F8"/>
    <w:rsid w:val="000D7342"/>
    <w:rsid w:val="000D7367"/>
    <w:rsid w:val="000D79B2"/>
    <w:rsid w:val="000D7B7A"/>
    <w:rsid w:val="000E0689"/>
    <w:rsid w:val="000E16E9"/>
    <w:rsid w:val="000E1E71"/>
    <w:rsid w:val="000E2225"/>
    <w:rsid w:val="000E32B2"/>
    <w:rsid w:val="000E3424"/>
    <w:rsid w:val="000E3591"/>
    <w:rsid w:val="000E3791"/>
    <w:rsid w:val="000E3914"/>
    <w:rsid w:val="000E3F72"/>
    <w:rsid w:val="000E4426"/>
    <w:rsid w:val="000E4F1B"/>
    <w:rsid w:val="000E4FB5"/>
    <w:rsid w:val="000E50AA"/>
    <w:rsid w:val="000E50C8"/>
    <w:rsid w:val="000E5A76"/>
    <w:rsid w:val="000E5DDB"/>
    <w:rsid w:val="000E5EDF"/>
    <w:rsid w:val="000E62DE"/>
    <w:rsid w:val="000E6477"/>
    <w:rsid w:val="000E659A"/>
    <w:rsid w:val="000E6B90"/>
    <w:rsid w:val="000E70B0"/>
    <w:rsid w:val="000E7107"/>
    <w:rsid w:val="000E727A"/>
    <w:rsid w:val="000E7787"/>
    <w:rsid w:val="000E791C"/>
    <w:rsid w:val="000E7BAE"/>
    <w:rsid w:val="000E7C26"/>
    <w:rsid w:val="000E7DAD"/>
    <w:rsid w:val="000F0004"/>
    <w:rsid w:val="000F0182"/>
    <w:rsid w:val="000F02F1"/>
    <w:rsid w:val="000F0657"/>
    <w:rsid w:val="000F07FA"/>
    <w:rsid w:val="000F0844"/>
    <w:rsid w:val="000F08E6"/>
    <w:rsid w:val="000F0C65"/>
    <w:rsid w:val="000F0C78"/>
    <w:rsid w:val="000F13A0"/>
    <w:rsid w:val="000F1C07"/>
    <w:rsid w:val="000F2FDB"/>
    <w:rsid w:val="000F30EF"/>
    <w:rsid w:val="000F3192"/>
    <w:rsid w:val="000F3257"/>
    <w:rsid w:val="000F35CB"/>
    <w:rsid w:val="000F3CB1"/>
    <w:rsid w:val="000F3DB3"/>
    <w:rsid w:val="000F4069"/>
    <w:rsid w:val="000F4CD7"/>
    <w:rsid w:val="000F4DC5"/>
    <w:rsid w:val="000F52A2"/>
    <w:rsid w:val="000F5344"/>
    <w:rsid w:val="000F576C"/>
    <w:rsid w:val="000F64B0"/>
    <w:rsid w:val="000F6B4D"/>
    <w:rsid w:val="000F75DF"/>
    <w:rsid w:val="000F7D37"/>
    <w:rsid w:val="000F7E0E"/>
    <w:rsid w:val="000F7E6E"/>
    <w:rsid w:val="00100389"/>
    <w:rsid w:val="00100C1F"/>
    <w:rsid w:val="00101681"/>
    <w:rsid w:val="00102177"/>
    <w:rsid w:val="0010282F"/>
    <w:rsid w:val="00102EF5"/>
    <w:rsid w:val="00102F0D"/>
    <w:rsid w:val="001031E1"/>
    <w:rsid w:val="0010334C"/>
    <w:rsid w:val="00103784"/>
    <w:rsid w:val="00103BED"/>
    <w:rsid w:val="00103E43"/>
    <w:rsid w:val="00103F8B"/>
    <w:rsid w:val="00104199"/>
    <w:rsid w:val="001052CD"/>
    <w:rsid w:val="001052D1"/>
    <w:rsid w:val="0010569C"/>
    <w:rsid w:val="00105E16"/>
    <w:rsid w:val="0010602B"/>
    <w:rsid w:val="0010607A"/>
    <w:rsid w:val="001060D8"/>
    <w:rsid w:val="0010624D"/>
    <w:rsid w:val="001064F3"/>
    <w:rsid w:val="001069DC"/>
    <w:rsid w:val="00106ACA"/>
    <w:rsid w:val="00106C06"/>
    <w:rsid w:val="00106F52"/>
    <w:rsid w:val="001074BB"/>
    <w:rsid w:val="00107936"/>
    <w:rsid w:val="00107A8F"/>
    <w:rsid w:val="001100C6"/>
    <w:rsid w:val="0011084E"/>
    <w:rsid w:val="00110857"/>
    <w:rsid w:val="00110ACA"/>
    <w:rsid w:val="00110C76"/>
    <w:rsid w:val="00110EC6"/>
    <w:rsid w:val="00111267"/>
    <w:rsid w:val="001117D7"/>
    <w:rsid w:val="001117E9"/>
    <w:rsid w:val="00111DC0"/>
    <w:rsid w:val="001121AB"/>
    <w:rsid w:val="00112224"/>
    <w:rsid w:val="001124A1"/>
    <w:rsid w:val="001124B0"/>
    <w:rsid w:val="001124EC"/>
    <w:rsid w:val="00112711"/>
    <w:rsid w:val="0011319C"/>
    <w:rsid w:val="00113D75"/>
    <w:rsid w:val="001140F9"/>
    <w:rsid w:val="001142E7"/>
    <w:rsid w:val="001145B6"/>
    <w:rsid w:val="00114E13"/>
    <w:rsid w:val="00114E1D"/>
    <w:rsid w:val="00115059"/>
    <w:rsid w:val="00115189"/>
    <w:rsid w:val="0011530B"/>
    <w:rsid w:val="001153B3"/>
    <w:rsid w:val="00115ED5"/>
    <w:rsid w:val="00115F7A"/>
    <w:rsid w:val="00116194"/>
    <w:rsid w:val="00116687"/>
    <w:rsid w:val="00116A9C"/>
    <w:rsid w:val="00116E91"/>
    <w:rsid w:val="001171D9"/>
    <w:rsid w:val="0011758F"/>
    <w:rsid w:val="00117A19"/>
    <w:rsid w:val="00117C1E"/>
    <w:rsid w:val="00117E8D"/>
    <w:rsid w:val="00120040"/>
    <w:rsid w:val="0012089E"/>
    <w:rsid w:val="00120C9D"/>
    <w:rsid w:val="00120D55"/>
    <w:rsid w:val="00120DE7"/>
    <w:rsid w:val="00120F33"/>
    <w:rsid w:val="00122338"/>
    <w:rsid w:val="00122D86"/>
    <w:rsid w:val="00123278"/>
    <w:rsid w:val="00123494"/>
    <w:rsid w:val="00123A3D"/>
    <w:rsid w:val="001241D2"/>
    <w:rsid w:val="001243D9"/>
    <w:rsid w:val="0012457D"/>
    <w:rsid w:val="001253DA"/>
    <w:rsid w:val="00125421"/>
    <w:rsid w:val="0012547B"/>
    <w:rsid w:val="001261FC"/>
    <w:rsid w:val="0012649B"/>
    <w:rsid w:val="00126525"/>
    <w:rsid w:val="0012667F"/>
    <w:rsid w:val="0012679D"/>
    <w:rsid w:val="001267AF"/>
    <w:rsid w:val="00126914"/>
    <w:rsid w:val="001276AF"/>
    <w:rsid w:val="00127B26"/>
    <w:rsid w:val="00130035"/>
    <w:rsid w:val="001301F8"/>
    <w:rsid w:val="0013032A"/>
    <w:rsid w:val="00130514"/>
    <w:rsid w:val="00130671"/>
    <w:rsid w:val="001306A9"/>
    <w:rsid w:val="00130A04"/>
    <w:rsid w:val="00130F8D"/>
    <w:rsid w:val="001310F6"/>
    <w:rsid w:val="001317A3"/>
    <w:rsid w:val="001318F4"/>
    <w:rsid w:val="00131A02"/>
    <w:rsid w:val="00131F51"/>
    <w:rsid w:val="00132552"/>
    <w:rsid w:val="001327B9"/>
    <w:rsid w:val="00132A55"/>
    <w:rsid w:val="00132B86"/>
    <w:rsid w:val="00132E35"/>
    <w:rsid w:val="00132FE3"/>
    <w:rsid w:val="0013339D"/>
    <w:rsid w:val="00133F3B"/>
    <w:rsid w:val="00133FBF"/>
    <w:rsid w:val="00134424"/>
    <w:rsid w:val="001344AD"/>
    <w:rsid w:val="00134774"/>
    <w:rsid w:val="001349E2"/>
    <w:rsid w:val="00134AA0"/>
    <w:rsid w:val="00134E52"/>
    <w:rsid w:val="0013512C"/>
    <w:rsid w:val="00135533"/>
    <w:rsid w:val="0013565D"/>
    <w:rsid w:val="00135979"/>
    <w:rsid w:val="00136055"/>
    <w:rsid w:val="0013622B"/>
    <w:rsid w:val="0013637A"/>
    <w:rsid w:val="001364B3"/>
    <w:rsid w:val="0013663A"/>
    <w:rsid w:val="00136B18"/>
    <w:rsid w:val="00136C55"/>
    <w:rsid w:val="0013708D"/>
    <w:rsid w:val="0014014F"/>
    <w:rsid w:val="0014025C"/>
    <w:rsid w:val="00140765"/>
    <w:rsid w:val="00140C98"/>
    <w:rsid w:val="00140CA1"/>
    <w:rsid w:val="00140D7F"/>
    <w:rsid w:val="00141086"/>
    <w:rsid w:val="0014178B"/>
    <w:rsid w:val="001419C4"/>
    <w:rsid w:val="00142349"/>
    <w:rsid w:val="001426F5"/>
    <w:rsid w:val="00142744"/>
    <w:rsid w:val="0014276E"/>
    <w:rsid w:val="00142D60"/>
    <w:rsid w:val="00142E8E"/>
    <w:rsid w:val="0014350B"/>
    <w:rsid w:val="001438C0"/>
    <w:rsid w:val="00143F96"/>
    <w:rsid w:val="0014421C"/>
    <w:rsid w:val="0014511A"/>
    <w:rsid w:val="0014516D"/>
    <w:rsid w:val="001451B4"/>
    <w:rsid w:val="00145315"/>
    <w:rsid w:val="00145394"/>
    <w:rsid w:val="00145745"/>
    <w:rsid w:val="00145A04"/>
    <w:rsid w:val="00145ACE"/>
    <w:rsid w:val="00145BB0"/>
    <w:rsid w:val="00145C51"/>
    <w:rsid w:val="00145FA2"/>
    <w:rsid w:val="00146086"/>
    <w:rsid w:val="00146200"/>
    <w:rsid w:val="00147057"/>
    <w:rsid w:val="001472D8"/>
    <w:rsid w:val="00147773"/>
    <w:rsid w:val="0014791C"/>
    <w:rsid w:val="00150150"/>
    <w:rsid w:val="00150A21"/>
    <w:rsid w:val="00150E4E"/>
    <w:rsid w:val="00151082"/>
    <w:rsid w:val="00151324"/>
    <w:rsid w:val="00151459"/>
    <w:rsid w:val="00151660"/>
    <w:rsid w:val="001516F4"/>
    <w:rsid w:val="00151A17"/>
    <w:rsid w:val="00151DF7"/>
    <w:rsid w:val="00152005"/>
    <w:rsid w:val="00152044"/>
    <w:rsid w:val="001520B3"/>
    <w:rsid w:val="001524C4"/>
    <w:rsid w:val="00152C9F"/>
    <w:rsid w:val="001531A0"/>
    <w:rsid w:val="001535A8"/>
    <w:rsid w:val="001536A5"/>
    <w:rsid w:val="001536E5"/>
    <w:rsid w:val="001539DE"/>
    <w:rsid w:val="00154100"/>
    <w:rsid w:val="001544B3"/>
    <w:rsid w:val="00154764"/>
    <w:rsid w:val="00154A17"/>
    <w:rsid w:val="00154C49"/>
    <w:rsid w:val="0015544E"/>
    <w:rsid w:val="001561BC"/>
    <w:rsid w:val="001562A8"/>
    <w:rsid w:val="00156357"/>
    <w:rsid w:val="00156604"/>
    <w:rsid w:val="001566B8"/>
    <w:rsid w:val="0015684C"/>
    <w:rsid w:val="00156D32"/>
    <w:rsid w:val="0015710E"/>
    <w:rsid w:val="00157D00"/>
    <w:rsid w:val="00157E9B"/>
    <w:rsid w:val="001601A3"/>
    <w:rsid w:val="001608AE"/>
    <w:rsid w:val="0016093B"/>
    <w:rsid w:val="0016095E"/>
    <w:rsid w:val="0016107B"/>
    <w:rsid w:val="0016244D"/>
    <w:rsid w:val="00162612"/>
    <w:rsid w:val="00162632"/>
    <w:rsid w:val="00162688"/>
    <w:rsid w:val="0016281A"/>
    <w:rsid w:val="00162E22"/>
    <w:rsid w:val="00163315"/>
    <w:rsid w:val="0016352D"/>
    <w:rsid w:val="00163917"/>
    <w:rsid w:val="00163AEA"/>
    <w:rsid w:val="001644F6"/>
    <w:rsid w:val="00164653"/>
    <w:rsid w:val="00164893"/>
    <w:rsid w:val="001649A1"/>
    <w:rsid w:val="001650B3"/>
    <w:rsid w:val="00165330"/>
    <w:rsid w:val="00165AE5"/>
    <w:rsid w:val="00165ED4"/>
    <w:rsid w:val="00165F13"/>
    <w:rsid w:val="001661EF"/>
    <w:rsid w:val="00166980"/>
    <w:rsid w:val="00166EA2"/>
    <w:rsid w:val="00166F3C"/>
    <w:rsid w:val="00167809"/>
    <w:rsid w:val="00167C68"/>
    <w:rsid w:val="00170CE2"/>
    <w:rsid w:val="00171226"/>
    <w:rsid w:val="0017145D"/>
    <w:rsid w:val="00171CBF"/>
    <w:rsid w:val="00172054"/>
    <w:rsid w:val="00172147"/>
    <w:rsid w:val="001721A2"/>
    <w:rsid w:val="00172347"/>
    <w:rsid w:val="00172516"/>
    <w:rsid w:val="00172C3D"/>
    <w:rsid w:val="00172C67"/>
    <w:rsid w:val="001733EC"/>
    <w:rsid w:val="001735CB"/>
    <w:rsid w:val="00173698"/>
    <w:rsid w:val="00173BA8"/>
    <w:rsid w:val="00174633"/>
    <w:rsid w:val="0017497C"/>
    <w:rsid w:val="00174A76"/>
    <w:rsid w:val="00174BBC"/>
    <w:rsid w:val="00174FC8"/>
    <w:rsid w:val="0017501F"/>
    <w:rsid w:val="0017510D"/>
    <w:rsid w:val="001753E6"/>
    <w:rsid w:val="0017556E"/>
    <w:rsid w:val="001755F3"/>
    <w:rsid w:val="00175865"/>
    <w:rsid w:val="00175E64"/>
    <w:rsid w:val="00175EFC"/>
    <w:rsid w:val="0017605B"/>
    <w:rsid w:val="00176145"/>
    <w:rsid w:val="00176651"/>
    <w:rsid w:val="00176A5E"/>
    <w:rsid w:val="001770F5"/>
    <w:rsid w:val="00177C7F"/>
    <w:rsid w:val="00177CF2"/>
    <w:rsid w:val="00177F2B"/>
    <w:rsid w:val="00180FE3"/>
    <w:rsid w:val="0018116A"/>
    <w:rsid w:val="00181835"/>
    <w:rsid w:val="001828AE"/>
    <w:rsid w:val="00182E0F"/>
    <w:rsid w:val="0018307E"/>
    <w:rsid w:val="0018312A"/>
    <w:rsid w:val="0018337F"/>
    <w:rsid w:val="001836A3"/>
    <w:rsid w:val="00183932"/>
    <w:rsid w:val="00183AB7"/>
    <w:rsid w:val="00183C4B"/>
    <w:rsid w:val="00183F56"/>
    <w:rsid w:val="00184250"/>
    <w:rsid w:val="0018449D"/>
    <w:rsid w:val="001847EA"/>
    <w:rsid w:val="001848A5"/>
    <w:rsid w:val="001848C1"/>
    <w:rsid w:val="001851EA"/>
    <w:rsid w:val="001852EA"/>
    <w:rsid w:val="00185650"/>
    <w:rsid w:val="0018575A"/>
    <w:rsid w:val="0018590D"/>
    <w:rsid w:val="00185AE5"/>
    <w:rsid w:val="00185B9C"/>
    <w:rsid w:val="00185C45"/>
    <w:rsid w:val="00186766"/>
    <w:rsid w:val="00186CAC"/>
    <w:rsid w:val="001872C0"/>
    <w:rsid w:val="001873AC"/>
    <w:rsid w:val="0018791C"/>
    <w:rsid w:val="00190585"/>
    <w:rsid w:val="00190C5D"/>
    <w:rsid w:val="00191A71"/>
    <w:rsid w:val="00191E2C"/>
    <w:rsid w:val="00191F75"/>
    <w:rsid w:val="001924B3"/>
    <w:rsid w:val="001932A3"/>
    <w:rsid w:val="00193342"/>
    <w:rsid w:val="00193430"/>
    <w:rsid w:val="00193790"/>
    <w:rsid w:val="00194086"/>
    <w:rsid w:val="001946F7"/>
    <w:rsid w:val="001949AF"/>
    <w:rsid w:val="001949B3"/>
    <w:rsid w:val="00194AC0"/>
    <w:rsid w:val="00194B07"/>
    <w:rsid w:val="00194B64"/>
    <w:rsid w:val="00194FE9"/>
    <w:rsid w:val="00195353"/>
    <w:rsid w:val="001959EA"/>
    <w:rsid w:val="00195AAE"/>
    <w:rsid w:val="00195C50"/>
    <w:rsid w:val="001960EA"/>
    <w:rsid w:val="001967E0"/>
    <w:rsid w:val="0019691A"/>
    <w:rsid w:val="00196D4C"/>
    <w:rsid w:val="00197844"/>
    <w:rsid w:val="00197FFA"/>
    <w:rsid w:val="001A0127"/>
    <w:rsid w:val="001A09F7"/>
    <w:rsid w:val="001A0B2B"/>
    <w:rsid w:val="001A0D09"/>
    <w:rsid w:val="001A0D60"/>
    <w:rsid w:val="001A0D64"/>
    <w:rsid w:val="001A1179"/>
    <w:rsid w:val="001A1664"/>
    <w:rsid w:val="001A17AE"/>
    <w:rsid w:val="001A1AB5"/>
    <w:rsid w:val="001A1C37"/>
    <w:rsid w:val="001A1C66"/>
    <w:rsid w:val="001A1FE6"/>
    <w:rsid w:val="001A20CA"/>
    <w:rsid w:val="001A2796"/>
    <w:rsid w:val="001A2852"/>
    <w:rsid w:val="001A2992"/>
    <w:rsid w:val="001A2ACF"/>
    <w:rsid w:val="001A2CCD"/>
    <w:rsid w:val="001A3091"/>
    <w:rsid w:val="001A30C5"/>
    <w:rsid w:val="001A348B"/>
    <w:rsid w:val="001A37BA"/>
    <w:rsid w:val="001A3A74"/>
    <w:rsid w:val="001A3EE9"/>
    <w:rsid w:val="001A438B"/>
    <w:rsid w:val="001A4421"/>
    <w:rsid w:val="001A4D84"/>
    <w:rsid w:val="001A4EDC"/>
    <w:rsid w:val="001A50BC"/>
    <w:rsid w:val="001A5865"/>
    <w:rsid w:val="001A5890"/>
    <w:rsid w:val="001A58B9"/>
    <w:rsid w:val="001A596F"/>
    <w:rsid w:val="001A599F"/>
    <w:rsid w:val="001A5C6F"/>
    <w:rsid w:val="001A5D99"/>
    <w:rsid w:val="001A66E4"/>
    <w:rsid w:val="001A67D1"/>
    <w:rsid w:val="001A691F"/>
    <w:rsid w:val="001A6A5C"/>
    <w:rsid w:val="001A6C78"/>
    <w:rsid w:val="001A6CD7"/>
    <w:rsid w:val="001A7211"/>
    <w:rsid w:val="001A7727"/>
    <w:rsid w:val="001A7916"/>
    <w:rsid w:val="001A7ADC"/>
    <w:rsid w:val="001A7B89"/>
    <w:rsid w:val="001B0583"/>
    <w:rsid w:val="001B0CC4"/>
    <w:rsid w:val="001B15DB"/>
    <w:rsid w:val="001B1860"/>
    <w:rsid w:val="001B19E4"/>
    <w:rsid w:val="001B1F33"/>
    <w:rsid w:val="001B1FB7"/>
    <w:rsid w:val="001B24D0"/>
    <w:rsid w:val="001B25B4"/>
    <w:rsid w:val="001B280E"/>
    <w:rsid w:val="001B299B"/>
    <w:rsid w:val="001B30A4"/>
    <w:rsid w:val="001B32C6"/>
    <w:rsid w:val="001B37D3"/>
    <w:rsid w:val="001B3979"/>
    <w:rsid w:val="001B3B07"/>
    <w:rsid w:val="001B41F1"/>
    <w:rsid w:val="001B4652"/>
    <w:rsid w:val="001B4A48"/>
    <w:rsid w:val="001B4AB7"/>
    <w:rsid w:val="001B4DD0"/>
    <w:rsid w:val="001B4EDE"/>
    <w:rsid w:val="001B5200"/>
    <w:rsid w:val="001B5334"/>
    <w:rsid w:val="001B548E"/>
    <w:rsid w:val="001B55F0"/>
    <w:rsid w:val="001B5861"/>
    <w:rsid w:val="001B6006"/>
    <w:rsid w:val="001B65D3"/>
    <w:rsid w:val="001B66A5"/>
    <w:rsid w:val="001B67E4"/>
    <w:rsid w:val="001B6FD8"/>
    <w:rsid w:val="001B728C"/>
    <w:rsid w:val="001B76A1"/>
    <w:rsid w:val="001B77C2"/>
    <w:rsid w:val="001B7BA6"/>
    <w:rsid w:val="001B7F1F"/>
    <w:rsid w:val="001C01BF"/>
    <w:rsid w:val="001C0735"/>
    <w:rsid w:val="001C0A23"/>
    <w:rsid w:val="001C0B37"/>
    <w:rsid w:val="001C0C8A"/>
    <w:rsid w:val="001C1287"/>
    <w:rsid w:val="001C149F"/>
    <w:rsid w:val="001C1527"/>
    <w:rsid w:val="001C16C2"/>
    <w:rsid w:val="001C171C"/>
    <w:rsid w:val="001C1F35"/>
    <w:rsid w:val="001C25C4"/>
    <w:rsid w:val="001C29C3"/>
    <w:rsid w:val="001C2D05"/>
    <w:rsid w:val="001C2D42"/>
    <w:rsid w:val="001C2F0C"/>
    <w:rsid w:val="001C3284"/>
    <w:rsid w:val="001C3321"/>
    <w:rsid w:val="001C37F3"/>
    <w:rsid w:val="001C3950"/>
    <w:rsid w:val="001C3AA3"/>
    <w:rsid w:val="001C3CBD"/>
    <w:rsid w:val="001C3DEE"/>
    <w:rsid w:val="001C428A"/>
    <w:rsid w:val="001C44C9"/>
    <w:rsid w:val="001C494A"/>
    <w:rsid w:val="001C4A3C"/>
    <w:rsid w:val="001C505B"/>
    <w:rsid w:val="001C554A"/>
    <w:rsid w:val="001C556F"/>
    <w:rsid w:val="001C5BC1"/>
    <w:rsid w:val="001C5D09"/>
    <w:rsid w:val="001C5FFF"/>
    <w:rsid w:val="001C67CB"/>
    <w:rsid w:val="001C67F4"/>
    <w:rsid w:val="001C6BDA"/>
    <w:rsid w:val="001C6E21"/>
    <w:rsid w:val="001C6EB3"/>
    <w:rsid w:val="001C728A"/>
    <w:rsid w:val="001C75D8"/>
    <w:rsid w:val="001C7766"/>
    <w:rsid w:val="001C777E"/>
    <w:rsid w:val="001C789E"/>
    <w:rsid w:val="001C78B0"/>
    <w:rsid w:val="001C7A11"/>
    <w:rsid w:val="001D031B"/>
    <w:rsid w:val="001D0735"/>
    <w:rsid w:val="001D0914"/>
    <w:rsid w:val="001D0DF5"/>
    <w:rsid w:val="001D0FE9"/>
    <w:rsid w:val="001D10FA"/>
    <w:rsid w:val="001D189E"/>
    <w:rsid w:val="001D1BC5"/>
    <w:rsid w:val="001D1F19"/>
    <w:rsid w:val="001D2355"/>
    <w:rsid w:val="001D24A4"/>
    <w:rsid w:val="001D27F9"/>
    <w:rsid w:val="001D2924"/>
    <w:rsid w:val="001D2F1F"/>
    <w:rsid w:val="001D3139"/>
    <w:rsid w:val="001D340C"/>
    <w:rsid w:val="001D3C7D"/>
    <w:rsid w:val="001D407D"/>
    <w:rsid w:val="001D41B4"/>
    <w:rsid w:val="001D4230"/>
    <w:rsid w:val="001D467D"/>
    <w:rsid w:val="001D4CC6"/>
    <w:rsid w:val="001D555B"/>
    <w:rsid w:val="001D566F"/>
    <w:rsid w:val="001D56C7"/>
    <w:rsid w:val="001D570B"/>
    <w:rsid w:val="001D586F"/>
    <w:rsid w:val="001D5E43"/>
    <w:rsid w:val="001D635C"/>
    <w:rsid w:val="001D7319"/>
    <w:rsid w:val="001D7810"/>
    <w:rsid w:val="001D7A96"/>
    <w:rsid w:val="001D7B08"/>
    <w:rsid w:val="001D7C1D"/>
    <w:rsid w:val="001D7C35"/>
    <w:rsid w:val="001D7CBA"/>
    <w:rsid w:val="001D7E11"/>
    <w:rsid w:val="001D7E87"/>
    <w:rsid w:val="001D7EE9"/>
    <w:rsid w:val="001E02F3"/>
    <w:rsid w:val="001E0564"/>
    <w:rsid w:val="001E0B4C"/>
    <w:rsid w:val="001E102A"/>
    <w:rsid w:val="001E12D2"/>
    <w:rsid w:val="001E1508"/>
    <w:rsid w:val="001E17B7"/>
    <w:rsid w:val="001E1A16"/>
    <w:rsid w:val="001E1C30"/>
    <w:rsid w:val="001E1CEE"/>
    <w:rsid w:val="001E1EBD"/>
    <w:rsid w:val="001E27EF"/>
    <w:rsid w:val="001E2D33"/>
    <w:rsid w:val="001E2DBC"/>
    <w:rsid w:val="001E2E8A"/>
    <w:rsid w:val="001E3073"/>
    <w:rsid w:val="001E3380"/>
    <w:rsid w:val="001E37E4"/>
    <w:rsid w:val="001E3CA8"/>
    <w:rsid w:val="001E3EE8"/>
    <w:rsid w:val="001E41B5"/>
    <w:rsid w:val="001E4304"/>
    <w:rsid w:val="001E4948"/>
    <w:rsid w:val="001E49A7"/>
    <w:rsid w:val="001E4C1D"/>
    <w:rsid w:val="001E4DB6"/>
    <w:rsid w:val="001E4ECC"/>
    <w:rsid w:val="001E50CB"/>
    <w:rsid w:val="001E51B7"/>
    <w:rsid w:val="001E5274"/>
    <w:rsid w:val="001E56C4"/>
    <w:rsid w:val="001E5D0D"/>
    <w:rsid w:val="001E6472"/>
    <w:rsid w:val="001E6D2B"/>
    <w:rsid w:val="001E6F0C"/>
    <w:rsid w:val="001E779F"/>
    <w:rsid w:val="001E797C"/>
    <w:rsid w:val="001E7A44"/>
    <w:rsid w:val="001E7A63"/>
    <w:rsid w:val="001E7C16"/>
    <w:rsid w:val="001E7E70"/>
    <w:rsid w:val="001F0458"/>
    <w:rsid w:val="001F0644"/>
    <w:rsid w:val="001F08C5"/>
    <w:rsid w:val="001F0B71"/>
    <w:rsid w:val="001F0ED3"/>
    <w:rsid w:val="001F118E"/>
    <w:rsid w:val="001F15C8"/>
    <w:rsid w:val="001F17A9"/>
    <w:rsid w:val="001F17ED"/>
    <w:rsid w:val="001F24BE"/>
    <w:rsid w:val="001F2A9E"/>
    <w:rsid w:val="001F2B4F"/>
    <w:rsid w:val="001F2FF9"/>
    <w:rsid w:val="001F3A9C"/>
    <w:rsid w:val="001F3B52"/>
    <w:rsid w:val="001F3D14"/>
    <w:rsid w:val="001F3D6B"/>
    <w:rsid w:val="001F4758"/>
    <w:rsid w:val="001F4CA5"/>
    <w:rsid w:val="001F4ECE"/>
    <w:rsid w:val="001F524C"/>
    <w:rsid w:val="001F5502"/>
    <w:rsid w:val="001F593C"/>
    <w:rsid w:val="001F5BA6"/>
    <w:rsid w:val="001F62B4"/>
    <w:rsid w:val="001F65C2"/>
    <w:rsid w:val="001F6881"/>
    <w:rsid w:val="001F6D7B"/>
    <w:rsid w:val="001F7204"/>
    <w:rsid w:val="001F72E7"/>
    <w:rsid w:val="001F7F3A"/>
    <w:rsid w:val="0020028A"/>
    <w:rsid w:val="00200F55"/>
    <w:rsid w:val="002010C5"/>
    <w:rsid w:val="002016C2"/>
    <w:rsid w:val="00201830"/>
    <w:rsid w:val="00202017"/>
    <w:rsid w:val="00202AB8"/>
    <w:rsid w:val="00202BBF"/>
    <w:rsid w:val="00202C38"/>
    <w:rsid w:val="00202F41"/>
    <w:rsid w:val="00202FCF"/>
    <w:rsid w:val="002033BA"/>
    <w:rsid w:val="002039B1"/>
    <w:rsid w:val="0020415F"/>
    <w:rsid w:val="0020497D"/>
    <w:rsid w:val="00204AFD"/>
    <w:rsid w:val="00205582"/>
    <w:rsid w:val="00205BE2"/>
    <w:rsid w:val="00205C7F"/>
    <w:rsid w:val="00205EF3"/>
    <w:rsid w:val="002061FD"/>
    <w:rsid w:val="002064AD"/>
    <w:rsid w:val="0020685A"/>
    <w:rsid w:val="00207827"/>
    <w:rsid w:val="00207849"/>
    <w:rsid w:val="002078AC"/>
    <w:rsid w:val="00207B38"/>
    <w:rsid w:val="00207BA2"/>
    <w:rsid w:val="00207CFC"/>
    <w:rsid w:val="00210958"/>
    <w:rsid w:val="00210BC2"/>
    <w:rsid w:val="00210D73"/>
    <w:rsid w:val="00211093"/>
    <w:rsid w:val="0021183D"/>
    <w:rsid w:val="00211A20"/>
    <w:rsid w:val="0021233B"/>
    <w:rsid w:val="002125CC"/>
    <w:rsid w:val="00212866"/>
    <w:rsid w:val="00212E61"/>
    <w:rsid w:val="002131CF"/>
    <w:rsid w:val="0021375C"/>
    <w:rsid w:val="002137F6"/>
    <w:rsid w:val="00213F7A"/>
    <w:rsid w:val="00213FE1"/>
    <w:rsid w:val="0021434A"/>
    <w:rsid w:val="002146AC"/>
    <w:rsid w:val="00214D19"/>
    <w:rsid w:val="00214DE7"/>
    <w:rsid w:val="00214FCE"/>
    <w:rsid w:val="0021507B"/>
    <w:rsid w:val="00215762"/>
    <w:rsid w:val="002159DF"/>
    <w:rsid w:val="00215BF6"/>
    <w:rsid w:val="0021619E"/>
    <w:rsid w:val="002163C4"/>
    <w:rsid w:val="002165F8"/>
    <w:rsid w:val="00216662"/>
    <w:rsid w:val="0021683A"/>
    <w:rsid w:val="00216D64"/>
    <w:rsid w:val="00216F39"/>
    <w:rsid w:val="002172F7"/>
    <w:rsid w:val="00217485"/>
    <w:rsid w:val="00217B92"/>
    <w:rsid w:val="00220767"/>
    <w:rsid w:val="00220DCB"/>
    <w:rsid w:val="002217E1"/>
    <w:rsid w:val="00221875"/>
    <w:rsid w:val="00221991"/>
    <w:rsid w:val="00221B10"/>
    <w:rsid w:val="00221D34"/>
    <w:rsid w:val="00221F16"/>
    <w:rsid w:val="00221F5B"/>
    <w:rsid w:val="002221B4"/>
    <w:rsid w:val="002223AB"/>
    <w:rsid w:val="002225A9"/>
    <w:rsid w:val="0022273F"/>
    <w:rsid w:val="0022284D"/>
    <w:rsid w:val="00223094"/>
    <w:rsid w:val="0022315F"/>
    <w:rsid w:val="00223176"/>
    <w:rsid w:val="002235B2"/>
    <w:rsid w:val="00223660"/>
    <w:rsid w:val="00223662"/>
    <w:rsid w:val="002239C2"/>
    <w:rsid w:val="00223A52"/>
    <w:rsid w:val="00224447"/>
    <w:rsid w:val="0022460A"/>
    <w:rsid w:val="00224C9B"/>
    <w:rsid w:val="00225138"/>
    <w:rsid w:val="002256A3"/>
    <w:rsid w:val="00225CEC"/>
    <w:rsid w:val="002263D5"/>
    <w:rsid w:val="002263EC"/>
    <w:rsid w:val="0022657F"/>
    <w:rsid w:val="002265D3"/>
    <w:rsid w:val="00226C2F"/>
    <w:rsid w:val="002272E1"/>
    <w:rsid w:val="00227576"/>
    <w:rsid w:val="002303E1"/>
    <w:rsid w:val="0023060B"/>
    <w:rsid w:val="0023072D"/>
    <w:rsid w:val="00230E00"/>
    <w:rsid w:val="00231AAC"/>
    <w:rsid w:val="00231DA2"/>
    <w:rsid w:val="00232132"/>
    <w:rsid w:val="002327B7"/>
    <w:rsid w:val="002329D5"/>
    <w:rsid w:val="002331B2"/>
    <w:rsid w:val="002332D3"/>
    <w:rsid w:val="00233F42"/>
    <w:rsid w:val="002342D7"/>
    <w:rsid w:val="002345C9"/>
    <w:rsid w:val="00234877"/>
    <w:rsid w:val="00234AB5"/>
    <w:rsid w:val="0023521D"/>
    <w:rsid w:val="002356B9"/>
    <w:rsid w:val="00235AF0"/>
    <w:rsid w:val="00235C18"/>
    <w:rsid w:val="00235F3D"/>
    <w:rsid w:val="00236049"/>
    <w:rsid w:val="00236330"/>
    <w:rsid w:val="00236B33"/>
    <w:rsid w:val="00236BAC"/>
    <w:rsid w:val="00236C02"/>
    <w:rsid w:val="00236D2D"/>
    <w:rsid w:val="00237A1C"/>
    <w:rsid w:val="00237CD6"/>
    <w:rsid w:val="00237DB6"/>
    <w:rsid w:val="002401A9"/>
    <w:rsid w:val="0024106B"/>
    <w:rsid w:val="002412AE"/>
    <w:rsid w:val="0024172D"/>
    <w:rsid w:val="00241E18"/>
    <w:rsid w:val="00241E1B"/>
    <w:rsid w:val="0024225C"/>
    <w:rsid w:val="002434EA"/>
    <w:rsid w:val="0024373D"/>
    <w:rsid w:val="00244102"/>
    <w:rsid w:val="00244747"/>
    <w:rsid w:val="0024497A"/>
    <w:rsid w:val="00244AFB"/>
    <w:rsid w:val="0024500B"/>
    <w:rsid w:val="00245B18"/>
    <w:rsid w:val="002463D9"/>
    <w:rsid w:val="002468A5"/>
    <w:rsid w:val="00246B6D"/>
    <w:rsid w:val="00246BA7"/>
    <w:rsid w:val="00246C52"/>
    <w:rsid w:val="00246F06"/>
    <w:rsid w:val="002471B8"/>
    <w:rsid w:val="00247315"/>
    <w:rsid w:val="002473D8"/>
    <w:rsid w:val="00247570"/>
    <w:rsid w:val="002476B6"/>
    <w:rsid w:val="00247780"/>
    <w:rsid w:val="00247816"/>
    <w:rsid w:val="00247A1A"/>
    <w:rsid w:val="00247D4E"/>
    <w:rsid w:val="00247F6F"/>
    <w:rsid w:val="00247FA5"/>
    <w:rsid w:val="002501D5"/>
    <w:rsid w:val="0025047F"/>
    <w:rsid w:val="0025076C"/>
    <w:rsid w:val="00250B43"/>
    <w:rsid w:val="00250DB4"/>
    <w:rsid w:val="00250F32"/>
    <w:rsid w:val="00250FC4"/>
    <w:rsid w:val="0025184F"/>
    <w:rsid w:val="002519C4"/>
    <w:rsid w:val="0025202B"/>
    <w:rsid w:val="00252411"/>
    <w:rsid w:val="002524C9"/>
    <w:rsid w:val="00252B1B"/>
    <w:rsid w:val="00252D6A"/>
    <w:rsid w:val="0025308C"/>
    <w:rsid w:val="002533B3"/>
    <w:rsid w:val="00253752"/>
    <w:rsid w:val="002537F4"/>
    <w:rsid w:val="00253BEE"/>
    <w:rsid w:val="00253C06"/>
    <w:rsid w:val="00253CBF"/>
    <w:rsid w:val="00253E6B"/>
    <w:rsid w:val="00253F0C"/>
    <w:rsid w:val="00254373"/>
    <w:rsid w:val="002546BA"/>
    <w:rsid w:val="00254A12"/>
    <w:rsid w:val="00254AAB"/>
    <w:rsid w:val="00254CD9"/>
    <w:rsid w:val="00254DF0"/>
    <w:rsid w:val="00254F28"/>
    <w:rsid w:val="00255333"/>
    <w:rsid w:val="0025581B"/>
    <w:rsid w:val="002558F8"/>
    <w:rsid w:val="00255CA2"/>
    <w:rsid w:val="00255D62"/>
    <w:rsid w:val="002563C7"/>
    <w:rsid w:val="00256C45"/>
    <w:rsid w:val="00256F96"/>
    <w:rsid w:val="00257235"/>
    <w:rsid w:val="0025733B"/>
    <w:rsid w:val="00257659"/>
    <w:rsid w:val="00257A75"/>
    <w:rsid w:val="00257E94"/>
    <w:rsid w:val="00260F67"/>
    <w:rsid w:val="0026142F"/>
    <w:rsid w:val="0026163A"/>
    <w:rsid w:val="00261838"/>
    <w:rsid w:val="002619E1"/>
    <w:rsid w:val="00261C62"/>
    <w:rsid w:val="00261ECF"/>
    <w:rsid w:val="00261FE2"/>
    <w:rsid w:val="002627E2"/>
    <w:rsid w:val="00262A9B"/>
    <w:rsid w:val="00262B03"/>
    <w:rsid w:val="00262D92"/>
    <w:rsid w:val="00263474"/>
    <w:rsid w:val="002638B0"/>
    <w:rsid w:val="00263AAE"/>
    <w:rsid w:val="00263DDF"/>
    <w:rsid w:val="00263F61"/>
    <w:rsid w:val="0026424C"/>
    <w:rsid w:val="00264C08"/>
    <w:rsid w:val="00264F14"/>
    <w:rsid w:val="00266080"/>
    <w:rsid w:val="00266299"/>
    <w:rsid w:val="002667CE"/>
    <w:rsid w:val="0026740A"/>
    <w:rsid w:val="00267597"/>
    <w:rsid w:val="002676E5"/>
    <w:rsid w:val="002677C4"/>
    <w:rsid w:val="00267801"/>
    <w:rsid w:val="00267B61"/>
    <w:rsid w:val="00267D88"/>
    <w:rsid w:val="00267F25"/>
    <w:rsid w:val="00267FA0"/>
    <w:rsid w:val="0027011A"/>
    <w:rsid w:val="0027024F"/>
    <w:rsid w:val="002706E9"/>
    <w:rsid w:val="002707E3"/>
    <w:rsid w:val="00270AE7"/>
    <w:rsid w:val="00270C25"/>
    <w:rsid w:val="00270CCE"/>
    <w:rsid w:val="00270FB2"/>
    <w:rsid w:val="002715BA"/>
    <w:rsid w:val="0027185E"/>
    <w:rsid w:val="00271B01"/>
    <w:rsid w:val="00271B7D"/>
    <w:rsid w:val="00272483"/>
    <w:rsid w:val="00272736"/>
    <w:rsid w:val="00272E9E"/>
    <w:rsid w:val="00273625"/>
    <w:rsid w:val="002737DE"/>
    <w:rsid w:val="00273A14"/>
    <w:rsid w:val="00273F9B"/>
    <w:rsid w:val="0027498C"/>
    <w:rsid w:val="00274C2E"/>
    <w:rsid w:val="00275086"/>
    <w:rsid w:val="002755BF"/>
    <w:rsid w:val="0027594A"/>
    <w:rsid w:val="00276036"/>
    <w:rsid w:val="00276099"/>
    <w:rsid w:val="002768FF"/>
    <w:rsid w:val="0027692C"/>
    <w:rsid w:val="002769C8"/>
    <w:rsid w:val="00276AFE"/>
    <w:rsid w:val="00276C92"/>
    <w:rsid w:val="00277317"/>
    <w:rsid w:val="00277B80"/>
    <w:rsid w:val="00277BDE"/>
    <w:rsid w:val="00277DC4"/>
    <w:rsid w:val="00277DE2"/>
    <w:rsid w:val="00277F73"/>
    <w:rsid w:val="0028018B"/>
    <w:rsid w:val="002801D0"/>
    <w:rsid w:val="0028061F"/>
    <w:rsid w:val="00280EAB"/>
    <w:rsid w:val="00280F3C"/>
    <w:rsid w:val="00281140"/>
    <w:rsid w:val="00281428"/>
    <w:rsid w:val="00281511"/>
    <w:rsid w:val="00281EAD"/>
    <w:rsid w:val="00282389"/>
    <w:rsid w:val="0028250D"/>
    <w:rsid w:val="00282559"/>
    <w:rsid w:val="002825DF"/>
    <w:rsid w:val="002827C9"/>
    <w:rsid w:val="00282989"/>
    <w:rsid w:val="00282EC5"/>
    <w:rsid w:val="00283C5E"/>
    <w:rsid w:val="00284011"/>
    <w:rsid w:val="002841CF"/>
    <w:rsid w:val="00284514"/>
    <w:rsid w:val="00284646"/>
    <w:rsid w:val="00284718"/>
    <w:rsid w:val="00284851"/>
    <w:rsid w:val="00284B54"/>
    <w:rsid w:val="00284CB3"/>
    <w:rsid w:val="0028508E"/>
    <w:rsid w:val="00285284"/>
    <w:rsid w:val="00285345"/>
    <w:rsid w:val="00285732"/>
    <w:rsid w:val="00285813"/>
    <w:rsid w:val="00285C1D"/>
    <w:rsid w:val="00286177"/>
    <w:rsid w:val="0028699E"/>
    <w:rsid w:val="00286D6D"/>
    <w:rsid w:val="00286E31"/>
    <w:rsid w:val="0028742F"/>
    <w:rsid w:val="00287DA6"/>
    <w:rsid w:val="00287EC5"/>
    <w:rsid w:val="00287FF8"/>
    <w:rsid w:val="00290713"/>
    <w:rsid w:val="002907F6"/>
    <w:rsid w:val="00291576"/>
    <w:rsid w:val="00291807"/>
    <w:rsid w:val="0029192C"/>
    <w:rsid w:val="0029195B"/>
    <w:rsid w:val="00291F12"/>
    <w:rsid w:val="0029204E"/>
    <w:rsid w:val="002921BB"/>
    <w:rsid w:val="00292611"/>
    <w:rsid w:val="00292A62"/>
    <w:rsid w:val="00293B34"/>
    <w:rsid w:val="00294421"/>
    <w:rsid w:val="0029442A"/>
    <w:rsid w:val="00294954"/>
    <w:rsid w:val="00294C77"/>
    <w:rsid w:val="00294E6E"/>
    <w:rsid w:val="00295180"/>
    <w:rsid w:val="002951E8"/>
    <w:rsid w:val="00295669"/>
    <w:rsid w:val="00295766"/>
    <w:rsid w:val="00295B74"/>
    <w:rsid w:val="00296065"/>
    <w:rsid w:val="0029661C"/>
    <w:rsid w:val="00296908"/>
    <w:rsid w:val="00296EF6"/>
    <w:rsid w:val="00297CA2"/>
    <w:rsid w:val="002A003A"/>
    <w:rsid w:val="002A00C9"/>
    <w:rsid w:val="002A016B"/>
    <w:rsid w:val="002A041E"/>
    <w:rsid w:val="002A0640"/>
    <w:rsid w:val="002A07E1"/>
    <w:rsid w:val="002A0947"/>
    <w:rsid w:val="002A0952"/>
    <w:rsid w:val="002A0A70"/>
    <w:rsid w:val="002A0AD1"/>
    <w:rsid w:val="002A113E"/>
    <w:rsid w:val="002A1854"/>
    <w:rsid w:val="002A1985"/>
    <w:rsid w:val="002A2895"/>
    <w:rsid w:val="002A2DA1"/>
    <w:rsid w:val="002A3589"/>
    <w:rsid w:val="002A379F"/>
    <w:rsid w:val="002A38D3"/>
    <w:rsid w:val="002A3B92"/>
    <w:rsid w:val="002A469F"/>
    <w:rsid w:val="002A475A"/>
    <w:rsid w:val="002A478B"/>
    <w:rsid w:val="002A5056"/>
    <w:rsid w:val="002A52B7"/>
    <w:rsid w:val="002A54D7"/>
    <w:rsid w:val="002A607A"/>
    <w:rsid w:val="002A628B"/>
    <w:rsid w:val="002A65A7"/>
    <w:rsid w:val="002A66C1"/>
    <w:rsid w:val="002A6850"/>
    <w:rsid w:val="002A6D00"/>
    <w:rsid w:val="002A6D87"/>
    <w:rsid w:val="002A700A"/>
    <w:rsid w:val="002A704F"/>
    <w:rsid w:val="002A7284"/>
    <w:rsid w:val="002A7B13"/>
    <w:rsid w:val="002A7E8C"/>
    <w:rsid w:val="002A7EB1"/>
    <w:rsid w:val="002B0013"/>
    <w:rsid w:val="002B0206"/>
    <w:rsid w:val="002B051D"/>
    <w:rsid w:val="002B054F"/>
    <w:rsid w:val="002B0711"/>
    <w:rsid w:val="002B07F6"/>
    <w:rsid w:val="002B0F62"/>
    <w:rsid w:val="002B1049"/>
    <w:rsid w:val="002B13E1"/>
    <w:rsid w:val="002B1CEF"/>
    <w:rsid w:val="002B2173"/>
    <w:rsid w:val="002B27BC"/>
    <w:rsid w:val="002B2925"/>
    <w:rsid w:val="002B2B54"/>
    <w:rsid w:val="002B2CCF"/>
    <w:rsid w:val="002B300E"/>
    <w:rsid w:val="002B38EB"/>
    <w:rsid w:val="002B3FAE"/>
    <w:rsid w:val="002B40EF"/>
    <w:rsid w:val="002B41DB"/>
    <w:rsid w:val="002B4599"/>
    <w:rsid w:val="002B4605"/>
    <w:rsid w:val="002B4894"/>
    <w:rsid w:val="002B49CC"/>
    <w:rsid w:val="002B4AF5"/>
    <w:rsid w:val="002B4B6D"/>
    <w:rsid w:val="002B4C6B"/>
    <w:rsid w:val="002B50A9"/>
    <w:rsid w:val="002B538E"/>
    <w:rsid w:val="002B541B"/>
    <w:rsid w:val="002B54C4"/>
    <w:rsid w:val="002B5522"/>
    <w:rsid w:val="002B57B3"/>
    <w:rsid w:val="002B5D97"/>
    <w:rsid w:val="002B61B2"/>
    <w:rsid w:val="002B623B"/>
    <w:rsid w:val="002B629F"/>
    <w:rsid w:val="002B6508"/>
    <w:rsid w:val="002B6641"/>
    <w:rsid w:val="002B66F0"/>
    <w:rsid w:val="002B67ED"/>
    <w:rsid w:val="002B7137"/>
    <w:rsid w:val="002B7645"/>
    <w:rsid w:val="002B7BA8"/>
    <w:rsid w:val="002B7C56"/>
    <w:rsid w:val="002C00D7"/>
    <w:rsid w:val="002C0117"/>
    <w:rsid w:val="002C0144"/>
    <w:rsid w:val="002C0287"/>
    <w:rsid w:val="002C02F0"/>
    <w:rsid w:val="002C0444"/>
    <w:rsid w:val="002C0549"/>
    <w:rsid w:val="002C0687"/>
    <w:rsid w:val="002C070E"/>
    <w:rsid w:val="002C0886"/>
    <w:rsid w:val="002C09D1"/>
    <w:rsid w:val="002C0B8B"/>
    <w:rsid w:val="002C0D6E"/>
    <w:rsid w:val="002C1F65"/>
    <w:rsid w:val="002C217D"/>
    <w:rsid w:val="002C21D0"/>
    <w:rsid w:val="002C222F"/>
    <w:rsid w:val="002C2680"/>
    <w:rsid w:val="002C316A"/>
    <w:rsid w:val="002C320F"/>
    <w:rsid w:val="002C3873"/>
    <w:rsid w:val="002C3B44"/>
    <w:rsid w:val="002C420B"/>
    <w:rsid w:val="002C47E6"/>
    <w:rsid w:val="002C4E1D"/>
    <w:rsid w:val="002C51BE"/>
    <w:rsid w:val="002C52A3"/>
    <w:rsid w:val="002C5AC9"/>
    <w:rsid w:val="002C5C4B"/>
    <w:rsid w:val="002C5C69"/>
    <w:rsid w:val="002C632D"/>
    <w:rsid w:val="002C6576"/>
    <w:rsid w:val="002C6707"/>
    <w:rsid w:val="002C6DDB"/>
    <w:rsid w:val="002C6F5A"/>
    <w:rsid w:val="002C70C3"/>
    <w:rsid w:val="002C70E5"/>
    <w:rsid w:val="002C7E98"/>
    <w:rsid w:val="002D01C4"/>
    <w:rsid w:val="002D03E4"/>
    <w:rsid w:val="002D0671"/>
    <w:rsid w:val="002D06C7"/>
    <w:rsid w:val="002D0853"/>
    <w:rsid w:val="002D0870"/>
    <w:rsid w:val="002D0981"/>
    <w:rsid w:val="002D0A22"/>
    <w:rsid w:val="002D0B2F"/>
    <w:rsid w:val="002D0E4A"/>
    <w:rsid w:val="002D1137"/>
    <w:rsid w:val="002D181A"/>
    <w:rsid w:val="002D1DE0"/>
    <w:rsid w:val="002D2C31"/>
    <w:rsid w:val="002D3196"/>
    <w:rsid w:val="002D3365"/>
    <w:rsid w:val="002D3634"/>
    <w:rsid w:val="002D3760"/>
    <w:rsid w:val="002D4131"/>
    <w:rsid w:val="002D42BC"/>
    <w:rsid w:val="002D4352"/>
    <w:rsid w:val="002D46FE"/>
    <w:rsid w:val="002D48EE"/>
    <w:rsid w:val="002D4AE7"/>
    <w:rsid w:val="002D4C60"/>
    <w:rsid w:val="002D4C7A"/>
    <w:rsid w:val="002D4CE8"/>
    <w:rsid w:val="002D5462"/>
    <w:rsid w:val="002D5ED0"/>
    <w:rsid w:val="002D6AE8"/>
    <w:rsid w:val="002D738B"/>
    <w:rsid w:val="002D73A8"/>
    <w:rsid w:val="002D75DC"/>
    <w:rsid w:val="002D7C21"/>
    <w:rsid w:val="002D7DD0"/>
    <w:rsid w:val="002D7E1D"/>
    <w:rsid w:val="002E0650"/>
    <w:rsid w:val="002E0BFD"/>
    <w:rsid w:val="002E1540"/>
    <w:rsid w:val="002E1D93"/>
    <w:rsid w:val="002E1F05"/>
    <w:rsid w:val="002E21DD"/>
    <w:rsid w:val="002E2236"/>
    <w:rsid w:val="002E291F"/>
    <w:rsid w:val="002E2A18"/>
    <w:rsid w:val="002E2D62"/>
    <w:rsid w:val="002E2DFC"/>
    <w:rsid w:val="002E3098"/>
    <w:rsid w:val="002E338E"/>
    <w:rsid w:val="002E3FCF"/>
    <w:rsid w:val="002E446B"/>
    <w:rsid w:val="002E49FD"/>
    <w:rsid w:val="002E4A7D"/>
    <w:rsid w:val="002E4A95"/>
    <w:rsid w:val="002E5318"/>
    <w:rsid w:val="002E58DE"/>
    <w:rsid w:val="002E5A95"/>
    <w:rsid w:val="002E5BDF"/>
    <w:rsid w:val="002E6D78"/>
    <w:rsid w:val="002E6DDF"/>
    <w:rsid w:val="002E6DE3"/>
    <w:rsid w:val="002E6FD6"/>
    <w:rsid w:val="002E72F5"/>
    <w:rsid w:val="002E772C"/>
    <w:rsid w:val="002E773C"/>
    <w:rsid w:val="002E77D1"/>
    <w:rsid w:val="002E7D1E"/>
    <w:rsid w:val="002E7E91"/>
    <w:rsid w:val="002F01D4"/>
    <w:rsid w:val="002F056A"/>
    <w:rsid w:val="002F080B"/>
    <w:rsid w:val="002F0BA6"/>
    <w:rsid w:val="002F0BBF"/>
    <w:rsid w:val="002F16E6"/>
    <w:rsid w:val="002F1701"/>
    <w:rsid w:val="002F1CCE"/>
    <w:rsid w:val="002F1E34"/>
    <w:rsid w:val="002F29BA"/>
    <w:rsid w:val="002F2D27"/>
    <w:rsid w:val="002F3812"/>
    <w:rsid w:val="002F405D"/>
    <w:rsid w:val="002F4378"/>
    <w:rsid w:val="002F4F6D"/>
    <w:rsid w:val="002F5435"/>
    <w:rsid w:val="002F5B5D"/>
    <w:rsid w:val="002F5C32"/>
    <w:rsid w:val="002F604C"/>
    <w:rsid w:val="002F607E"/>
    <w:rsid w:val="002F60C6"/>
    <w:rsid w:val="002F6370"/>
    <w:rsid w:val="002F6459"/>
    <w:rsid w:val="002F67C0"/>
    <w:rsid w:val="002F69C1"/>
    <w:rsid w:val="002F6AEF"/>
    <w:rsid w:val="002F6BE8"/>
    <w:rsid w:val="002F6D63"/>
    <w:rsid w:val="002F70DF"/>
    <w:rsid w:val="002F72B1"/>
    <w:rsid w:val="002F7B09"/>
    <w:rsid w:val="002F7B9B"/>
    <w:rsid w:val="002F7F17"/>
    <w:rsid w:val="002F7FA6"/>
    <w:rsid w:val="00300168"/>
    <w:rsid w:val="003001AB"/>
    <w:rsid w:val="003006C4"/>
    <w:rsid w:val="0030071F"/>
    <w:rsid w:val="0030088A"/>
    <w:rsid w:val="0030099E"/>
    <w:rsid w:val="00300A5A"/>
    <w:rsid w:val="00300C1B"/>
    <w:rsid w:val="00300EF0"/>
    <w:rsid w:val="00301559"/>
    <w:rsid w:val="003015A6"/>
    <w:rsid w:val="00301714"/>
    <w:rsid w:val="00301AF4"/>
    <w:rsid w:val="00301CD1"/>
    <w:rsid w:val="00301FA2"/>
    <w:rsid w:val="0030239E"/>
    <w:rsid w:val="003024D2"/>
    <w:rsid w:val="003025CB"/>
    <w:rsid w:val="003029F8"/>
    <w:rsid w:val="00302D42"/>
    <w:rsid w:val="0030396E"/>
    <w:rsid w:val="00303ADE"/>
    <w:rsid w:val="00303CEF"/>
    <w:rsid w:val="00303F9B"/>
    <w:rsid w:val="00304055"/>
    <w:rsid w:val="003044DD"/>
    <w:rsid w:val="00304648"/>
    <w:rsid w:val="00304A86"/>
    <w:rsid w:val="00304BD0"/>
    <w:rsid w:val="00304E8D"/>
    <w:rsid w:val="00304F47"/>
    <w:rsid w:val="00305852"/>
    <w:rsid w:val="00305992"/>
    <w:rsid w:val="00305BCB"/>
    <w:rsid w:val="003060F2"/>
    <w:rsid w:val="0030614F"/>
    <w:rsid w:val="003061FC"/>
    <w:rsid w:val="003062A9"/>
    <w:rsid w:val="0030658F"/>
    <w:rsid w:val="003065A6"/>
    <w:rsid w:val="00306C6E"/>
    <w:rsid w:val="00306D8E"/>
    <w:rsid w:val="003071D6"/>
    <w:rsid w:val="00307F51"/>
    <w:rsid w:val="003101AE"/>
    <w:rsid w:val="0031032E"/>
    <w:rsid w:val="0031097A"/>
    <w:rsid w:val="00310A05"/>
    <w:rsid w:val="0031112F"/>
    <w:rsid w:val="003114CA"/>
    <w:rsid w:val="00311D1C"/>
    <w:rsid w:val="003122B3"/>
    <w:rsid w:val="00312382"/>
    <w:rsid w:val="0031242B"/>
    <w:rsid w:val="0031245A"/>
    <w:rsid w:val="003124AF"/>
    <w:rsid w:val="00312697"/>
    <w:rsid w:val="00312A26"/>
    <w:rsid w:val="00312D54"/>
    <w:rsid w:val="00312DA7"/>
    <w:rsid w:val="00313562"/>
    <w:rsid w:val="0031390A"/>
    <w:rsid w:val="00313CCD"/>
    <w:rsid w:val="0031477D"/>
    <w:rsid w:val="00314AB8"/>
    <w:rsid w:val="00314B24"/>
    <w:rsid w:val="00314C64"/>
    <w:rsid w:val="00314F6C"/>
    <w:rsid w:val="00314F84"/>
    <w:rsid w:val="00314FC5"/>
    <w:rsid w:val="0031564D"/>
    <w:rsid w:val="003160DE"/>
    <w:rsid w:val="00316442"/>
    <w:rsid w:val="00316A05"/>
    <w:rsid w:val="00316A83"/>
    <w:rsid w:val="00316C6F"/>
    <w:rsid w:val="00316CC0"/>
    <w:rsid w:val="00316CD7"/>
    <w:rsid w:val="00316CFC"/>
    <w:rsid w:val="00316D13"/>
    <w:rsid w:val="00317096"/>
    <w:rsid w:val="003172F5"/>
    <w:rsid w:val="003172FD"/>
    <w:rsid w:val="003173F7"/>
    <w:rsid w:val="00317521"/>
    <w:rsid w:val="00317665"/>
    <w:rsid w:val="00317A21"/>
    <w:rsid w:val="00317DD2"/>
    <w:rsid w:val="00317FDE"/>
    <w:rsid w:val="003200B4"/>
    <w:rsid w:val="003204A7"/>
    <w:rsid w:val="00320B8A"/>
    <w:rsid w:val="0032108E"/>
    <w:rsid w:val="0032119B"/>
    <w:rsid w:val="003216BA"/>
    <w:rsid w:val="00321854"/>
    <w:rsid w:val="003218A0"/>
    <w:rsid w:val="00321972"/>
    <w:rsid w:val="00321CC5"/>
    <w:rsid w:val="00321CCB"/>
    <w:rsid w:val="00322037"/>
    <w:rsid w:val="0032212C"/>
    <w:rsid w:val="00322EC3"/>
    <w:rsid w:val="00322F81"/>
    <w:rsid w:val="003234FF"/>
    <w:rsid w:val="0032367F"/>
    <w:rsid w:val="00323A98"/>
    <w:rsid w:val="00323AE7"/>
    <w:rsid w:val="00323C0F"/>
    <w:rsid w:val="00323CC7"/>
    <w:rsid w:val="00323F36"/>
    <w:rsid w:val="0032402B"/>
    <w:rsid w:val="00324060"/>
    <w:rsid w:val="0032443F"/>
    <w:rsid w:val="003245C9"/>
    <w:rsid w:val="00324817"/>
    <w:rsid w:val="0032528D"/>
    <w:rsid w:val="0032548A"/>
    <w:rsid w:val="003258B7"/>
    <w:rsid w:val="00325D02"/>
    <w:rsid w:val="00325F5D"/>
    <w:rsid w:val="00325F63"/>
    <w:rsid w:val="0032609B"/>
    <w:rsid w:val="003265AF"/>
    <w:rsid w:val="0032677A"/>
    <w:rsid w:val="003269F6"/>
    <w:rsid w:val="00326DFC"/>
    <w:rsid w:val="00327802"/>
    <w:rsid w:val="00327D95"/>
    <w:rsid w:val="003301FD"/>
    <w:rsid w:val="003304F3"/>
    <w:rsid w:val="003306D5"/>
    <w:rsid w:val="00330E17"/>
    <w:rsid w:val="0033143F"/>
    <w:rsid w:val="00331469"/>
    <w:rsid w:val="00332253"/>
    <w:rsid w:val="00332412"/>
    <w:rsid w:val="00332627"/>
    <w:rsid w:val="0033287E"/>
    <w:rsid w:val="00332AAE"/>
    <w:rsid w:val="00332E5B"/>
    <w:rsid w:val="00333160"/>
    <w:rsid w:val="00333238"/>
    <w:rsid w:val="00333346"/>
    <w:rsid w:val="003338B6"/>
    <w:rsid w:val="00333F1D"/>
    <w:rsid w:val="0033444D"/>
    <w:rsid w:val="003345C3"/>
    <w:rsid w:val="00335161"/>
    <w:rsid w:val="0033573E"/>
    <w:rsid w:val="00335E8A"/>
    <w:rsid w:val="0033629F"/>
    <w:rsid w:val="00336B7B"/>
    <w:rsid w:val="00336D47"/>
    <w:rsid w:val="0033715C"/>
    <w:rsid w:val="003374B3"/>
    <w:rsid w:val="00337AD4"/>
    <w:rsid w:val="00337D6C"/>
    <w:rsid w:val="00340311"/>
    <w:rsid w:val="003407CA"/>
    <w:rsid w:val="00340A12"/>
    <w:rsid w:val="00340AF8"/>
    <w:rsid w:val="00340B41"/>
    <w:rsid w:val="00340D0F"/>
    <w:rsid w:val="00341156"/>
    <w:rsid w:val="003414CE"/>
    <w:rsid w:val="00341680"/>
    <w:rsid w:val="00341722"/>
    <w:rsid w:val="00341AD4"/>
    <w:rsid w:val="00341F44"/>
    <w:rsid w:val="003421AB"/>
    <w:rsid w:val="003424C1"/>
    <w:rsid w:val="00342762"/>
    <w:rsid w:val="00342B10"/>
    <w:rsid w:val="00342B3E"/>
    <w:rsid w:val="00342C99"/>
    <w:rsid w:val="00342F0F"/>
    <w:rsid w:val="00342FC3"/>
    <w:rsid w:val="00343075"/>
    <w:rsid w:val="003438CA"/>
    <w:rsid w:val="00344006"/>
    <w:rsid w:val="00344245"/>
    <w:rsid w:val="003445D8"/>
    <w:rsid w:val="00344C74"/>
    <w:rsid w:val="003453C0"/>
    <w:rsid w:val="003453D3"/>
    <w:rsid w:val="00345738"/>
    <w:rsid w:val="00345787"/>
    <w:rsid w:val="00345832"/>
    <w:rsid w:val="00345B80"/>
    <w:rsid w:val="00345E9D"/>
    <w:rsid w:val="00345EC5"/>
    <w:rsid w:val="003464AF"/>
    <w:rsid w:val="00346858"/>
    <w:rsid w:val="00346880"/>
    <w:rsid w:val="003470E0"/>
    <w:rsid w:val="0034780A"/>
    <w:rsid w:val="003479FE"/>
    <w:rsid w:val="00347FCE"/>
    <w:rsid w:val="00350134"/>
    <w:rsid w:val="0035030C"/>
    <w:rsid w:val="00350FC2"/>
    <w:rsid w:val="00351096"/>
    <w:rsid w:val="0035115C"/>
    <w:rsid w:val="00351576"/>
    <w:rsid w:val="00351F1B"/>
    <w:rsid w:val="00352271"/>
    <w:rsid w:val="003526CF"/>
    <w:rsid w:val="003528BA"/>
    <w:rsid w:val="00352BF5"/>
    <w:rsid w:val="00352E4D"/>
    <w:rsid w:val="00353C27"/>
    <w:rsid w:val="00354019"/>
    <w:rsid w:val="0035492E"/>
    <w:rsid w:val="0035499D"/>
    <w:rsid w:val="00355237"/>
    <w:rsid w:val="003559A7"/>
    <w:rsid w:val="00355DA6"/>
    <w:rsid w:val="00355F11"/>
    <w:rsid w:val="00356846"/>
    <w:rsid w:val="00356919"/>
    <w:rsid w:val="00356FD0"/>
    <w:rsid w:val="00357902"/>
    <w:rsid w:val="00357DC0"/>
    <w:rsid w:val="003604BE"/>
    <w:rsid w:val="003607D6"/>
    <w:rsid w:val="00360A15"/>
    <w:rsid w:val="00360AC5"/>
    <w:rsid w:val="00360C45"/>
    <w:rsid w:val="00360DBC"/>
    <w:rsid w:val="00360F2F"/>
    <w:rsid w:val="00361811"/>
    <w:rsid w:val="0036198E"/>
    <w:rsid w:val="00361A2B"/>
    <w:rsid w:val="00361C4D"/>
    <w:rsid w:val="0036240B"/>
    <w:rsid w:val="00362BBE"/>
    <w:rsid w:val="00362E28"/>
    <w:rsid w:val="003636F4"/>
    <w:rsid w:val="00363DC7"/>
    <w:rsid w:val="00363F9E"/>
    <w:rsid w:val="00364C50"/>
    <w:rsid w:val="00364E48"/>
    <w:rsid w:val="00365056"/>
    <w:rsid w:val="003652FE"/>
    <w:rsid w:val="00365339"/>
    <w:rsid w:val="0036550D"/>
    <w:rsid w:val="0036556F"/>
    <w:rsid w:val="003658AC"/>
    <w:rsid w:val="003663B2"/>
    <w:rsid w:val="003666F1"/>
    <w:rsid w:val="00366809"/>
    <w:rsid w:val="00367169"/>
    <w:rsid w:val="003672E2"/>
    <w:rsid w:val="00367357"/>
    <w:rsid w:val="0036753B"/>
    <w:rsid w:val="0037055C"/>
    <w:rsid w:val="003705D0"/>
    <w:rsid w:val="0037076A"/>
    <w:rsid w:val="00370B3D"/>
    <w:rsid w:val="00370DA7"/>
    <w:rsid w:val="00371655"/>
    <w:rsid w:val="003716F8"/>
    <w:rsid w:val="00371B28"/>
    <w:rsid w:val="00371D85"/>
    <w:rsid w:val="00371E20"/>
    <w:rsid w:val="003724CC"/>
    <w:rsid w:val="00372577"/>
    <w:rsid w:val="00372BD8"/>
    <w:rsid w:val="00373587"/>
    <w:rsid w:val="00373F86"/>
    <w:rsid w:val="00374171"/>
    <w:rsid w:val="003741AB"/>
    <w:rsid w:val="0037437B"/>
    <w:rsid w:val="00374637"/>
    <w:rsid w:val="003747ED"/>
    <w:rsid w:val="003748F2"/>
    <w:rsid w:val="00374938"/>
    <w:rsid w:val="00374E34"/>
    <w:rsid w:val="003758C5"/>
    <w:rsid w:val="00375B27"/>
    <w:rsid w:val="00375CB2"/>
    <w:rsid w:val="003769F6"/>
    <w:rsid w:val="00376B59"/>
    <w:rsid w:val="00376B89"/>
    <w:rsid w:val="0037708D"/>
    <w:rsid w:val="00377184"/>
    <w:rsid w:val="0037738E"/>
    <w:rsid w:val="00377464"/>
    <w:rsid w:val="00377E1E"/>
    <w:rsid w:val="0038006A"/>
    <w:rsid w:val="003805C3"/>
    <w:rsid w:val="00381116"/>
    <w:rsid w:val="003812E5"/>
    <w:rsid w:val="003814C5"/>
    <w:rsid w:val="003816A0"/>
    <w:rsid w:val="00381826"/>
    <w:rsid w:val="00381B5B"/>
    <w:rsid w:val="003822FE"/>
    <w:rsid w:val="00382924"/>
    <w:rsid w:val="00382F34"/>
    <w:rsid w:val="003838A2"/>
    <w:rsid w:val="00383C7F"/>
    <w:rsid w:val="0038402E"/>
    <w:rsid w:val="00384065"/>
    <w:rsid w:val="003845CB"/>
    <w:rsid w:val="0038463C"/>
    <w:rsid w:val="00384B1C"/>
    <w:rsid w:val="00384EC1"/>
    <w:rsid w:val="003853CF"/>
    <w:rsid w:val="003854D6"/>
    <w:rsid w:val="00385B05"/>
    <w:rsid w:val="00386415"/>
    <w:rsid w:val="00386BF8"/>
    <w:rsid w:val="003877EE"/>
    <w:rsid w:val="00387A7D"/>
    <w:rsid w:val="00387A82"/>
    <w:rsid w:val="00387ABF"/>
    <w:rsid w:val="00387E7A"/>
    <w:rsid w:val="00390099"/>
    <w:rsid w:val="0039058E"/>
    <w:rsid w:val="003905ED"/>
    <w:rsid w:val="00390660"/>
    <w:rsid w:val="0039080B"/>
    <w:rsid w:val="00390B6A"/>
    <w:rsid w:val="00391495"/>
    <w:rsid w:val="003914A8"/>
    <w:rsid w:val="00391998"/>
    <w:rsid w:val="003919B8"/>
    <w:rsid w:val="00392CAD"/>
    <w:rsid w:val="00392EE1"/>
    <w:rsid w:val="00393155"/>
    <w:rsid w:val="0039341A"/>
    <w:rsid w:val="0039360B"/>
    <w:rsid w:val="003938CB"/>
    <w:rsid w:val="00393B1D"/>
    <w:rsid w:val="00393F37"/>
    <w:rsid w:val="00394169"/>
    <w:rsid w:val="0039425F"/>
    <w:rsid w:val="00394290"/>
    <w:rsid w:val="0039447D"/>
    <w:rsid w:val="00394547"/>
    <w:rsid w:val="00394602"/>
    <w:rsid w:val="003947CE"/>
    <w:rsid w:val="0039499A"/>
    <w:rsid w:val="00394E16"/>
    <w:rsid w:val="003954CE"/>
    <w:rsid w:val="003962DF"/>
    <w:rsid w:val="00396344"/>
    <w:rsid w:val="00396769"/>
    <w:rsid w:val="00396983"/>
    <w:rsid w:val="00396E15"/>
    <w:rsid w:val="003972C4"/>
    <w:rsid w:val="003973F9"/>
    <w:rsid w:val="00397644"/>
    <w:rsid w:val="00397702"/>
    <w:rsid w:val="003A03D8"/>
    <w:rsid w:val="003A05B0"/>
    <w:rsid w:val="003A0929"/>
    <w:rsid w:val="003A0AB9"/>
    <w:rsid w:val="003A0CDB"/>
    <w:rsid w:val="003A0D24"/>
    <w:rsid w:val="003A1444"/>
    <w:rsid w:val="003A148C"/>
    <w:rsid w:val="003A1795"/>
    <w:rsid w:val="003A1890"/>
    <w:rsid w:val="003A1EB9"/>
    <w:rsid w:val="003A20B0"/>
    <w:rsid w:val="003A2679"/>
    <w:rsid w:val="003A2772"/>
    <w:rsid w:val="003A2953"/>
    <w:rsid w:val="003A2C7B"/>
    <w:rsid w:val="003A2F70"/>
    <w:rsid w:val="003A2F7C"/>
    <w:rsid w:val="003A33F1"/>
    <w:rsid w:val="003A3677"/>
    <w:rsid w:val="003A390B"/>
    <w:rsid w:val="003A4327"/>
    <w:rsid w:val="003A4BAE"/>
    <w:rsid w:val="003A4C84"/>
    <w:rsid w:val="003A4D8D"/>
    <w:rsid w:val="003A4F13"/>
    <w:rsid w:val="003A566D"/>
    <w:rsid w:val="003A5A0B"/>
    <w:rsid w:val="003A5A5B"/>
    <w:rsid w:val="003A5B28"/>
    <w:rsid w:val="003A6531"/>
    <w:rsid w:val="003A6FCD"/>
    <w:rsid w:val="003A723D"/>
    <w:rsid w:val="003A729F"/>
    <w:rsid w:val="003A7312"/>
    <w:rsid w:val="003A780D"/>
    <w:rsid w:val="003A7847"/>
    <w:rsid w:val="003A7964"/>
    <w:rsid w:val="003A7E57"/>
    <w:rsid w:val="003B000E"/>
    <w:rsid w:val="003B027E"/>
    <w:rsid w:val="003B0B77"/>
    <w:rsid w:val="003B0BBD"/>
    <w:rsid w:val="003B0D6B"/>
    <w:rsid w:val="003B11BE"/>
    <w:rsid w:val="003B166F"/>
    <w:rsid w:val="003B18CB"/>
    <w:rsid w:val="003B205C"/>
    <w:rsid w:val="003B263B"/>
    <w:rsid w:val="003B2699"/>
    <w:rsid w:val="003B2722"/>
    <w:rsid w:val="003B3280"/>
    <w:rsid w:val="003B34AB"/>
    <w:rsid w:val="003B36DA"/>
    <w:rsid w:val="003B3776"/>
    <w:rsid w:val="003B37AB"/>
    <w:rsid w:val="003B37BF"/>
    <w:rsid w:val="003B3857"/>
    <w:rsid w:val="003B4095"/>
    <w:rsid w:val="003B41BE"/>
    <w:rsid w:val="003B4579"/>
    <w:rsid w:val="003B4623"/>
    <w:rsid w:val="003B4694"/>
    <w:rsid w:val="003B4747"/>
    <w:rsid w:val="003B502B"/>
    <w:rsid w:val="003B514D"/>
    <w:rsid w:val="003B555C"/>
    <w:rsid w:val="003B5958"/>
    <w:rsid w:val="003B59DA"/>
    <w:rsid w:val="003B5C92"/>
    <w:rsid w:val="003B6CD3"/>
    <w:rsid w:val="003B6D85"/>
    <w:rsid w:val="003B6E80"/>
    <w:rsid w:val="003B71AE"/>
    <w:rsid w:val="003B799D"/>
    <w:rsid w:val="003C0070"/>
    <w:rsid w:val="003C08D2"/>
    <w:rsid w:val="003C09E4"/>
    <w:rsid w:val="003C1529"/>
    <w:rsid w:val="003C15D6"/>
    <w:rsid w:val="003C1EF6"/>
    <w:rsid w:val="003C200B"/>
    <w:rsid w:val="003C2265"/>
    <w:rsid w:val="003C2B79"/>
    <w:rsid w:val="003C2CBE"/>
    <w:rsid w:val="003C315D"/>
    <w:rsid w:val="003C3261"/>
    <w:rsid w:val="003C384B"/>
    <w:rsid w:val="003C3CC2"/>
    <w:rsid w:val="003C40B4"/>
    <w:rsid w:val="003C43BF"/>
    <w:rsid w:val="003C483D"/>
    <w:rsid w:val="003C4A01"/>
    <w:rsid w:val="003C4A74"/>
    <w:rsid w:val="003C4DD5"/>
    <w:rsid w:val="003C523D"/>
    <w:rsid w:val="003C56F7"/>
    <w:rsid w:val="003C58DB"/>
    <w:rsid w:val="003C5D7D"/>
    <w:rsid w:val="003C5DB1"/>
    <w:rsid w:val="003C5DF6"/>
    <w:rsid w:val="003C6C94"/>
    <w:rsid w:val="003C6CB9"/>
    <w:rsid w:val="003C703C"/>
    <w:rsid w:val="003C711F"/>
    <w:rsid w:val="003C72ED"/>
    <w:rsid w:val="003C747E"/>
    <w:rsid w:val="003C764C"/>
    <w:rsid w:val="003C7919"/>
    <w:rsid w:val="003D0058"/>
    <w:rsid w:val="003D0207"/>
    <w:rsid w:val="003D0269"/>
    <w:rsid w:val="003D07D6"/>
    <w:rsid w:val="003D10AF"/>
    <w:rsid w:val="003D1434"/>
    <w:rsid w:val="003D1600"/>
    <w:rsid w:val="003D1754"/>
    <w:rsid w:val="003D194C"/>
    <w:rsid w:val="003D1C7F"/>
    <w:rsid w:val="003D1EBF"/>
    <w:rsid w:val="003D23D4"/>
    <w:rsid w:val="003D2A1B"/>
    <w:rsid w:val="003D2DCF"/>
    <w:rsid w:val="003D359E"/>
    <w:rsid w:val="003D370D"/>
    <w:rsid w:val="003D39B3"/>
    <w:rsid w:val="003D3C60"/>
    <w:rsid w:val="003D3CDD"/>
    <w:rsid w:val="003D4458"/>
    <w:rsid w:val="003D4531"/>
    <w:rsid w:val="003D4D13"/>
    <w:rsid w:val="003D541D"/>
    <w:rsid w:val="003D5700"/>
    <w:rsid w:val="003D605F"/>
    <w:rsid w:val="003D6627"/>
    <w:rsid w:val="003D68B7"/>
    <w:rsid w:val="003D6A5C"/>
    <w:rsid w:val="003D6AF3"/>
    <w:rsid w:val="003D71EA"/>
    <w:rsid w:val="003D7A7D"/>
    <w:rsid w:val="003D7CE9"/>
    <w:rsid w:val="003E02A2"/>
    <w:rsid w:val="003E0432"/>
    <w:rsid w:val="003E04E1"/>
    <w:rsid w:val="003E1140"/>
    <w:rsid w:val="003E1230"/>
    <w:rsid w:val="003E124B"/>
    <w:rsid w:val="003E1605"/>
    <w:rsid w:val="003E1774"/>
    <w:rsid w:val="003E17A8"/>
    <w:rsid w:val="003E18E5"/>
    <w:rsid w:val="003E194D"/>
    <w:rsid w:val="003E1B78"/>
    <w:rsid w:val="003E23B6"/>
    <w:rsid w:val="003E246B"/>
    <w:rsid w:val="003E25E9"/>
    <w:rsid w:val="003E28EC"/>
    <w:rsid w:val="003E2AC0"/>
    <w:rsid w:val="003E33BC"/>
    <w:rsid w:val="003E3809"/>
    <w:rsid w:val="003E3CF1"/>
    <w:rsid w:val="003E3DEB"/>
    <w:rsid w:val="003E483D"/>
    <w:rsid w:val="003E48E2"/>
    <w:rsid w:val="003E54A0"/>
    <w:rsid w:val="003E5571"/>
    <w:rsid w:val="003E55F6"/>
    <w:rsid w:val="003E58D1"/>
    <w:rsid w:val="003E5F56"/>
    <w:rsid w:val="003E626C"/>
    <w:rsid w:val="003E6754"/>
    <w:rsid w:val="003E68AE"/>
    <w:rsid w:val="003E6C4E"/>
    <w:rsid w:val="003E6E53"/>
    <w:rsid w:val="003E7939"/>
    <w:rsid w:val="003E7CFE"/>
    <w:rsid w:val="003F0240"/>
    <w:rsid w:val="003F0963"/>
    <w:rsid w:val="003F0BEC"/>
    <w:rsid w:val="003F1BF7"/>
    <w:rsid w:val="003F1D3B"/>
    <w:rsid w:val="003F1E1F"/>
    <w:rsid w:val="003F26C5"/>
    <w:rsid w:val="003F2A20"/>
    <w:rsid w:val="003F3104"/>
    <w:rsid w:val="003F3500"/>
    <w:rsid w:val="003F35B4"/>
    <w:rsid w:val="003F3B05"/>
    <w:rsid w:val="003F3F2F"/>
    <w:rsid w:val="003F3FA6"/>
    <w:rsid w:val="003F3FCB"/>
    <w:rsid w:val="003F4D9B"/>
    <w:rsid w:val="003F51C1"/>
    <w:rsid w:val="003F524C"/>
    <w:rsid w:val="003F55E3"/>
    <w:rsid w:val="003F59EA"/>
    <w:rsid w:val="003F6057"/>
    <w:rsid w:val="003F6404"/>
    <w:rsid w:val="003F6916"/>
    <w:rsid w:val="003F6944"/>
    <w:rsid w:val="003F6AB4"/>
    <w:rsid w:val="003F7084"/>
    <w:rsid w:val="003F7A4D"/>
    <w:rsid w:val="003F7C31"/>
    <w:rsid w:val="003F7CDB"/>
    <w:rsid w:val="003F7E9C"/>
    <w:rsid w:val="004000F1"/>
    <w:rsid w:val="004001FD"/>
    <w:rsid w:val="004004EE"/>
    <w:rsid w:val="00400509"/>
    <w:rsid w:val="004008BC"/>
    <w:rsid w:val="00400A8F"/>
    <w:rsid w:val="0040103E"/>
    <w:rsid w:val="00401327"/>
    <w:rsid w:val="00401AC1"/>
    <w:rsid w:val="00401AD8"/>
    <w:rsid w:val="00401D59"/>
    <w:rsid w:val="00401EEE"/>
    <w:rsid w:val="00402958"/>
    <w:rsid w:val="00402C1B"/>
    <w:rsid w:val="00402E51"/>
    <w:rsid w:val="00402E62"/>
    <w:rsid w:val="004030C8"/>
    <w:rsid w:val="004030ED"/>
    <w:rsid w:val="0040384E"/>
    <w:rsid w:val="00403946"/>
    <w:rsid w:val="004042CE"/>
    <w:rsid w:val="0040457C"/>
    <w:rsid w:val="0040516D"/>
    <w:rsid w:val="0040528E"/>
    <w:rsid w:val="00405457"/>
    <w:rsid w:val="00405571"/>
    <w:rsid w:val="00405755"/>
    <w:rsid w:val="00405AD8"/>
    <w:rsid w:val="00405B17"/>
    <w:rsid w:val="00405C8B"/>
    <w:rsid w:val="00406153"/>
    <w:rsid w:val="00406335"/>
    <w:rsid w:val="004065F0"/>
    <w:rsid w:val="00406A49"/>
    <w:rsid w:val="00406A7B"/>
    <w:rsid w:val="00406AAE"/>
    <w:rsid w:val="00406C36"/>
    <w:rsid w:val="00406CB2"/>
    <w:rsid w:val="00407091"/>
    <w:rsid w:val="0040768B"/>
    <w:rsid w:val="00407738"/>
    <w:rsid w:val="00407A97"/>
    <w:rsid w:val="00407ACA"/>
    <w:rsid w:val="00407FE0"/>
    <w:rsid w:val="00410335"/>
    <w:rsid w:val="004103AA"/>
    <w:rsid w:val="0041046E"/>
    <w:rsid w:val="004104E2"/>
    <w:rsid w:val="0041084E"/>
    <w:rsid w:val="00410E6D"/>
    <w:rsid w:val="0041125C"/>
    <w:rsid w:val="004117E1"/>
    <w:rsid w:val="00411895"/>
    <w:rsid w:val="004125B6"/>
    <w:rsid w:val="00412E9A"/>
    <w:rsid w:val="0041322C"/>
    <w:rsid w:val="004136BF"/>
    <w:rsid w:val="00413A79"/>
    <w:rsid w:val="00413D78"/>
    <w:rsid w:val="00413E17"/>
    <w:rsid w:val="00413FBC"/>
    <w:rsid w:val="004140D8"/>
    <w:rsid w:val="00414643"/>
    <w:rsid w:val="00414972"/>
    <w:rsid w:val="0041533C"/>
    <w:rsid w:val="0041596C"/>
    <w:rsid w:val="00416071"/>
    <w:rsid w:val="00416232"/>
    <w:rsid w:val="004164F9"/>
    <w:rsid w:val="004169E3"/>
    <w:rsid w:val="00416B11"/>
    <w:rsid w:val="00416FC1"/>
    <w:rsid w:val="004170FA"/>
    <w:rsid w:val="00417667"/>
    <w:rsid w:val="00420063"/>
    <w:rsid w:val="00420102"/>
    <w:rsid w:val="00420362"/>
    <w:rsid w:val="0042047C"/>
    <w:rsid w:val="00420A82"/>
    <w:rsid w:val="00420BE1"/>
    <w:rsid w:val="00420D79"/>
    <w:rsid w:val="00421240"/>
    <w:rsid w:val="004212FE"/>
    <w:rsid w:val="0042134E"/>
    <w:rsid w:val="0042149A"/>
    <w:rsid w:val="004215D4"/>
    <w:rsid w:val="0042164C"/>
    <w:rsid w:val="004218C5"/>
    <w:rsid w:val="00421B7F"/>
    <w:rsid w:val="00421EDB"/>
    <w:rsid w:val="00421F6E"/>
    <w:rsid w:val="00422359"/>
    <w:rsid w:val="004226AC"/>
    <w:rsid w:val="004226F1"/>
    <w:rsid w:val="0042290C"/>
    <w:rsid w:val="00422DB5"/>
    <w:rsid w:val="0042319A"/>
    <w:rsid w:val="0042359C"/>
    <w:rsid w:val="00423763"/>
    <w:rsid w:val="00423CD9"/>
    <w:rsid w:val="00423CE3"/>
    <w:rsid w:val="00423FBB"/>
    <w:rsid w:val="004243CD"/>
    <w:rsid w:val="00424A7B"/>
    <w:rsid w:val="00424B8A"/>
    <w:rsid w:val="00424CA5"/>
    <w:rsid w:val="00424DC1"/>
    <w:rsid w:val="0042501F"/>
    <w:rsid w:val="0042534A"/>
    <w:rsid w:val="004254C8"/>
    <w:rsid w:val="00426176"/>
    <w:rsid w:val="004265DB"/>
    <w:rsid w:val="004266F1"/>
    <w:rsid w:val="004267E6"/>
    <w:rsid w:val="004269A7"/>
    <w:rsid w:val="00426A7D"/>
    <w:rsid w:val="00426F82"/>
    <w:rsid w:val="0042717D"/>
    <w:rsid w:val="00427284"/>
    <w:rsid w:val="0042731E"/>
    <w:rsid w:val="00427E98"/>
    <w:rsid w:val="0043006E"/>
    <w:rsid w:val="00430395"/>
    <w:rsid w:val="0043043B"/>
    <w:rsid w:val="00430D77"/>
    <w:rsid w:val="00430E33"/>
    <w:rsid w:val="004316FE"/>
    <w:rsid w:val="00431C56"/>
    <w:rsid w:val="00431EE8"/>
    <w:rsid w:val="00432389"/>
    <w:rsid w:val="004326AE"/>
    <w:rsid w:val="00432B5E"/>
    <w:rsid w:val="004337FC"/>
    <w:rsid w:val="004339A9"/>
    <w:rsid w:val="00433CDB"/>
    <w:rsid w:val="00433DDA"/>
    <w:rsid w:val="00433FDB"/>
    <w:rsid w:val="00434433"/>
    <w:rsid w:val="00434568"/>
    <w:rsid w:val="0043460A"/>
    <w:rsid w:val="004346BA"/>
    <w:rsid w:val="00434885"/>
    <w:rsid w:val="00434A50"/>
    <w:rsid w:val="00434CE7"/>
    <w:rsid w:val="00434E40"/>
    <w:rsid w:val="00434F99"/>
    <w:rsid w:val="00435123"/>
    <w:rsid w:val="004360AE"/>
    <w:rsid w:val="00436128"/>
    <w:rsid w:val="0043638D"/>
    <w:rsid w:val="00436588"/>
    <w:rsid w:val="00437037"/>
    <w:rsid w:val="004370C8"/>
    <w:rsid w:val="00437782"/>
    <w:rsid w:val="004378BD"/>
    <w:rsid w:val="004379C3"/>
    <w:rsid w:val="00437E9D"/>
    <w:rsid w:val="0044008B"/>
    <w:rsid w:val="004400C5"/>
    <w:rsid w:val="004401CE"/>
    <w:rsid w:val="0044033B"/>
    <w:rsid w:val="00440520"/>
    <w:rsid w:val="00440656"/>
    <w:rsid w:val="0044085D"/>
    <w:rsid w:val="00440CB5"/>
    <w:rsid w:val="00440E04"/>
    <w:rsid w:val="004410E7"/>
    <w:rsid w:val="00441744"/>
    <w:rsid w:val="00441791"/>
    <w:rsid w:val="00441869"/>
    <w:rsid w:val="0044196B"/>
    <w:rsid w:val="004419C3"/>
    <w:rsid w:val="00441ACB"/>
    <w:rsid w:val="00441BFE"/>
    <w:rsid w:val="00441D8C"/>
    <w:rsid w:val="00442866"/>
    <w:rsid w:val="00442FD2"/>
    <w:rsid w:val="00443148"/>
    <w:rsid w:val="00443457"/>
    <w:rsid w:val="00443529"/>
    <w:rsid w:val="00443EDE"/>
    <w:rsid w:val="00443EE7"/>
    <w:rsid w:val="00444747"/>
    <w:rsid w:val="00444BF2"/>
    <w:rsid w:val="004455AE"/>
    <w:rsid w:val="00446132"/>
    <w:rsid w:val="00446246"/>
    <w:rsid w:val="0044732D"/>
    <w:rsid w:val="00447393"/>
    <w:rsid w:val="0044770C"/>
    <w:rsid w:val="00447AB1"/>
    <w:rsid w:val="00447E51"/>
    <w:rsid w:val="00447EB3"/>
    <w:rsid w:val="00450053"/>
    <w:rsid w:val="00450702"/>
    <w:rsid w:val="00450843"/>
    <w:rsid w:val="00450EEF"/>
    <w:rsid w:val="00451560"/>
    <w:rsid w:val="004519C8"/>
    <w:rsid w:val="00451C7A"/>
    <w:rsid w:val="00451EAB"/>
    <w:rsid w:val="00452305"/>
    <w:rsid w:val="00453053"/>
    <w:rsid w:val="0045384D"/>
    <w:rsid w:val="00453C16"/>
    <w:rsid w:val="00453CB9"/>
    <w:rsid w:val="00453CE8"/>
    <w:rsid w:val="00453EDC"/>
    <w:rsid w:val="00453FE2"/>
    <w:rsid w:val="00454424"/>
    <w:rsid w:val="004546A6"/>
    <w:rsid w:val="004548FB"/>
    <w:rsid w:val="00454926"/>
    <w:rsid w:val="00454B74"/>
    <w:rsid w:val="00454FDF"/>
    <w:rsid w:val="004550FC"/>
    <w:rsid w:val="00455166"/>
    <w:rsid w:val="00455797"/>
    <w:rsid w:val="004558C6"/>
    <w:rsid w:val="00455BF3"/>
    <w:rsid w:val="0045689F"/>
    <w:rsid w:val="00456D77"/>
    <w:rsid w:val="00456DF0"/>
    <w:rsid w:val="004570D2"/>
    <w:rsid w:val="00457A2C"/>
    <w:rsid w:val="00460019"/>
    <w:rsid w:val="00460587"/>
    <w:rsid w:val="00460D87"/>
    <w:rsid w:val="00461C44"/>
    <w:rsid w:val="00461D59"/>
    <w:rsid w:val="00462138"/>
    <w:rsid w:val="00462594"/>
    <w:rsid w:val="00462886"/>
    <w:rsid w:val="0046317B"/>
    <w:rsid w:val="00463388"/>
    <w:rsid w:val="00463560"/>
    <w:rsid w:val="0046398E"/>
    <w:rsid w:val="00463D55"/>
    <w:rsid w:val="00463DB6"/>
    <w:rsid w:val="004647AA"/>
    <w:rsid w:val="0046499F"/>
    <w:rsid w:val="004649EB"/>
    <w:rsid w:val="0046562E"/>
    <w:rsid w:val="004656DF"/>
    <w:rsid w:val="00465857"/>
    <w:rsid w:val="004659AA"/>
    <w:rsid w:val="00465B12"/>
    <w:rsid w:val="00465B72"/>
    <w:rsid w:val="00466238"/>
    <w:rsid w:val="0046637E"/>
    <w:rsid w:val="00466836"/>
    <w:rsid w:val="00466963"/>
    <w:rsid w:val="0046716D"/>
    <w:rsid w:val="0046758E"/>
    <w:rsid w:val="00467611"/>
    <w:rsid w:val="004676AB"/>
    <w:rsid w:val="00467FB7"/>
    <w:rsid w:val="004701C8"/>
    <w:rsid w:val="004707A6"/>
    <w:rsid w:val="004707B9"/>
    <w:rsid w:val="00470B9A"/>
    <w:rsid w:val="004715AD"/>
    <w:rsid w:val="0047183B"/>
    <w:rsid w:val="00471898"/>
    <w:rsid w:val="00471D9F"/>
    <w:rsid w:val="00472075"/>
    <w:rsid w:val="00472586"/>
    <w:rsid w:val="00472A65"/>
    <w:rsid w:val="00472D8B"/>
    <w:rsid w:val="00473073"/>
    <w:rsid w:val="0047313B"/>
    <w:rsid w:val="00473295"/>
    <w:rsid w:val="00473438"/>
    <w:rsid w:val="00473572"/>
    <w:rsid w:val="004736B4"/>
    <w:rsid w:val="00473ADA"/>
    <w:rsid w:val="00473D61"/>
    <w:rsid w:val="00474043"/>
    <w:rsid w:val="004743BD"/>
    <w:rsid w:val="004746A9"/>
    <w:rsid w:val="004748FF"/>
    <w:rsid w:val="00474903"/>
    <w:rsid w:val="00474927"/>
    <w:rsid w:val="00474FBE"/>
    <w:rsid w:val="00475903"/>
    <w:rsid w:val="00475A41"/>
    <w:rsid w:val="004761A2"/>
    <w:rsid w:val="004762A9"/>
    <w:rsid w:val="00476591"/>
    <w:rsid w:val="0047689A"/>
    <w:rsid w:val="00476A32"/>
    <w:rsid w:val="00476B9D"/>
    <w:rsid w:val="00476CB5"/>
    <w:rsid w:val="00476F9D"/>
    <w:rsid w:val="0047730A"/>
    <w:rsid w:val="00477792"/>
    <w:rsid w:val="00477ECA"/>
    <w:rsid w:val="00480400"/>
    <w:rsid w:val="00480C8B"/>
    <w:rsid w:val="00480FD4"/>
    <w:rsid w:val="00481879"/>
    <w:rsid w:val="00481AAE"/>
    <w:rsid w:val="00481BFE"/>
    <w:rsid w:val="00481C23"/>
    <w:rsid w:val="004824F8"/>
    <w:rsid w:val="00482B1B"/>
    <w:rsid w:val="00482CA2"/>
    <w:rsid w:val="00482D13"/>
    <w:rsid w:val="004833BD"/>
    <w:rsid w:val="004839A1"/>
    <w:rsid w:val="00483EAC"/>
    <w:rsid w:val="004845AE"/>
    <w:rsid w:val="004845EE"/>
    <w:rsid w:val="00484956"/>
    <w:rsid w:val="00484A4B"/>
    <w:rsid w:val="00485336"/>
    <w:rsid w:val="00485B04"/>
    <w:rsid w:val="0048609E"/>
    <w:rsid w:val="004861D7"/>
    <w:rsid w:val="004862E9"/>
    <w:rsid w:val="0048679C"/>
    <w:rsid w:val="00486883"/>
    <w:rsid w:val="00486B6D"/>
    <w:rsid w:val="00486D66"/>
    <w:rsid w:val="00486D97"/>
    <w:rsid w:val="00486ECF"/>
    <w:rsid w:val="0048718E"/>
    <w:rsid w:val="00487622"/>
    <w:rsid w:val="004878AC"/>
    <w:rsid w:val="004879D1"/>
    <w:rsid w:val="00487A9E"/>
    <w:rsid w:val="004902CA"/>
    <w:rsid w:val="0049033F"/>
    <w:rsid w:val="00490450"/>
    <w:rsid w:val="0049045F"/>
    <w:rsid w:val="0049048D"/>
    <w:rsid w:val="004905AD"/>
    <w:rsid w:val="00490BD0"/>
    <w:rsid w:val="004913E1"/>
    <w:rsid w:val="00491738"/>
    <w:rsid w:val="00491CC5"/>
    <w:rsid w:val="00491E21"/>
    <w:rsid w:val="004920AB"/>
    <w:rsid w:val="004924CF"/>
    <w:rsid w:val="00492553"/>
    <w:rsid w:val="004929CE"/>
    <w:rsid w:val="00492BB6"/>
    <w:rsid w:val="00493452"/>
    <w:rsid w:val="004935BD"/>
    <w:rsid w:val="00493603"/>
    <w:rsid w:val="00493C71"/>
    <w:rsid w:val="00493CBD"/>
    <w:rsid w:val="00494F70"/>
    <w:rsid w:val="00495145"/>
    <w:rsid w:val="00495401"/>
    <w:rsid w:val="00495447"/>
    <w:rsid w:val="0049584F"/>
    <w:rsid w:val="00495A89"/>
    <w:rsid w:val="00495D9E"/>
    <w:rsid w:val="00495EED"/>
    <w:rsid w:val="0049649B"/>
    <w:rsid w:val="004967E9"/>
    <w:rsid w:val="0049696D"/>
    <w:rsid w:val="00496A57"/>
    <w:rsid w:val="00496B5E"/>
    <w:rsid w:val="00496BA9"/>
    <w:rsid w:val="00497644"/>
    <w:rsid w:val="0049767B"/>
    <w:rsid w:val="00497C13"/>
    <w:rsid w:val="00497E59"/>
    <w:rsid w:val="004A0329"/>
    <w:rsid w:val="004A0683"/>
    <w:rsid w:val="004A06A4"/>
    <w:rsid w:val="004A0775"/>
    <w:rsid w:val="004A0CFB"/>
    <w:rsid w:val="004A0DD4"/>
    <w:rsid w:val="004A0FF6"/>
    <w:rsid w:val="004A1345"/>
    <w:rsid w:val="004A1368"/>
    <w:rsid w:val="004A1F14"/>
    <w:rsid w:val="004A247F"/>
    <w:rsid w:val="004A2A92"/>
    <w:rsid w:val="004A2C51"/>
    <w:rsid w:val="004A2E83"/>
    <w:rsid w:val="004A3739"/>
    <w:rsid w:val="004A3C9C"/>
    <w:rsid w:val="004A3FE8"/>
    <w:rsid w:val="004A41CA"/>
    <w:rsid w:val="004A4551"/>
    <w:rsid w:val="004A45BB"/>
    <w:rsid w:val="004A4A11"/>
    <w:rsid w:val="004A4B23"/>
    <w:rsid w:val="004A4BD1"/>
    <w:rsid w:val="004A4BE8"/>
    <w:rsid w:val="004A5358"/>
    <w:rsid w:val="004A58DC"/>
    <w:rsid w:val="004A5CD4"/>
    <w:rsid w:val="004A5D2F"/>
    <w:rsid w:val="004A62DD"/>
    <w:rsid w:val="004A6766"/>
    <w:rsid w:val="004A680B"/>
    <w:rsid w:val="004A6965"/>
    <w:rsid w:val="004A696C"/>
    <w:rsid w:val="004A6FC6"/>
    <w:rsid w:val="004A70C4"/>
    <w:rsid w:val="004A750E"/>
    <w:rsid w:val="004A78D0"/>
    <w:rsid w:val="004A7FA4"/>
    <w:rsid w:val="004A7FB5"/>
    <w:rsid w:val="004B052A"/>
    <w:rsid w:val="004B0C59"/>
    <w:rsid w:val="004B0C9F"/>
    <w:rsid w:val="004B1299"/>
    <w:rsid w:val="004B18F2"/>
    <w:rsid w:val="004B1CEF"/>
    <w:rsid w:val="004B1E2F"/>
    <w:rsid w:val="004B21D9"/>
    <w:rsid w:val="004B2245"/>
    <w:rsid w:val="004B2285"/>
    <w:rsid w:val="004B24C3"/>
    <w:rsid w:val="004B25B3"/>
    <w:rsid w:val="004B2A2B"/>
    <w:rsid w:val="004B2B71"/>
    <w:rsid w:val="004B2E46"/>
    <w:rsid w:val="004B2F6B"/>
    <w:rsid w:val="004B30CD"/>
    <w:rsid w:val="004B3129"/>
    <w:rsid w:val="004B3641"/>
    <w:rsid w:val="004B38AD"/>
    <w:rsid w:val="004B3982"/>
    <w:rsid w:val="004B3FE5"/>
    <w:rsid w:val="004B501D"/>
    <w:rsid w:val="004B50E6"/>
    <w:rsid w:val="004B58D3"/>
    <w:rsid w:val="004B5A3C"/>
    <w:rsid w:val="004B5A46"/>
    <w:rsid w:val="004B5B1B"/>
    <w:rsid w:val="004B5B28"/>
    <w:rsid w:val="004B5C04"/>
    <w:rsid w:val="004B5EEE"/>
    <w:rsid w:val="004B5F87"/>
    <w:rsid w:val="004B69CD"/>
    <w:rsid w:val="004B6C31"/>
    <w:rsid w:val="004B6C9F"/>
    <w:rsid w:val="004B73FF"/>
    <w:rsid w:val="004B7608"/>
    <w:rsid w:val="004B778B"/>
    <w:rsid w:val="004B7819"/>
    <w:rsid w:val="004B789E"/>
    <w:rsid w:val="004B794C"/>
    <w:rsid w:val="004B7DED"/>
    <w:rsid w:val="004C0184"/>
    <w:rsid w:val="004C0407"/>
    <w:rsid w:val="004C1028"/>
    <w:rsid w:val="004C1A87"/>
    <w:rsid w:val="004C2305"/>
    <w:rsid w:val="004C2417"/>
    <w:rsid w:val="004C25F2"/>
    <w:rsid w:val="004C300A"/>
    <w:rsid w:val="004C33C8"/>
    <w:rsid w:val="004C35C5"/>
    <w:rsid w:val="004C383D"/>
    <w:rsid w:val="004C3AD2"/>
    <w:rsid w:val="004C3B3B"/>
    <w:rsid w:val="004C3C13"/>
    <w:rsid w:val="004C444C"/>
    <w:rsid w:val="004C4DF3"/>
    <w:rsid w:val="004C56D7"/>
    <w:rsid w:val="004C56FB"/>
    <w:rsid w:val="004C579D"/>
    <w:rsid w:val="004C5D53"/>
    <w:rsid w:val="004C64E6"/>
    <w:rsid w:val="004C6532"/>
    <w:rsid w:val="004C6ABF"/>
    <w:rsid w:val="004C70E7"/>
    <w:rsid w:val="004C76BE"/>
    <w:rsid w:val="004C7DB7"/>
    <w:rsid w:val="004D0050"/>
    <w:rsid w:val="004D080B"/>
    <w:rsid w:val="004D0C15"/>
    <w:rsid w:val="004D0C9A"/>
    <w:rsid w:val="004D0E4D"/>
    <w:rsid w:val="004D11A4"/>
    <w:rsid w:val="004D18B0"/>
    <w:rsid w:val="004D1B08"/>
    <w:rsid w:val="004D25F4"/>
    <w:rsid w:val="004D26FA"/>
    <w:rsid w:val="004D288D"/>
    <w:rsid w:val="004D3B77"/>
    <w:rsid w:val="004D3CCF"/>
    <w:rsid w:val="004D3D0A"/>
    <w:rsid w:val="004D4025"/>
    <w:rsid w:val="004D41AB"/>
    <w:rsid w:val="004D4356"/>
    <w:rsid w:val="004D4AD6"/>
    <w:rsid w:val="004D54B9"/>
    <w:rsid w:val="004D59CE"/>
    <w:rsid w:val="004D600C"/>
    <w:rsid w:val="004D60C7"/>
    <w:rsid w:val="004D6A17"/>
    <w:rsid w:val="004D6B8B"/>
    <w:rsid w:val="004D6E00"/>
    <w:rsid w:val="004D6F9C"/>
    <w:rsid w:val="004D7129"/>
    <w:rsid w:val="004D7862"/>
    <w:rsid w:val="004D78FF"/>
    <w:rsid w:val="004D7933"/>
    <w:rsid w:val="004E01DA"/>
    <w:rsid w:val="004E063C"/>
    <w:rsid w:val="004E0B81"/>
    <w:rsid w:val="004E0BC9"/>
    <w:rsid w:val="004E0F1B"/>
    <w:rsid w:val="004E165B"/>
    <w:rsid w:val="004E1BE1"/>
    <w:rsid w:val="004E2208"/>
    <w:rsid w:val="004E22F4"/>
    <w:rsid w:val="004E24B9"/>
    <w:rsid w:val="004E26C3"/>
    <w:rsid w:val="004E28FB"/>
    <w:rsid w:val="004E29BE"/>
    <w:rsid w:val="004E2EA7"/>
    <w:rsid w:val="004E3502"/>
    <w:rsid w:val="004E393C"/>
    <w:rsid w:val="004E3A90"/>
    <w:rsid w:val="004E412A"/>
    <w:rsid w:val="004E4740"/>
    <w:rsid w:val="004E47FD"/>
    <w:rsid w:val="004E4820"/>
    <w:rsid w:val="004E4902"/>
    <w:rsid w:val="004E53CB"/>
    <w:rsid w:val="004E55E1"/>
    <w:rsid w:val="004E5D32"/>
    <w:rsid w:val="004E5F94"/>
    <w:rsid w:val="004E664C"/>
    <w:rsid w:val="004E6997"/>
    <w:rsid w:val="004E6BCA"/>
    <w:rsid w:val="004E6C17"/>
    <w:rsid w:val="004E70D6"/>
    <w:rsid w:val="004E74EB"/>
    <w:rsid w:val="004E7564"/>
    <w:rsid w:val="004E75BE"/>
    <w:rsid w:val="004E7B09"/>
    <w:rsid w:val="004E7B8F"/>
    <w:rsid w:val="004E7BA3"/>
    <w:rsid w:val="004F0278"/>
    <w:rsid w:val="004F07FA"/>
    <w:rsid w:val="004F0D1E"/>
    <w:rsid w:val="004F0FBB"/>
    <w:rsid w:val="004F14B8"/>
    <w:rsid w:val="004F1695"/>
    <w:rsid w:val="004F1718"/>
    <w:rsid w:val="004F197F"/>
    <w:rsid w:val="004F1AEB"/>
    <w:rsid w:val="004F1CE7"/>
    <w:rsid w:val="004F1F4B"/>
    <w:rsid w:val="004F2331"/>
    <w:rsid w:val="004F2451"/>
    <w:rsid w:val="004F24FC"/>
    <w:rsid w:val="004F2509"/>
    <w:rsid w:val="004F32DA"/>
    <w:rsid w:val="004F339E"/>
    <w:rsid w:val="004F35B7"/>
    <w:rsid w:val="004F3A7C"/>
    <w:rsid w:val="004F3DB6"/>
    <w:rsid w:val="004F41AC"/>
    <w:rsid w:val="004F44DC"/>
    <w:rsid w:val="004F46A8"/>
    <w:rsid w:val="004F47D0"/>
    <w:rsid w:val="004F4C34"/>
    <w:rsid w:val="004F5126"/>
    <w:rsid w:val="004F55FD"/>
    <w:rsid w:val="004F585C"/>
    <w:rsid w:val="004F598B"/>
    <w:rsid w:val="004F626D"/>
    <w:rsid w:val="004F62F0"/>
    <w:rsid w:val="004F6737"/>
    <w:rsid w:val="004F673C"/>
    <w:rsid w:val="004F688C"/>
    <w:rsid w:val="004F6BAE"/>
    <w:rsid w:val="004F6CFF"/>
    <w:rsid w:val="004F72DD"/>
    <w:rsid w:val="004F77CB"/>
    <w:rsid w:val="004F77D5"/>
    <w:rsid w:val="004F7BB8"/>
    <w:rsid w:val="0050007B"/>
    <w:rsid w:val="0050008D"/>
    <w:rsid w:val="005002C9"/>
    <w:rsid w:val="00500C7A"/>
    <w:rsid w:val="00500E69"/>
    <w:rsid w:val="00502990"/>
    <w:rsid w:val="00502D8C"/>
    <w:rsid w:val="005033DC"/>
    <w:rsid w:val="00503515"/>
    <w:rsid w:val="005037FF"/>
    <w:rsid w:val="005038C9"/>
    <w:rsid w:val="005038DA"/>
    <w:rsid w:val="00503904"/>
    <w:rsid w:val="0050454E"/>
    <w:rsid w:val="00504773"/>
    <w:rsid w:val="00504926"/>
    <w:rsid w:val="00504CA3"/>
    <w:rsid w:val="00504D32"/>
    <w:rsid w:val="00505050"/>
    <w:rsid w:val="0050541F"/>
    <w:rsid w:val="00505A71"/>
    <w:rsid w:val="00505B7D"/>
    <w:rsid w:val="00505CA0"/>
    <w:rsid w:val="00506015"/>
    <w:rsid w:val="0050617C"/>
    <w:rsid w:val="005063F1"/>
    <w:rsid w:val="0050649D"/>
    <w:rsid w:val="005066EB"/>
    <w:rsid w:val="00506C33"/>
    <w:rsid w:val="00506CFB"/>
    <w:rsid w:val="005071F2"/>
    <w:rsid w:val="005071F5"/>
    <w:rsid w:val="005074E8"/>
    <w:rsid w:val="005078CB"/>
    <w:rsid w:val="0051000F"/>
    <w:rsid w:val="0051032C"/>
    <w:rsid w:val="0051075C"/>
    <w:rsid w:val="00510DEE"/>
    <w:rsid w:val="00510E56"/>
    <w:rsid w:val="00511431"/>
    <w:rsid w:val="00511440"/>
    <w:rsid w:val="00511A41"/>
    <w:rsid w:val="00511AAB"/>
    <w:rsid w:val="00511E65"/>
    <w:rsid w:val="00512592"/>
    <w:rsid w:val="00512AB9"/>
    <w:rsid w:val="0051332D"/>
    <w:rsid w:val="00513517"/>
    <w:rsid w:val="00514169"/>
    <w:rsid w:val="005141B3"/>
    <w:rsid w:val="00514298"/>
    <w:rsid w:val="00514969"/>
    <w:rsid w:val="00514DDF"/>
    <w:rsid w:val="00514F33"/>
    <w:rsid w:val="005150C3"/>
    <w:rsid w:val="00515445"/>
    <w:rsid w:val="0051560D"/>
    <w:rsid w:val="00515717"/>
    <w:rsid w:val="00515830"/>
    <w:rsid w:val="0051594B"/>
    <w:rsid w:val="00515B48"/>
    <w:rsid w:val="00515C27"/>
    <w:rsid w:val="0051650B"/>
    <w:rsid w:val="0051698A"/>
    <w:rsid w:val="00516DF9"/>
    <w:rsid w:val="005170E0"/>
    <w:rsid w:val="00517163"/>
    <w:rsid w:val="005177CC"/>
    <w:rsid w:val="00517C6B"/>
    <w:rsid w:val="00517C70"/>
    <w:rsid w:val="00517C9B"/>
    <w:rsid w:val="00520406"/>
    <w:rsid w:val="0052041B"/>
    <w:rsid w:val="00520785"/>
    <w:rsid w:val="00520ECA"/>
    <w:rsid w:val="00520F1C"/>
    <w:rsid w:val="005212EB"/>
    <w:rsid w:val="00521508"/>
    <w:rsid w:val="005219C6"/>
    <w:rsid w:val="00521BCE"/>
    <w:rsid w:val="00521C6B"/>
    <w:rsid w:val="00521F51"/>
    <w:rsid w:val="005225BA"/>
    <w:rsid w:val="0052265F"/>
    <w:rsid w:val="005228AF"/>
    <w:rsid w:val="005229DF"/>
    <w:rsid w:val="00522B76"/>
    <w:rsid w:val="00522D51"/>
    <w:rsid w:val="005230C1"/>
    <w:rsid w:val="0052373A"/>
    <w:rsid w:val="00523EBC"/>
    <w:rsid w:val="00523EED"/>
    <w:rsid w:val="00523FA1"/>
    <w:rsid w:val="00524A2B"/>
    <w:rsid w:val="00524A3B"/>
    <w:rsid w:val="005257B5"/>
    <w:rsid w:val="005257C8"/>
    <w:rsid w:val="00525E19"/>
    <w:rsid w:val="00526066"/>
    <w:rsid w:val="00526452"/>
    <w:rsid w:val="00526498"/>
    <w:rsid w:val="00526CA8"/>
    <w:rsid w:val="00527366"/>
    <w:rsid w:val="00527486"/>
    <w:rsid w:val="00527857"/>
    <w:rsid w:val="0052787C"/>
    <w:rsid w:val="00527FBC"/>
    <w:rsid w:val="005305F6"/>
    <w:rsid w:val="00530670"/>
    <w:rsid w:val="00530E55"/>
    <w:rsid w:val="00530EF2"/>
    <w:rsid w:val="00530F46"/>
    <w:rsid w:val="0053114F"/>
    <w:rsid w:val="00531562"/>
    <w:rsid w:val="0053167C"/>
    <w:rsid w:val="00531D5A"/>
    <w:rsid w:val="00531D5B"/>
    <w:rsid w:val="005322DB"/>
    <w:rsid w:val="00533F65"/>
    <w:rsid w:val="00534068"/>
    <w:rsid w:val="00534305"/>
    <w:rsid w:val="0053435F"/>
    <w:rsid w:val="00534613"/>
    <w:rsid w:val="00534994"/>
    <w:rsid w:val="0053557F"/>
    <w:rsid w:val="00535DD1"/>
    <w:rsid w:val="005367E4"/>
    <w:rsid w:val="0053697B"/>
    <w:rsid w:val="00536A27"/>
    <w:rsid w:val="00537445"/>
    <w:rsid w:val="00537743"/>
    <w:rsid w:val="005377AE"/>
    <w:rsid w:val="00537B0C"/>
    <w:rsid w:val="00540346"/>
    <w:rsid w:val="005403E2"/>
    <w:rsid w:val="00540548"/>
    <w:rsid w:val="0054058A"/>
    <w:rsid w:val="00540D2E"/>
    <w:rsid w:val="005410D2"/>
    <w:rsid w:val="0054195D"/>
    <w:rsid w:val="005420C9"/>
    <w:rsid w:val="00542263"/>
    <w:rsid w:val="005424A4"/>
    <w:rsid w:val="005425CF"/>
    <w:rsid w:val="005426C0"/>
    <w:rsid w:val="0054298D"/>
    <w:rsid w:val="00542C55"/>
    <w:rsid w:val="00543205"/>
    <w:rsid w:val="0054357D"/>
    <w:rsid w:val="0054375C"/>
    <w:rsid w:val="00544082"/>
    <w:rsid w:val="00544096"/>
    <w:rsid w:val="0054426C"/>
    <w:rsid w:val="00544843"/>
    <w:rsid w:val="005449EE"/>
    <w:rsid w:val="00544D34"/>
    <w:rsid w:val="00544D4F"/>
    <w:rsid w:val="00544F4C"/>
    <w:rsid w:val="00545417"/>
    <w:rsid w:val="00545DB9"/>
    <w:rsid w:val="00545FCE"/>
    <w:rsid w:val="0054601D"/>
    <w:rsid w:val="0054616B"/>
    <w:rsid w:val="00546BCB"/>
    <w:rsid w:val="00546C9C"/>
    <w:rsid w:val="00547340"/>
    <w:rsid w:val="005476E0"/>
    <w:rsid w:val="0054770A"/>
    <w:rsid w:val="0054775A"/>
    <w:rsid w:val="00547DAB"/>
    <w:rsid w:val="00547F0F"/>
    <w:rsid w:val="005502EE"/>
    <w:rsid w:val="005503A8"/>
    <w:rsid w:val="00550484"/>
    <w:rsid w:val="005504B3"/>
    <w:rsid w:val="00550533"/>
    <w:rsid w:val="00550DC8"/>
    <w:rsid w:val="00550E30"/>
    <w:rsid w:val="00550FC3"/>
    <w:rsid w:val="00551395"/>
    <w:rsid w:val="0055147A"/>
    <w:rsid w:val="00551D37"/>
    <w:rsid w:val="00552FB8"/>
    <w:rsid w:val="0055373C"/>
    <w:rsid w:val="005538C1"/>
    <w:rsid w:val="00553B42"/>
    <w:rsid w:val="00553DCF"/>
    <w:rsid w:val="0055422A"/>
    <w:rsid w:val="0055451F"/>
    <w:rsid w:val="00554B7F"/>
    <w:rsid w:val="00554BCB"/>
    <w:rsid w:val="00554E0D"/>
    <w:rsid w:val="00554F92"/>
    <w:rsid w:val="005550C2"/>
    <w:rsid w:val="005551A6"/>
    <w:rsid w:val="00555519"/>
    <w:rsid w:val="00555A1B"/>
    <w:rsid w:val="00555DAD"/>
    <w:rsid w:val="00556299"/>
    <w:rsid w:val="0055634F"/>
    <w:rsid w:val="005568CD"/>
    <w:rsid w:val="00556EAB"/>
    <w:rsid w:val="00556F4E"/>
    <w:rsid w:val="005571FC"/>
    <w:rsid w:val="00557285"/>
    <w:rsid w:val="005573B0"/>
    <w:rsid w:val="00557A3B"/>
    <w:rsid w:val="00557C99"/>
    <w:rsid w:val="00560565"/>
    <w:rsid w:val="00560690"/>
    <w:rsid w:val="0056069F"/>
    <w:rsid w:val="00560F61"/>
    <w:rsid w:val="00561087"/>
    <w:rsid w:val="00561099"/>
    <w:rsid w:val="0056129A"/>
    <w:rsid w:val="00561365"/>
    <w:rsid w:val="00561527"/>
    <w:rsid w:val="00561F9C"/>
    <w:rsid w:val="0056204C"/>
    <w:rsid w:val="00562168"/>
    <w:rsid w:val="00563205"/>
    <w:rsid w:val="00563313"/>
    <w:rsid w:val="00563333"/>
    <w:rsid w:val="00563D1C"/>
    <w:rsid w:val="0056401A"/>
    <w:rsid w:val="00564327"/>
    <w:rsid w:val="00564349"/>
    <w:rsid w:val="00564565"/>
    <w:rsid w:val="00564620"/>
    <w:rsid w:val="00564AEE"/>
    <w:rsid w:val="00564F3B"/>
    <w:rsid w:val="00565384"/>
    <w:rsid w:val="005653A8"/>
    <w:rsid w:val="00565484"/>
    <w:rsid w:val="00565AA5"/>
    <w:rsid w:val="00565B12"/>
    <w:rsid w:val="00566121"/>
    <w:rsid w:val="00566144"/>
    <w:rsid w:val="005661DF"/>
    <w:rsid w:val="0056643A"/>
    <w:rsid w:val="00566704"/>
    <w:rsid w:val="00566783"/>
    <w:rsid w:val="0056680B"/>
    <w:rsid w:val="00566AC6"/>
    <w:rsid w:val="00566AD3"/>
    <w:rsid w:val="00567011"/>
    <w:rsid w:val="005671C5"/>
    <w:rsid w:val="00567292"/>
    <w:rsid w:val="005674D8"/>
    <w:rsid w:val="005674F3"/>
    <w:rsid w:val="005675EA"/>
    <w:rsid w:val="0056762F"/>
    <w:rsid w:val="00567653"/>
    <w:rsid w:val="005676C8"/>
    <w:rsid w:val="005678C8"/>
    <w:rsid w:val="00567DCC"/>
    <w:rsid w:val="00567FB9"/>
    <w:rsid w:val="00570221"/>
    <w:rsid w:val="005702D4"/>
    <w:rsid w:val="00570393"/>
    <w:rsid w:val="0057039E"/>
    <w:rsid w:val="005703DF"/>
    <w:rsid w:val="0057075B"/>
    <w:rsid w:val="0057081F"/>
    <w:rsid w:val="00570C77"/>
    <w:rsid w:val="00571045"/>
    <w:rsid w:val="00571205"/>
    <w:rsid w:val="005713D7"/>
    <w:rsid w:val="005714B2"/>
    <w:rsid w:val="0057197A"/>
    <w:rsid w:val="00571C59"/>
    <w:rsid w:val="00571DE5"/>
    <w:rsid w:val="00571E1A"/>
    <w:rsid w:val="0057219F"/>
    <w:rsid w:val="0057251D"/>
    <w:rsid w:val="00572F0E"/>
    <w:rsid w:val="00573138"/>
    <w:rsid w:val="00573280"/>
    <w:rsid w:val="005738A8"/>
    <w:rsid w:val="00573C2D"/>
    <w:rsid w:val="00573DA4"/>
    <w:rsid w:val="0057445B"/>
    <w:rsid w:val="00574557"/>
    <w:rsid w:val="00574C7F"/>
    <w:rsid w:val="00574EAB"/>
    <w:rsid w:val="005750CA"/>
    <w:rsid w:val="00575102"/>
    <w:rsid w:val="005752FB"/>
    <w:rsid w:val="00575577"/>
    <w:rsid w:val="00575CCF"/>
    <w:rsid w:val="00576000"/>
    <w:rsid w:val="005769A8"/>
    <w:rsid w:val="00576BC0"/>
    <w:rsid w:val="00576D7E"/>
    <w:rsid w:val="00577878"/>
    <w:rsid w:val="00577A99"/>
    <w:rsid w:val="00577D92"/>
    <w:rsid w:val="00577E12"/>
    <w:rsid w:val="00580596"/>
    <w:rsid w:val="00580733"/>
    <w:rsid w:val="00580786"/>
    <w:rsid w:val="005808E2"/>
    <w:rsid w:val="00580A3D"/>
    <w:rsid w:val="00580DBE"/>
    <w:rsid w:val="00580E4B"/>
    <w:rsid w:val="00580F1E"/>
    <w:rsid w:val="005812BE"/>
    <w:rsid w:val="0058132B"/>
    <w:rsid w:val="005816AB"/>
    <w:rsid w:val="00581744"/>
    <w:rsid w:val="0058184C"/>
    <w:rsid w:val="00581B11"/>
    <w:rsid w:val="00581E52"/>
    <w:rsid w:val="00581F39"/>
    <w:rsid w:val="00582121"/>
    <w:rsid w:val="00582125"/>
    <w:rsid w:val="00582348"/>
    <w:rsid w:val="005823E4"/>
    <w:rsid w:val="00582602"/>
    <w:rsid w:val="0058261F"/>
    <w:rsid w:val="005826D0"/>
    <w:rsid w:val="00582744"/>
    <w:rsid w:val="00582B78"/>
    <w:rsid w:val="00582E00"/>
    <w:rsid w:val="00582FD1"/>
    <w:rsid w:val="00583335"/>
    <w:rsid w:val="00583814"/>
    <w:rsid w:val="005838D4"/>
    <w:rsid w:val="00583DD2"/>
    <w:rsid w:val="00583E47"/>
    <w:rsid w:val="0058444A"/>
    <w:rsid w:val="00584839"/>
    <w:rsid w:val="00584904"/>
    <w:rsid w:val="00584AF8"/>
    <w:rsid w:val="00585265"/>
    <w:rsid w:val="0058561A"/>
    <w:rsid w:val="0058574B"/>
    <w:rsid w:val="005857A8"/>
    <w:rsid w:val="0058591A"/>
    <w:rsid w:val="00585A4F"/>
    <w:rsid w:val="00585BA8"/>
    <w:rsid w:val="00585ED5"/>
    <w:rsid w:val="0058745A"/>
    <w:rsid w:val="005876E6"/>
    <w:rsid w:val="00587B4A"/>
    <w:rsid w:val="00590201"/>
    <w:rsid w:val="005906B1"/>
    <w:rsid w:val="00590999"/>
    <w:rsid w:val="00590B3E"/>
    <w:rsid w:val="00590F21"/>
    <w:rsid w:val="005910AC"/>
    <w:rsid w:val="005911A5"/>
    <w:rsid w:val="00591206"/>
    <w:rsid w:val="005913CD"/>
    <w:rsid w:val="00591A5E"/>
    <w:rsid w:val="00592430"/>
    <w:rsid w:val="005927F5"/>
    <w:rsid w:val="005928D5"/>
    <w:rsid w:val="00592D78"/>
    <w:rsid w:val="00592DF9"/>
    <w:rsid w:val="005934EB"/>
    <w:rsid w:val="00593D18"/>
    <w:rsid w:val="00594352"/>
    <w:rsid w:val="005949B2"/>
    <w:rsid w:val="00594A14"/>
    <w:rsid w:val="00594B9E"/>
    <w:rsid w:val="00595053"/>
    <w:rsid w:val="0059516A"/>
    <w:rsid w:val="00595210"/>
    <w:rsid w:val="0059533C"/>
    <w:rsid w:val="005954EF"/>
    <w:rsid w:val="00596686"/>
    <w:rsid w:val="00596688"/>
    <w:rsid w:val="00596884"/>
    <w:rsid w:val="00596EDD"/>
    <w:rsid w:val="00597754"/>
    <w:rsid w:val="0059794F"/>
    <w:rsid w:val="005979C8"/>
    <w:rsid w:val="005A1106"/>
    <w:rsid w:val="005A14BF"/>
    <w:rsid w:val="005A1956"/>
    <w:rsid w:val="005A19A4"/>
    <w:rsid w:val="005A217A"/>
    <w:rsid w:val="005A2562"/>
    <w:rsid w:val="005A2B44"/>
    <w:rsid w:val="005A2C1D"/>
    <w:rsid w:val="005A2CB1"/>
    <w:rsid w:val="005A30D0"/>
    <w:rsid w:val="005A3708"/>
    <w:rsid w:val="005A3878"/>
    <w:rsid w:val="005A39B8"/>
    <w:rsid w:val="005A3A5E"/>
    <w:rsid w:val="005A4810"/>
    <w:rsid w:val="005A5498"/>
    <w:rsid w:val="005A55AC"/>
    <w:rsid w:val="005A6238"/>
    <w:rsid w:val="005A6719"/>
    <w:rsid w:val="005A6A5E"/>
    <w:rsid w:val="005A6D97"/>
    <w:rsid w:val="005A7932"/>
    <w:rsid w:val="005B0114"/>
    <w:rsid w:val="005B0250"/>
    <w:rsid w:val="005B07F6"/>
    <w:rsid w:val="005B087F"/>
    <w:rsid w:val="005B094B"/>
    <w:rsid w:val="005B09BD"/>
    <w:rsid w:val="005B0A85"/>
    <w:rsid w:val="005B0D43"/>
    <w:rsid w:val="005B1900"/>
    <w:rsid w:val="005B19C6"/>
    <w:rsid w:val="005B1E8D"/>
    <w:rsid w:val="005B1F1A"/>
    <w:rsid w:val="005B20C2"/>
    <w:rsid w:val="005B233B"/>
    <w:rsid w:val="005B23A4"/>
    <w:rsid w:val="005B3453"/>
    <w:rsid w:val="005B3A1F"/>
    <w:rsid w:val="005B4CF3"/>
    <w:rsid w:val="005B6042"/>
    <w:rsid w:val="005B6947"/>
    <w:rsid w:val="005B6AC4"/>
    <w:rsid w:val="005B7863"/>
    <w:rsid w:val="005B7ADF"/>
    <w:rsid w:val="005B7B07"/>
    <w:rsid w:val="005B7C8F"/>
    <w:rsid w:val="005C01B4"/>
    <w:rsid w:val="005C0785"/>
    <w:rsid w:val="005C09EC"/>
    <w:rsid w:val="005C0C1E"/>
    <w:rsid w:val="005C0C38"/>
    <w:rsid w:val="005C0FF3"/>
    <w:rsid w:val="005C11DD"/>
    <w:rsid w:val="005C15F5"/>
    <w:rsid w:val="005C1639"/>
    <w:rsid w:val="005C1853"/>
    <w:rsid w:val="005C1D13"/>
    <w:rsid w:val="005C24B1"/>
    <w:rsid w:val="005C2618"/>
    <w:rsid w:val="005C2960"/>
    <w:rsid w:val="005C2C6A"/>
    <w:rsid w:val="005C31EC"/>
    <w:rsid w:val="005C34A0"/>
    <w:rsid w:val="005C369E"/>
    <w:rsid w:val="005C479D"/>
    <w:rsid w:val="005C4A18"/>
    <w:rsid w:val="005C4C73"/>
    <w:rsid w:val="005C5153"/>
    <w:rsid w:val="005C56BD"/>
    <w:rsid w:val="005C57A6"/>
    <w:rsid w:val="005C59C8"/>
    <w:rsid w:val="005C5EA2"/>
    <w:rsid w:val="005C5FAB"/>
    <w:rsid w:val="005C608A"/>
    <w:rsid w:val="005C6893"/>
    <w:rsid w:val="005C690D"/>
    <w:rsid w:val="005C6924"/>
    <w:rsid w:val="005C6CFF"/>
    <w:rsid w:val="005C6DFA"/>
    <w:rsid w:val="005C72AD"/>
    <w:rsid w:val="005C7702"/>
    <w:rsid w:val="005C7AEC"/>
    <w:rsid w:val="005C7BF1"/>
    <w:rsid w:val="005D06BE"/>
    <w:rsid w:val="005D0AAF"/>
    <w:rsid w:val="005D0B48"/>
    <w:rsid w:val="005D0C97"/>
    <w:rsid w:val="005D0DC3"/>
    <w:rsid w:val="005D0E4C"/>
    <w:rsid w:val="005D1072"/>
    <w:rsid w:val="005D15D5"/>
    <w:rsid w:val="005D1C97"/>
    <w:rsid w:val="005D1FE6"/>
    <w:rsid w:val="005D22C9"/>
    <w:rsid w:val="005D27BF"/>
    <w:rsid w:val="005D2866"/>
    <w:rsid w:val="005D2F3B"/>
    <w:rsid w:val="005D38FE"/>
    <w:rsid w:val="005D3A4F"/>
    <w:rsid w:val="005D40C7"/>
    <w:rsid w:val="005D40ED"/>
    <w:rsid w:val="005D49DD"/>
    <w:rsid w:val="005D4BF4"/>
    <w:rsid w:val="005D5274"/>
    <w:rsid w:val="005D5CFE"/>
    <w:rsid w:val="005D616E"/>
    <w:rsid w:val="005D668C"/>
    <w:rsid w:val="005D6862"/>
    <w:rsid w:val="005D7331"/>
    <w:rsid w:val="005D73A3"/>
    <w:rsid w:val="005D7460"/>
    <w:rsid w:val="005D7828"/>
    <w:rsid w:val="005D7E0E"/>
    <w:rsid w:val="005E042F"/>
    <w:rsid w:val="005E05F9"/>
    <w:rsid w:val="005E06EE"/>
    <w:rsid w:val="005E0B3C"/>
    <w:rsid w:val="005E149B"/>
    <w:rsid w:val="005E169E"/>
    <w:rsid w:val="005E1701"/>
    <w:rsid w:val="005E1C3E"/>
    <w:rsid w:val="005E25DE"/>
    <w:rsid w:val="005E27D0"/>
    <w:rsid w:val="005E2ABF"/>
    <w:rsid w:val="005E3349"/>
    <w:rsid w:val="005E3DB3"/>
    <w:rsid w:val="005E42DC"/>
    <w:rsid w:val="005E4477"/>
    <w:rsid w:val="005E4768"/>
    <w:rsid w:val="005E49F4"/>
    <w:rsid w:val="005E4D40"/>
    <w:rsid w:val="005E4D57"/>
    <w:rsid w:val="005E5372"/>
    <w:rsid w:val="005E55AC"/>
    <w:rsid w:val="005E56B7"/>
    <w:rsid w:val="005E5812"/>
    <w:rsid w:val="005E5B90"/>
    <w:rsid w:val="005E6155"/>
    <w:rsid w:val="005E61C2"/>
    <w:rsid w:val="005E62BF"/>
    <w:rsid w:val="005E673A"/>
    <w:rsid w:val="005E6753"/>
    <w:rsid w:val="005E6A73"/>
    <w:rsid w:val="005E70DF"/>
    <w:rsid w:val="005E7ED3"/>
    <w:rsid w:val="005E7FA0"/>
    <w:rsid w:val="005F0135"/>
    <w:rsid w:val="005F0216"/>
    <w:rsid w:val="005F0B1B"/>
    <w:rsid w:val="005F0E59"/>
    <w:rsid w:val="005F13C6"/>
    <w:rsid w:val="005F13D6"/>
    <w:rsid w:val="005F16D2"/>
    <w:rsid w:val="005F1704"/>
    <w:rsid w:val="005F1A2B"/>
    <w:rsid w:val="005F1AD0"/>
    <w:rsid w:val="005F1C99"/>
    <w:rsid w:val="005F21BB"/>
    <w:rsid w:val="005F248C"/>
    <w:rsid w:val="005F32BF"/>
    <w:rsid w:val="005F3836"/>
    <w:rsid w:val="005F387E"/>
    <w:rsid w:val="005F42F7"/>
    <w:rsid w:val="005F44C7"/>
    <w:rsid w:val="005F4783"/>
    <w:rsid w:val="005F5082"/>
    <w:rsid w:val="005F5196"/>
    <w:rsid w:val="005F5216"/>
    <w:rsid w:val="005F5336"/>
    <w:rsid w:val="005F54D8"/>
    <w:rsid w:val="005F55D5"/>
    <w:rsid w:val="005F55E1"/>
    <w:rsid w:val="005F57B9"/>
    <w:rsid w:val="005F6872"/>
    <w:rsid w:val="005F6910"/>
    <w:rsid w:val="005F6BAE"/>
    <w:rsid w:val="005F73AD"/>
    <w:rsid w:val="005F76DD"/>
    <w:rsid w:val="005F7B2D"/>
    <w:rsid w:val="005F7C7F"/>
    <w:rsid w:val="005F7D44"/>
    <w:rsid w:val="005F7F4E"/>
    <w:rsid w:val="0060046C"/>
    <w:rsid w:val="00600566"/>
    <w:rsid w:val="00600A8D"/>
    <w:rsid w:val="00601094"/>
    <w:rsid w:val="00601843"/>
    <w:rsid w:val="006018AB"/>
    <w:rsid w:val="00601A3B"/>
    <w:rsid w:val="006029F4"/>
    <w:rsid w:val="006035EE"/>
    <w:rsid w:val="00603B70"/>
    <w:rsid w:val="006040B4"/>
    <w:rsid w:val="00604327"/>
    <w:rsid w:val="0060444F"/>
    <w:rsid w:val="00604625"/>
    <w:rsid w:val="006046B8"/>
    <w:rsid w:val="006049E6"/>
    <w:rsid w:val="00604B93"/>
    <w:rsid w:val="00604F5B"/>
    <w:rsid w:val="0060530E"/>
    <w:rsid w:val="00605521"/>
    <w:rsid w:val="00605C68"/>
    <w:rsid w:val="00605CE1"/>
    <w:rsid w:val="00605E12"/>
    <w:rsid w:val="00606171"/>
    <w:rsid w:val="006065C1"/>
    <w:rsid w:val="00607330"/>
    <w:rsid w:val="00607458"/>
    <w:rsid w:val="006077B7"/>
    <w:rsid w:val="00607988"/>
    <w:rsid w:val="00607D2E"/>
    <w:rsid w:val="00607F62"/>
    <w:rsid w:val="00610505"/>
    <w:rsid w:val="006105F8"/>
    <w:rsid w:val="00610D8D"/>
    <w:rsid w:val="0061112E"/>
    <w:rsid w:val="006116F2"/>
    <w:rsid w:val="00611D5D"/>
    <w:rsid w:val="00611ED7"/>
    <w:rsid w:val="00611F7E"/>
    <w:rsid w:val="00612281"/>
    <w:rsid w:val="0061266D"/>
    <w:rsid w:val="006126A6"/>
    <w:rsid w:val="0061295E"/>
    <w:rsid w:val="00612992"/>
    <w:rsid w:val="00612B63"/>
    <w:rsid w:val="00612EA5"/>
    <w:rsid w:val="00612F00"/>
    <w:rsid w:val="00613020"/>
    <w:rsid w:val="0061306F"/>
    <w:rsid w:val="006136A4"/>
    <w:rsid w:val="00613773"/>
    <w:rsid w:val="0061402F"/>
    <w:rsid w:val="00614E57"/>
    <w:rsid w:val="00615356"/>
    <w:rsid w:val="006159E9"/>
    <w:rsid w:val="00615A6C"/>
    <w:rsid w:val="00615DDE"/>
    <w:rsid w:val="006161E8"/>
    <w:rsid w:val="00616275"/>
    <w:rsid w:val="00616AB9"/>
    <w:rsid w:val="00616F77"/>
    <w:rsid w:val="0062009A"/>
    <w:rsid w:val="006206E4"/>
    <w:rsid w:val="00620B0B"/>
    <w:rsid w:val="00620E8F"/>
    <w:rsid w:val="00620F87"/>
    <w:rsid w:val="006211EB"/>
    <w:rsid w:val="0062140E"/>
    <w:rsid w:val="006214EF"/>
    <w:rsid w:val="006216A9"/>
    <w:rsid w:val="0062228E"/>
    <w:rsid w:val="00622311"/>
    <w:rsid w:val="00623696"/>
    <w:rsid w:val="006238C6"/>
    <w:rsid w:val="00623AB7"/>
    <w:rsid w:val="00623B1B"/>
    <w:rsid w:val="00623C78"/>
    <w:rsid w:val="00624173"/>
    <w:rsid w:val="00624DC5"/>
    <w:rsid w:val="0062523D"/>
    <w:rsid w:val="0062529E"/>
    <w:rsid w:val="00626161"/>
    <w:rsid w:val="00626B29"/>
    <w:rsid w:val="006272BA"/>
    <w:rsid w:val="00627391"/>
    <w:rsid w:val="0062759E"/>
    <w:rsid w:val="006279AE"/>
    <w:rsid w:val="00627B44"/>
    <w:rsid w:val="00627B87"/>
    <w:rsid w:val="00627C19"/>
    <w:rsid w:val="0063048C"/>
    <w:rsid w:val="006305C1"/>
    <w:rsid w:val="0063063B"/>
    <w:rsid w:val="0063095F"/>
    <w:rsid w:val="0063146A"/>
    <w:rsid w:val="00632390"/>
    <w:rsid w:val="006323D2"/>
    <w:rsid w:val="006330F6"/>
    <w:rsid w:val="00633291"/>
    <w:rsid w:val="0063369B"/>
    <w:rsid w:val="00633877"/>
    <w:rsid w:val="006338B2"/>
    <w:rsid w:val="00633CFE"/>
    <w:rsid w:val="006347C5"/>
    <w:rsid w:val="00634804"/>
    <w:rsid w:val="00634948"/>
    <w:rsid w:val="00634ABD"/>
    <w:rsid w:val="0063542D"/>
    <w:rsid w:val="00635539"/>
    <w:rsid w:val="00635B6F"/>
    <w:rsid w:val="006365E5"/>
    <w:rsid w:val="006368CE"/>
    <w:rsid w:val="00636CD3"/>
    <w:rsid w:val="00636FDC"/>
    <w:rsid w:val="00637025"/>
    <w:rsid w:val="00637581"/>
    <w:rsid w:val="006376EC"/>
    <w:rsid w:val="00637A78"/>
    <w:rsid w:val="0064074D"/>
    <w:rsid w:val="00640841"/>
    <w:rsid w:val="00640AE4"/>
    <w:rsid w:val="0064140E"/>
    <w:rsid w:val="00641522"/>
    <w:rsid w:val="00641FDE"/>
    <w:rsid w:val="006421AC"/>
    <w:rsid w:val="0064281A"/>
    <w:rsid w:val="00642B09"/>
    <w:rsid w:val="00642C45"/>
    <w:rsid w:val="00643033"/>
    <w:rsid w:val="006431D6"/>
    <w:rsid w:val="006436A0"/>
    <w:rsid w:val="006437DD"/>
    <w:rsid w:val="00643886"/>
    <w:rsid w:val="00643B36"/>
    <w:rsid w:val="00643F10"/>
    <w:rsid w:val="006445BF"/>
    <w:rsid w:val="00644937"/>
    <w:rsid w:val="00645528"/>
    <w:rsid w:val="00645925"/>
    <w:rsid w:val="0064619C"/>
    <w:rsid w:val="006461F3"/>
    <w:rsid w:val="00646515"/>
    <w:rsid w:val="00646743"/>
    <w:rsid w:val="0064679E"/>
    <w:rsid w:val="00646C6C"/>
    <w:rsid w:val="00647114"/>
    <w:rsid w:val="00647639"/>
    <w:rsid w:val="0064766E"/>
    <w:rsid w:val="00647985"/>
    <w:rsid w:val="00647A15"/>
    <w:rsid w:val="00647A70"/>
    <w:rsid w:val="00647D0B"/>
    <w:rsid w:val="00647D23"/>
    <w:rsid w:val="00647E8A"/>
    <w:rsid w:val="00650B39"/>
    <w:rsid w:val="0065151B"/>
    <w:rsid w:val="00651836"/>
    <w:rsid w:val="0065266F"/>
    <w:rsid w:val="0065285A"/>
    <w:rsid w:val="0065294E"/>
    <w:rsid w:val="00652FF5"/>
    <w:rsid w:val="00653015"/>
    <w:rsid w:val="00653182"/>
    <w:rsid w:val="006534F7"/>
    <w:rsid w:val="00653761"/>
    <w:rsid w:val="0065396F"/>
    <w:rsid w:val="006540AD"/>
    <w:rsid w:val="0065416F"/>
    <w:rsid w:val="00654643"/>
    <w:rsid w:val="006547B3"/>
    <w:rsid w:val="00654DAE"/>
    <w:rsid w:val="006550E4"/>
    <w:rsid w:val="00655158"/>
    <w:rsid w:val="0065535D"/>
    <w:rsid w:val="0065537C"/>
    <w:rsid w:val="00655B60"/>
    <w:rsid w:val="00656324"/>
    <w:rsid w:val="0065660A"/>
    <w:rsid w:val="00656918"/>
    <w:rsid w:val="00656E18"/>
    <w:rsid w:val="00656FA5"/>
    <w:rsid w:val="00657016"/>
    <w:rsid w:val="006575C5"/>
    <w:rsid w:val="006577C0"/>
    <w:rsid w:val="0065793C"/>
    <w:rsid w:val="0065795E"/>
    <w:rsid w:val="00657B77"/>
    <w:rsid w:val="00657E6D"/>
    <w:rsid w:val="00660D7D"/>
    <w:rsid w:val="00660DB1"/>
    <w:rsid w:val="00660E9D"/>
    <w:rsid w:val="006611EA"/>
    <w:rsid w:val="0066141B"/>
    <w:rsid w:val="00661C9D"/>
    <w:rsid w:val="00661FF8"/>
    <w:rsid w:val="0066252A"/>
    <w:rsid w:val="00662544"/>
    <w:rsid w:val="006628A2"/>
    <w:rsid w:val="0066349A"/>
    <w:rsid w:val="006634B0"/>
    <w:rsid w:val="006636B0"/>
    <w:rsid w:val="006637DE"/>
    <w:rsid w:val="00663B8D"/>
    <w:rsid w:val="00663EC3"/>
    <w:rsid w:val="00664844"/>
    <w:rsid w:val="00664A36"/>
    <w:rsid w:val="00665334"/>
    <w:rsid w:val="006654B8"/>
    <w:rsid w:val="006654CC"/>
    <w:rsid w:val="00665E4A"/>
    <w:rsid w:val="00666281"/>
    <w:rsid w:val="006664DB"/>
    <w:rsid w:val="0066685A"/>
    <w:rsid w:val="0066689A"/>
    <w:rsid w:val="00666DD0"/>
    <w:rsid w:val="006670B1"/>
    <w:rsid w:val="006673FB"/>
    <w:rsid w:val="00667701"/>
    <w:rsid w:val="00667783"/>
    <w:rsid w:val="0066793C"/>
    <w:rsid w:val="00670053"/>
    <w:rsid w:val="00670495"/>
    <w:rsid w:val="00670C44"/>
    <w:rsid w:val="00670EB1"/>
    <w:rsid w:val="0067106E"/>
    <w:rsid w:val="0067132A"/>
    <w:rsid w:val="0067173E"/>
    <w:rsid w:val="00671789"/>
    <w:rsid w:val="006717AB"/>
    <w:rsid w:val="00671917"/>
    <w:rsid w:val="00671BF0"/>
    <w:rsid w:val="006721A4"/>
    <w:rsid w:val="006724AA"/>
    <w:rsid w:val="0067295B"/>
    <w:rsid w:val="00672AEA"/>
    <w:rsid w:val="006730C5"/>
    <w:rsid w:val="0067313A"/>
    <w:rsid w:val="0067326A"/>
    <w:rsid w:val="0067392D"/>
    <w:rsid w:val="006739EB"/>
    <w:rsid w:val="00673F95"/>
    <w:rsid w:val="00673FEB"/>
    <w:rsid w:val="00674122"/>
    <w:rsid w:val="0067413A"/>
    <w:rsid w:val="00674261"/>
    <w:rsid w:val="00674427"/>
    <w:rsid w:val="006744BB"/>
    <w:rsid w:val="0067469C"/>
    <w:rsid w:val="0067474A"/>
    <w:rsid w:val="00674F7C"/>
    <w:rsid w:val="0067523F"/>
    <w:rsid w:val="0067549E"/>
    <w:rsid w:val="00675A4E"/>
    <w:rsid w:val="00675F99"/>
    <w:rsid w:val="00676238"/>
    <w:rsid w:val="006764BF"/>
    <w:rsid w:val="006764F8"/>
    <w:rsid w:val="00676B2A"/>
    <w:rsid w:val="00677913"/>
    <w:rsid w:val="00677A4F"/>
    <w:rsid w:val="00677A9F"/>
    <w:rsid w:val="006801C8"/>
    <w:rsid w:val="006802A5"/>
    <w:rsid w:val="00680454"/>
    <w:rsid w:val="006805E7"/>
    <w:rsid w:val="006806E9"/>
    <w:rsid w:val="00680FD6"/>
    <w:rsid w:val="00681165"/>
    <w:rsid w:val="00681260"/>
    <w:rsid w:val="00681492"/>
    <w:rsid w:val="00681643"/>
    <w:rsid w:val="006818C0"/>
    <w:rsid w:val="006818F6"/>
    <w:rsid w:val="00681D76"/>
    <w:rsid w:val="0068266B"/>
    <w:rsid w:val="006826AC"/>
    <w:rsid w:val="00682FBB"/>
    <w:rsid w:val="00682FC5"/>
    <w:rsid w:val="006830D0"/>
    <w:rsid w:val="006832B7"/>
    <w:rsid w:val="006832CD"/>
    <w:rsid w:val="00683432"/>
    <w:rsid w:val="00683525"/>
    <w:rsid w:val="00683A02"/>
    <w:rsid w:val="00683EBF"/>
    <w:rsid w:val="00684480"/>
    <w:rsid w:val="00684D21"/>
    <w:rsid w:val="00684EE6"/>
    <w:rsid w:val="00684EE7"/>
    <w:rsid w:val="006851E0"/>
    <w:rsid w:val="00685205"/>
    <w:rsid w:val="0068542E"/>
    <w:rsid w:val="00685673"/>
    <w:rsid w:val="006859D8"/>
    <w:rsid w:val="00685EFA"/>
    <w:rsid w:val="00686124"/>
    <w:rsid w:val="0068680D"/>
    <w:rsid w:val="00686925"/>
    <w:rsid w:val="00687076"/>
    <w:rsid w:val="00687819"/>
    <w:rsid w:val="00687ECE"/>
    <w:rsid w:val="00687F3E"/>
    <w:rsid w:val="00690382"/>
    <w:rsid w:val="0069054A"/>
    <w:rsid w:val="0069097F"/>
    <w:rsid w:val="006909C9"/>
    <w:rsid w:val="00690DBE"/>
    <w:rsid w:val="00690E86"/>
    <w:rsid w:val="00690F84"/>
    <w:rsid w:val="0069102B"/>
    <w:rsid w:val="006915B6"/>
    <w:rsid w:val="00691CEB"/>
    <w:rsid w:val="00691F64"/>
    <w:rsid w:val="0069219A"/>
    <w:rsid w:val="006923E5"/>
    <w:rsid w:val="00693123"/>
    <w:rsid w:val="006933EA"/>
    <w:rsid w:val="0069355C"/>
    <w:rsid w:val="00693645"/>
    <w:rsid w:val="006938BC"/>
    <w:rsid w:val="006939FE"/>
    <w:rsid w:val="00693A27"/>
    <w:rsid w:val="00693E44"/>
    <w:rsid w:val="00694183"/>
    <w:rsid w:val="006941FF"/>
    <w:rsid w:val="006947C4"/>
    <w:rsid w:val="0069480F"/>
    <w:rsid w:val="00694868"/>
    <w:rsid w:val="006949A1"/>
    <w:rsid w:val="006951F6"/>
    <w:rsid w:val="0069543A"/>
    <w:rsid w:val="00695580"/>
    <w:rsid w:val="00695886"/>
    <w:rsid w:val="00695DD2"/>
    <w:rsid w:val="00696325"/>
    <w:rsid w:val="00696410"/>
    <w:rsid w:val="006966B1"/>
    <w:rsid w:val="00697640"/>
    <w:rsid w:val="00697649"/>
    <w:rsid w:val="00697B0E"/>
    <w:rsid w:val="006A00D6"/>
    <w:rsid w:val="006A0108"/>
    <w:rsid w:val="006A12E1"/>
    <w:rsid w:val="006A12E7"/>
    <w:rsid w:val="006A21C3"/>
    <w:rsid w:val="006A23AD"/>
    <w:rsid w:val="006A23D8"/>
    <w:rsid w:val="006A2598"/>
    <w:rsid w:val="006A2E8F"/>
    <w:rsid w:val="006A2F6B"/>
    <w:rsid w:val="006A32EC"/>
    <w:rsid w:val="006A37A3"/>
    <w:rsid w:val="006A3BF2"/>
    <w:rsid w:val="006A3FDC"/>
    <w:rsid w:val="006A4387"/>
    <w:rsid w:val="006A4922"/>
    <w:rsid w:val="006A49AA"/>
    <w:rsid w:val="006A50EB"/>
    <w:rsid w:val="006A57C5"/>
    <w:rsid w:val="006A645A"/>
    <w:rsid w:val="006A68AC"/>
    <w:rsid w:val="006A68D2"/>
    <w:rsid w:val="006A6ADA"/>
    <w:rsid w:val="006A6C0C"/>
    <w:rsid w:val="006A6F17"/>
    <w:rsid w:val="006A79C5"/>
    <w:rsid w:val="006B027C"/>
    <w:rsid w:val="006B09A4"/>
    <w:rsid w:val="006B0A0A"/>
    <w:rsid w:val="006B0A26"/>
    <w:rsid w:val="006B0A5A"/>
    <w:rsid w:val="006B0F49"/>
    <w:rsid w:val="006B11D4"/>
    <w:rsid w:val="006B1392"/>
    <w:rsid w:val="006B165E"/>
    <w:rsid w:val="006B183D"/>
    <w:rsid w:val="006B18FA"/>
    <w:rsid w:val="006B2228"/>
    <w:rsid w:val="006B2574"/>
    <w:rsid w:val="006B25DF"/>
    <w:rsid w:val="006B297B"/>
    <w:rsid w:val="006B2C26"/>
    <w:rsid w:val="006B2D7A"/>
    <w:rsid w:val="006B2E1D"/>
    <w:rsid w:val="006B3029"/>
    <w:rsid w:val="006B310E"/>
    <w:rsid w:val="006B369D"/>
    <w:rsid w:val="006B38D4"/>
    <w:rsid w:val="006B3D0E"/>
    <w:rsid w:val="006B431A"/>
    <w:rsid w:val="006B4FCB"/>
    <w:rsid w:val="006B64FE"/>
    <w:rsid w:val="006B661B"/>
    <w:rsid w:val="006B69A5"/>
    <w:rsid w:val="006B7245"/>
    <w:rsid w:val="006B78E5"/>
    <w:rsid w:val="006B7BDF"/>
    <w:rsid w:val="006C0293"/>
    <w:rsid w:val="006C0A11"/>
    <w:rsid w:val="006C0BCC"/>
    <w:rsid w:val="006C0F8A"/>
    <w:rsid w:val="006C13F5"/>
    <w:rsid w:val="006C1C54"/>
    <w:rsid w:val="006C216E"/>
    <w:rsid w:val="006C2579"/>
    <w:rsid w:val="006C2C54"/>
    <w:rsid w:val="006C2C62"/>
    <w:rsid w:val="006C3863"/>
    <w:rsid w:val="006C3875"/>
    <w:rsid w:val="006C38EC"/>
    <w:rsid w:val="006C3A22"/>
    <w:rsid w:val="006C4659"/>
    <w:rsid w:val="006C4EB3"/>
    <w:rsid w:val="006C595C"/>
    <w:rsid w:val="006C5F66"/>
    <w:rsid w:val="006C61CD"/>
    <w:rsid w:val="006C61EC"/>
    <w:rsid w:val="006C6335"/>
    <w:rsid w:val="006C6388"/>
    <w:rsid w:val="006C64B4"/>
    <w:rsid w:val="006C659F"/>
    <w:rsid w:val="006C719A"/>
    <w:rsid w:val="006C7461"/>
    <w:rsid w:val="006C7630"/>
    <w:rsid w:val="006C7E8A"/>
    <w:rsid w:val="006C7FC3"/>
    <w:rsid w:val="006D038E"/>
    <w:rsid w:val="006D0395"/>
    <w:rsid w:val="006D044D"/>
    <w:rsid w:val="006D0B16"/>
    <w:rsid w:val="006D0BFE"/>
    <w:rsid w:val="006D11FA"/>
    <w:rsid w:val="006D1586"/>
    <w:rsid w:val="006D18E5"/>
    <w:rsid w:val="006D1EC5"/>
    <w:rsid w:val="006D23C2"/>
    <w:rsid w:val="006D2458"/>
    <w:rsid w:val="006D2D08"/>
    <w:rsid w:val="006D2D1F"/>
    <w:rsid w:val="006D344D"/>
    <w:rsid w:val="006D3524"/>
    <w:rsid w:val="006D35E5"/>
    <w:rsid w:val="006D3AE3"/>
    <w:rsid w:val="006D3B09"/>
    <w:rsid w:val="006D3EBD"/>
    <w:rsid w:val="006D3EEB"/>
    <w:rsid w:val="006D3FB7"/>
    <w:rsid w:val="006D41F4"/>
    <w:rsid w:val="006D4240"/>
    <w:rsid w:val="006D4D0E"/>
    <w:rsid w:val="006D4E13"/>
    <w:rsid w:val="006D50D7"/>
    <w:rsid w:val="006D5132"/>
    <w:rsid w:val="006D514C"/>
    <w:rsid w:val="006D519C"/>
    <w:rsid w:val="006D575D"/>
    <w:rsid w:val="006D58FC"/>
    <w:rsid w:val="006D5ECC"/>
    <w:rsid w:val="006D6076"/>
    <w:rsid w:val="006D6296"/>
    <w:rsid w:val="006D6786"/>
    <w:rsid w:val="006D6B13"/>
    <w:rsid w:val="006D6D86"/>
    <w:rsid w:val="006D7113"/>
    <w:rsid w:val="006D7178"/>
    <w:rsid w:val="006D725B"/>
    <w:rsid w:val="006D7C35"/>
    <w:rsid w:val="006D7FF7"/>
    <w:rsid w:val="006E043A"/>
    <w:rsid w:val="006E0469"/>
    <w:rsid w:val="006E05B9"/>
    <w:rsid w:val="006E07B8"/>
    <w:rsid w:val="006E08E5"/>
    <w:rsid w:val="006E0BC0"/>
    <w:rsid w:val="006E0D56"/>
    <w:rsid w:val="006E1164"/>
    <w:rsid w:val="006E1461"/>
    <w:rsid w:val="006E18DB"/>
    <w:rsid w:val="006E1AE1"/>
    <w:rsid w:val="006E1B42"/>
    <w:rsid w:val="006E1B74"/>
    <w:rsid w:val="006E1D63"/>
    <w:rsid w:val="006E2544"/>
    <w:rsid w:val="006E2809"/>
    <w:rsid w:val="006E294F"/>
    <w:rsid w:val="006E2BBB"/>
    <w:rsid w:val="006E370D"/>
    <w:rsid w:val="006E3934"/>
    <w:rsid w:val="006E3E9D"/>
    <w:rsid w:val="006E3EBE"/>
    <w:rsid w:val="006E4146"/>
    <w:rsid w:val="006E5C6F"/>
    <w:rsid w:val="006E5ED1"/>
    <w:rsid w:val="006E63D9"/>
    <w:rsid w:val="006E6768"/>
    <w:rsid w:val="006E67D8"/>
    <w:rsid w:val="006E6D34"/>
    <w:rsid w:val="006E7374"/>
    <w:rsid w:val="006E74A2"/>
    <w:rsid w:val="006E7A6F"/>
    <w:rsid w:val="006E7C59"/>
    <w:rsid w:val="006E7CA8"/>
    <w:rsid w:val="006E7E03"/>
    <w:rsid w:val="006E7F15"/>
    <w:rsid w:val="006F02BE"/>
    <w:rsid w:val="006F05A3"/>
    <w:rsid w:val="006F0935"/>
    <w:rsid w:val="006F0ED3"/>
    <w:rsid w:val="006F1200"/>
    <w:rsid w:val="006F1548"/>
    <w:rsid w:val="006F1695"/>
    <w:rsid w:val="006F1B01"/>
    <w:rsid w:val="006F1B4B"/>
    <w:rsid w:val="006F1D14"/>
    <w:rsid w:val="006F1D4E"/>
    <w:rsid w:val="006F27CC"/>
    <w:rsid w:val="006F2826"/>
    <w:rsid w:val="006F286F"/>
    <w:rsid w:val="006F2DF6"/>
    <w:rsid w:val="006F3260"/>
    <w:rsid w:val="006F338D"/>
    <w:rsid w:val="006F341A"/>
    <w:rsid w:val="006F41FE"/>
    <w:rsid w:val="006F4831"/>
    <w:rsid w:val="006F4CF4"/>
    <w:rsid w:val="006F55B3"/>
    <w:rsid w:val="006F5F3D"/>
    <w:rsid w:val="006F69B0"/>
    <w:rsid w:val="006F6C92"/>
    <w:rsid w:val="006F6E67"/>
    <w:rsid w:val="006F7090"/>
    <w:rsid w:val="006F766F"/>
    <w:rsid w:val="006F7854"/>
    <w:rsid w:val="006F79C3"/>
    <w:rsid w:val="006F7CF8"/>
    <w:rsid w:val="006F7DFC"/>
    <w:rsid w:val="006F7EDF"/>
    <w:rsid w:val="00700275"/>
    <w:rsid w:val="00700832"/>
    <w:rsid w:val="00702130"/>
    <w:rsid w:val="00702833"/>
    <w:rsid w:val="0070284E"/>
    <w:rsid w:val="00702CA0"/>
    <w:rsid w:val="00702FB8"/>
    <w:rsid w:val="00703395"/>
    <w:rsid w:val="00703489"/>
    <w:rsid w:val="007034B7"/>
    <w:rsid w:val="00703EA3"/>
    <w:rsid w:val="007045AC"/>
    <w:rsid w:val="00704636"/>
    <w:rsid w:val="00704CAE"/>
    <w:rsid w:val="00704D0A"/>
    <w:rsid w:val="0070590C"/>
    <w:rsid w:val="00705FC7"/>
    <w:rsid w:val="007060D4"/>
    <w:rsid w:val="00706946"/>
    <w:rsid w:val="00706A0F"/>
    <w:rsid w:val="00707340"/>
    <w:rsid w:val="007104E1"/>
    <w:rsid w:val="00710BD7"/>
    <w:rsid w:val="00712647"/>
    <w:rsid w:val="00713028"/>
    <w:rsid w:val="0071319F"/>
    <w:rsid w:val="00713DA4"/>
    <w:rsid w:val="00713EA7"/>
    <w:rsid w:val="00713FE7"/>
    <w:rsid w:val="00714574"/>
    <w:rsid w:val="00714827"/>
    <w:rsid w:val="00714CD5"/>
    <w:rsid w:val="00714E9A"/>
    <w:rsid w:val="00714EF8"/>
    <w:rsid w:val="00714EFD"/>
    <w:rsid w:val="007156A2"/>
    <w:rsid w:val="00715840"/>
    <w:rsid w:val="00715FE0"/>
    <w:rsid w:val="00716A5D"/>
    <w:rsid w:val="00717A37"/>
    <w:rsid w:val="00717D4F"/>
    <w:rsid w:val="00720F51"/>
    <w:rsid w:val="007219DC"/>
    <w:rsid w:val="007227DB"/>
    <w:rsid w:val="007228C8"/>
    <w:rsid w:val="00722AE1"/>
    <w:rsid w:val="00722BA3"/>
    <w:rsid w:val="00722BAF"/>
    <w:rsid w:val="00723032"/>
    <w:rsid w:val="0072306B"/>
    <w:rsid w:val="007231ED"/>
    <w:rsid w:val="00723343"/>
    <w:rsid w:val="00724908"/>
    <w:rsid w:val="00724B80"/>
    <w:rsid w:val="00725795"/>
    <w:rsid w:val="00725E0A"/>
    <w:rsid w:val="00725FBD"/>
    <w:rsid w:val="00726526"/>
    <w:rsid w:val="0072659E"/>
    <w:rsid w:val="007266F6"/>
    <w:rsid w:val="00726801"/>
    <w:rsid w:val="00726F75"/>
    <w:rsid w:val="007270F5"/>
    <w:rsid w:val="0072712D"/>
    <w:rsid w:val="007272C6"/>
    <w:rsid w:val="00727996"/>
    <w:rsid w:val="00727D08"/>
    <w:rsid w:val="0073035E"/>
    <w:rsid w:val="00730450"/>
    <w:rsid w:val="00730BC6"/>
    <w:rsid w:val="00730C96"/>
    <w:rsid w:val="00730DEA"/>
    <w:rsid w:val="007323D2"/>
    <w:rsid w:val="00732A9D"/>
    <w:rsid w:val="00732AF3"/>
    <w:rsid w:val="00732BAB"/>
    <w:rsid w:val="00732D2B"/>
    <w:rsid w:val="0073330F"/>
    <w:rsid w:val="0073361F"/>
    <w:rsid w:val="007336A5"/>
    <w:rsid w:val="00734151"/>
    <w:rsid w:val="00734476"/>
    <w:rsid w:val="007347E1"/>
    <w:rsid w:val="00734B41"/>
    <w:rsid w:val="00734C02"/>
    <w:rsid w:val="00734C26"/>
    <w:rsid w:val="00734EB3"/>
    <w:rsid w:val="00734F09"/>
    <w:rsid w:val="007350AA"/>
    <w:rsid w:val="007353CD"/>
    <w:rsid w:val="00735660"/>
    <w:rsid w:val="007358C3"/>
    <w:rsid w:val="00735BC9"/>
    <w:rsid w:val="0073772A"/>
    <w:rsid w:val="007379D3"/>
    <w:rsid w:val="0074043F"/>
    <w:rsid w:val="007406CA"/>
    <w:rsid w:val="007406FC"/>
    <w:rsid w:val="00740B5D"/>
    <w:rsid w:val="00740E68"/>
    <w:rsid w:val="0074118C"/>
    <w:rsid w:val="00741572"/>
    <w:rsid w:val="007420F6"/>
    <w:rsid w:val="00742330"/>
    <w:rsid w:val="00742580"/>
    <w:rsid w:val="00742814"/>
    <w:rsid w:val="00742D8E"/>
    <w:rsid w:val="0074327A"/>
    <w:rsid w:val="0074334F"/>
    <w:rsid w:val="00743382"/>
    <w:rsid w:val="007433C5"/>
    <w:rsid w:val="007434E9"/>
    <w:rsid w:val="0074384B"/>
    <w:rsid w:val="007438F7"/>
    <w:rsid w:val="00744408"/>
    <w:rsid w:val="007444DA"/>
    <w:rsid w:val="007446C0"/>
    <w:rsid w:val="00744944"/>
    <w:rsid w:val="00744A85"/>
    <w:rsid w:val="00744B17"/>
    <w:rsid w:val="00744D39"/>
    <w:rsid w:val="00744F3A"/>
    <w:rsid w:val="007453A9"/>
    <w:rsid w:val="00745C3D"/>
    <w:rsid w:val="00745D58"/>
    <w:rsid w:val="0074687E"/>
    <w:rsid w:val="0074688E"/>
    <w:rsid w:val="0074698B"/>
    <w:rsid w:val="007469D6"/>
    <w:rsid w:val="00746E01"/>
    <w:rsid w:val="00747192"/>
    <w:rsid w:val="0074726E"/>
    <w:rsid w:val="0074729C"/>
    <w:rsid w:val="007476C7"/>
    <w:rsid w:val="0074790F"/>
    <w:rsid w:val="007479E6"/>
    <w:rsid w:val="00747C1F"/>
    <w:rsid w:val="0075054E"/>
    <w:rsid w:val="00750560"/>
    <w:rsid w:val="00750B89"/>
    <w:rsid w:val="00750DE3"/>
    <w:rsid w:val="00751012"/>
    <w:rsid w:val="00751074"/>
    <w:rsid w:val="007516F2"/>
    <w:rsid w:val="007518D1"/>
    <w:rsid w:val="00751E07"/>
    <w:rsid w:val="00751F2B"/>
    <w:rsid w:val="0075211F"/>
    <w:rsid w:val="0075221E"/>
    <w:rsid w:val="007526C4"/>
    <w:rsid w:val="00752A36"/>
    <w:rsid w:val="007530B7"/>
    <w:rsid w:val="00753121"/>
    <w:rsid w:val="0075392E"/>
    <w:rsid w:val="00753BB3"/>
    <w:rsid w:val="00754E67"/>
    <w:rsid w:val="0075547A"/>
    <w:rsid w:val="007562CD"/>
    <w:rsid w:val="00756346"/>
    <w:rsid w:val="00756A6C"/>
    <w:rsid w:val="00756B0E"/>
    <w:rsid w:val="00756C3F"/>
    <w:rsid w:val="00756E6F"/>
    <w:rsid w:val="00757857"/>
    <w:rsid w:val="0075791B"/>
    <w:rsid w:val="0075793E"/>
    <w:rsid w:val="007579BE"/>
    <w:rsid w:val="00760D09"/>
    <w:rsid w:val="00760EB8"/>
    <w:rsid w:val="0076227D"/>
    <w:rsid w:val="007624A9"/>
    <w:rsid w:val="007626CB"/>
    <w:rsid w:val="00762E0C"/>
    <w:rsid w:val="007630E6"/>
    <w:rsid w:val="0076318A"/>
    <w:rsid w:val="0076349E"/>
    <w:rsid w:val="00763699"/>
    <w:rsid w:val="007636F6"/>
    <w:rsid w:val="00763A60"/>
    <w:rsid w:val="00763EAA"/>
    <w:rsid w:val="00763EC5"/>
    <w:rsid w:val="00763EE9"/>
    <w:rsid w:val="007641EA"/>
    <w:rsid w:val="00764A40"/>
    <w:rsid w:val="00765306"/>
    <w:rsid w:val="0076662A"/>
    <w:rsid w:val="007669CA"/>
    <w:rsid w:val="00766E19"/>
    <w:rsid w:val="0076701B"/>
    <w:rsid w:val="00767063"/>
    <w:rsid w:val="007672AD"/>
    <w:rsid w:val="0076745B"/>
    <w:rsid w:val="00767680"/>
    <w:rsid w:val="00767AA5"/>
    <w:rsid w:val="00767CDD"/>
    <w:rsid w:val="00767DCC"/>
    <w:rsid w:val="007704E5"/>
    <w:rsid w:val="00770590"/>
    <w:rsid w:val="00770728"/>
    <w:rsid w:val="007708AF"/>
    <w:rsid w:val="00770C11"/>
    <w:rsid w:val="00770C3E"/>
    <w:rsid w:val="00770E2E"/>
    <w:rsid w:val="007712E0"/>
    <w:rsid w:val="00772169"/>
    <w:rsid w:val="0077216E"/>
    <w:rsid w:val="0077221E"/>
    <w:rsid w:val="00772351"/>
    <w:rsid w:val="0077239F"/>
    <w:rsid w:val="007725E0"/>
    <w:rsid w:val="00772C29"/>
    <w:rsid w:val="00772C71"/>
    <w:rsid w:val="00772F37"/>
    <w:rsid w:val="00772FEB"/>
    <w:rsid w:val="0077301B"/>
    <w:rsid w:val="007735AA"/>
    <w:rsid w:val="00773682"/>
    <w:rsid w:val="00773B44"/>
    <w:rsid w:val="00773BAD"/>
    <w:rsid w:val="00773E95"/>
    <w:rsid w:val="0077431A"/>
    <w:rsid w:val="007743C2"/>
    <w:rsid w:val="00774749"/>
    <w:rsid w:val="00774B82"/>
    <w:rsid w:val="0077501A"/>
    <w:rsid w:val="00775482"/>
    <w:rsid w:val="0077568B"/>
    <w:rsid w:val="007758A7"/>
    <w:rsid w:val="00776D3E"/>
    <w:rsid w:val="00776F9D"/>
    <w:rsid w:val="00777492"/>
    <w:rsid w:val="00777840"/>
    <w:rsid w:val="007778D1"/>
    <w:rsid w:val="007778E8"/>
    <w:rsid w:val="0078050E"/>
    <w:rsid w:val="00780521"/>
    <w:rsid w:val="007806B8"/>
    <w:rsid w:val="00780856"/>
    <w:rsid w:val="00780973"/>
    <w:rsid w:val="00780C5F"/>
    <w:rsid w:val="00780DDF"/>
    <w:rsid w:val="00780F32"/>
    <w:rsid w:val="00781038"/>
    <w:rsid w:val="007811C9"/>
    <w:rsid w:val="00781281"/>
    <w:rsid w:val="0078141C"/>
    <w:rsid w:val="0078290B"/>
    <w:rsid w:val="00782BC7"/>
    <w:rsid w:val="00782DC3"/>
    <w:rsid w:val="00783247"/>
    <w:rsid w:val="00783493"/>
    <w:rsid w:val="0078366C"/>
    <w:rsid w:val="007839F0"/>
    <w:rsid w:val="00783F30"/>
    <w:rsid w:val="0078491C"/>
    <w:rsid w:val="00784CF8"/>
    <w:rsid w:val="00785576"/>
    <w:rsid w:val="007859F4"/>
    <w:rsid w:val="00785A44"/>
    <w:rsid w:val="007860F3"/>
    <w:rsid w:val="007863D1"/>
    <w:rsid w:val="00786463"/>
    <w:rsid w:val="00786729"/>
    <w:rsid w:val="0078672B"/>
    <w:rsid w:val="00786826"/>
    <w:rsid w:val="00786B0B"/>
    <w:rsid w:val="00787419"/>
    <w:rsid w:val="00787652"/>
    <w:rsid w:val="0078799C"/>
    <w:rsid w:val="00787C3B"/>
    <w:rsid w:val="00787E0E"/>
    <w:rsid w:val="00790C5D"/>
    <w:rsid w:val="00790E75"/>
    <w:rsid w:val="00790EAB"/>
    <w:rsid w:val="00791283"/>
    <w:rsid w:val="00791638"/>
    <w:rsid w:val="0079173B"/>
    <w:rsid w:val="007919D0"/>
    <w:rsid w:val="00791C4C"/>
    <w:rsid w:val="00791DD2"/>
    <w:rsid w:val="00791E54"/>
    <w:rsid w:val="00791F28"/>
    <w:rsid w:val="00792129"/>
    <w:rsid w:val="0079264A"/>
    <w:rsid w:val="00792BA1"/>
    <w:rsid w:val="00792C54"/>
    <w:rsid w:val="00792C64"/>
    <w:rsid w:val="00792D82"/>
    <w:rsid w:val="0079306E"/>
    <w:rsid w:val="007931FA"/>
    <w:rsid w:val="00793215"/>
    <w:rsid w:val="007932E0"/>
    <w:rsid w:val="007939F8"/>
    <w:rsid w:val="00793C6A"/>
    <w:rsid w:val="00793CC0"/>
    <w:rsid w:val="00794BBB"/>
    <w:rsid w:val="00794D14"/>
    <w:rsid w:val="0079522D"/>
    <w:rsid w:val="007953E0"/>
    <w:rsid w:val="00795471"/>
    <w:rsid w:val="007957E1"/>
    <w:rsid w:val="00795EE3"/>
    <w:rsid w:val="00796145"/>
    <w:rsid w:val="00796192"/>
    <w:rsid w:val="007962A9"/>
    <w:rsid w:val="007968F1"/>
    <w:rsid w:val="00796A91"/>
    <w:rsid w:val="00796CB0"/>
    <w:rsid w:val="00796D71"/>
    <w:rsid w:val="007975A6"/>
    <w:rsid w:val="00797A5F"/>
    <w:rsid w:val="00797A8F"/>
    <w:rsid w:val="00797B7A"/>
    <w:rsid w:val="007A0658"/>
    <w:rsid w:val="007A0667"/>
    <w:rsid w:val="007A07C9"/>
    <w:rsid w:val="007A0C6C"/>
    <w:rsid w:val="007A1136"/>
    <w:rsid w:val="007A11EE"/>
    <w:rsid w:val="007A13D2"/>
    <w:rsid w:val="007A156E"/>
    <w:rsid w:val="007A1690"/>
    <w:rsid w:val="007A17C5"/>
    <w:rsid w:val="007A1C69"/>
    <w:rsid w:val="007A2791"/>
    <w:rsid w:val="007A28EC"/>
    <w:rsid w:val="007A28FE"/>
    <w:rsid w:val="007A2960"/>
    <w:rsid w:val="007A3099"/>
    <w:rsid w:val="007A3164"/>
    <w:rsid w:val="007A31FC"/>
    <w:rsid w:val="007A38DE"/>
    <w:rsid w:val="007A44D6"/>
    <w:rsid w:val="007A51AC"/>
    <w:rsid w:val="007A55F1"/>
    <w:rsid w:val="007A56E9"/>
    <w:rsid w:val="007A5D34"/>
    <w:rsid w:val="007A6920"/>
    <w:rsid w:val="007A6931"/>
    <w:rsid w:val="007A6B26"/>
    <w:rsid w:val="007A6C01"/>
    <w:rsid w:val="007A6DD2"/>
    <w:rsid w:val="007A6E3F"/>
    <w:rsid w:val="007A70C3"/>
    <w:rsid w:val="007A7105"/>
    <w:rsid w:val="007A72E1"/>
    <w:rsid w:val="007A72F6"/>
    <w:rsid w:val="007A7C97"/>
    <w:rsid w:val="007B0299"/>
    <w:rsid w:val="007B0333"/>
    <w:rsid w:val="007B04E1"/>
    <w:rsid w:val="007B051E"/>
    <w:rsid w:val="007B067D"/>
    <w:rsid w:val="007B0D18"/>
    <w:rsid w:val="007B0FC6"/>
    <w:rsid w:val="007B1218"/>
    <w:rsid w:val="007B1D37"/>
    <w:rsid w:val="007B1E6E"/>
    <w:rsid w:val="007B217B"/>
    <w:rsid w:val="007B2421"/>
    <w:rsid w:val="007B2435"/>
    <w:rsid w:val="007B2587"/>
    <w:rsid w:val="007B30EB"/>
    <w:rsid w:val="007B368B"/>
    <w:rsid w:val="007B3A1D"/>
    <w:rsid w:val="007B3BFD"/>
    <w:rsid w:val="007B4334"/>
    <w:rsid w:val="007B4749"/>
    <w:rsid w:val="007B581D"/>
    <w:rsid w:val="007B5DF2"/>
    <w:rsid w:val="007B62AF"/>
    <w:rsid w:val="007B690A"/>
    <w:rsid w:val="007B6AEC"/>
    <w:rsid w:val="007B74DF"/>
    <w:rsid w:val="007B7598"/>
    <w:rsid w:val="007B770F"/>
    <w:rsid w:val="007B7B8B"/>
    <w:rsid w:val="007B7C32"/>
    <w:rsid w:val="007C0430"/>
    <w:rsid w:val="007C078A"/>
    <w:rsid w:val="007C09A9"/>
    <w:rsid w:val="007C0B5B"/>
    <w:rsid w:val="007C0F63"/>
    <w:rsid w:val="007C12A4"/>
    <w:rsid w:val="007C148D"/>
    <w:rsid w:val="007C16AA"/>
    <w:rsid w:val="007C19FF"/>
    <w:rsid w:val="007C1B2F"/>
    <w:rsid w:val="007C1B93"/>
    <w:rsid w:val="007C1D09"/>
    <w:rsid w:val="007C1D25"/>
    <w:rsid w:val="007C20A4"/>
    <w:rsid w:val="007C223A"/>
    <w:rsid w:val="007C25A1"/>
    <w:rsid w:val="007C262C"/>
    <w:rsid w:val="007C31E5"/>
    <w:rsid w:val="007C32DF"/>
    <w:rsid w:val="007C3779"/>
    <w:rsid w:val="007C3C0B"/>
    <w:rsid w:val="007C3E03"/>
    <w:rsid w:val="007C403D"/>
    <w:rsid w:val="007C43EA"/>
    <w:rsid w:val="007C4B36"/>
    <w:rsid w:val="007C4C57"/>
    <w:rsid w:val="007C4E46"/>
    <w:rsid w:val="007C55DA"/>
    <w:rsid w:val="007C57A9"/>
    <w:rsid w:val="007C5997"/>
    <w:rsid w:val="007C5A5C"/>
    <w:rsid w:val="007C5C0C"/>
    <w:rsid w:val="007C5C91"/>
    <w:rsid w:val="007C6282"/>
    <w:rsid w:val="007C628E"/>
    <w:rsid w:val="007C6470"/>
    <w:rsid w:val="007C6757"/>
    <w:rsid w:val="007C6D5E"/>
    <w:rsid w:val="007C6D88"/>
    <w:rsid w:val="007C6DFA"/>
    <w:rsid w:val="007C7361"/>
    <w:rsid w:val="007C7363"/>
    <w:rsid w:val="007C74CB"/>
    <w:rsid w:val="007C76E9"/>
    <w:rsid w:val="007C7A2C"/>
    <w:rsid w:val="007C7C5C"/>
    <w:rsid w:val="007C7DF2"/>
    <w:rsid w:val="007D04D3"/>
    <w:rsid w:val="007D0AE5"/>
    <w:rsid w:val="007D0E10"/>
    <w:rsid w:val="007D1137"/>
    <w:rsid w:val="007D1388"/>
    <w:rsid w:val="007D14EE"/>
    <w:rsid w:val="007D17A1"/>
    <w:rsid w:val="007D1E6E"/>
    <w:rsid w:val="007D2096"/>
    <w:rsid w:val="007D2185"/>
    <w:rsid w:val="007D21B8"/>
    <w:rsid w:val="007D231C"/>
    <w:rsid w:val="007D2669"/>
    <w:rsid w:val="007D27AA"/>
    <w:rsid w:val="007D32F8"/>
    <w:rsid w:val="007D3D8E"/>
    <w:rsid w:val="007D3E0F"/>
    <w:rsid w:val="007D3EDB"/>
    <w:rsid w:val="007D4583"/>
    <w:rsid w:val="007D4787"/>
    <w:rsid w:val="007D4B0B"/>
    <w:rsid w:val="007D4DE5"/>
    <w:rsid w:val="007D4EF1"/>
    <w:rsid w:val="007D5207"/>
    <w:rsid w:val="007D562F"/>
    <w:rsid w:val="007D5B72"/>
    <w:rsid w:val="007D6447"/>
    <w:rsid w:val="007D64F9"/>
    <w:rsid w:val="007D669B"/>
    <w:rsid w:val="007D6CCB"/>
    <w:rsid w:val="007D6DA4"/>
    <w:rsid w:val="007D7163"/>
    <w:rsid w:val="007D73F7"/>
    <w:rsid w:val="007D76FE"/>
    <w:rsid w:val="007D7D27"/>
    <w:rsid w:val="007D7D4E"/>
    <w:rsid w:val="007E0347"/>
    <w:rsid w:val="007E0AFF"/>
    <w:rsid w:val="007E1023"/>
    <w:rsid w:val="007E147D"/>
    <w:rsid w:val="007E1886"/>
    <w:rsid w:val="007E1C7C"/>
    <w:rsid w:val="007E1E48"/>
    <w:rsid w:val="007E225F"/>
    <w:rsid w:val="007E2509"/>
    <w:rsid w:val="007E256F"/>
    <w:rsid w:val="007E2DD3"/>
    <w:rsid w:val="007E2ED6"/>
    <w:rsid w:val="007E39E2"/>
    <w:rsid w:val="007E3D0A"/>
    <w:rsid w:val="007E4842"/>
    <w:rsid w:val="007E4D60"/>
    <w:rsid w:val="007E51D0"/>
    <w:rsid w:val="007E5205"/>
    <w:rsid w:val="007E5B61"/>
    <w:rsid w:val="007E5D59"/>
    <w:rsid w:val="007E6145"/>
    <w:rsid w:val="007E63A1"/>
    <w:rsid w:val="007E6CC4"/>
    <w:rsid w:val="007E7553"/>
    <w:rsid w:val="007E78EC"/>
    <w:rsid w:val="007E7930"/>
    <w:rsid w:val="007E7A8D"/>
    <w:rsid w:val="007E7CC6"/>
    <w:rsid w:val="007F0292"/>
    <w:rsid w:val="007F05E0"/>
    <w:rsid w:val="007F064A"/>
    <w:rsid w:val="007F079E"/>
    <w:rsid w:val="007F0847"/>
    <w:rsid w:val="007F1466"/>
    <w:rsid w:val="007F1485"/>
    <w:rsid w:val="007F155A"/>
    <w:rsid w:val="007F15E7"/>
    <w:rsid w:val="007F1640"/>
    <w:rsid w:val="007F1930"/>
    <w:rsid w:val="007F1B10"/>
    <w:rsid w:val="007F21F3"/>
    <w:rsid w:val="007F2698"/>
    <w:rsid w:val="007F2878"/>
    <w:rsid w:val="007F3222"/>
    <w:rsid w:val="007F362A"/>
    <w:rsid w:val="007F3801"/>
    <w:rsid w:val="007F3A24"/>
    <w:rsid w:val="007F4FC3"/>
    <w:rsid w:val="007F55FF"/>
    <w:rsid w:val="007F56BE"/>
    <w:rsid w:val="007F5947"/>
    <w:rsid w:val="007F5AAB"/>
    <w:rsid w:val="007F612C"/>
    <w:rsid w:val="007F6295"/>
    <w:rsid w:val="007F66C5"/>
    <w:rsid w:val="007F6CF8"/>
    <w:rsid w:val="007F714E"/>
    <w:rsid w:val="007F77B7"/>
    <w:rsid w:val="0080000C"/>
    <w:rsid w:val="008002DB"/>
    <w:rsid w:val="00800996"/>
    <w:rsid w:val="00800F19"/>
    <w:rsid w:val="00800F2F"/>
    <w:rsid w:val="00801074"/>
    <w:rsid w:val="00801226"/>
    <w:rsid w:val="0080132A"/>
    <w:rsid w:val="00801370"/>
    <w:rsid w:val="00801CB1"/>
    <w:rsid w:val="00801E00"/>
    <w:rsid w:val="008022D5"/>
    <w:rsid w:val="008026D4"/>
    <w:rsid w:val="0080296A"/>
    <w:rsid w:val="00802DCE"/>
    <w:rsid w:val="00802FA1"/>
    <w:rsid w:val="008031CF"/>
    <w:rsid w:val="008031DB"/>
    <w:rsid w:val="00803696"/>
    <w:rsid w:val="008036A9"/>
    <w:rsid w:val="008036EA"/>
    <w:rsid w:val="00803786"/>
    <w:rsid w:val="00804075"/>
    <w:rsid w:val="008044E0"/>
    <w:rsid w:val="00804C8C"/>
    <w:rsid w:val="00805408"/>
    <w:rsid w:val="00805675"/>
    <w:rsid w:val="00805A83"/>
    <w:rsid w:val="00805AFC"/>
    <w:rsid w:val="00806275"/>
    <w:rsid w:val="008065E6"/>
    <w:rsid w:val="00806BAD"/>
    <w:rsid w:val="00806C18"/>
    <w:rsid w:val="00806D6D"/>
    <w:rsid w:val="00807536"/>
    <w:rsid w:val="00807661"/>
    <w:rsid w:val="008076FE"/>
    <w:rsid w:val="00810123"/>
    <w:rsid w:val="00810361"/>
    <w:rsid w:val="008105A0"/>
    <w:rsid w:val="00810691"/>
    <w:rsid w:val="008106E5"/>
    <w:rsid w:val="00810D8A"/>
    <w:rsid w:val="00811100"/>
    <w:rsid w:val="00811426"/>
    <w:rsid w:val="00811515"/>
    <w:rsid w:val="0081159D"/>
    <w:rsid w:val="0081188B"/>
    <w:rsid w:val="0081203E"/>
    <w:rsid w:val="0081258D"/>
    <w:rsid w:val="008126A7"/>
    <w:rsid w:val="00812910"/>
    <w:rsid w:val="00812BE6"/>
    <w:rsid w:val="0081313D"/>
    <w:rsid w:val="008136B5"/>
    <w:rsid w:val="00813984"/>
    <w:rsid w:val="00813A24"/>
    <w:rsid w:val="00813D57"/>
    <w:rsid w:val="0081408A"/>
    <w:rsid w:val="008140F8"/>
    <w:rsid w:val="0081440D"/>
    <w:rsid w:val="008145CD"/>
    <w:rsid w:val="008146DA"/>
    <w:rsid w:val="00814D76"/>
    <w:rsid w:val="008151E7"/>
    <w:rsid w:val="00815CEA"/>
    <w:rsid w:val="008163E5"/>
    <w:rsid w:val="008165CC"/>
    <w:rsid w:val="008169FF"/>
    <w:rsid w:val="00816D23"/>
    <w:rsid w:val="0081713E"/>
    <w:rsid w:val="00817157"/>
    <w:rsid w:val="008172D6"/>
    <w:rsid w:val="008174A3"/>
    <w:rsid w:val="008174E8"/>
    <w:rsid w:val="00817538"/>
    <w:rsid w:val="0081757E"/>
    <w:rsid w:val="00817AA4"/>
    <w:rsid w:val="0082018A"/>
    <w:rsid w:val="008203F4"/>
    <w:rsid w:val="00820DF4"/>
    <w:rsid w:val="0082135C"/>
    <w:rsid w:val="00821595"/>
    <w:rsid w:val="00821688"/>
    <w:rsid w:val="008217EA"/>
    <w:rsid w:val="00821B43"/>
    <w:rsid w:val="00821C0B"/>
    <w:rsid w:val="0082236A"/>
    <w:rsid w:val="00822B98"/>
    <w:rsid w:val="00822BF0"/>
    <w:rsid w:val="00822EB7"/>
    <w:rsid w:val="00823006"/>
    <w:rsid w:val="008234B7"/>
    <w:rsid w:val="00823A9F"/>
    <w:rsid w:val="00823CC9"/>
    <w:rsid w:val="008240F2"/>
    <w:rsid w:val="0082417B"/>
    <w:rsid w:val="008247E0"/>
    <w:rsid w:val="00825081"/>
    <w:rsid w:val="0082514F"/>
    <w:rsid w:val="008253EC"/>
    <w:rsid w:val="0082576C"/>
    <w:rsid w:val="00825941"/>
    <w:rsid w:val="00825DCB"/>
    <w:rsid w:val="00825EF7"/>
    <w:rsid w:val="00826050"/>
    <w:rsid w:val="00826085"/>
    <w:rsid w:val="008265F7"/>
    <w:rsid w:val="0082676F"/>
    <w:rsid w:val="00826F1B"/>
    <w:rsid w:val="0082793F"/>
    <w:rsid w:val="00827CBF"/>
    <w:rsid w:val="008302F3"/>
    <w:rsid w:val="00830329"/>
    <w:rsid w:val="008303BC"/>
    <w:rsid w:val="00830986"/>
    <w:rsid w:val="00830B04"/>
    <w:rsid w:val="00830CC8"/>
    <w:rsid w:val="00830F31"/>
    <w:rsid w:val="00831157"/>
    <w:rsid w:val="008311A1"/>
    <w:rsid w:val="00831535"/>
    <w:rsid w:val="0083155F"/>
    <w:rsid w:val="00831809"/>
    <w:rsid w:val="008318AC"/>
    <w:rsid w:val="00831A64"/>
    <w:rsid w:val="00832430"/>
    <w:rsid w:val="00832B83"/>
    <w:rsid w:val="00832F7E"/>
    <w:rsid w:val="00833015"/>
    <w:rsid w:val="0083359B"/>
    <w:rsid w:val="0083364B"/>
    <w:rsid w:val="008338E7"/>
    <w:rsid w:val="00833BA0"/>
    <w:rsid w:val="00833CCF"/>
    <w:rsid w:val="0083403A"/>
    <w:rsid w:val="008343B9"/>
    <w:rsid w:val="00834429"/>
    <w:rsid w:val="0083444F"/>
    <w:rsid w:val="00834DE1"/>
    <w:rsid w:val="00834FE1"/>
    <w:rsid w:val="00835028"/>
    <w:rsid w:val="008357AA"/>
    <w:rsid w:val="00835A50"/>
    <w:rsid w:val="008362EC"/>
    <w:rsid w:val="0083659F"/>
    <w:rsid w:val="0083680F"/>
    <w:rsid w:val="008368AB"/>
    <w:rsid w:val="00836AC2"/>
    <w:rsid w:val="008374BD"/>
    <w:rsid w:val="00837788"/>
    <w:rsid w:val="008378E9"/>
    <w:rsid w:val="00837F7D"/>
    <w:rsid w:val="00840AF0"/>
    <w:rsid w:val="008410DE"/>
    <w:rsid w:val="0084134F"/>
    <w:rsid w:val="008415F1"/>
    <w:rsid w:val="00841F30"/>
    <w:rsid w:val="00841F61"/>
    <w:rsid w:val="00841FF0"/>
    <w:rsid w:val="0084231C"/>
    <w:rsid w:val="00842975"/>
    <w:rsid w:val="00843055"/>
    <w:rsid w:val="0084363C"/>
    <w:rsid w:val="00843B7A"/>
    <w:rsid w:val="00843CDA"/>
    <w:rsid w:val="0084421D"/>
    <w:rsid w:val="008447D8"/>
    <w:rsid w:val="008448D8"/>
    <w:rsid w:val="00844D5F"/>
    <w:rsid w:val="00844D79"/>
    <w:rsid w:val="0084557B"/>
    <w:rsid w:val="008455D0"/>
    <w:rsid w:val="008457E5"/>
    <w:rsid w:val="00845A89"/>
    <w:rsid w:val="00845B4A"/>
    <w:rsid w:val="00845BFC"/>
    <w:rsid w:val="00846414"/>
    <w:rsid w:val="00846725"/>
    <w:rsid w:val="008468AA"/>
    <w:rsid w:val="00846BD3"/>
    <w:rsid w:val="00846FA2"/>
    <w:rsid w:val="00847184"/>
    <w:rsid w:val="008471E0"/>
    <w:rsid w:val="008472D2"/>
    <w:rsid w:val="008473D9"/>
    <w:rsid w:val="00847553"/>
    <w:rsid w:val="0084757F"/>
    <w:rsid w:val="008478B1"/>
    <w:rsid w:val="00847F05"/>
    <w:rsid w:val="0085011C"/>
    <w:rsid w:val="00850616"/>
    <w:rsid w:val="008506F2"/>
    <w:rsid w:val="00850816"/>
    <w:rsid w:val="00850961"/>
    <w:rsid w:val="00850B6C"/>
    <w:rsid w:val="00850E03"/>
    <w:rsid w:val="0085116F"/>
    <w:rsid w:val="00851179"/>
    <w:rsid w:val="008516C8"/>
    <w:rsid w:val="008518DF"/>
    <w:rsid w:val="00851AEE"/>
    <w:rsid w:val="00852061"/>
    <w:rsid w:val="008521CC"/>
    <w:rsid w:val="00852595"/>
    <w:rsid w:val="0085280E"/>
    <w:rsid w:val="00852F7C"/>
    <w:rsid w:val="00853013"/>
    <w:rsid w:val="008530A6"/>
    <w:rsid w:val="008531EE"/>
    <w:rsid w:val="00853412"/>
    <w:rsid w:val="00853675"/>
    <w:rsid w:val="00853850"/>
    <w:rsid w:val="00853CF4"/>
    <w:rsid w:val="00853D3C"/>
    <w:rsid w:val="008544BE"/>
    <w:rsid w:val="00854868"/>
    <w:rsid w:val="00854931"/>
    <w:rsid w:val="00854E7F"/>
    <w:rsid w:val="0085523F"/>
    <w:rsid w:val="00855B5C"/>
    <w:rsid w:val="00855E0A"/>
    <w:rsid w:val="0085603A"/>
    <w:rsid w:val="0085608F"/>
    <w:rsid w:val="008563CB"/>
    <w:rsid w:val="00856925"/>
    <w:rsid w:val="008577FC"/>
    <w:rsid w:val="008578C3"/>
    <w:rsid w:val="00857918"/>
    <w:rsid w:val="00857A5C"/>
    <w:rsid w:val="00857B72"/>
    <w:rsid w:val="00857F35"/>
    <w:rsid w:val="00860428"/>
    <w:rsid w:val="008608C4"/>
    <w:rsid w:val="008609CD"/>
    <w:rsid w:val="00860BA2"/>
    <w:rsid w:val="00860BF1"/>
    <w:rsid w:val="00860FEB"/>
    <w:rsid w:val="008614D9"/>
    <w:rsid w:val="00861761"/>
    <w:rsid w:val="0086178D"/>
    <w:rsid w:val="00861ACA"/>
    <w:rsid w:val="00861B2C"/>
    <w:rsid w:val="00861B3C"/>
    <w:rsid w:val="00861DFC"/>
    <w:rsid w:val="00861EEC"/>
    <w:rsid w:val="00861FF6"/>
    <w:rsid w:val="0086229F"/>
    <w:rsid w:val="008636D9"/>
    <w:rsid w:val="00864181"/>
    <w:rsid w:val="008648D0"/>
    <w:rsid w:val="00864E8C"/>
    <w:rsid w:val="00864F1D"/>
    <w:rsid w:val="00864F70"/>
    <w:rsid w:val="00865482"/>
    <w:rsid w:val="00865572"/>
    <w:rsid w:val="00865728"/>
    <w:rsid w:val="0086601C"/>
    <w:rsid w:val="0086604A"/>
    <w:rsid w:val="00866281"/>
    <w:rsid w:val="008663F8"/>
    <w:rsid w:val="00866487"/>
    <w:rsid w:val="00866C79"/>
    <w:rsid w:val="00866D68"/>
    <w:rsid w:val="00866E3C"/>
    <w:rsid w:val="00866F70"/>
    <w:rsid w:val="00867065"/>
    <w:rsid w:val="00867358"/>
    <w:rsid w:val="008674B0"/>
    <w:rsid w:val="008675DC"/>
    <w:rsid w:val="00867B36"/>
    <w:rsid w:val="00867BBF"/>
    <w:rsid w:val="00867C90"/>
    <w:rsid w:val="00870174"/>
    <w:rsid w:val="008701C2"/>
    <w:rsid w:val="008705E6"/>
    <w:rsid w:val="00870893"/>
    <w:rsid w:val="00870C06"/>
    <w:rsid w:val="00870C48"/>
    <w:rsid w:val="00870DBE"/>
    <w:rsid w:val="008710D2"/>
    <w:rsid w:val="00871620"/>
    <w:rsid w:val="0087181E"/>
    <w:rsid w:val="00872186"/>
    <w:rsid w:val="008724AC"/>
    <w:rsid w:val="0087254B"/>
    <w:rsid w:val="008726D4"/>
    <w:rsid w:val="008729B7"/>
    <w:rsid w:val="008729BD"/>
    <w:rsid w:val="0087341D"/>
    <w:rsid w:val="00873575"/>
    <w:rsid w:val="008738A4"/>
    <w:rsid w:val="0087398B"/>
    <w:rsid w:val="00873DFC"/>
    <w:rsid w:val="008749D2"/>
    <w:rsid w:val="00875294"/>
    <w:rsid w:val="00875AEE"/>
    <w:rsid w:val="00876F6F"/>
    <w:rsid w:val="00877841"/>
    <w:rsid w:val="00880417"/>
    <w:rsid w:val="00880514"/>
    <w:rsid w:val="00880F41"/>
    <w:rsid w:val="00880FD1"/>
    <w:rsid w:val="008811BA"/>
    <w:rsid w:val="0088120F"/>
    <w:rsid w:val="008814B7"/>
    <w:rsid w:val="00881C1B"/>
    <w:rsid w:val="00881DDE"/>
    <w:rsid w:val="00881F11"/>
    <w:rsid w:val="00882526"/>
    <w:rsid w:val="00882B51"/>
    <w:rsid w:val="00882C75"/>
    <w:rsid w:val="008833E8"/>
    <w:rsid w:val="0088348F"/>
    <w:rsid w:val="008834F9"/>
    <w:rsid w:val="008838F8"/>
    <w:rsid w:val="00884343"/>
    <w:rsid w:val="00884495"/>
    <w:rsid w:val="00884716"/>
    <w:rsid w:val="008848A5"/>
    <w:rsid w:val="00884DBA"/>
    <w:rsid w:val="008850A8"/>
    <w:rsid w:val="00885C66"/>
    <w:rsid w:val="00885F25"/>
    <w:rsid w:val="008867B8"/>
    <w:rsid w:val="008867E1"/>
    <w:rsid w:val="008869AB"/>
    <w:rsid w:val="00886A05"/>
    <w:rsid w:val="00886CFE"/>
    <w:rsid w:val="008870E6"/>
    <w:rsid w:val="008872D6"/>
    <w:rsid w:val="00887688"/>
    <w:rsid w:val="00887767"/>
    <w:rsid w:val="00887B3C"/>
    <w:rsid w:val="00887F34"/>
    <w:rsid w:val="008902D1"/>
    <w:rsid w:val="008903CE"/>
    <w:rsid w:val="00890718"/>
    <w:rsid w:val="008907CE"/>
    <w:rsid w:val="00890AC3"/>
    <w:rsid w:val="00890CF1"/>
    <w:rsid w:val="00890F50"/>
    <w:rsid w:val="00890F71"/>
    <w:rsid w:val="00890FEF"/>
    <w:rsid w:val="00891B07"/>
    <w:rsid w:val="00891E1E"/>
    <w:rsid w:val="00892031"/>
    <w:rsid w:val="0089228C"/>
    <w:rsid w:val="00892EC9"/>
    <w:rsid w:val="00893308"/>
    <w:rsid w:val="00893312"/>
    <w:rsid w:val="00893410"/>
    <w:rsid w:val="00893968"/>
    <w:rsid w:val="00893AE2"/>
    <w:rsid w:val="00893CD6"/>
    <w:rsid w:val="0089442F"/>
    <w:rsid w:val="0089466A"/>
    <w:rsid w:val="0089477D"/>
    <w:rsid w:val="00894E79"/>
    <w:rsid w:val="0089500F"/>
    <w:rsid w:val="0089566F"/>
    <w:rsid w:val="0089600C"/>
    <w:rsid w:val="00896231"/>
    <w:rsid w:val="008963DE"/>
    <w:rsid w:val="00896B90"/>
    <w:rsid w:val="00897030"/>
    <w:rsid w:val="008975E7"/>
    <w:rsid w:val="00897603"/>
    <w:rsid w:val="00897CA7"/>
    <w:rsid w:val="00897F15"/>
    <w:rsid w:val="008A072D"/>
    <w:rsid w:val="008A0BB2"/>
    <w:rsid w:val="008A187F"/>
    <w:rsid w:val="008A1DD5"/>
    <w:rsid w:val="008A2397"/>
    <w:rsid w:val="008A24DF"/>
    <w:rsid w:val="008A2565"/>
    <w:rsid w:val="008A276A"/>
    <w:rsid w:val="008A27C5"/>
    <w:rsid w:val="008A286B"/>
    <w:rsid w:val="008A2FFE"/>
    <w:rsid w:val="008A38BF"/>
    <w:rsid w:val="008A3CA9"/>
    <w:rsid w:val="008A4956"/>
    <w:rsid w:val="008A5CF5"/>
    <w:rsid w:val="008A6079"/>
    <w:rsid w:val="008A6835"/>
    <w:rsid w:val="008A7125"/>
    <w:rsid w:val="008A7893"/>
    <w:rsid w:val="008A78DC"/>
    <w:rsid w:val="008A7C5C"/>
    <w:rsid w:val="008B07A7"/>
    <w:rsid w:val="008B098E"/>
    <w:rsid w:val="008B0D94"/>
    <w:rsid w:val="008B0DDB"/>
    <w:rsid w:val="008B0FC5"/>
    <w:rsid w:val="008B178C"/>
    <w:rsid w:val="008B1D6E"/>
    <w:rsid w:val="008B2598"/>
    <w:rsid w:val="008B2F1A"/>
    <w:rsid w:val="008B312D"/>
    <w:rsid w:val="008B32D6"/>
    <w:rsid w:val="008B3C2C"/>
    <w:rsid w:val="008B3C69"/>
    <w:rsid w:val="008B405E"/>
    <w:rsid w:val="008B4EA9"/>
    <w:rsid w:val="008B5B9B"/>
    <w:rsid w:val="008B75B2"/>
    <w:rsid w:val="008B7DAE"/>
    <w:rsid w:val="008C0613"/>
    <w:rsid w:val="008C062F"/>
    <w:rsid w:val="008C182E"/>
    <w:rsid w:val="008C18F0"/>
    <w:rsid w:val="008C1F20"/>
    <w:rsid w:val="008C2467"/>
    <w:rsid w:val="008C2888"/>
    <w:rsid w:val="008C28C3"/>
    <w:rsid w:val="008C2C07"/>
    <w:rsid w:val="008C3428"/>
    <w:rsid w:val="008C34C4"/>
    <w:rsid w:val="008C35A7"/>
    <w:rsid w:val="008C3841"/>
    <w:rsid w:val="008C3AD1"/>
    <w:rsid w:val="008C3B1E"/>
    <w:rsid w:val="008C42EE"/>
    <w:rsid w:val="008C43BE"/>
    <w:rsid w:val="008C45BD"/>
    <w:rsid w:val="008C4610"/>
    <w:rsid w:val="008C4DF2"/>
    <w:rsid w:val="008C5517"/>
    <w:rsid w:val="008C5776"/>
    <w:rsid w:val="008C57AF"/>
    <w:rsid w:val="008C5FCD"/>
    <w:rsid w:val="008C6111"/>
    <w:rsid w:val="008C65BC"/>
    <w:rsid w:val="008C6E11"/>
    <w:rsid w:val="008C6E9F"/>
    <w:rsid w:val="008C706F"/>
    <w:rsid w:val="008C70BE"/>
    <w:rsid w:val="008C7349"/>
    <w:rsid w:val="008C7577"/>
    <w:rsid w:val="008C7919"/>
    <w:rsid w:val="008C7B58"/>
    <w:rsid w:val="008C7E33"/>
    <w:rsid w:val="008D0766"/>
    <w:rsid w:val="008D0D82"/>
    <w:rsid w:val="008D1283"/>
    <w:rsid w:val="008D1B1B"/>
    <w:rsid w:val="008D1F88"/>
    <w:rsid w:val="008D24CE"/>
    <w:rsid w:val="008D2583"/>
    <w:rsid w:val="008D25E6"/>
    <w:rsid w:val="008D2ABB"/>
    <w:rsid w:val="008D2CD6"/>
    <w:rsid w:val="008D2DAF"/>
    <w:rsid w:val="008D39FA"/>
    <w:rsid w:val="008D3B8E"/>
    <w:rsid w:val="008D4598"/>
    <w:rsid w:val="008D4883"/>
    <w:rsid w:val="008D4C76"/>
    <w:rsid w:val="008D4DAD"/>
    <w:rsid w:val="008D5675"/>
    <w:rsid w:val="008D6120"/>
    <w:rsid w:val="008D6407"/>
    <w:rsid w:val="008D6566"/>
    <w:rsid w:val="008D6E19"/>
    <w:rsid w:val="008D6E1E"/>
    <w:rsid w:val="008D6F51"/>
    <w:rsid w:val="008D7092"/>
    <w:rsid w:val="008D73F0"/>
    <w:rsid w:val="008D774F"/>
    <w:rsid w:val="008E0379"/>
    <w:rsid w:val="008E0884"/>
    <w:rsid w:val="008E0CFF"/>
    <w:rsid w:val="008E0E6F"/>
    <w:rsid w:val="008E154D"/>
    <w:rsid w:val="008E1892"/>
    <w:rsid w:val="008E1AF1"/>
    <w:rsid w:val="008E1BF6"/>
    <w:rsid w:val="008E1CFE"/>
    <w:rsid w:val="008E1DCA"/>
    <w:rsid w:val="008E2247"/>
    <w:rsid w:val="008E27E9"/>
    <w:rsid w:val="008E2901"/>
    <w:rsid w:val="008E3188"/>
    <w:rsid w:val="008E323B"/>
    <w:rsid w:val="008E35C3"/>
    <w:rsid w:val="008E362F"/>
    <w:rsid w:val="008E36B1"/>
    <w:rsid w:val="008E377C"/>
    <w:rsid w:val="008E3E20"/>
    <w:rsid w:val="008E4294"/>
    <w:rsid w:val="008E4F72"/>
    <w:rsid w:val="008E55CA"/>
    <w:rsid w:val="008E586F"/>
    <w:rsid w:val="008E5D5A"/>
    <w:rsid w:val="008E6086"/>
    <w:rsid w:val="008E62B6"/>
    <w:rsid w:val="008E6534"/>
    <w:rsid w:val="008E66F2"/>
    <w:rsid w:val="008E67C7"/>
    <w:rsid w:val="008E68C1"/>
    <w:rsid w:val="008E6E5C"/>
    <w:rsid w:val="008F031B"/>
    <w:rsid w:val="008F0700"/>
    <w:rsid w:val="008F07B9"/>
    <w:rsid w:val="008F07D0"/>
    <w:rsid w:val="008F07F6"/>
    <w:rsid w:val="008F08DC"/>
    <w:rsid w:val="008F0C42"/>
    <w:rsid w:val="008F0D63"/>
    <w:rsid w:val="008F107E"/>
    <w:rsid w:val="008F1130"/>
    <w:rsid w:val="008F11F1"/>
    <w:rsid w:val="008F15F6"/>
    <w:rsid w:val="008F1A45"/>
    <w:rsid w:val="008F1C0C"/>
    <w:rsid w:val="008F21EB"/>
    <w:rsid w:val="008F26B0"/>
    <w:rsid w:val="008F3759"/>
    <w:rsid w:val="008F3B0E"/>
    <w:rsid w:val="008F3C18"/>
    <w:rsid w:val="008F3C2D"/>
    <w:rsid w:val="008F3CB0"/>
    <w:rsid w:val="008F40C1"/>
    <w:rsid w:val="008F441A"/>
    <w:rsid w:val="008F4438"/>
    <w:rsid w:val="008F471A"/>
    <w:rsid w:val="008F4826"/>
    <w:rsid w:val="008F5093"/>
    <w:rsid w:val="008F512E"/>
    <w:rsid w:val="008F5888"/>
    <w:rsid w:val="008F59C0"/>
    <w:rsid w:val="008F5B04"/>
    <w:rsid w:val="008F5BA6"/>
    <w:rsid w:val="008F5E11"/>
    <w:rsid w:val="008F6111"/>
    <w:rsid w:val="008F641E"/>
    <w:rsid w:val="008F689E"/>
    <w:rsid w:val="008F6928"/>
    <w:rsid w:val="008F6E4B"/>
    <w:rsid w:val="008F7208"/>
    <w:rsid w:val="008F72BA"/>
    <w:rsid w:val="008F7359"/>
    <w:rsid w:val="008F762F"/>
    <w:rsid w:val="008F7633"/>
    <w:rsid w:val="008F7B2A"/>
    <w:rsid w:val="008F7BDE"/>
    <w:rsid w:val="008F7F25"/>
    <w:rsid w:val="0090022C"/>
    <w:rsid w:val="0090050B"/>
    <w:rsid w:val="0090055D"/>
    <w:rsid w:val="00900830"/>
    <w:rsid w:val="00900D18"/>
    <w:rsid w:val="00900EAF"/>
    <w:rsid w:val="0090104D"/>
    <w:rsid w:val="009013FC"/>
    <w:rsid w:val="0090145D"/>
    <w:rsid w:val="00902680"/>
    <w:rsid w:val="00902784"/>
    <w:rsid w:val="00902858"/>
    <w:rsid w:val="00902BD5"/>
    <w:rsid w:val="00902DEE"/>
    <w:rsid w:val="00902E6A"/>
    <w:rsid w:val="0090379D"/>
    <w:rsid w:val="00903998"/>
    <w:rsid w:val="00903A47"/>
    <w:rsid w:val="00903C68"/>
    <w:rsid w:val="00903D6D"/>
    <w:rsid w:val="0090444A"/>
    <w:rsid w:val="00904BFF"/>
    <w:rsid w:val="00904F78"/>
    <w:rsid w:val="009054D6"/>
    <w:rsid w:val="00905F51"/>
    <w:rsid w:val="00906482"/>
    <w:rsid w:val="009065DF"/>
    <w:rsid w:val="00906C18"/>
    <w:rsid w:val="00907931"/>
    <w:rsid w:val="00907FD9"/>
    <w:rsid w:val="0091024B"/>
    <w:rsid w:val="00910392"/>
    <w:rsid w:val="009105C1"/>
    <w:rsid w:val="00910F69"/>
    <w:rsid w:val="0091186F"/>
    <w:rsid w:val="00911AC9"/>
    <w:rsid w:val="00911BFB"/>
    <w:rsid w:val="00912466"/>
    <w:rsid w:val="00912575"/>
    <w:rsid w:val="00912772"/>
    <w:rsid w:val="009129AA"/>
    <w:rsid w:val="00912E80"/>
    <w:rsid w:val="00913482"/>
    <w:rsid w:val="00913A14"/>
    <w:rsid w:val="00913E25"/>
    <w:rsid w:val="009141A8"/>
    <w:rsid w:val="00914464"/>
    <w:rsid w:val="00915055"/>
    <w:rsid w:val="0091505B"/>
    <w:rsid w:val="00915122"/>
    <w:rsid w:val="009151E5"/>
    <w:rsid w:val="00915278"/>
    <w:rsid w:val="009153B5"/>
    <w:rsid w:val="00915428"/>
    <w:rsid w:val="009158FB"/>
    <w:rsid w:val="00915C49"/>
    <w:rsid w:val="00915D17"/>
    <w:rsid w:val="00916528"/>
    <w:rsid w:val="00916D1B"/>
    <w:rsid w:val="00916DF1"/>
    <w:rsid w:val="0091798A"/>
    <w:rsid w:val="00917C6A"/>
    <w:rsid w:val="009204FF"/>
    <w:rsid w:val="009209A0"/>
    <w:rsid w:val="00920AA3"/>
    <w:rsid w:val="00920E2F"/>
    <w:rsid w:val="00920EC4"/>
    <w:rsid w:val="00921BBB"/>
    <w:rsid w:val="00922447"/>
    <w:rsid w:val="00922665"/>
    <w:rsid w:val="00922B90"/>
    <w:rsid w:val="00922C3A"/>
    <w:rsid w:val="00922F63"/>
    <w:rsid w:val="00922FB0"/>
    <w:rsid w:val="0092302E"/>
    <w:rsid w:val="0092307D"/>
    <w:rsid w:val="0092371E"/>
    <w:rsid w:val="009238E5"/>
    <w:rsid w:val="00923B3F"/>
    <w:rsid w:val="0092441C"/>
    <w:rsid w:val="00924CE3"/>
    <w:rsid w:val="00924FA8"/>
    <w:rsid w:val="0092571F"/>
    <w:rsid w:val="0092589D"/>
    <w:rsid w:val="00925B61"/>
    <w:rsid w:val="00925CF6"/>
    <w:rsid w:val="00925E33"/>
    <w:rsid w:val="009260F6"/>
    <w:rsid w:val="0092626C"/>
    <w:rsid w:val="009262D2"/>
    <w:rsid w:val="0092684A"/>
    <w:rsid w:val="00926FD9"/>
    <w:rsid w:val="00927177"/>
    <w:rsid w:val="009276A4"/>
    <w:rsid w:val="00927F25"/>
    <w:rsid w:val="009300A3"/>
    <w:rsid w:val="009301E4"/>
    <w:rsid w:val="00930A78"/>
    <w:rsid w:val="00930AFB"/>
    <w:rsid w:val="00931315"/>
    <w:rsid w:val="00931845"/>
    <w:rsid w:val="00932551"/>
    <w:rsid w:val="009328AB"/>
    <w:rsid w:val="00932A1D"/>
    <w:rsid w:val="00932F60"/>
    <w:rsid w:val="009330F6"/>
    <w:rsid w:val="009334B7"/>
    <w:rsid w:val="00933A04"/>
    <w:rsid w:val="00933A5F"/>
    <w:rsid w:val="009343E4"/>
    <w:rsid w:val="0093461A"/>
    <w:rsid w:val="00934CAC"/>
    <w:rsid w:val="00934F44"/>
    <w:rsid w:val="009355B2"/>
    <w:rsid w:val="0093574A"/>
    <w:rsid w:val="009358F2"/>
    <w:rsid w:val="00935A24"/>
    <w:rsid w:val="00935A91"/>
    <w:rsid w:val="00935AD1"/>
    <w:rsid w:val="00935DEA"/>
    <w:rsid w:val="009363BD"/>
    <w:rsid w:val="00936532"/>
    <w:rsid w:val="009369B5"/>
    <w:rsid w:val="00936A56"/>
    <w:rsid w:val="00936EF3"/>
    <w:rsid w:val="00937199"/>
    <w:rsid w:val="0093747E"/>
    <w:rsid w:val="00937562"/>
    <w:rsid w:val="00937D94"/>
    <w:rsid w:val="00937F77"/>
    <w:rsid w:val="00940084"/>
    <w:rsid w:val="00940690"/>
    <w:rsid w:val="00940707"/>
    <w:rsid w:val="009413DF"/>
    <w:rsid w:val="009415EE"/>
    <w:rsid w:val="00941815"/>
    <w:rsid w:val="00941B9E"/>
    <w:rsid w:val="009423B9"/>
    <w:rsid w:val="009427A5"/>
    <w:rsid w:val="00942B67"/>
    <w:rsid w:val="00942C7E"/>
    <w:rsid w:val="00942D99"/>
    <w:rsid w:val="0094352C"/>
    <w:rsid w:val="009435AA"/>
    <w:rsid w:val="0094375F"/>
    <w:rsid w:val="00943AB8"/>
    <w:rsid w:val="00944550"/>
    <w:rsid w:val="00944AFB"/>
    <w:rsid w:val="00944B52"/>
    <w:rsid w:val="00945161"/>
    <w:rsid w:val="00945554"/>
    <w:rsid w:val="00945564"/>
    <w:rsid w:val="009456D1"/>
    <w:rsid w:val="009456D6"/>
    <w:rsid w:val="00945B26"/>
    <w:rsid w:val="00945CA9"/>
    <w:rsid w:val="00945E69"/>
    <w:rsid w:val="00945FF2"/>
    <w:rsid w:val="00946118"/>
    <w:rsid w:val="00946298"/>
    <w:rsid w:val="009462D6"/>
    <w:rsid w:val="009464BF"/>
    <w:rsid w:val="009465AE"/>
    <w:rsid w:val="00946680"/>
    <w:rsid w:val="009466E4"/>
    <w:rsid w:val="00946A8C"/>
    <w:rsid w:val="00947095"/>
    <w:rsid w:val="0094760E"/>
    <w:rsid w:val="009476A8"/>
    <w:rsid w:val="00947E11"/>
    <w:rsid w:val="009502B7"/>
    <w:rsid w:val="00950455"/>
    <w:rsid w:val="00950480"/>
    <w:rsid w:val="0095057C"/>
    <w:rsid w:val="0095058D"/>
    <w:rsid w:val="00950713"/>
    <w:rsid w:val="0095084A"/>
    <w:rsid w:val="00950B8F"/>
    <w:rsid w:val="00950C9E"/>
    <w:rsid w:val="009512CF"/>
    <w:rsid w:val="009513B4"/>
    <w:rsid w:val="00951719"/>
    <w:rsid w:val="00951BA5"/>
    <w:rsid w:val="00952011"/>
    <w:rsid w:val="0095201A"/>
    <w:rsid w:val="00952073"/>
    <w:rsid w:val="00952D77"/>
    <w:rsid w:val="00952E59"/>
    <w:rsid w:val="00952FC5"/>
    <w:rsid w:val="0095317E"/>
    <w:rsid w:val="00953A9A"/>
    <w:rsid w:val="00953CBA"/>
    <w:rsid w:val="00953F83"/>
    <w:rsid w:val="009544AD"/>
    <w:rsid w:val="00954781"/>
    <w:rsid w:val="009547D2"/>
    <w:rsid w:val="009548ED"/>
    <w:rsid w:val="00954E4F"/>
    <w:rsid w:val="00954F57"/>
    <w:rsid w:val="00955695"/>
    <w:rsid w:val="009557AC"/>
    <w:rsid w:val="00955B17"/>
    <w:rsid w:val="00955B34"/>
    <w:rsid w:val="00955BA7"/>
    <w:rsid w:val="00955BA8"/>
    <w:rsid w:val="0095603B"/>
    <w:rsid w:val="0095605C"/>
    <w:rsid w:val="0095622A"/>
    <w:rsid w:val="009565BB"/>
    <w:rsid w:val="00956709"/>
    <w:rsid w:val="0095688E"/>
    <w:rsid w:val="00956CF2"/>
    <w:rsid w:val="00956DFF"/>
    <w:rsid w:val="00957DFB"/>
    <w:rsid w:val="00957E8A"/>
    <w:rsid w:val="00957E8F"/>
    <w:rsid w:val="00960859"/>
    <w:rsid w:val="009608A1"/>
    <w:rsid w:val="00961161"/>
    <w:rsid w:val="00961E4E"/>
    <w:rsid w:val="00961FAF"/>
    <w:rsid w:val="009620C8"/>
    <w:rsid w:val="00962155"/>
    <w:rsid w:val="00962628"/>
    <w:rsid w:val="00962669"/>
    <w:rsid w:val="00963001"/>
    <w:rsid w:val="0096326F"/>
    <w:rsid w:val="00963309"/>
    <w:rsid w:val="00963806"/>
    <w:rsid w:val="009640A4"/>
    <w:rsid w:val="009641A0"/>
    <w:rsid w:val="009641FA"/>
    <w:rsid w:val="00964418"/>
    <w:rsid w:val="00964F23"/>
    <w:rsid w:val="00965F3D"/>
    <w:rsid w:val="00965F4F"/>
    <w:rsid w:val="00965FD4"/>
    <w:rsid w:val="00966079"/>
    <w:rsid w:val="0096656B"/>
    <w:rsid w:val="00966D1A"/>
    <w:rsid w:val="00966DD8"/>
    <w:rsid w:val="0096736A"/>
    <w:rsid w:val="00967454"/>
    <w:rsid w:val="00967816"/>
    <w:rsid w:val="00967D29"/>
    <w:rsid w:val="00967D61"/>
    <w:rsid w:val="009700B5"/>
    <w:rsid w:val="00970434"/>
    <w:rsid w:val="0097073B"/>
    <w:rsid w:val="00970937"/>
    <w:rsid w:val="009709AE"/>
    <w:rsid w:val="00970ABC"/>
    <w:rsid w:val="00971107"/>
    <w:rsid w:val="00971356"/>
    <w:rsid w:val="00971502"/>
    <w:rsid w:val="009715A7"/>
    <w:rsid w:val="0097195D"/>
    <w:rsid w:val="00972301"/>
    <w:rsid w:val="009723F0"/>
    <w:rsid w:val="009728CB"/>
    <w:rsid w:val="00972C21"/>
    <w:rsid w:val="00972CC9"/>
    <w:rsid w:val="0097317C"/>
    <w:rsid w:val="0097323F"/>
    <w:rsid w:val="009734C1"/>
    <w:rsid w:val="00973687"/>
    <w:rsid w:val="00973752"/>
    <w:rsid w:val="00973877"/>
    <w:rsid w:val="00973EFB"/>
    <w:rsid w:val="00974720"/>
    <w:rsid w:val="00975954"/>
    <w:rsid w:val="00976395"/>
    <w:rsid w:val="00976DBC"/>
    <w:rsid w:val="00976F15"/>
    <w:rsid w:val="009775E2"/>
    <w:rsid w:val="00977794"/>
    <w:rsid w:val="00977B91"/>
    <w:rsid w:val="00977B95"/>
    <w:rsid w:val="009803A9"/>
    <w:rsid w:val="00980C69"/>
    <w:rsid w:val="0098104D"/>
    <w:rsid w:val="009810EA"/>
    <w:rsid w:val="009813AC"/>
    <w:rsid w:val="0098184B"/>
    <w:rsid w:val="00981ECB"/>
    <w:rsid w:val="0098272B"/>
    <w:rsid w:val="009827DC"/>
    <w:rsid w:val="009829C8"/>
    <w:rsid w:val="00982FB2"/>
    <w:rsid w:val="00983098"/>
    <w:rsid w:val="009831D5"/>
    <w:rsid w:val="009838D8"/>
    <w:rsid w:val="00983942"/>
    <w:rsid w:val="00983BE5"/>
    <w:rsid w:val="00983F51"/>
    <w:rsid w:val="009842AE"/>
    <w:rsid w:val="00984BDF"/>
    <w:rsid w:val="009851BB"/>
    <w:rsid w:val="0098537A"/>
    <w:rsid w:val="00985764"/>
    <w:rsid w:val="00985855"/>
    <w:rsid w:val="00985EC5"/>
    <w:rsid w:val="00985F74"/>
    <w:rsid w:val="00986758"/>
    <w:rsid w:val="00986B1E"/>
    <w:rsid w:val="00986C4B"/>
    <w:rsid w:val="00986F14"/>
    <w:rsid w:val="00987239"/>
    <w:rsid w:val="009872D3"/>
    <w:rsid w:val="00987F91"/>
    <w:rsid w:val="00990274"/>
    <w:rsid w:val="00990E4C"/>
    <w:rsid w:val="00991BA7"/>
    <w:rsid w:val="00991C39"/>
    <w:rsid w:val="00992259"/>
    <w:rsid w:val="00992514"/>
    <w:rsid w:val="00992643"/>
    <w:rsid w:val="00992E34"/>
    <w:rsid w:val="00992EDF"/>
    <w:rsid w:val="00992F56"/>
    <w:rsid w:val="00993180"/>
    <w:rsid w:val="009932A1"/>
    <w:rsid w:val="00993632"/>
    <w:rsid w:val="00993857"/>
    <w:rsid w:val="009938AE"/>
    <w:rsid w:val="009938D5"/>
    <w:rsid w:val="00993982"/>
    <w:rsid w:val="009942FB"/>
    <w:rsid w:val="00994A4E"/>
    <w:rsid w:val="00995361"/>
    <w:rsid w:val="009957D6"/>
    <w:rsid w:val="00995AAF"/>
    <w:rsid w:val="00995E08"/>
    <w:rsid w:val="0099627C"/>
    <w:rsid w:val="009962EB"/>
    <w:rsid w:val="00996341"/>
    <w:rsid w:val="00996434"/>
    <w:rsid w:val="009964BA"/>
    <w:rsid w:val="009964DE"/>
    <w:rsid w:val="009966E8"/>
    <w:rsid w:val="009967B0"/>
    <w:rsid w:val="00996C80"/>
    <w:rsid w:val="00996CB1"/>
    <w:rsid w:val="0099736F"/>
    <w:rsid w:val="009973FE"/>
    <w:rsid w:val="00997504"/>
    <w:rsid w:val="00997A85"/>
    <w:rsid w:val="00997FF2"/>
    <w:rsid w:val="009A0209"/>
    <w:rsid w:val="009A05F4"/>
    <w:rsid w:val="009A0F91"/>
    <w:rsid w:val="009A10FE"/>
    <w:rsid w:val="009A2181"/>
    <w:rsid w:val="009A22D7"/>
    <w:rsid w:val="009A24F3"/>
    <w:rsid w:val="009A275F"/>
    <w:rsid w:val="009A277E"/>
    <w:rsid w:val="009A27D8"/>
    <w:rsid w:val="009A2839"/>
    <w:rsid w:val="009A322A"/>
    <w:rsid w:val="009A3338"/>
    <w:rsid w:val="009A4227"/>
    <w:rsid w:val="009A4872"/>
    <w:rsid w:val="009A48F9"/>
    <w:rsid w:val="009A49D3"/>
    <w:rsid w:val="009A4AFF"/>
    <w:rsid w:val="009A5450"/>
    <w:rsid w:val="009A5512"/>
    <w:rsid w:val="009A557D"/>
    <w:rsid w:val="009A5E23"/>
    <w:rsid w:val="009A5EF8"/>
    <w:rsid w:val="009A65C9"/>
    <w:rsid w:val="009A67D9"/>
    <w:rsid w:val="009A6912"/>
    <w:rsid w:val="009A6AB0"/>
    <w:rsid w:val="009A6BBE"/>
    <w:rsid w:val="009A77A5"/>
    <w:rsid w:val="009A79AF"/>
    <w:rsid w:val="009A7BBC"/>
    <w:rsid w:val="009B0842"/>
    <w:rsid w:val="009B08D6"/>
    <w:rsid w:val="009B0C23"/>
    <w:rsid w:val="009B0CD1"/>
    <w:rsid w:val="009B0E9E"/>
    <w:rsid w:val="009B0FBB"/>
    <w:rsid w:val="009B167C"/>
    <w:rsid w:val="009B16D7"/>
    <w:rsid w:val="009B17DA"/>
    <w:rsid w:val="009B1848"/>
    <w:rsid w:val="009B1E97"/>
    <w:rsid w:val="009B21C1"/>
    <w:rsid w:val="009B23BB"/>
    <w:rsid w:val="009B24F9"/>
    <w:rsid w:val="009B2691"/>
    <w:rsid w:val="009B28A5"/>
    <w:rsid w:val="009B29E9"/>
    <w:rsid w:val="009B37E9"/>
    <w:rsid w:val="009B3BAD"/>
    <w:rsid w:val="009B3BBA"/>
    <w:rsid w:val="009B4174"/>
    <w:rsid w:val="009B4569"/>
    <w:rsid w:val="009B4604"/>
    <w:rsid w:val="009B46E0"/>
    <w:rsid w:val="009B4785"/>
    <w:rsid w:val="009B4BC7"/>
    <w:rsid w:val="009B4C28"/>
    <w:rsid w:val="009B516E"/>
    <w:rsid w:val="009B54E0"/>
    <w:rsid w:val="009B5A32"/>
    <w:rsid w:val="009B5B0C"/>
    <w:rsid w:val="009B7545"/>
    <w:rsid w:val="009B76C2"/>
    <w:rsid w:val="009C0008"/>
    <w:rsid w:val="009C0345"/>
    <w:rsid w:val="009C0615"/>
    <w:rsid w:val="009C0A70"/>
    <w:rsid w:val="009C1129"/>
    <w:rsid w:val="009C120C"/>
    <w:rsid w:val="009C15F9"/>
    <w:rsid w:val="009C168B"/>
    <w:rsid w:val="009C1C08"/>
    <w:rsid w:val="009C1C9D"/>
    <w:rsid w:val="009C22D1"/>
    <w:rsid w:val="009C273B"/>
    <w:rsid w:val="009C285A"/>
    <w:rsid w:val="009C2ABE"/>
    <w:rsid w:val="009C3018"/>
    <w:rsid w:val="009C31D3"/>
    <w:rsid w:val="009C3C0B"/>
    <w:rsid w:val="009C3D18"/>
    <w:rsid w:val="009C3FAC"/>
    <w:rsid w:val="009C41D7"/>
    <w:rsid w:val="009C4D29"/>
    <w:rsid w:val="009C4E9D"/>
    <w:rsid w:val="009C543F"/>
    <w:rsid w:val="009C58DB"/>
    <w:rsid w:val="009C5BE7"/>
    <w:rsid w:val="009C5D26"/>
    <w:rsid w:val="009C681D"/>
    <w:rsid w:val="009C6D27"/>
    <w:rsid w:val="009C6E52"/>
    <w:rsid w:val="009C765C"/>
    <w:rsid w:val="009C78B9"/>
    <w:rsid w:val="009C7D7C"/>
    <w:rsid w:val="009D004B"/>
    <w:rsid w:val="009D037E"/>
    <w:rsid w:val="009D0698"/>
    <w:rsid w:val="009D1332"/>
    <w:rsid w:val="009D159B"/>
    <w:rsid w:val="009D171B"/>
    <w:rsid w:val="009D1C89"/>
    <w:rsid w:val="009D1D21"/>
    <w:rsid w:val="009D1DBE"/>
    <w:rsid w:val="009D2583"/>
    <w:rsid w:val="009D2820"/>
    <w:rsid w:val="009D3B51"/>
    <w:rsid w:val="009D3EDE"/>
    <w:rsid w:val="009D40FD"/>
    <w:rsid w:val="009D4199"/>
    <w:rsid w:val="009D4569"/>
    <w:rsid w:val="009D45F8"/>
    <w:rsid w:val="009D4B18"/>
    <w:rsid w:val="009D4BB2"/>
    <w:rsid w:val="009D4BE0"/>
    <w:rsid w:val="009D4FCC"/>
    <w:rsid w:val="009D507C"/>
    <w:rsid w:val="009D5141"/>
    <w:rsid w:val="009D5553"/>
    <w:rsid w:val="009D5B6E"/>
    <w:rsid w:val="009D644B"/>
    <w:rsid w:val="009D6986"/>
    <w:rsid w:val="009D6AC1"/>
    <w:rsid w:val="009D6F76"/>
    <w:rsid w:val="009D70A2"/>
    <w:rsid w:val="009D7C83"/>
    <w:rsid w:val="009E0049"/>
    <w:rsid w:val="009E0227"/>
    <w:rsid w:val="009E0486"/>
    <w:rsid w:val="009E0606"/>
    <w:rsid w:val="009E0732"/>
    <w:rsid w:val="009E0986"/>
    <w:rsid w:val="009E0C62"/>
    <w:rsid w:val="009E11C7"/>
    <w:rsid w:val="009E1AB1"/>
    <w:rsid w:val="009E1DA3"/>
    <w:rsid w:val="009E1EF3"/>
    <w:rsid w:val="009E26D2"/>
    <w:rsid w:val="009E2893"/>
    <w:rsid w:val="009E3312"/>
    <w:rsid w:val="009E33B8"/>
    <w:rsid w:val="009E3A42"/>
    <w:rsid w:val="009E3E49"/>
    <w:rsid w:val="009E4289"/>
    <w:rsid w:val="009E4612"/>
    <w:rsid w:val="009E48B7"/>
    <w:rsid w:val="009E4CA0"/>
    <w:rsid w:val="009E4F3C"/>
    <w:rsid w:val="009E51DB"/>
    <w:rsid w:val="009E574E"/>
    <w:rsid w:val="009E574F"/>
    <w:rsid w:val="009E58A7"/>
    <w:rsid w:val="009E58CC"/>
    <w:rsid w:val="009E5A84"/>
    <w:rsid w:val="009E707D"/>
    <w:rsid w:val="009E70BF"/>
    <w:rsid w:val="009E749C"/>
    <w:rsid w:val="009E7630"/>
    <w:rsid w:val="009E7E94"/>
    <w:rsid w:val="009F0337"/>
    <w:rsid w:val="009F05E2"/>
    <w:rsid w:val="009F07E3"/>
    <w:rsid w:val="009F0BA0"/>
    <w:rsid w:val="009F1176"/>
    <w:rsid w:val="009F1521"/>
    <w:rsid w:val="009F1A35"/>
    <w:rsid w:val="009F1CD3"/>
    <w:rsid w:val="009F1E8B"/>
    <w:rsid w:val="009F1F48"/>
    <w:rsid w:val="009F21C0"/>
    <w:rsid w:val="009F245D"/>
    <w:rsid w:val="009F25A0"/>
    <w:rsid w:val="009F2986"/>
    <w:rsid w:val="009F3212"/>
    <w:rsid w:val="009F35D0"/>
    <w:rsid w:val="009F3680"/>
    <w:rsid w:val="009F3C07"/>
    <w:rsid w:val="009F3F58"/>
    <w:rsid w:val="009F420A"/>
    <w:rsid w:val="009F4425"/>
    <w:rsid w:val="009F4658"/>
    <w:rsid w:val="009F4C80"/>
    <w:rsid w:val="009F5794"/>
    <w:rsid w:val="009F5A54"/>
    <w:rsid w:val="009F5D85"/>
    <w:rsid w:val="009F6046"/>
    <w:rsid w:val="009F6109"/>
    <w:rsid w:val="009F65D8"/>
    <w:rsid w:val="009F6A10"/>
    <w:rsid w:val="009F6AF4"/>
    <w:rsid w:val="009F7572"/>
    <w:rsid w:val="009F7CCE"/>
    <w:rsid w:val="00A0054B"/>
    <w:rsid w:val="00A009BD"/>
    <w:rsid w:val="00A00B12"/>
    <w:rsid w:val="00A00B1E"/>
    <w:rsid w:val="00A00BD4"/>
    <w:rsid w:val="00A00DB6"/>
    <w:rsid w:val="00A00FDC"/>
    <w:rsid w:val="00A019FF"/>
    <w:rsid w:val="00A01AA9"/>
    <w:rsid w:val="00A0223A"/>
    <w:rsid w:val="00A023B5"/>
    <w:rsid w:val="00A02602"/>
    <w:rsid w:val="00A029A4"/>
    <w:rsid w:val="00A02CCF"/>
    <w:rsid w:val="00A02E45"/>
    <w:rsid w:val="00A035C9"/>
    <w:rsid w:val="00A0391A"/>
    <w:rsid w:val="00A039C8"/>
    <w:rsid w:val="00A0424F"/>
    <w:rsid w:val="00A0428C"/>
    <w:rsid w:val="00A04845"/>
    <w:rsid w:val="00A04B72"/>
    <w:rsid w:val="00A04DB5"/>
    <w:rsid w:val="00A04E18"/>
    <w:rsid w:val="00A0562E"/>
    <w:rsid w:val="00A056E4"/>
    <w:rsid w:val="00A059B4"/>
    <w:rsid w:val="00A05A29"/>
    <w:rsid w:val="00A05B79"/>
    <w:rsid w:val="00A05F66"/>
    <w:rsid w:val="00A06035"/>
    <w:rsid w:val="00A06175"/>
    <w:rsid w:val="00A06753"/>
    <w:rsid w:val="00A06ABB"/>
    <w:rsid w:val="00A06BC2"/>
    <w:rsid w:val="00A06C0C"/>
    <w:rsid w:val="00A0794F"/>
    <w:rsid w:val="00A07D11"/>
    <w:rsid w:val="00A10B7E"/>
    <w:rsid w:val="00A1137C"/>
    <w:rsid w:val="00A113A0"/>
    <w:rsid w:val="00A11973"/>
    <w:rsid w:val="00A11A23"/>
    <w:rsid w:val="00A11AE5"/>
    <w:rsid w:val="00A11B33"/>
    <w:rsid w:val="00A11EB8"/>
    <w:rsid w:val="00A12117"/>
    <w:rsid w:val="00A12292"/>
    <w:rsid w:val="00A1234E"/>
    <w:rsid w:val="00A12689"/>
    <w:rsid w:val="00A12A64"/>
    <w:rsid w:val="00A12FD1"/>
    <w:rsid w:val="00A1335C"/>
    <w:rsid w:val="00A1363F"/>
    <w:rsid w:val="00A139C0"/>
    <w:rsid w:val="00A13A8E"/>
    <w:rsid w:val="00A14080"/>
    <w:rsid w:val="00A14154"/>
    <w:rsid w:val="00A147F4"/>
    <w:rsid w:val="00A14A99"/>
    <w:rsid w:val="00A14E81"/>
    <w:rsid w:val="00A15051"/>
    <w:rsid w:val="00A154C5"/>
    <w:rsid w:val="00A15898"/>
    <w:rsid w:val="00A15F2D"/>
    <w:rsid w:val="00A15F3D"/>
    <w:rsid w:val="00A1658F"/>
    <w:rsid w:val="00A16973"/>
    <w:rsid w:val="00A17724"/>
    <w:rsid w:val="00A17AC3"/>
    <w:rsid w:val="00A17E8E"/>
    <w:rsid w:val="00A20482"/>
    <w:rsid w:val="00A20BEB"/>
    <w:rsid w:val="00A20FB8"/>
    <w:rsid w:val="00A211C1"/>
    <w:rsid w:val="00A211C3"/>
    <w:rsid w:val="00A213CA"/>
    <w:rsid w:val="00A21CD3"/>
    <w:rsid w:val="00A22706"/>
    <w:rsid w:val="00A228A5"/>
    <w:rsid w:val="00A22952"/>
    <w:rsid w:val="00A22959"/>
    <w:rsid w:val="00A22ADC"/>
    <w:rsid w:val="00A23479"/>
    <w:rsid w:val="00A2358D"/>
    <w:rsid w:val="00A2398B"/>
    <w:rsid w:val="00A240F5"/>
    <w:rsid w:val="00A24AC2"/>
    <w:rsid w:val="00A24D75"/>
    <w:rsid w:val="00A25287"/>
    <w:rsid w:val="00A254D8"/>
    <w:rsid w:val="00A256D7"/>
    <w:rsid w:val="00A25821"/>
    <w:rsid w:val="00A25871"/>
    <w:rsid w:val="00A25E19"/>
    <w:rsid w:val="00A262AD"/>
    <w:rsid w:val="00A264D1"/>
    <w:rsid w:val="00A2689D"/>
    <w:rsid w:val="00A26EF8"/>
    <w:rsid w:val="00A2702C"/>
    <w:rsid w:val="00A2708B"/>
    <w:rsid w:val="00A27A23"/>
    <w:rsid w:val="00A27D23"/>
    <w:rsid w:val="00A27EC5"/>
    <w:rsid w:val="00A30821"/>
    <w:rsid w:val="00A30937"/>
    <w:rsid w:val="00A313FA"/>
    <w:rsid w:val="00A31450"/>
    <w:rsid w:val="00A31680"/>
    <w:rsid w:val="00A318C7"/>
    <w:rsid w:val="00A31E5A"/>
    <w:rsid w:val="00A31EAB"/>
    <w:rsid w:val="00A31EB9"/>
    <w:rsid w:val="00A32A02"/>
    <w:rsid w:val="00A33C1A"/>
    <w:rsid w:val="00A33E2F"/>
    <w:rsid w:val="00A34547"/>
    <w:rsid w:val="00A34F1F"/>
    <w:rsid w:val="00A35076"/>
    <w:rsid w:val="00A35554"/>
    <w:rsid w:val="00A355FD"/>
    <w:rsid w:val="00A356AB"/>
    <w:rsid w:val="00A359C4"/>
    <w:rsid w:val="00A35DC6"/>
    <w:rsid w:val="00A36241"/>
    <w:rsid w:val="00A36D9C"/>
    <w:rsid w:val="00A36E78"/>
    <w:rsid w:val="00A36FE0"/>
    <w:rsid w:val="00A373DD"/>
    <w:rsid w:val="00A37A31"/>
    <w:rsid w:val="00A401AA"/>
    <w:rsid w:val="00A4059C"/>
    <w:rsid w:val="00A40CE9"/>
    <w:rsid w:val="00A40E38"/>
    <w:rsid w:val="00A40E65"/>
    <w:rsid w:val="00A4102F"/>
    <w:rsid w:val="00A4112F"/>
    <w:rsid w:val="00A415EB"/>
    <w:rsid w:val="00A41AEE"/>
    <w:rsid w:val="00A41B23"/>
    <w:rsid w:val="00A41C94"/>
    <w:rsid w:val="00A42237"/>
    <w:rsid w:val="00A42239"/>
    <w:rsid w:val="00A4244A"/>
    <w:rsid w:val="00A426CE"/>
    <w:rsid w:val="00A42DC0"/>
    <w:rsid w:val="00A42FCA"/>
    <w:rsid w:val="00A43139"/>
    <w:rsid w:val="00A43325"/>
    <w:rsid w:val="00A434AF"/>
    <w:rsid w:val="00A43755"/>
    <w:rsid w:val="00A43AA6"/>
    <w:rsid w:val="00A44083"/>
    <w:rsid w:val="00A44123"/>
    <w:rsid w:val="00A44127"/>
    <w:rsid w:val="00A44C3E"/>
    <w:rsid w:val="00A44C68"/>
    <w:rsid w:val="00A45034"/>
    <w:rsid w:val="00A450CE"/>
    <w:rsid w:val="00A45125"/>
    <w:rsid w:val="00A45233"/>
    <w:rsid w:val="00A455A6"/>
    <w:rsid w:val="00A45862"/>
    <w:rsid w:val="00A45BCA"/>
    <w:rsid w:val="00A45C38"/>
    <w:rsid w:val="00A46006"/>
    <w:rsid w:val="00A46296"/>
    <w:rsid w:val="00A46645"/>
    <w:rsid w:val="00A46AD8"/>
    <w:rsid w:val="00A4794B"/>
    <w:rsid w:val="00A479EC"/>
    <w:rsid w:val="00A47FF2"/>
    <w:rsid w:val="00A5000D"/>
    <w:rsid w:val="00A50642"/>
    <w:rsid w:val="00A50E45"/>
    <w:rsid w:val="00A50E71"/>
    <w:rsid w:val="00A50E98"/>
    <w:rsid w:val="00A50FC6"/>
    <w:rsid w:val="00A510F5"/>
    <w:rsid w:val="00A51199"/>
    <w:rsid w:val="00A514B4"/>
    <w:rsid w:val="00A5153A"/>
    <w:rsid w:val="00A51588"/>
    <w:rsid w:val="00A5158A"/>
    <w:rsid w:val="00A51D4D"/>
    <w:rsid w:val="00A51D57"/>
    <w:rsid w:val="00A52386"/>
    <w:rsid w:val="00A52866"/>
    <w:rsid w:val="00A52907"/>
    <w:rsid w:val="00A52C9F"/>
    <w:rsid w:val="00A52F9C"/>
    <w:rsid w:val="00A53031"/>
    <w:rsid w:val="00A535A0"/>
    <w:rsid w:val="00A53639"/>
    <w:rsid w:val="00A53C38"/>
    <w:rsid w:val="00A54141"/>
    <w:rsid w:val="00A54566"/>
    <w:rsid w:val="00A54A7B"/>
    <w:rsid w:val="00A54F70"/>
    <w:rsid w:val="00A552C6"/>
    <w:rsid w:val="00A5551A"/>
    <w:rsid w:val="00A55F8A"/>
    <w:rsid w:val="00A5604C"/>
    <w:rsid w:val="00A56353"/>
    <w:rsid w:val="00A56A6D"/>
    <w:rsid w:val="00A56AC9"/>
    <w:rsid w:val="00A56AE5"/>
    <w:rsid w:val="00A56B1A"/>
    <w:rsid w:val="00A56FE4"/>
    <w:rsid w:val="00A5735D"/>
    <w:rsid w:val="00A57828"/>
    <w:rsid w:val="00A578D6"/>
    <w:rsid w:val="00A6013B"/>
    <w:rsid w:val="00A60194"/>
    <w:rsid w:val="00A601A0"/>
    <w:rsid w:val="00A60252"/>
    <w:rsid w:val="00A60C6B"/>
    <w:rsid w:val="00A60D07"/>
    <w:rsid w:val="00A61CB2"/>
    <w:rsid w:val="00A61D3D"/>
    <w:rsid w:val="00A61DDB"/>
    <w:rsid w:val="00A625F5"/>
    <w:rsid w:val="00A62602"/>
    <w:rsid w:val="00A62A0B"/>
    <w:rsid w:val="00A62BCC"/>
    <w:rsid w:val="00A62C80"/>
    <w:rsid w:val="00A63004"/>
    <w:rsid w:val="00A630BD"/>
    <w:rsid w:val="00A630D1"/>
    <w:rsid w:val="00A634E2"/>
    <w:rsid w:val="00A63581"/>
    <w:rsid w:val="00A637EC"/>
    <w:rsid w:val="00A639F9"/>
    <w:rsid w:val="00A63E8E"/>
    <w:rsid w:val="00A64196"/>
    <w:rsid w:val="00A64665"/>
    <w:rsid w:val="00A64923"/>
    <w:rsid w:val="00A64942"/>
    <w:rsid w:val="00A64D69"/>
    <w:rsid w:val="00A651E9"/>
    <w:rsid w:val="00A6526C"/>
    <w:rsid w:val="00A652AD"/>
    <w:rsid w:val="00A653AF"/>
    <w:rsid w:val="00A65D56"/>
    <w:rsid w:val="00A66536"/>
    <w:rsid w:val="00A6691B"/>
    <w:rsid w:val="00A66B53"/>
    <w:rsid w:val="00A66CB2"/>
    <w:rsid w:val="00A66FB9"/>
    <w:rsid w:val="00A678E5"/>
    <w:rsid w:val="00A67AA7"/>
    <w:rsid w:val="00A67E91"/>
    <w:rsid w:val="00A67F24"/>
    <w:rsid w:val="00A70020"/>
    <w:rsid w:val="00A7038B"/>
    <w:rsid w:val="00A71081"/>
    <w:rsid w:val="00A7121B"/>
    <w:rsid w:val="00A714A1"/>
    <w:rsid w:val="00A715FA"/>
    <w:rsid w:val="00A719B5"/>
    <w:rsid w:val="00A71E90"/>
    <w:rsid w:val="00A7252D"/>
    <w:rsid w:val="00A72DBC"/>
    <w:rsid w:val="00A7358E"/>
    <w:rsid w:val="00A73790"/>
    <w:rsid w:val="00A7383B"/>
    <w:rsid w:val="00A73ADF"/>
    <w:rsid w:val="00A742E2"/>
    <w:rsid w:val="00A74648"/>
    <w:rsid w:val="00A74760"/>
    <w:rsid w:val="00A75312"/>
    <w:rsid w:val="00A75CE6"/>
    <w:rsid w:val="00A76073"/>
    <w:rsid w:val="00A7623C"/>
    <w:rsid w:val="00A76332"/>
    <w:rsid w:val="00A76A49"/>
    <w:rsid w:val="00A76AD7"/>
    <w:rsid w:val="00A76C39"/>
    <w:rsid w:val="00A76D50"/>
    <w:rsid w:val="00A772DA"/>
    <w:rsid w:val="00A77B19"/>
    <w:rsid w:val="00A80448"/>
    <w:rsid w:val="00A80C8A"/>
    <w:rsid w:val="00A80E6D"/>
    <w:rsid w:val="00A81294"/>
    <w:rsid w:val="00A81BBA"/>
    <w:rsid w:val="00A82691"/>
    <w:rsid w:val="00A830A4"/>
    <w:rsid w:val="00A830C4"/>
    <w:rsid w:val="00A83423"/>
    <w:rsid w:val="00A839D3"/>
    <w:rsid w:val="00A83AF2"/>
    <w:rsid w:val="00A83CFE"/>
    <w:rsid w:val="00A83F1C"/>
    <w:rsid w:val="00A84156"/>
    <w:rsid w:val="00A845C2"/>
    <w:rsid w:val="00A84E02"/>
    <w:rsid w:val="00A84E1D"/>
    <w:rsid w:val="00A84E9A"/>
    <w:rsid w:val="00A855B1"/>
    <w:rsid w:val="00A859CC"/>
    <w:rsid w:val="00A85F9D"/>
    <w:rsid w:val="00A8616C"/>
    <w:rsid w:val="00A8616F"/>
    <w:rsid w:val="00A8636F"/>
    <w:rsid w:val="00A86370"/>
    <w:rsid w:val="00A86F68"/>
    <w:rsid w:val="00A8766A"/>
    <w:rsid w:val="00A87D71"/>
    <w:rsid w:val="00A90186"/>
    <w:rsid w:val="00A9047A"/>
    <w:rsid w:val="00A90619"/>
    <w:rsid w:val="00A91339"/>
    <w:rsid w:val="00A919B4"/>
    <w:rsid w:val="00A91A1C"/>
    <w:rsid w:val="00A91E17"/>
    <w:rsid w:val="00A92527"/>
    <w:rsid w:val="00A92AB9"/>
    <w:rsid w:val="00A92B50"/>
    <w:rsid w:val="00A92FE7"/>
    <w:rsid w:val="00A93AB6"/>
    <w:rsid w:val="00A93E48"/>
    <w:rsid w:val="00A94A0E"/>
    <w:rsid w:val="00A94BEE"/>
    <w:rsid w:val="00A94C4D"/>
    <w:rsid w:val="00A94EEA"/>
    <w:rsid w:val="00A94FD5"/>
    <w:rsid w:val="00A95BDD"/>
    <w:rsid w:val="00A95CED"/>
    <w:rsid w:val="00A95E95"/>
    <w:rsid w:val="00A95EAD"/>
    <w:rsid w:val="00A96329"/>
    <w:rsid w:val="00A9667A"/>
    <w:rsid w:val="00A96C80"/>
    <w:rsid w:val="00A976C6"/>
    <w:rsid w:val="00A978C5"/>
    <w:rsid w:val="00A97D88"/>
    <w:rsid w:val="00A97F7F"/>
    <w:rsid w:val="00AA0236"/>
    <w:rsid w:val="00AA0B2F"/>
    <w:rsid w:val="00AA0CA0"/>
    <w:rsid w:val="00AA0F57"/>
    <w:rsid w:val="00AA10B8"/>
    <w:rsid w:val="00AA12D9"/>
    <w:rsid w:val="00AA2208"/>
    <w:rsid w:val="00AA2325"/>
    <w:rsid w:val="00AA23F6"/>
    <w:rsid w:val="00AA24A7"/>
    <w:rsid w:val="00AA269E"/>
    <w:rsid w:val="00AA26A6"/>
    <w:rsid w:val="00AA2A98"/>
    <w:rsid w:val="00AA2D19"/>
    <w:rsid w:val="00AA2F82"/>
    <w:rsid w:val="00AA3363"/>
    <w:rsid w:val="00AA377B"/>
    <w:rsid w:val="00AA3894"/>
    <w:rsid w:val="00AA399B"/>
    <w:rsid w:val="00AA3BB0"/>
    <w:rsid w:val="00AA3ED1"/>
    <w:rsid w:val="00AA418C"/>
    <w:rsid w:val="00AA4BBD"/>
    <w:rsid w:val="00AA4F4C"/>
    <w:rsid w:val="00AA539B"/>
    <w:rsid w:val="00AA591F"/>
    <w:rsid w:val="00AA5A2A"/>
    <w:rsid w:val="00AA5D92"/>
    <w:rsid w:val="00AA5EA5"/>
    <w:rsid w:val="00AA6232"/>
    <w:rsid w:val="00AA62AD"/>
    <w:rsid w:val="00AA720B"/>
    <w:rsid w:val="00AA75D8"/>
    <w:rsid w:val="00AA776C"/>
    <w:rsid w:val="00AA7816"/>
    <w:rsid w:val="00AA78BF"/>
    <w:rsid w:val="00AB003F"/>
    <w:rsid w:val="00AB00D8"/>
    <w:rsid w:val="00AB016A"/>
    <w:rsid w:val="00AB0A50"/>
    <w:rsid w:val="00AB0EC2"/>
    <w:rsid w:val="00AB178D"/>
    <w:rsid w:val="00AB2FE2"/>
    <w:rsid w:val="00AB30A1"/>
    <w:rsid w:val="00AB30AE"/>
    <w:rsid w:val="00AB37D2"/>
    <w:rsid w:val="00AB3886"/>
    <w:rsid w:val="00AB3B56"/>
    <w:rsid w:val="00AB3B6F"/>
    <w:rsid w:val="00AB3DE6"/>
    <w:rsid w:val="00AB3F60"/>
    <w:rsid w:val="00AB4076"/>
    <w:rsid w:val="00AB425B"/>
    <w:rsid w:val="00AB4B47"/>
    <w:rsid w:val="00AB4C6E"/>
    <w:rsid w:val="00AB4DBA"/>
    <w:rsid w:val="00AB4DE5"/>
    <w:rsid w:val="00AB5580"/>
    <w:rsid w:val="00AB585F"/>
    <w:rsid w:val="00AB5A5E"/>
    <w:rsid w:val="00AB5DE2"/>
    <w:rsid w:val="00AB5E2C"/>
    <w:rsid w:val="00AB6162"/>
    <w:rsid w:val="00AB62CD"/>
    <w:rsid w:val="00AB6367"/>
    <w:rsid w:val="00AB64CC"/>
    <w:rsid w:val="00AB6E3C"/>
    <w:rsid w:val="00AB6E44"/>
    <w:rsid w:val="00AB70CC"/>
    <w:rsid w:val="00AB74AA"/>
    <w:rsid w:val="00AB7CB6"/>
    <w:rsid w:val="00AC0212"/>
    <w:rsid w:val="00AC02A5"/>
    <w:rsid w:val="00AC0437"/>
    <w:rsid w:val="00AC0B26"/>
    <w:rsid w:val="00AC0D83"/>
    <w:rsid w:val="00AC101F"/>
    <w:rsid w:val="00AC14C4"/>
    <w:rsid w:val="00AC193E"/>
    <w:rsid w:val="00AC1A5E"/>
    <w:rsid w:val="00AC204D"/>
    <w:rsid w:val="00AC28FB"/>
    <w:rsid w:val="00AC291F"/>
    <w:rsid w:val="00AC2E17"/>
    <w:rsid w:val="00AC2E9B"/>
    <w:rsid w:val="00AC3317"/>
    <w:rsid w:val="00AC3740"/>
    <w:rsid w:val="00AC3AB4"/>
    <w:rsid w:val="00AC3E80"/>
    <w:rsid w:val="00AC4C4C"/>
    <w:rsid w:val="00AC4CE1"/>
    <w:rsid w:val="00AC5160"/>
    <w:rsid w:val="00AC57B2"/>
    <w:rsid w:val="00AC587E"/>
    <w:rsid w:val="00AC61FF"/>
    <w:rsid w:val="00AC6332"/>
    <w:rsid w:val="00AC6785"/>
    <w:rsid w:val="00AC68E2"/>
    <w:rsid w:val="00AC6986"/>
    <w:rsid w:val="00AC6B7E"/>
    <w:rsid w:val="00AC6E97"/>
    <w:rsid w:val="00AC77AD"/>
    <w:rsid w:val="00AC79DD"/>
    <w:rsid w:val="00AC7A81"/>
    <w:rsid w:val="00AC7C41"/>
    <w:rsid w:val="00AD01DA"/>
    <w:rsid w:val="00AD07F8"/>
    <w:rsid w:val="00AD08A9"/>
    <w:rsid w:val="00AD18A8"/>
    <w:rsid w:val="00AD194C"/>
    <w:rsid w:val="00AD1A08"/>
    <w:rsid w:val="00AD1C4F"/>
    <w:rsid w:val="00AD1D64"/>
    <w:rsid w:val="00AD20F4"/>
    <w:rsid w:val="00AD2ECE"/>
    <w:rsid w:val="00AD305D"/>
    <w:rsid w:val="00AD315C"/>
    <w:rsid w:val="00AD33C7"/>
    <w:rsid w:val="00AD347A"/>
    <w:rsid w:val="00AD379B"/>
    <w:rsid w:val="00AD380D"/>
    <w:rsid w:val="00AD3AD7"/>
    <w:rsid w:val="00AD4E03"/>
    <w:rsid w:val="00AD509C"/>
    <w:rsid w:val="00AD58F7"/>
    <w:rsid w:val="00AD5CB5"/>
    <w:rsid w:val="00AD5D73"/>
    <w:rsid w:val="00AD6946"/>
    <w:rsid w:val="00AD6A11"/>
    <w:rsid w:val="00AD6A9D"/>
    <w:rsid w:val="00AD6FA1"/>
    <w:rsid w:val="00AD70E2"/>
    <w:rsid w:val="00AD763A"/>
    <w:rsid w:val="00AD7A69"/>
    <w:rsid w:val="00AD7D93"/>
    <w:rsid w:val="00AD7E2E"/>
    <w:rsid w:val="00AD7ED5"/>
    <w:rsid w:val="00AD7F4F"/>
    <w:rsid w:val="00AE082E"/>
    <w:rsid w:val="00AE0E19"/>
    <w:rsid w:val="00AE0EA9"/>
    <w:rsid w:val="00AE0EFA"/>
    <w:rsid w:val="00AE11D6"/>
    <w:rsid w:val="00AE1205"/>
    <w:rsid w:val="00AE12D4"/>
    <w:rsid w:val="00AE12EC"/>
    <w:rsid w:val="00AE14DF"/>
    <w:rsid w:val="00AE16C5"/>
    <w:rsid w:val="00AE17BB"/>
    <w:rsid w:val="00AE186A"/>
    <w:rsid w:val="00AE1C6E"/>
    <w:rsid w:val="00AE1D47"/>
    <w:rsid w:val="00AE1FBB"/>
    <w:rsid w:val="00AE1FC4"/>
    <w:rsid w:val="00AE25CC"/>
    <w:rsid w:val="00AE3336"/>
    <w:rsid w:val="00AE3EE1"/>
    <w:rsid w:val="00AE43DC"/>
    <w:rsid w:val="00AE47F9"/>
    <w:rsid w:val="00AE4A19"/>
    <w:rsid w:val="00AE54E9"/>
    <w:rsid w:val="00AE575E"/>
    <w:rsid w:val="00AE5AEA"/>
    <w:rsid w:val="00AE5D63"/>
    <w:rsid w:val="00AE61D7"/>
    <w:rsid w:val="00AE687F"/>
    <w:rsid w:val="00AE7277"/>
    <w:rsid w:val="00AE7662"/>
    <w:rsid w:val="00AE7BB0"/>
    <w:rsid w:val="00AE7BF9"/>
    <w:rsid w:val="00AE7FAB"/>
    <w:rsid w:val="00AE7FD6"/>
    <w:rsid w:val="00AF016A"/>
    <w:rsid w:val="00AF025B"/>
    <w:rsid w:val="00AF0488"/>
    <w:rsid w:val="00AF0CF5"/>
    <w:rsid w:val="00AF16F5"/>
    <w:rsid w:val="00AF20C8"/>
    <w:rsid w:val="00AF20D0"/>
    <w:rsid w:val="00AF2166"/>
    <w:rsid w:val="00AF228A"/>
    <w:rsid w:val="00AF23A9"/>
    <w:rsid w:val="00AF259E"/>
    <w:rsid w:val="00AF28A0"/>
    <w:rsid w:val="00AF2A6D"/>
    <w:rsid w:val="00AF2D78"/>
    <w:rsid w:val="00AF3242"/>
    <w:rsid w:val="00AF356F"/>
    <w:rsid w:val="00AF393C"/>
    <w:rsid w:val="00AF39EE"/>
    <w:rsid w:val="00AF3F32"/>
    <w:rsid w:val="00AF419C"/>
    <w:rsid w:val="00AF469F"/>
    <w:rsid w:val="00AF46E2"/>
    <w:rsid w:val="00AF4B66"/>
    <w:rsid w:val="00AF5A1B"/>
    <w:rsid w:val="00AF5AB0"/>
    <w:rsid w:val="00AF5C5E"/>
    <w:rsid w:val="00AF60B3"/>
    <w:rsid w:val="00AF69BC"/>
    <w:rsid w:val="00AF69F8"/>
    <w:rsid w:val="00AF6DFC"/>
    <w:rsid w:val="00AF7ACE"/>
    <w:rsid w:val="00B0039F"/>
    <w:rsid w:val="00B004EE"/>
    <w:rsid w:val="00B00503"/>
    <w:rsid w:val="00B0060A"/>
    <w:rsid w:val="00B00D4D"/>
    <w:rsid w:val="00B00E12"/>
    <w:rsid w:val="00B0121E"/>
    <w:rsid w:val="00B01B50"/>
    <w:rsid w:val="00B0220B"/>
    <w:rsid w:val="00B0288F"/>
    <w:rsid w:val="00B02BD8"/>
    <w:rsid w:val="00B030B5"/>
    <w:rsid w:val="00B03756"/>
    <w:rsid w:val="00B03BE2"/>
    <w:rsid w:val="00B0439A"/>
    <w:rsid w:val="00B04529"/>
    <w:rsid w:val="00B0454F"/>
    <w:rsid w:val="00B046BA"/>
    <w:rsid w:val="00B04A68"/>
    <w:rsid w:val="00B04B9B"/>
    <w:rsid w:val="00B04F5D"/>
    <w:rsid w:val="00B051C4"/>
    <w:rsid w:val="00B054FA"/>
    <w:rsid w:val="00B0556C"/>
    <w:rsid w:val="00B05853"/>
    <w:rsid w:val="00B059DA"/>
    <w:rsid w:val="00B05A77"/>
    <w:rsid w:val="00B062AB"/>
    <w:rsid w:val="00B063B8"/>
    <w:rsid w:val="00B0673A"/>
    <w:rsid w:val="00B06A46"/>
    <w:rsid w:val="00B0706F"/>
    <w:rsid w:val="00B071C6"/>
    <w:rsid w:val="00B07498"/>
    <w:rsid w:val="00B07A8A"/>
    <w:rsid w:val="00B07DD3"/>
    <w:rsid w:val="00B07EC9"/>
    <w:rsid w:val="00B10133"/>
    <w:rsid w:val="00B103D6"/>
    <w:rsid w:val="00B10495"/>
    <w:rsid w:val="00B109AD"/>
    <w:rsid w:val="00B11890"/>
    <w:rsid w:val="00B11EF2"/>
    <w:rsid w:val="00B11F3E"/>
    <w:rsid w:val="00B12EA4"/>
    <w:rsid w:val="00B130CD"/>
    <w:rsid w:val="00B1365B"/>
    <w:rsid w:val="00B13D24"/>
    <w:rsid w:val="00B13E7C"/>
    <w:rsid w:val="00B14E8C"/>
    <w:rsid w:val="00B1504A"/>
    <w:rsid w:val="00B154B1"/>
    <w:rsid w:val="00B1595A"/>
    <w:rsid w:val="00B15C2A"/>
    <w:rsid w:val="00B15E99"/>
    <w:rsid w:val="00B1632D"/>
    <w:rsid w:val="00B16BD8"/>
    <w:rsid w:val="00B16CA5"/>
    <w:rsid w:val="00B16D5F"/>
    <w:rsid w:val="00B17378"/>
    <w:rsid w:val="00B17A1D"/>
    <w:rsid w:val="00B17D35"/>
    <w:rsid w:val="00B203BF"/>
    <w:rsid w:val="00B20545"/>
    <w:rsid w:val="00B20F04"/>
    <w:rsid w:val="00B20F74"/>
    <w:rsid w:val="00B21B3C"/>
    <w:rsid w:val="00B21B9F"/>
    <w:rsid w:val="00B220AD"/>
    <w:rsid w:val="00B22161"/>
    <w:rsid w:val="00B2248E"/>
    <w:rsid w:val="00B22569"/>
    <w:rsid w:val="00B22694"/>
    <w:rsid w:val="00B236F4"/>
    <w:rsid w:val="00B23BA1"/>
    <w:rsid w:val="00B23D9F"/>
    <w:rsid w:val="00B23EE1"/>
    <w:rsid w:val="00B23F64"/>
    <w:rsid w:val="00B244E1"/>
    <w:rsid w:val="00B2475B"/>
    <w:rsid w:val="00B250A4"/>
    <w:rsid w:val="00B256D7"/>
    <w:rsid w:val="00B25D07"/>
    <w:rsid w:val="00B26206"/>
    <w:rsid w:val="00B262F1"/>
    <w:rsid w:val="00B26780"/>
    <w:rsid w:val="00B26AC6"/>
    <w:rsid w:val="00B26B11"/>
    <w:rsid w:val="00B26F7F"/>
    <w:rsid w:val="00B27232"/>
    <w:rsid w:val="00B27607"/>
    <w:rsid w:val="00B27641"/>
    <w:rsid w:val="00B27923"/>
    <w:rsid w:val="00B27B31"/>
    <w:rsid w:val="00B27B53"/>
    <w:rsid w:val="00B27CFF"/>
    <w:rsid w:val="00B300E5"/>
    <w:rsid w:val="00B308EC"/>
    <w:rsid w:val="00B309FA"/>
    <w:rsid w:val="00B30A8D"/>
    <w:rsid w:val="00B3144A"/>
    <w:rsid w:val="00B31491"/>
    <w:rsid w:val="00B31A7C"/>
    <w:rsid w:val="00B31DA2"/>
    <w:rsid w:val="00B32090"/>
    <w:rsid w:val="00B3254E"/>
    <w:rsid w:val="00B32BD5"/>
    <w:rsid w:val="00B32CE5"/>
    <w:rsid w:val="00B3335C"/>
    <w:rsid w:val="00B33830"/>
    <w:rsid w:val="00B338D6"/>
    <w:rsid w:val="00B33C9C"/>
    <w:rsid w:val="00B33C9D"/>
    <w:rsid w:val="00B33D7D"/>
    <w:rsid w:val="00B33EF9"/>
    <w:rsid w:val="00B33F6C"/>
    <w:rsid w:val="00B3404F"/>
    <w:rsid w:val="00B34366"/>
    <w:rsid w:val="00B34751"/>
    <w:rsid w:val="00B3487B"/>
    <w:rsid w:val="00B34A3D"/>
    <w:rsid w:val="00B34CB6"/>
    <w:rsid w:val="00B34DB2"/>
    <w:rsid w:val="00B34FDF"/>
    <w:rsid w:val="00B35098"/>
    <w:rsid w:val="00B350AA"/>
    <w:rsid w:val="00B35192"/>
    <w:rsid w:val="00B352A9"/>
    <w:rsid w:val="00B354DB"/>
    <w:rsid w:val="00B3598B"/>
    <w:rsid w:val="00B35AC0"/>
    <w:rsid w:val="00B36035"/>
    <w:rsid w:val="00B3612C"/>
    <w:rsid w:val="00B36417"/>
    <w:rsid w:val="00B364DB"/>
    <w:rsid w:val="00B36DDE"/>
    <w:rsid w:val="00B371F4"/>
    <w:rsid w:val="00B3788E"/>
    <w:rsid w:val="00B37B45"/>
    <w:rsid w:val="00B4015E"/>
    <w:rsid w:val="00B40489"/>
    <w:rsid w:val="00B408B1"/>
    <w:rsid w:val="00B40AAC"/>
    <w:rsid w:val="00B40CED"/>
    <w:rsid w:val="00B416AC"/>
    <w:rsid w:val="00B41944"/>
    <w:rsid w:val="00B41A11"/>
    <w:rsid w:val="00B41C06"/>
    <w:rsid w:val="00B42A79"/>
    <w:rsid w:val="00B42BA8"/>
    <w:rsid w:val="00B43384"/>
    <w:rsid w:val="00B43A5C"/>
    <w:rsid w:val="00B43C30"/>
    <w:rsid w:val="00B43EA9"/>
    <w:rsid w:val="00B43FBD"/>
    <w:rsid w:val="00B4465C"/>
    <w:rsid w:val="00B44834"/>
    <w:rsid w:val="00B44864"/>
    <w:rsid w:val="00B44AA0"/>
    <w:rsid w:val="00B456AC"/>
    <w:rsid w:val="00B456D6"/>
    <w:rsid w:val="00B45828"/>
    <w:rsid w:val="00B4615F"/>
    <w:rsid w:val="00B46440"/>
    <w:rsid w:val="00B46821"/>
    <w:rsid w:val="00B46914"/>
    <w:rsid w:val="00B470D7"/>
    <w:rsid w:val="00B47450"/>
    <w:rsid w:val="00B50721"/>
    <w:rsid w:val="00B50C3A"/>
    <w:rsid w:val="00B50D32"/>
    <w:rsid w:val="00B512DF"/>
    <w:rsid w:val="00B519DD"/>
    <w:rsid w:val="00B51A0F"/>
    <w:rsid w:val="00B51B7D"/>
    <w:rsid w:val="00B51C1B"/>
    <w:rsid w:val="00B51FE7"/>
    <w:rsid w:val="00B521B1"/>
    <w:rsid w:val="00B521C8"/>
    <w:rsid w:val="00B52776"/>
    <w:rsid w:val="00B52EE5"/>
    <w:rsid w:val="00B5312D"/>
    <w:rsid w:val="00B53163"/>
    <w:rsid w:val="00B53454"/>
    <w:rsid w:val="00B534E5"/>
    <w:rsid w:val="00B5377B"/>
    <w:rsid w:val="00B53910"/>
    <w:rsid w:val="00B53DC2"/>
    <w:rsid w:val="00B54181"/>
    <w:rsid w:val="00B54561"/>
    <w:rsid w:val="00B54973"/>
    <w:rsid w:val="00B54E0B"/>
    <w:rsid w:val="00B55110"/>
    <w:rsid w:val="00B5518E"/>
    <w:rsid w:val="00B556F5"/>
    <w:rsid w:val="00B55925"/>
    <w:rsid w:val="00B55C23"/>
    <w:rsid w:val="00B55D65"/>
    <w:rsid w:val="00B563D4"/>
    <w:rsid w:val="00B56435"/>
    <w:rsid w:val="00B56625"/>
    <w:rsid w:val="00B573C3"/>
    <w:rsid w:val="00B57603"/>
    <w:rsid w:val="00B577FE"/>
    <w:rsid w:val="00B5780F"/>
    <w:rsid w:val="00B57B5F"/>
    <w:rsid w:val="00B57BAB"/>
    <w:rsid w:val="00B57DC3"/>
    <w:rsid w:val="00B57F33"/>
    <w:rsid w:val="00B6016C"/>
    <w:rsid w:val="00B60571"/>
    <w:rsid w:val="00B60853"/>
    <w:rsid w:val="00B60BC2"/>
    <w:rsid w:val="00B60C44"/>
    <w:rsid w:val="00B6139A"/>
    <w:rsid w:val="00B614B6"/>
    <w:rsid w:val="00B6215E"/>
    <w:rsid w:val="00B6229B"/>
    <w:rsid w:val="00B6273C"/>
    <w:rsid w:val="00B628AF"/>
    <w:rsid w:val="00B62A37"/>
    <w:rsid w:val="00B62C0A"/>
    <w:rsid w:val="00B62E64"/>
    <w:rsid w:val="00B630C5"/>
    <w:rsid w:val="00B6340D"/>
    <w:rsid w:val="00B6375B"/>
    <w:rsid w:val="00B639EB"/>
    <w:rsid w:val="00B63A52"/>
    <w:rsid w:val="00B63A67"/>
    <w:rsid w:val="00B63AD3"/>
    <w:rsid w:val="00B63B54"/>
    <w:rsid w:val="00B63CE0"/>
    <w:rsid w:val="00B64454"/>
    <w:rsid w:val="00B64478"/>
    <w:rsid w:val="00B6479B"/>
    <w:rsid w:val="00B6490B"/>
    <w:rsid w:val="00B64B63"/>
    <w:rsid w:val="00B64D47"/>
    <w:rsid w:val="00B65310"/>
    <w:rsid w:val="00B66175"/>
    <w:rsid w:val="00B66266"/>
    <w:rsid w:val="00B662CC"/>
    <w:rsid w:val="00B6640D"/>
    <w:rsid w:val="00B668B3"/>
    <w:rsid w:val="00B66A71"/>
    <w:rsid w:val="00B67000"/>
    <w:rsid w:val="00B67071"/>
    <w:rsid w:val="00B6721F"/>
    <w:rsid w:val="00B67491"/>
    <w:rsid w:val="00B67E18"/>
    <w:rsid w:val="00B70113"/>
    <w:rsid w:val="00B702AC"/>
    <w:rsid w:val="00B7059A"/>
    <w:rsid w:val="00B70694"/>
    <w:rsid w:val="00B707EA"/>
    <w:rsid w:val="00B70893"/>
    <w:rsid w:val="00B70CBA"/>
    <w:rsid w:val="00B70DEA"/>
    <w:rsid w:val="00B70F16"/>
    <w:rsid w:val="00B7100B"/>
    <w:rsid w:val="00B71672"/>
    <w:rsid w:val="00B7169C"/>
    <w:rsid w:val="00B72484"/>
    <w:rsid w:val="00B727CB"/>
    <w:rsid w:val="00B729BF"/>
    <w:rsid w:val="00B72ECB"/>
    <w:rsid w:val="00B732EC"/>
    <w:rsid w:val="00B7391E"/>
    <w:rsid w:val="00B743D6"/>
    <w:rsid w:val="00B74753"/>
    <w:rsid w:val="00B74926"/>
    <w:rsid w:val="00B74D89"/>
    <w:rsid w:val="00B74E58"/>
    <w:rsid w:val="00B74EA9"/>
    <w:rsid w:val="00B75404"/>
    <w:rsid w:val="00B758FB"/>
    <w:rsid w:val="00B75BF5"/>
    <w:rsid w:val="00B75C16"/>
    <w:rsid w:val="00B762BF"/>
    <w:rsid w:val="00B762F3"/>
    <w:rsid w:val="00B76524"/>
    <w:rsid w:val="00B76DCA"/>
    <w:rsid w:val="00B772E0"/>
    <w:rsid w:val="00B7799E"/>
    <w:rsid w:val="00B77C1B"/>
    <w:rsid w:val="00B77C32"/>
    <w:rsid w:val="00B800A9"/>
    <w:rsid w:val="00B80347"/>
    <w:rsid w:val="00B803A9"/>
    <w:rsid w:val="00B805C3"/>
    <w:rsid w:val="00B805DB"/>
    <w:rsid w:val="00B806A4"/>
    <w:rsid w:val="00B80A8C"/>
    <w:rsid w:val="00B8132E"/>
    <w:rsid w:val="00B81486"/>
    <w:rsid w:val="00B82019"/>
    <w:rsid w:val="00B828D0"/>
    <w:rsid w:val="00B82A5A"/>
    <w:rsid w:val="00B83B7C"/>
    <w:rsid w:val="00B83C12"/>
    <w:rsid w:val="00B844F3"/>
    <w:rsid w:val="00B8450F"/>
    <w:rsid w:val="00B8456D"/>
    <w:rsid w:val="00B84650"/>
    <w:rsid w:val="00B846B0"/>
    <w:rsid w:val="00B84897"/>
    <w:rsid w:val="00B84DED"/>
    <w:rsid w:val="00B85051"/>
    <w:rsid w:val="00B852FE"/>
    <w:rsid w:val="00B864BE"/>
    <w:rsid w:val="00B86509"/>
    <w:rsid w:val="00B8669F"/>
    <w:rsid w:val="00B86970"/>
    <w:rsid w:val="00B86C77"/>
    <w:rsid w:val="00B874C7"/>
    <w:rsid w:val="00B87DA8"/>
    <w:rsid w:val="00B901F8"/>
    <w:rsid w:val="00B90310"/>
    <w:rsid w:val="00B9063B"/>
    <w:rsid w:val="00B907D3"/>
    <w:rsid w:val="00B90D47"/>
    <w:rsid w:val="00B913E6"/>
    <w:rsid w:val="00B914E8"/>
    <w:rsid w:val="00B91CB7"/>
    <w:rsid w:val="00B91CDB"/>
    <w:rsid w:val="00B922BE"/>
    <w:rsid w:val="00B9238D"/>
    <w:rsid w:val="00B92443"/>
    <w:rsid w:val="00B933C9"/>
    <w:rsid w:val="00B934AE"/>
    <w:rsid w:val="00B936A9"/>
    <w:rsid w:val="00B93843"/>
    <w:rsid w:val="00B93856"/>
    <w:rsid w:val="00B93ACD"/>
    <w:rsid w:val="00B93B1B"/>
    <w:rsid w:val="00B940E0"/>
    <w:rsid w:val="00B945AE"/>
    <w:rsid w:val="00B94913"/>
    <w:rsid w:val="00B94C91"/>
    <w:rsid w:val="00B94C9F"/>
    <w:rsid w:val="00B94FCD"/>
    <w:rsid w:val="00B952D3"/>
    <w:rsid w:val="00B95408"/>
    <w:rsid w:val="00B954C8"/>
    <w:rsid w:val="00B957AA"/>
    <w:rsid w:val="00B9587B"/>
    <w:rsid w:val="00B95F98"/>
    <w:rsid w:val="00B9625C"/>
    <w:rsid w:val="00B9638E"/>
    <w:rsid w:val="00B96526"/>
    <w:rsid w:val="00B9661A"/>
    <w:rsid w:val="00B974CB"/>
    <w:rsid w:val="00B97774"/>
    <w:rsid w:val="00B97795"/>
    <w:rsid w:val="00B977BC"/>
    <w:rsid w:val="00B97EE1"/>
    <w:rsid w:val="00BA023B"/>
    <w:rsid w:val="00BA04D4"/>
    <w:rsid w:val="00BA060B"/>
    <w:rsid w:val="00BA0D15"/>
    <w:rsid w:val="00BA0DB2"/>
    <w:rsid w:val="00BA1012"/>
    <w:rsid w:val="00BA108F"/>
    <w:rsid w:val="00BA1475"/>
    <w:rsid w:val="00BA19BA"/>
    <w:rsid w:val="00BA1AC0"/>
    <w:rsid w:val="00BA1D46"/>
    <w:rsid w:val="00BA2BB7"/>
    <w:rsid w:val="00BA2FB2"/>
    <w:rsid w:val="00BA3870"/>
    <w:rsid w:val="00BA3D8F"/>
    <w:rsid w:val="00BA3EAE"/>
    <w:rsid w:val="00BA3F43"/>
    <w:rsid w:val="00BA4029"/>
    <w:rsid w:val="00BA45D7"/>
    <w:rsid w:val="00BA4812"/>
    <w:rsid w:val="00BA4C71"/>
    <w:rsid w:val="00BA5035"/>
    <w:rsid w:val="00BA54BA"/>
    <w:rsid w:val="00BA5F2E"/>
    <w:rsid w:val="00BA6388"/>
    <w:rsid w:val="00BA649B"/>
    <w:rsid w:val="00BA6971"/>
    <w:rsid w:val="00BA6983"/>
    <w:rsid w:val="00BA6B93"/>
    <w:rsid w:val="00BA6EAA"/>
    <w:rsid w:val="00BA7035"/>
    <w:rsid w:val="00BA73D4"/>
    <w:rsid w:val="00BA7420"/>
    <w:rsid w:val="00BA7431"/>
    <w:rsid w:val="00BA75DE"/>
    <w:rsid w:val="00BA7700"/>
    <w:rsid w:val="00BA7DCA"/>
    <w:rsid w:val="00BA7F04"/>
    <w:rsid w:val="00BB0028"/>
    <w:rsid w:val="00BB0368"/>
    <w:rsid w:val="00BB16E9"/>
    <w:rsid w:val="00BB1774"/>
    <w:rsid w:val="00BB1ADE"/>
    <w:rsid w:val="00BB1BBD"/>
    <w:rsid w:val="00BB246F"/>
    <w:rsid w:val="00BB28FA"/>
    <w:rsid w:val="00BB2C8F"/>
    <w:rsid w:val="00BB3223"/>
    <w:rsid w:val="00BB34F6"/>
    <w:rsid w:val="00BB361D"/>
    <w:rsid w:val="00BB3A0B"/>
    <w:rsid w:val="00BB3AEE"/>
    <w:rsid w:val="00BB438E"/>
    <w:rsid w:val="00BB49E3"/>
    <w:rsid w:val="00BB5A2F"/>
    <w:rsid w:val="00BB5D9B"/>
    <w:rsid w:val="00BB5F3A"/>
    <w:rsid w:val="00BB6E0F"/>
    <w:rsid w:val="00BB797A"/>
    <w:rsid w:val="00BB7D12"/>
    <w:rsid w:val="00BB7D5C"/>
    <w:rsid w:val="00BB7E1E"/>
    <w:rsid w:val="00BC0069"/>
    <w:rsid w:val="00BC00A3"/>
    <w:rsid w:val="00BC0712"/>
    <w:rsid w:val="00BC08D7"/>
    <w:rsid w:val="00BC0AA7"/>
    <w:rsid w:val="00BC0B12"/>
    <w:rsid w:val="00BC0C77"/>
    <w:rsid w:val="00BC0F68"/>
    <w:rsid w:val="00BC1246"/>
    <w:rsid w:val="00BC1381"/>
    <w:rsid w:val="00BC18DF"/>
    <w:rsid w:val="00BC218C"/>
    <w:rsid w:val="00BC2297"/>
    <w:rsid w:val="00BC2A08"/>
    <w:rsid w:val="00BC2A32"/>
    <w:rsid w:val="00BC2A7D"/>
    <w:rsid w:val="00BC30B8"/>
    <w:rsid w:val="00BC315E"/>
    <w:rsid w:val="00BC3479"/>
    <w:rsid w:val="00BC41B4"/>
    <w:rsid w:val="00BC4416"/>
    <w:rsid w:val="00BC4490"/>
    <w:rsid w:val="00BC4886"/>
    <w:rsid w:val="00BC4C45"/>
    <w:rsid w:val="00BC514A"/>
    <w:rsid w:val="00BC547B"/>
    <w:rsid w:val="00BC5F65"/>
    <w:rsid w:val="00BC5FE0"/>
    <w:rsid w:val="00BC6754"/>
    <w:rsid w:val="00BC6D53"/>
    <w:rsid w:val="00BC7325"/>
    <w:rsid w:val="00BC759A"/>
    <w:rsid w:val="00BC7C93"/>
    <w:rsid w:val="00BC7E93"/>
    <w:rsid w:val="00BD008B"/>
    <w:rsid w:val="00BD0746"/>
    <w:rsid w:val="00BD07E2"/>
    <w:rsid w:val="00BD1B64"/>
    <w:rsid w:val="00BD1C12"/>
    <w:rsid w:val="00BD1F35"/>
    <w:rsid w:val="00BD2416"/>
    <w:rsid w:val="00BD2469"/>
    <w:rsid w:val="00BD26AD"/>
    <w:rsid w:val="00BD2BDE"/>
    <w:rsid w:val="00BD2C3C"/>
    <w:rsid w:val="00BD3342"/>
    <w:rsid w:val="00BD3BB7"/>
    <w:rsid w:val="00BD44A6"/>
    <w:rsid w:val="00BD5AA3"/>
    <w:rsid w:val="00BD6260"/>
    <w:rsid w:val="00BD62F0"/>
    <w:rsid w:val="00BD6386"/>
    <w:rsid w:val="00BD6C53"/>
    <w:rsid w:val="00BD7754"/>
    <w:rsid w:val="00BD78D6"/>
    <w:rsid w:val="00BD7BEC"/>
    <w:rsid w:val="00BE0B7B"/>
    <w:rsid w:val="00BE0DA7"/>
    <w:rsid w:val="00BE0FBF"/>
    <w:rsid w:val="00BE1553"/>
    <w:rsid w:val="00BE161E"/>
    <w:rsid w:val="00BE1C5C"/>
    <w:rsid w:val="00BE1DA8"/>
    <w:rsid w:val="00BE2220"/>
    <w:rsid w:val="00BE2229"/>
    <w:rsid w:val="00BE25DA"/>
    <w:rsid w:val="00BE27F4"/>
    <w:rsid w:val="00BE2B6A"/>
    <w:rsid w:val="00BE2BF5"/>
    <w:rsid w:val="00BE2FF5"/>
    <w:rsid w:val="00BE30C1"/>
    <w:rsid w:val="00BE3A3D"/>
    <w:rsid w:val="00BE3B20"/>
    <w:rsid w:val="00BE3DC0"/>
    <w:rsid w:val="00BE3FCB"/>
    <w:rsid w:val="00BE4418"/>
    <w:rsid w:val="00BE475E"/>
    <w:rsid w:val="00BE49CA"/>
    <w:rsid w:val="00BE4B1A"/>
    <w:rsid w:val="00BE4E5B"/>
    <w:rsid w:val="00BE506A"/>
    <w:rsid w:val="00BE5203"/>
    <w:rsid w:val="00BE52D5"/>
    <w:rsid w:val="00BE58AD"/>
    <w:rsid w:val="00BE5D19"/>
    <w:rsid w:val="00BE64C1"/>
    <w:rsid w:val="00BE68B2"/>
    <w:rsid w:val="00BE76A3"/>
    <w:rsid w:val="00BE7D41"/>
    <w:rsid w:val="00BE7EAD"/>
    <w:rsid w:val="00BF0110"/>
    <w:rsid w:val="00BF0719"/>
    <w:rsid w:val="00BF092F"/>
    <w:rsid w:val="00BF0B6A"/>
    <w:rsid w:val="00BF1516"/>
    <w:rsid w:val="00BF2096"/>
    <w:rsid w:val="00BF23DF"/>
    <w:rsid w:val="00BF2703"/>
    <w:rsid w:val="00BF2A37"/>
    <w:rsid w:val="00BF2B29"/>
    <w:rsid w:val="00BF2BED"/>
    <w:rsid w:val="00BF2C9A"/>
    <w:rsid w:val="00BF2FEE"/>
    <w:rsid w:val="00BF3035"/>
    <w:rsid w:val="00BF333D"/>
    <w:rsid w:val="00BF37FD"/>
    <w:rsid w:val="00BF3A29"/>
    <w:rsid w:val="00BF447C"/>
    <w:rsid w:val="00BF4AAB"/>
    <w:rsid w:val="00BF4B82"/>
    <w:rsid w:val="00BF4FF7"/>
    <w:rsid w:val="00BF5440"/>
    <w:rsid w:val="00BF5746"/>
    <w:rsid w:val="00BF57AD"/>
    <w:rsid w:val="00BF5913"/>
    <w:rsid w:val="00BF5F2C"/>
    <w:rsid w:val="00BF60AF"/>
    <w:rsid w:val="00BF613B"/>
    <w:rsid w:val="00BF6B5C"/>
    <w:rsid w:val="00BF6C51"/>
    <w:rsid w:val="00C0039C"/>
    <w:rsid w:val="00C007AE"/>
    <w:rsid w:val="00C008EE"/>
    <w:rsid w:val="00C008FA"/>
    <w:rsid w:val="00C01078"/>
    <w:rsid w:val="00C014FD"/>
    <w:rsid w:val="00C0159E"/>
    <w:rsid w:val="00C01628"/>
    <w:rsid w:val="00C01E54"/>
    <w:rsid w:val="00C0251E"/>
    <w:rsid w:val="00C02682"/>
    <w:rsid w:val="00C02899"/>
    <w:rsid w:val="00C029CB"/>
    <w:rsid w:val="00C02FF8"/>
    <w:rsid w:val="00C03210"/>
    <w:rsid w:val="00C03C47"/>
    <w:rsid w:val="00C03FF2"/>
    <w:rsid w:val="00C0483C"/>
    <w:rsid w:val="00C05C35"/>
    <w:rsid w:val="00C05DA8"/>
    <w:rsid w:val="00C060F9"/>
    <w:rsid w:val="00C06255"/>
    <w:rsid w:val="00C063B5"/>
    <w:rsid w:val="00C06504"/>
    <w:rsid w:val="00C06677"/>
    <w:rsid w:val="00C06961"/>
    <w:rsid w:val="00C06A7F"/>
    <w:rsid w:val="00C06CC6"/>
    <w:rsid w:val="00C07801"/>
    <w:rsid w:val="00C0789E"/>
    <w:rsid w:val="00C07983"/>
    <w:rsid w:val="00C07D18"/>
    <w:rsid w:val="00C100B6"/>
    <w:rsid w:val="00C10110"/>
    <w:rsid w:val="00C10146"/>
    <w:rsid w:val="00C105F9"/>
    <w:rsid w:val="00C10AD6"/>
    <w:rsid w:val="00C110CC"/>
    <w:rsid w:val="00C1277F"/>
    <w:rsid w:val="00C12A86"/>
    <w:rsid w:val="00C12E2F"/>
    <w:rsid w:val="00C130DC"/>
    <w:rsid w:val="00C13163"/>
    <w:rsid w:val="00C13369"/>
    <w:rsid w:val="00C1340F"/>
    <w:rsid w:val="00C13796"/>
    <w:rsid w:val="00C13907"/>
    <w:rsid w:val="00C13D62"/>
    <w:rsid w:val="00C140FB"/>
    <w:rsid w:val="00C1432A"/>
    <w:rsid w:val="00C147D0"/>
    <w:rsid w:val="00C152AF"/>
    <w:rsid w:val="00C1570C"/>
    <w:rsid w:val="00C1572F"/>
    <w:rsid w:val="00C15C1A"/>
    <w:rsid w:val="00C15F42"/>
    <w:rsid w:val="00C163F4"/>
    <w:rsid w:val="00C165E3"/>
    <w:rsid w:val="00C16A3A"/>
    <w:rsid w:val="00C16BDD"/>
    <w:rsid w:val="00C16BE4"/>
    <w:rsid w:val="00C16E21"/>
    <w:rsid w:val="00C1710D"/>
    <w:rsid w:val="00C17307"/>
    <w:rsid w:val="00C173BA"/>
    <w:rsid w:val="00C17563"/>
    <w:rsid w:val="00C17A2E"/>
    <w:rsid w:val="00C17E12"/>
    <w:rsid w:val="00C17E9B"/>
    <w:rsid w:val="00C17F04"/>
    <w:rsid w:val="00C2011D"/>
    <w:rsid w:val="00C204A0"/>
    <w:rsid w:val="00C20C90"/>
    <w:rsid w:val="00C212F3"/>
    <w:rsid w:val="00C213CE"/>
    <w:rsid w:val="00C217D1"/>
    <w:rsid w:val="00C21A81"/>
    <w:rsid w:val="00C21BC3"/>
    <w:rsid w:val="00C21FBB"/>
    <w:rsid w:val="00C2243C"/>
    <w:rsid w:val="00C22458"/>
    <w:rsid w:val="00C2275C"/>
    <w:rsid w:val="00C22EE5"/>
    <w:rsid w:val="00C23394"/>
    <w:rsid w:val="00C2373C"/>
    <w:rsid w:val="00C238D4"/>
    <w:rsid w:val="00C24260"/>
    <w:rsid w:val="00C2478F"/>
    <w:rsid w:val="00C24839"/>
    <w:rsid w:val="00C24DE5"/>
    <w:rsid w:val="00C25924"/>
    <w:rsid w:val="00C25F61"/>
    <w:rsid w:val="00C260FD"/>
    <w:rsid w:val="00C2649F"/>
    <w:rsid w:val="00C26740"/>
    <w:rsid w:val="00C26A5E"/>
    <w:rsid w:val="00C2703C"/>
    <w:rsid w:val="00C27101"/>
    <w:rsid w:val="00C272A3"/>
    <w:rsid w:val="00C273B1"/>
    <w:rsid w:val="00C2741F"/>
    <w:rsid w:val="00C27963"/>
    <w:rsid w:val="00C27A4B"/>
    <w:rsid w:val="00C3029D"/>
    <w:rsid w:val="00C303E5"/>
    <w:rsid w:val="00C305A4"/>
    <w:rsid w:val="00C309D8"/>
    <w:rsid w:val="00C30CC6"/>
    <w:rsid w:val="00C310AF"/>
    <w:rsid w:val="00C31562"/>
    <w:rsid w:val="00C3240B"/>
    <w:rsid w:val="00C3295E"/>
    <w:rsid w:val="00C32AC9"/>
    <w:rsid w:val="00C32DBE"/>
    <w:rsid w:val="00C32E82"/>
    <w:rsid w:val="00C32F75"/>
    <w:rsid w:val="00C32FC9"/>
    <w:rsid w:val="00C330A5"/>
    <w:rsid w:val="00C33CFA"/>
    <w:rsid w:val="00C346FF"/>
    <w:rsid w:val="00C34C04"/>
    <w:rsid w:val="00C35394"/>
    <w:rsid w:val="00C35F6C"/>
    <w:rsid w:val="00C35F78"/>
    <w:rsid w:val="00C36178"/>
    <w:rsid w:val="00C3627A"/>
    <w:rsid w:val="00C370A4"/>
    <w:rsid w:val="00C370BD"/>
    <w:rsid w:val="00C37411"/>
    <w:rsid w:val="00C37697"/>
    <w:rsid w:val="00C377E3"/>
    <w:rsid w:val="00C377FB"/>
    <w:rsid w:val="00C37D4A"/>
    <w:rsid w:val="00C40088"/>
    <w:rsid w:val="00C401C0"/>
    <w:rsid w:val="00C40B4E"/>
    <w:rsid w:val="00C41E48"/>
    <w:rsid w:val="00C429CC"/>
    <w:rsid w:val="00C43124"/>
    <w:rsid w:val="00C4328E"/>
    <w:rsid w:val="00C432BA"/>
    <w:rsid w:val="00C43C71"/>
    <w:rsid w:val="00C43DA1"/>
    <w:rsid w:val="00C43E9F"/>
    <w:rsid w:val="00C43F38"/>
    <w:rsid w:val="00C44127"/>
    <w:rsid w:val="00C442D5"/>
    <w:rsid w:val="00C448E6"/>
    <w:rsid w:val="00C451BC"/>
    <w:rsid w:val="00C4553A"/>
    <w:rsid w:val="00C45671"/>
    <w:rsid w:val="00C456AC"/>
    <w:rsid w:val="00C45BB7"/>
    <w:rsid w:val="00C4655F"/>
    <w:rsid w:val="00C46B54"/>
    <w:rsid w:val="00C46D25"/>
    <w:rsid w:val="00C503E3"/>
    <w:rsid w:val="00C50844"/>
    <w:rsid w:val="00C50881"/>
    <w:rsid w:val="00C509DD"/>
    <w:rsid w:val="00C50A62"/>
    <w:rsid w:val="00C50D32"/>
    <w:rsid w:val="00C51377"/>
    <w:rsid w:val="00C516E3"/>
    <w:rsid w:val="00C51756"/>
    <w:rsid w:val="00C51ABC"/>
    <w:rsid w:val="00C51CC4"/>
    <w:rsid w:val="00C51E7A"/>
    <w:rsid w:val="00C520E0"/>
    <w:rsid w:val="00C5210D"/>
    <w:rsid w:val="00C523F9"/>
    <w:rsid w:val="00C524E4"/>
    <w:rsid w:val="00C5272D"/>
    <w:rsid w:val="00C52DD5"/>
    <w:rsid w:val="00C5301B"/>
    <w:rsid w:val="00C5336D"/>
    <w:rsid w:val="00C5378A"/>
    <w:rsid w:val="00C53B1F"/>
    <w:rsid w:val="00C5429E"/>
    <w:rsid w:val="00C54948"/>
    <w:rsid w:val="00C553A3"/>
    <w:rsid w:val="00C55F69"/>
    <w:rsid w:val="00C56634"/>
    <w:rsid w:val="00C56841"/>
    <w:rsid w:val="00C56A55"/>
    <w:rsid w:val="00C56CC1"/>
    <w:rsid w:val="00C56F57"/>
    <w:rsid w:val="00C57370"/>
    <w:rsid w:val="00C57771"/>
    <w:rsid w:val="00C60021"/>
    <w:rsid w:val="00C60101"/>
    <w:rsid w:val="00C60F1A"/>
    <w:rsid w:val="00C610A0"/>
    <w:rsid w:val="00C61304"/>
    <w:rsid w:val="00C61895"/>
    <w:rsid w:val="00C618EB"/>
    <w:rsid w:val="00C61A43"/>
    <w:rsid w:val="00C61F25"/>
    <w:rsid w:val="00C6244B"/>
    <w:rsid w:val="00C626ED"/>
    <w:rsid w:val="00C638D6"/>
    <w:rsid w:val="00C63E45"/>
    <w:rsid w:val="00C64141"/>
    <w:rsid w:val="00C645E6"/>
    <w:rsid w:val="00C646D4"/>
    <w:rsid w:val="00C649D0"/>
    <w:rsid w:val="00C64B5E"/>
    <w:rsid w:val="00C6595C"/>
    <w:rsid w:val="00C66FE2"/>
    <w:rsid w:val="00C674D9"/>
    <w:rsid w:val="00C67998"/>
    <w:rsid w:val="00C67E9E"/>
    <w:rsid w:val="00C70191"/>
    <w:rsid w:val="00C70339"/>
    <w:rsid w:val="00C704DF"/>
    <w:rsid w:val="00C70B20"/>
    <w:rsid w:val="00C70D71"/>
    <w:rsid w:val="00C710F3"/>
    <w:rsid w:val="00C71520"/>
    <w:rsid w:val="00C716F7"/>
    <w:rsid w:val="00C71A56"/>
    <w:rsid w:val="00C71AB0"/>
    <w:rsid w:val="00C71C30"/>
    <w:rsid w:val="00C7248D"/>
    <w:rsid w:val="00C72BD1"/>
    <w:rsid w:val="00C72DC0"/>
    <w:rsid w:val="00C730D9"/>
    <w:rsid w:val="00C737C8"/>
    <w:rsid w:val="00C73A1E"/>
    <w:rsid w:val="00C73BE2"/>
    <w:rsid w:val="00C73EC2"/>
    <w:rsid w:val="00C746EC"/>
    <w:rsid w:val="00C7485B"/>
    <w:rsid w:val="00C74A32"/>
    <w:rsid w:val="00C74C0A"/>
    <w:rsid w:val="00C75152"/>
    <w:rsid w:val="00C75308"/>
    <w:rsid w:val="00C758EE"/>
    <w:rsid w:val="00C75A69"/>
    <w:rsid w:val="00C762E8"/>
    <w:rsid w:val="00C762EB"/>
    <w:rsid w:val="00C76687"/>
    <w:rsid w:val="00C76A3E"/>
    <w:rsid w:val="00C76AED"/>
    <w:rsid w:val="00C76B33"/>
    <w:rsid w:val="00C76B56"/>
    <w:rsid w:val="00C76C1C"/>
    <w:rsid w:val="00C76C99"/>
    <w:rsid w:val="00C76CB5"/>
    <w:rsid w:val="00C77024"/>
    <w:rsid w:val="00C7709A"/>
    <w:rsid w:val="00C774F4"/>
    <w:rsid w:val="00C7763E"/>
    <w:rsid w:val="00C776D5"/>
    <w:rsid w:val="00C7792D"/>
    <w:rsid w:val="00C77A9D"/>
    <w:rsid w:val="00C80C63"/>
    <w:rsid w:val="00C80D3E"/>
    <w:rsid w:val="00C812E9"/>
    <w:rsid w:val="00C81437"/>
    <w:rsid w:val="00C818F0"/>
    <w:rsid w:val="00C823D1"/>
    <w:rsid w:val="00C82581"/>
    <w:rsid w:val="00C82D0B"/>
    <w:rsid w:val="00C839F7"/>
    <w:rsid w:val="00C83E48"/>
    <w:rsid w:val="00C84965"/>
    <w:rsid w:val="00C8498D"/>
    <w:rsid w:val="00C8564E"/>
    <w:rsid w:val="00C85745"/>
    <w:rsid w:val="00C85ABB"/>
    <w:rsid w:val="00C85B92"/>
    <w:rsid w:val="00C85D94"/>
    <w:rsid w:val="00C85F17"/>
    <w:rsid w:val="00C86195"/>
    <w:rsid w:val="00C86413"/>
    <w:rsid w:val="00C86C05"/>
    <w:rsid w:val="00C86C08"/>
    <w:rsid w:val="00C871EC"/>
    <w:rsid w:val="00C873DA"/>
    <w:rsid w:val="00C876C4"/>
    <w:rsid w:val="00C87930"/>
    <w:rsid w:val="00C87C15"/>
    <w:rsid w:val="00C87EDA"/>
    <w:rsid w:val="00C87EDF"/>
    <w:rsid w:val="00C87FA9"/>
    <w:rsid w:val="00C87FF1"/>
    <w:rsid w:val="00C9055F"/>
    <w:rsid w:val="00C90604"/>
    <w:rsid w:val="00C9067D"/>
    <w:rsid w:val="00C90685"/>
    <w:rsid w:val="00C90961"/>
    <w:rsid w:val="00C90A7F"/>
    <w:rsid w:val="00C90B37"/>
    <w:rsid w:val="00C90D40"/>
    <w:rsid w:val="00C90F4C"/>
    <w:rsid w:val="00C913B1"/>
    <w:rsid w:val="00C91402"/>
    <w:rsid w:val="00C9164B"/>
    <w:rsid w:val="00C917E4"/>
    <w:rsid w:val="00C91B1E"/>
    <w:rsid w:val="00C9222D"/>
    <w:rsid w:val="00C923F8"/>
    <w:rsid w:val="00C92921"/>
    <w:rsid w:val="00C92D37"/>
    <w:rsid w:val="00C935D2"/>
    <w:rsid w:val="00C9385E"/>
    <w:rsid w:val="00C93A1D"/>
    <w:rsid w:val="00C93A31"/>
    <w:rsid w:val="00C93CC9"/>
    <w:rsid w:val="00C93DD9"/>
    <w:rsid w:val="00C94287"/>
    <w:rsid w:val="00C94F8C"/>
    <w:rsid w:val="00C95434"/>
    <w:rsid w:val="00C95585"/>
    <w:rsid w:val="00C959F6"/>
    <w:rsid w:val="00C95CA6"/>
    <w:rsid w:val="00C9617A"/>
    <w:rsid w:val="00C9625A"/>
    <w:rsid w:val="00C96ED0"/>
    <w:rsid w:val="00C972C8"/>
    <w:rsid w:val="00C973CC"/>
    <w:rsid w:val="00C97533"/>
    <w:rsid w:val="00C97BED"/>
    <w:rsid w:val="00C97EB5"/>
    <w:rsid w:val="00CA00B0"/>
    <w:rsid w:val="00CA0635"/>
    <w:rsid w:val="00CA097A"/>
    <w:rsid w:val="00CA0EED"/>
    <w:rsid w:val="00CA0F7B"/>
    <w:rsid w:val="00CA162D"/>
    <w:rsid w:val="00CA1D14"/>
    <w:rsid w:val="00CA205A"/>
    <w:rsid w:val="00CA21A3"/>
    <w:rsid w:val="00CA280C"/>
    <w:rsid w:val="00CA281F"/>
    <w:rsid w:val="00CA2B33"/>
    <w:rsid w:val="00CA2CE1"/>
    <w:rsid w:val="00CA32C7"/>
    <w:rsid w:val="00CA3951"/>
    <w:rsid w:val="00CA397B"/>
    <w:rsid w:val="00CA3A92"/>
    <w:rsid w:val="00CA4509"/>
    <w:rsid w:val="00CA4815"/>
    <w:rsid w:val="00CA4CDA"/>
    <w:rsid w:val="00CA4CFA"/>
    <w:rsid w:val="00CA520D"/>
    <w:rsid w:val="00CA554C"/>
    <w:rsid w:val="00CA5B11"/>
    <w:rsid w:val="00CA5B91"/>
    <w:rsid w:val="00CA6072"/>
    <w:rsid w:val="00CA60CE"/>
    <w:rsid w:val="00CA64AE"/>
    <w:rsid w:val="00CA664F"/>
    <w:rsid w:val="00CA6D27"/>
    <w:rsid w:val="00CA6F9D"/>
    <w:rsid w:val="00CA7679"/>
    <w:rsid w:val="00CA77EE"/>
    <w:rsid w:val="00CA7F8D"/>
    <w:rsid w:val="00CB0189"/>
    <w:rsid w:val="00CB0357"/>
    <w:rsid w:val="00CB08B1"/>
    <w:rsid w:val="00CB0B62"/>
    <w:rsid w:val="00CB0BF5"/>
    <w:rsid w:val="00CB0C2A"/>
    <w:rsid w:val="00CB0DC5"/>
    <w:rsid w:val="00CB144D"/>
    <w:rsid w:val="00CB16DB"/>
    <w:rsid w:val="00CB1879"/>
    <w:rsid w:val="00CB1B3D"/>
    <w:rsid w:val="00CB1C71"/>
    <w:rsid w:val="00CB206E"/>
    <w:rsid w:val="00CB2A36"/>
    <w:rsid w:val="00CB31F4"/>
    <w:rsid w:val="00CB33B2"/>
    <w:rsid w:val="00CB391F"/>
    <w:rsid w:val="00CB3F44"/>
    <w:rsid w:val="00CB414F"/>
    <w:rsid w:val="00CB44ED"/>
    <w:rsid w:val="00CB4541"/>
    <w:rsid w:val="00CB4611"/>
    <w:rsid w:val="00CB4D73"/>
    <w:rsid w:val="00CB4E76"/>
    <w:rsid w:val="00CB5125"/>
    <w:rsid w:val="00CB5388"/>
    <w:rsid w:val="00CB55C2"/>
    <w:rsid w:val="00CB56A9"/>
    <w:rsid w:val="00CB5718"/>
    <w:rsid w:val="00CB5C8B"/>
    <w:rsid w:val="00CB5DB9"/>
    <w:rsid w:val="00CB63B3"/>
    <w:rsid w:val="00CB659C"/>
    <w:rsid w:val="00CB67DA"/>
    <w:rsid w:val="00CB6A8F"/>
    <w:rsid w:val="00CB6AC5"/>
    <w:rsid w:val="00CB6B52"/>
    <w:rsid w:val="00CB77EB"/>
    <w:rsid w:val="00CB79E5"/>
    <w:rsid w:val="00CC016C"/>
    <w:rsid w:val="00CC01C9"/>
    <w:rsid w:val="00CC0254"/>
    <w:rsid w:val="00CC0878"/>
    <w:rsid w:val="00CC0A86"/>
    <w:rsid w:val="00CC0CA9"/>
    <w:rsid w:val="00CC0F0D"/>
    <w:rsid w:val="00CC111B"/>
    <w:rsid w:val="00CC125A"/>
    <w:rsid w:val="00CC13BD"/>
    <w:rsid w:val="00CC192D"/>
    <w:rsid w:val="00CC24CE"/>
    <w:rsid w:val="00CC259B"/>
    <w:rsid w:val="00CC29A4"/>
    <w:rsid w:val="00CC2BBE"/>
    <w:rsid w:val="00CC35F9"/>
    <w:rsid w:val="00CC39AE"/>
    <w:rsid w:val="00CC3A84"/>
    <w:rsid w:val="00CC41AB"/>
    <w:rsid w:val="00CC41FF"/>
    <w:rsid w:val="00CC47C8"/>
    <w:rsid w:val="00CC4B26"/>
    <w:rsid w:val="00CC4C7D"/>
    <w:rsid w:val="00CC534F"/>
    <w:rsid w:val="00CC54A5"/>
    <w:rsid w:val="00CC5E93"/>
    <w:rsid w:val="00CC5FE0"/>
    <w:rsid w:val="00CC64A4"/>
    <w:rsid w:val="00CC65E4"/>
    <w:rsid w:val="00CC67B8"/>
    <w:rsid w:val="00CC6B19"/>
    <w:rsid w:val="00CC6DD2"/>
    <w:rsid w:val="00CC7362"/>
    <w:rsid w:val="00CC7747"/>
    <w:rsid w:val="00CC7A57"/>
    <w:rsid w:val="00CC7BAC"/>
    <w:rsid w:val="00CC7BB2"/>
    <w:rsid w:val="00CC7E7A"/>
    <w:rsid w:val="00CD007B"/>
    <w:rsid w:val="00CD01A8"/>
    <w:rsid w:val="00CD073B"/>
    <w:rsid w:val="00CD1C85"/>
    <w:rsid w:val="00CD1E40"/>
    <w:rsid w:val="00CD1F80"/>
    <w:rsid w:val="00CD20E3"/>
    <w:rsid w:val="00CD2922"/>
    <w:rsid w:val="00CD2941"/>
    <w:rsid w:val="00CD2E04"/>
    <w:rsid w:val="00CD32BB"/>
    <w:rsid w:val="00CD389D"/>
    <w:rsid w:val="00CD396D"/>
    <w:rsid w:val="00CD3DD5"/>
    <w:rsid w:val="00CD47DD"/>
    <w:rsid w:val="00CD48BE"/>
    <w:rsid w:val="00CD4AC5"/>
    <w:rsid w:val="00CD4FC6"/>
    <w:rsid w:val="00CD51BA"/>
    <w:rsid w:val="00CD52A7"/>
    <w:rsid w:val="00CD5342"/>
    <w:rsid w:val="00CD54DA"/>
    <w:rsid w:val="00CD62D4"/>
    <w:rsid w:val="00CD6363"/>
    <w:rsid w:val="00CD6417"/>
    <w:rsid w:val="00CD6661"/>
    <w:rsid w:val="00CD6923"/>
    <w:rsid w:val="00CD69BF"/>
    <w:rsid w:val="00CD6FED"/>
    <w:rsid w:val="00CD7283"/>
    <w:rsid w:val="00CD7356"/>
    <w:rsid w:val="00CE0221"/>
    <w:rsid w:val="00CE028C"/>
    <w:rsid w:val="00CE041A"/>
    <w:rsid w:val="00CE06B6"/>
    <w:rsid w:val="00CE0784"/>
    <w:rsid w:val="00CE0A8C"/>
    <w:rsid w:val="00CE0AF5"/>
    <w:rsid w:val="00CE0EA7"/>
    <w:rsid w:val="00CE0F67"/>
    <w:rsid w:val="00CE14D0"/>
    <w:rsid w:val="00CE1529"/>
    <w:rsid w:val="00CE1775"/>
    <w:rsid w:val="00CE1C1B"/>
    <w:rsid w:val="00CE1DFA"/>
    <w:rsid w:val="00CE21D9"/>
    <w:rsid w:val="00CE2898"/>
    <w:rsid w:val="00CE3D28"/>
    <w:rsid w:val="00CE4097"/>
    <w:rsid w:val="00CE4562"/>
    <w:rsid w:val="00CE4AE8"/>
    <w:rsid w:val="00CE4C82"/>
    <w:rsid w:val="00CE4F0A"/>
    <w:rsid w:val="00CE54AA"/>
    <w:rsid w:val="00CE55C7"/>
    <w:rsid w:val="00CE55CF"/>
    <w:rsid w:val="00CE5995"/>
    <w:rsid w:val="00CE5BE6"/>
    <w:rsid w:val="00CE5C5E"/>
    <w:rsid w:val="00CE6D4B"/>
    <w:rsid w:val="00CE6EAB"/>
    <w:rsid w:val="00CE7027"/>
    <w:rsid w:val="00CE7163"/>
    <w:rsid w:val="00CE751B"/>
    <w:rsid w:val="00CE7CC7"/>
    <w:rsid w:val="00CE7F93"/>
    <w:rsid w:val="00CE7FF8"/>
    <w:rsid w:val="00CF01CC"/>
    <w:rsid w:val="00CF045C"/>
    <w:rsid w:val="00CF0546"/>
    <w:rsid w:val="00CF0B38"/>
    <w:rsid w:val="00CF0B78"/>
    <w:rsid w:val="00CF0BBB"/>
    <w:rsid w:val="00CF0C27"/>
    <w:rsid w:val="00CF0D8A"/>
    <w:rsid w:val="00CF0FB4"/>
    <w:rsid w:val="00CF1709"/>
    <w:rsid w:val="00CF1B5B"/>
    <w:rsid w:val="00CF2641"/>
    <w:rsid w:val="00CF28C3"/>
    <w:rsid w:val="00CF2AC1"/>
    <w:rsid w:val="00CF2D66"/>
    <w:rsid w:val="00CF2DA0"/>
    <w:rsid w:val="00CF2DEB"/>
    <w:rsid w:val="00CF2EF4"/>
    <w:rsid w:val="00CF321C"/>
    <w:rsid w:val="00CF34EA"/>
    <w:rsid w:val="00CF378C"/>
    <w:rsid w:val="00CF38F1"/>
    <w:rsid w:val="00CF39FE"/>
    <w:rsid w:val="00CF43F4"/>
    <w:rsid w:val="00CF5D8A"/>
    <w:rsid w:val="00CF6016"/>
    <w:rsid w:val="00CF7566"/>
    <w:rsid w:val="00CF7598"/>
    <w:rsid w:val="00CF79B7"/>
    <w:rsid w:val="00CF7A08"/>
    <w:rsid w:val="00D0013A"/>
    <w:rsid w:val="00D001D9"/>
    <w:rsid w:val="00D00BD6"/>
    <w:rsid w:val="00D00C39"/>
    <w:rsid w:val="00D00F5B"/>
    <w:rsid w:val="00D01274"/>
    <w:rsid w:val="00D01618"/>
    <w:rsid w:val="00D01954"/>
    <w:rsid w:val="00D01A16"/>
    <w:rsid w:val="00D01A21"/>
    <w:rsid w:val="00D01B17"/>
    <w:rsid w:val="00D02003"/>
    <w:rsid w:val="00D021F2"/>
    <w:rsid w:val="00D02647"/>
    <w:rsid w:val="00D02B26"/>
    <w:rsid w:val="00D02F48"/>
    <w:rsid w:val="00D02FE9"/>
    <w:rsid w:val="00D032E5"/>
    <w:rsid w:val="00D036D3"/>
    <w:rsid w:val="00D03939"/>
    <w:rsid w:val="00D03D11"/>
    <w:rsid w:val="00D0423C"/>
    <w:rsid w:val="00D042C5"/>
    <w:rsid w:val="00D04A0F"/>
    <w:rsid w:val="00D04A71"/>
    <w:rsid w:val="00D04A81"/>
    <w:rsid w:val="00D05974"/>
    <w:rsid w:val="00D05D18"/>
    <w:rsid w:val="00D05F02"/>
    <w:rsid w:val="00D05F09"/>
    <w:rsid w:val="00D0626A"/>
    <w:rsid w:val="00D06314"/>
    <w:rsid w:val="00D06371"/>
    <w:rsid w:val="00D064EA"/>
    <w:rsid w:val="00D066E8"/>
    <w:rsid w:val="00D06AA7"/>
    <w:rsid w:val="00D06FE8"/>
    <w:rsid w:val="00D0734E"/>
    <w:rsid w:val="00D0737D"/>
    <w:rsid w:val="00D07593"/>
    <w:rsid w:val="00D07640"/>
    <w:rsid w:val="00D07A92"/>
    <w:rsid w:val="00D07D59"/>
    <w:rsid w:val="00D07E26"/>
    <w:rsid w:val="00D10432"/>
    <w:rsid w:val="00D1043F"/>
    <w:rsid w:val="00D10C13"/>
    <w:rsid w:val="00D10CE7"/>
    <w:rsid w:val="00D10D54"/>
    <w:rsid w:val="00D1113E"/>
    <w:rsid w:val="00D1115C"/>
    <w:rsid w:val="00D11A6D"/>
    <w:rsid w:val="00D11B71"/>
    <w:rsid w:val="00D11ECD"/>
    <w:rsid w:val="00D123B0"/>
    <w:rsid w:val="00D12699"/>
    <w:rsid w:val="00D12C99"/>
    <w:rsid w:val="00D13007"/>
    <w:rsid w:val="00D13191"/>
    <w:rsid w:val="00D13341"/>
    <w:rsid w:val="00D13D21"/>
    <w:rsid w:val="00D13E5D"/>
    <w:rsid w:val="00D1443B"/>
    <w:rsid w:val="00D144FD"/>
    <w:rsid w:val="00D14A3F"/>
    <w:rsid w:val="00D150BE"/>
    <w:rsid w:val="00D15132"/>
    <w:rsid w:val="00D152C0"/>
    <w:rsid w:val="00D155D3"/>
    <w:rsid w:val="00D15729"/>
    <w:rsid w:val="00D15DDB"/>
    <w:rsid w:val="00D16113"/>
    <w:rsid w:val="00D1628B"/>
    <w:rsid w:val="00D1647E"/>
    <w:rsid w:val="00D168B5"/>
    <w:rsid w:val="00D16E82"/>
    <w:rsid w:val="00D17315"/>
    <w:rsid w:val="00D17795"/>
    <w:rsid w:val="00D20226"/>
    <w:rsid w:val="00D208A2"/>
    <w:rsid w:val="00D20A8B"/>
    <w:rsid w:val="00D20C1B"/>
    <w:rsid w:val="00D21370"/>
    <w:rsid w:val="00D21817"/>
    <w:rsid w:val="00D21A52"/>
    <w:rsid w:val="00D223D1"/>
    <w:rsid w:val="00D2270E"/>
    <w:rsid w:val="00D229AE"/>
    <w:rsid w:val="00D229E0"/>
    <w:rsid w:val="00D22B00"/>
    <w:rsid w:val="00D22DA8"/>
    <w:rsid w:val="00D233A2"/>
    <w:rsid w:val="00D2352B"/>
    <w:rsid w:val="00D23842"/>
    <w:rsid w:val="00D23EDE"/>
    <w:rsid w:val="00D23F62"/>
    <w:rsid w:val="00D2490E"/>
    <w:rsid w:val="00D24AC2"/>
    <w:rsid w:val="00D24BB8"/>
    <w:rsid w:val="00D24C57"/>
    <w:rsid w:val="00D25058"/>
    <w:rsid w:val="00D2527A"/>
    <w:rsid w:val="00D25485"/>
    <w:rsid w:val="00D256C1"/>
    <w:rsid w:val="00D25847"/>
    <w:rsid w:val="00D2606B"/>
    <w:rsid w:val="00D263ED"/>
    <w:rsid w:val="00D26482"/>
    <w:rsid w:val="00D264EC"/>
    <w:rsid w:val="00D26818"/>
    <w:rsid w:val="00D269B9"/>
    <w:rsid w:val="00D26B45"/>
    <w:rsid w:val="00D27070"/>
    <w:rsid w:val="00D27A03"/>
    <w:rsid w:val="00D30103"/>
    <w:rsid w:val="00D30493"/>
    <w:rsid w:val="00D306F8"/>
    <w:rsid w:val="00D30D71"/>
    <w:rsid w:val="00D3162B"/>
    <w:rsid w:val="00D31BE3"/>
    <w:rsid w:val="00D31FB6"/>
    <w:rsid w:val="00D32104"/>
    <w:rsid w:val="00D3295C"/>
    <w:rsid w:val="00D32B0B"/>
    <w:rsid w:val="00D33100"/>
    <w:rsid w:val="00D33457"/>
    <w:rsid w:val="00D3357F"/>
    <w:rsid w:val="00D335BA"/>
    <w:rsid w:val="00D3365B"/>
    <w:rsid w:val="00D3368C"/>
    <w:rsid w:val="00D336DB"/>
    <w:rsid w:val="00D33923"/>
    <w:rsid w:val="00D34A16"/>
    <w:rsid w:val="00D34BD0"/>
    <w:rsid w:val="00D34CC8"/>
    <w:rsid w:val="00D34F85"/>
    <w:rsid w:val="00D354E0"/>
    <w:rsid w:val="00D35C46"/>
    <w:rsid w:val="00D36046"/>
    <w:rsid w:val="00D364FC"/>
    <w:rsid w:val="00D365EC"/>
    <w:rsid w:val="00D36666"/>
    <w:rsid w:val="00D367C3"/>
    <w:rsid w:val="00D36DFD"/>
    <w:rsid w:val="00D36E0D"/>
    <w:rsid w:val="00D36F09"/>
    <w:rsid w:val="00D37D57"/>
    <w:rsid w:val="00D37E30"/>
    <w:rsid w:val="00D4006A"/>
    <w:rsid w:val="00D402BC"/>
    <w:rsid w:val="00D402CB"/>
    <w:rsid w:val="00D4075D"/>
    <w:rsid w:val="00D408F6"/>
    <w:rsid w:val="00D40A67"/>
    <w:rsid w:val="00D40F3D"/>
    <w:rsid w:val="00D40FCF"/>
    <w:rsid w:val="00D40FF0"/>
    <w:rsid w:val="00D41031"/>
    <w:rsid w:val="00D410D0"/>
    <w:rsid w:val="00D411D8"/>
    <w:rsid w:val="00D41249"/>
    <w:rsid w:val="00D4127D"/>
    <w:rsid w:val="00D417D0"/>
    <w:rsid w:val="00D418FC"/>
    <w:rsid w:val="00D41A63"/>
    <w:rsid w:val="00D41B5E"/>
    <w:rsid w:val="00D41BF9"/>
    <w:rsid w:val="00D4206F"/>
    <w:rsid w:val="00D42440"/>
    <w:rsid w:val="00D43005"/>
    <w:rsid w:val="00D43286"/>
    <w:rsid w:val="00D4347B"/>
    <w:rsid w:val="00D4349A"/>
    <w:rsid w:val="00D4351E"/>
    <w:rsid w:val="00D43604"/>
    <w:rsid w:val="00D43A07"/>
    <w:rsid w:val="00D43A34"/>
    <w:rsid w:val="00D43BE1"/>
    <w:rsid w:val="00D44330"/>
    <w:rsid w:val="00D4441F"/>
    <w:rsid w:val="00D44673"/>
    <w:rsid w:val="00D449DD"/>
    <w:rsid w:val="00D44D26"/>
    <w:rsid w:val="00D44E2B"/>
    <w:rsid w:val="00D45056"/>
    <w:rsid w:val="00D45165"/>
    <w:rsid w:val="00D45422"/>
    <w:rsid w:val="00D459C6"/>
    <w:rsid w:val="00D45C2A"/>
    <w:rsid w:val="00D45C9B"/>
    <w:rsid w:val="00D45DF9"/>
    <w:rsid w:val="00D464EF"/>
    <w:rsid w:val="00D46C05"/>
    <w:rsid w:val="00D4706F"/>
    <w:rsid w:val="00D472EE"/>
    <w:rsid w:val="00D474D7"/>
    <w:rsid w:val="00D47956"/>
    <w:rsid w:val="00D479E7"/>
    <w:rsid w:val="00D47B4C"/>
    <w:rsid w:val="00D47D9F"/>
    <w:rsid w:val="00D47E45"/>
    <w:rsid w:val="00D5049C"/>
    <w:rsid w:val="00D50739"/>
    <w:rsid w:val="00D50FBE"/>
    <w:rsid w:val="00D517C2"/>
    <w:rsid w:val="00D51F1E"/>
    <w:rsid w:val="00D52178"/>
    <w:rsid w:val="00D5217C"/>
    <w:rsid w:val="00D527F9"/>
    <w:rsid w:val="00D52CA5"/>
    <w:rsid w:val="00D52D6B"/>
    <w:rsid w:val="00D530AF"/>
    <w:rsid w:val="00D53126"/>
    <w:rsid w:val="00D53924"/>
    <w:rsid w:val="00D53CD7"/>
    <w:rsid w:val="00D53D7D"/>
    <w:rsid w:val="00D54079"/>
    <w:rsid w:val="00D5418F"/>
    <w:rsid w:val="00D5485F"/>
    <w:rsid w:val="00D55265"/>
    <w:rsid w:val="00D553F0"/>
    <w:rsid w:val="00D5558C"/>
    <w:rsid w:val="00D55ADC"/>
    <w:rsid w:val="00D55BC2"/>
    <w:rsid w:val="00D55BD1"/>
    <w:rsid w:val="00D560C3"/>
    <w:rsid w:val="00D569F2"/>
    <w:rsid w:val="00D56B51"/>
    <w:rsid w:val="00D573EC"/>
    <w:rsid w:val="00D57478"/>
    <w:rsid w:val="00D57B2F"/>
    <w:rsid w:val="00D57C41"/>
    <w:rsid w:val="00D57CCF"/>
    <w:rsid w:val="00D57F10"/>
    <w:rsid w:val="00D60043"/>
    <w:rsid w:val="00D60109"/>
    <w:rsid w:val="00D6045C"/>
    <w:rsid w:val="00D6088A"/>
    <w:rsid w:val="00D60975"/>
    <w:rsid w:val="00D60C77"/>
    <w:rsid w:val="00D60D88"/>
    <w:rsid w:val="00D610C7"/>
    <w:rsid w:val="00D613F1"/>
    <w:rsid w:val="00D6167A"/>
    <w:rsid w:val="00D61ACC"/>
    <w:rsid w:val="00D61B24"/>
    <w:rsid w:val="00D61FE6"/>
    <w:rsid w:val="00D62130"/>
    <w:rsid w:val="00D627FA"/>
    <w:rsid w:val="00D62CC9"/>
    <w:rsid w:val="00D62FAF"/>
    <w:rsid w:val="00D6322A"/>
    <w:rsid w:val="00D632EB"/>
    <w:rsid w:val="00D63611"/>
    <w:rsid w:val="00D639A4"/>
    <w:rsid w:val="00D63E5C"/>
    <w:rsid w:val="00D63F08"/>
    <w:rsid w:val="00D64259"/>
    <w:rsid w:val="00D64470"/>
    <w:rsid w:val="00D6474E"/>
    <w:rsid w:val="00D648F5"/>
    <w:rsid w:val="00D64A26"/>
    <w:rsid w:val="00D64B95"/>
    <w:rsid w:val="00D6524A"/>
    <w:rsid w:val="00D657AD"/>
    <w:rsid w:val="00D65AE3"/>
    <w:rsid w:val="00D65C60"/>
    <w:rsid w:val="00D661A1"/>
    <w:rsid w:val="00D664AD"/>
    <w:rsid w:val="00D66565"/>
    <w:rsid w:val="00D666DA"/>
    <w:rsid w:val="00D6675F"/>
    <w:rsid w:val="00D6695C"/>
    <w:rsid w:val="00D669C5"/>
    <w:rsid w:val="00D66F74"/>
    <w:rsid w:val="00D676FB"/>
    <w:rsid w:val="00D67B7F"/>
    <w:rsid w:val="00D70093"/>
    <w:rsid w:val="00D70215"/>
    <w:rsid w:val="00D70386"/>
    <w:rsid w:val="00D703CE"/>
    <w:rsid w:val="00D7040A"/>
    <w:rsid w:val="00D70484"/>
    <w:rsid w:val="00D70749"/>
    <w:rsid w:val="00D70D69"/>
    <w:rsid w:val="00D70DC6"/>
    <w:rsid w:val="00D70FA7"/>
    <w:rsid w:val="00D7106C"/>
    <w:rsid w:val="00D71A0D"/>
    <w:rsid w:val="00D71A20"/>
    <w:rsid w:val="00D7203D"/>
    <w:rsid w:val="00D72370"/>
    <w:rsid w:val="00D7251C"/>
    <w:rsid w:val="00D726E8"/>
    <w:rsid w:val="00D72C1B"/>
    <w:rsid w:val="00D734D2"/>
    <w:rsid w:val="00D735E7"/>
    <w:rsid w:val="00D73BCB"/>
    <w:rsid w:val="00D74380"/>
    <w:rsid w:val="00D747FB"/>
    <w:rsid w:val="00D74FDF"/>
    <w:rsid w:val="00D75158"/>
    <w:rsid w:val="00D7530D"/>
    <w:rsid w:val="00D75565"/>
    <w:rsid w:val="00D755F9"/>
    <w:rsid w:val="00D755FA"/>
    <w:rsid w:val="00D75A71"/>
    <w:rsid w:val="00D7623E"/>
    <w:rsid w:val="00D76529"/>
    <w:rsid w:val="00D7680A"/>
    <w:rsid w:val="00D7698E"/>
    <w:rsid w:val="00D76BD3"/>
    <w:rsid w:val="00D76C2C"/>
    <w:rsid w:val="00D77495"/>
    <w:rsid w:val="00D80236"/>
    <w:rsid w:val="00D802B3"/>
    <w:rsid w:val="00D80351"/>
    <w:rsid w:val="00D803E3"/>
    <w:rsid w:val="00D8056E"/>
    <w:rsid w:val="00D80740"/>
    <w:rsid w:val="00D80952"/>
    <w:rsid w:val="00D80E7F"/>
    <w:rsid w:val="00D81273"/>
    <w:rsid w:val="00D8134C"/>
    <w:rsid w:val="00D81A6C"/>
    <w:rsid w:val="00D82312"/>
    <w:rsid w:val="00D825E0"/>
    <w:rsid w:val="00D82910"/>
    <w:rsid w:val="00D82CC6"/>
    <w:rsid w:val="00D82CE4"/>
    <w:rsid w:val="00D83092"/>
    <w:rsid w:val="00D83AB6"/>
    <w:rsid w:val="00D83CAC"/>
    <w:rsid w:val="00D846CC"/>
    <w:rsid w:val="00D8494F"/>
    <w:rsid w:val="00D84A7E"/>
    <w:rsid w:val="00D84AF0"/>
    <w:rsid w:val="00D857F6"/>
    <w:rsid w:val="00D85924"/>
    <w:rsid w:val="00D85A54"/>
    <w:rsid w:val="00D85B81"/>
    <w:rsid w:val="00D85D48"/>
    <w:rsid w:val="00D8660A"/>
    <w:rsid w:val="00D866D7"/>
    <w:rsid w:val="00D868B8"/>
    <w:rsid w:val="00D86C87"/>
    <w:rsid w:val="00D86DCF"/>
    <w:rsid w:val="00D86E22"/>
    <w:rsid w:val="00D87269"/>
    <w:rsid w:val="00D87290"/>
    <w:rsid w:val="00D877EA"/>
    <w:rsid w:val="00D8798A"/>
    <w:rsid w:val="00D879EC"/>
    <w:rsid w:val="00D87B4F"/>
    <w:rsid w:val="00D87D19"/>
    <w:rsid w:val="00D87D24"/>
    <w:rsid w:val="00D902C5"/>
    <w:rsid w:val="00D9076D"/>
    <w:rsid w:val="00D9076F"/>
    <w:rsid w:val="00D909E9"/>
    <w:rsid w:val="00D90A50"/>
    <w:rsid w:val="00D90F68"/>
    <w:rsid w:val="00D91297"/>
    <w:rsid w:val="00D91301"/>
    <w:rsid w:val="00D91409"/>
    <w:rsid w:val="00D919DC"/>
    <w:rsid w:val="00D91B88"/>
    <w:rsid w:val="00D91F65"/>
    <w:rsid w:val="00D91F8C"/>
    <w:rsid w:val="00D92124"/>
    <w:rsid w:val="00D92278"/>
    <w:rsid w:val="00D924BF"/>
    <w:rsid w:val="00D92578"/>
    <w:rsid w:val="00D93904"/>
    <w:rsid w:val="00D943E4"/>
    <w:rsid w:val="00D9476A"/>
    <w:rsid w:val="00D94A01"/>
    <w:rsid w:val="00D94BA8"/>
    <w:rsid w:val="00D94D0C"/>
    <w:rsid w:val="00D951DE"/>
    <w:rsid w:val="00D957E4"/>
    <w:rsid w:val="00D9607D"/>
    <w:rsid w:val="00D96220"/>
    <w:rsid w:val="00D966FD"/>
    <w:rsid w:val="00D96C21"/>
    <w:rsid w:val="00D96CB3"/>
    <w:rsid w:val="00D96E9D"/>
    <w:rsid w:val="00D96EE0"/>
    <w:rsid w:val="00D96FA3"/>
    <w:rsid w:val="00D97063"/>
    <w:rsid w:val="00D972B5"/>
    <w:rsid w:val="00D973E2"/>
    <w:rsid w:val="00D97402"/>
    <w:rsid w:val="00D977E8"/>
    <w:rsid w:val="00D978A4"/>
    <w:rsid w:val="00D97924"/>
    <w:rsid w:val="00D97A05"/>
    <w:rsid w:val="00D97A3C"/>
    <w:rsid w:val="00DA0248"/>
    <w:rsid w:val="00DA058E"/>
    <w:rsid w:val="00DA07D4"/>
    <w:rsid w:val="00DA08D5"/>
    <w:rsid w:val="00DA0BA4"/>
    <w:rsid w:val="00DA0BC2"/>
    <w:rsid w:val="00DA1006"/>
    <w:rsid w:val="00DA1100"/>
    <w:rsid w:val="00DA18DF"/>
    <w:rsid w:val="00DA1952"/>
    <w:rsid w:val="00DA1FB2"/>
    <w:rsid w:val="00DA1FD2"/>
    <w:rsid w:val="00DA28C6"/>
    <w:rsid w:val="00DA290F"/>
    <w:rsid w:val="00DA29EC"/>
    <w:rsid w:val="00DA2C52"/>
    <w:rsid w:val="00DA3AB7"/>
    <w:rsid w:val="00DA3D53"/>
    <w:rsid w:val="00DA4658"/>
    <w:rsid w:val="00DA4A5B"/>
    <w:rsid w:val="00DA4C6C"/>
    <w:rsid w:val="00DA571F"/>
    <w:rsid w:val="00DA5FFF"/>
    <w:rsid w:val="00DA66C9"/>
    <w:rsid w:val="00DA70DF"/>
    <w:rsid w:val="00DA7E2C"/>
    <w:rsid w:val="00DB01F4"/>
    <w:rsid w:val="00DB0C34"/>
    <w:rsid w:val="00DB114B"/>
    <w:rsid w:val="00DB1565"/>
    <w:rsid w:val="00DB19DC"/>
    <w:rsid w:val="00DB1EEC"/>
    <w:rsid w:val="00DB28D0"/>
    <w:rsid w:val="00DB29AF"/>
    <w:rsid w:val="00DB3209"/>
    <w:rsid w:val="00DB3614"/>
    <w:rsid w:val="00DB3A59"/>
    <w:rsid w:val="00DB3CD6"/>
    <w:rsid w:val="00DB494E"/>
    <w:rsid w:val="00DB4A83"/>
    <w:rsid w:val="00DB4D70"/>
    <w:rsid w:val="00DB4D9F"/>
    <w:rsid w:val="00DB51D7"/>
    <w:rsid w:val="00DB599C"/>
    <w:rsid w:val="00DB621E"/>
    <w:rsid w:val="00DB667E"/>
    <w:rsid w:val="00DB689C"/>
    <w:rsid w:val="00DB6974"/>
    <w:rsid w:val="00DB6D76"/>
    <w:rsid w:val="00DB7054"/>
    <w:rsid w:val="00DB79CE"/>
    <w:rsid w:val="00DB7F6C"/>
    <w:rsid w:val="00DC00C3"/>
    <w:rsid w:val="00DC04A4"/>
    <w:rsid w:val="00DC0CA3"/>
    <w:rsid w:val="00DC0D83"/>
    <w:rsid w:val="00DC19D0"/>
    <w:rsid w:val="00DC202E"/>
    <w:rsid w:val="00DC2622"/>
    <w:rsid w:val="00DC28F5"/>
    <w:rsid w:val="00DC28FC"/>
    <w:rsid w:val="00DC346E"/>
    <w:rsid w:val="00DC3550"/>
    <w:rsid w:val="00DC37AF"/>
    <w:rsid w:val="00DC4967"/>
    <w:rsid w:val="00DC4A76"/>
    <w:rsid w:val="00DC4ABE"/>
    <w:rsid w:val="00DC4E99"/>
    <w:rsid w:val="00DC533C"/>
    <w:rsid w:val="00DC53C5"/>
    <w:rsid w:val="00DC5887"/>
    <w:rsid w:val="00DC5D24"/>
    <w:rsid w:val="00DC5D86"/>
    <w:rsid w:val="00DC5E02"/>
    <w:rsid w:val="00DC694A"/>
    <w:rsid w:val="00DC6988"/>
    <w:rsid w:val="00DC6FE7"/>
    <w:rsid w:val="00DC7377"/>
    <w:rsid w:val="00DC793D"/>
    <w:rsid w:val="00DD0110"/>
    <w:rsid w:val="00DD0264"/>
    <w:rsid w:val="00DD02EA"/>
    <w:rsid w:val="00DD03D3"/>
    <w:rsid w:val="00DD03DF"/>
    <w:rsid w:val="00DD07C6"/>
    <w:rsid w:val="00DD0AB5"/>
    <w:rsid w:val="00DD0C59"/>
    <w:rsid w:val="00DD0FDA"/>
    <w:rsid w:val="00DD1544"/>
    <w:rsid w:val="00DD243E"/>
    <w:rsid w:val="00DD25F1"/>
    <w:rsid w:val="00DD2664"/>
    <w:rsid w:val="00DD26AE"/>
    <w:rsid w:val="00DD32EF"/>
    <w:rsid w:val="00DD3647"/>
    <w:rsid w:val="00DD36FD"/>
    <w:rsid w:val="00DD3AE7"/>
    <w:rsid w:val="00DD3CB6"/>
    <w:rsid w:val="00DD3CE6"/>
    <w:rsid w:val="00DD4C14"/>
    <w:rsid w:val="00DD4D64"/>
    <w:rsid w:val="00DD50C2"/>
    <w:rsid w:val="00DD551B"/>
    <w:rsid w:val="00DD5633"/>
    <w:rsid w:val="00DD5926"/>
    <w:rsid w:val="00DD66AC"/>
    <w:rsid w:val="00DD6A6D"/>
    <w:rsid w:val="00DD6C3C"/>
    <w:rsid w:val="00DD70D2"/>
    <w:rsid w:val="00DD733E"/>
    <w:rsid w:val="00DD76FB"/>
    <w:rsid w:val="00DD78C8"/>
    <w:rsid w:val="00DD78E0"/>
    <w:rsid w:val="00DD7939"/>
    <w:rsid w:val="00DD7B16"/>
    <w:rsid w:val="00DD7DA0"/>
    <w:rsid w:val="00DD7E1E"/>
    <w:rsid w:val="00DD7ED8"/>
    <w:rsid w:val="00DD7FF7"/>
    <w:rsid w:val="00DE10FA"/>
    <w:rsid w:val="00DE1585"/>
    <w:rsid w:val="00DE1658"/>
    <w:rsid w:val="00DE169D"/>
    <w:rsid w:val="00DE2169"/>
    <w:rsid w:val="00DE225C"/>
    <w:rsid w:val="00DE2731"/>
    <w:rsid w:val="00DE2B37"/>
    <w:rsid w:val="00DE2BD9"/>
    <w:rsid w:val="00DE2C9D"/>
    <w:rsid w:val="00DE307D"/>
    <w:rsid w:val="00DE3447"/>
    <w:rsid w:val="00DE352A"/>
    <w:rsid w:val="00DE37C8"/>
    <w:rsid w:val="00DE4F21"/>
    <w:rsid w:val="00DE504F"/>
    <w:rsid w:val="00DE5132"/>
    <w:rsid w:val="00DE53CF"/>
    <w:rsid w:val="00DE5563"/>
    <w:rsid w:val="00DE5AFC"/>
    <w:rsid w:val="00DE5C28"/>
    <w:rsid w:val="00DE5CE3"/>
    <w:rsid w:val="00DE5E02"/>
    <w:rsid w:val="00DE61A5"/>
    <w:rsid w:val="00DE64E9"/>
    <w:rsid w:val="00DE68B5"/>
    <w:rsid w:val="00DE6C74"/>
    <w:rsid w:val="00DE6FE5"/>
    <w:rsid w:val="00DE71C3"/>
    <w:rsid w:val="00DE799B"/>
    <w:rsid w:val="00DF067E"/>
    <w:rsid w:val="00DF06FB"/>
    <w:rsid w:val="00DF07FB"/>
    <w:rsid w:val="00DF0E27"/>
    <w:rsid w:val="00DF1208"/>
    <w:rsid w:val="00DF13A1"/>
    <w:rsid w:val="00DF1467"/>
    <w:rsid w:val="00DF18D9"/>
    <w:rsid w:val="00DF19AA"/>
    <w:rsid w:val="00DF1C75"/>
    <w:rsid w:val="00DF1E70"/>
    <w:rsid w:val="00DF21DD"/>
    <w:rsid w:val="00DF22D5"/>
    <w:rsid w:val="00DF2C02"/>
    <w:rsid w:val="00DF2E5D"/>
    <w:rsid w:val="00DF2EA1"/>
    <w:rsid w:val="00DF311F"/>
    <w:rsid w:val="00DF3B24"/>
    <w:rsid w:val="00DF3E8D"/>
    <w:rsid w:val="00DF3F7F"/>
    <w:rsid w:val="00DF4D7B"/>
    <w:rsid w:val="00DF4E9C"/>
    <w:rsid w:val="00DF55BB"/>
    <w:rsid w:val="00DF5648"/>
    <w:rsid w:val="00DF585C"/>
    <w:rsid w:val="00DF59CE"/>
    <w:rsid w:val="00DF609F"/>
    <w:rsid w:val="00DF64BD"/>
    <w:rsid w:val="00DF6951"/>
    <w:rsid w:val="00DF6AAE"/>
    <w:rsid w:val="00DF6CBA"/>
    <w:rsid w:val="00DF6FB8"/>
    <w:rsid w:val="00DF742E"/>
    <w:rsid w:val="00DF7CE9"/>
    <w:rsid w:val="00E000C4"/>
    <w:rsid w:val="00E00513"/>
    <w:rsid w:val="00E00641"/>
    <w:rsid w:val="00E007E0"/>
    <w:rsid w:val="00E00B97"/>
    <w:rsid w:val="00E00EEE"/>
    <w:rsid w:val="00E010B3"/>
    <w:rsid w:val="00E01327"/>
    <w:rsid w:val="00E016BB"/>
    <w:rsid w:val="00E01822"/>
    <w:rsid w:val="00E02454"/>
    <w:rsid w:val="00E02723"/>
    <w:rsid w:val="00E028FE"/>
    <w:rsid w:val="00E02EBB"/>
    <w:rsid w:val="00E02F69"/>
    <w:rsid w:val="00E02FA0"/>
    <w:rsid w:val="00E034CD"/>
    <w:rsid w:val="00E037C3"/>
    <w:rsid w:val="00E03CB9"/>
    <w:rsid w:val="00E04225"/>
    <w:rsid w:val="00E04B6D"/>
    <w:rsid w:val="00E04CEA"/>
    <w:rsid w:val="00E04D42"/>
    <w:rsid w:val="00E04FF0"/>
    <w:rsid w:val="00E052E3"/>
    <w:rsid w:val="00E05536"/>
    <w:rsid w:val="00E061E8"/>
    <w:rsid w:val="00E06289"/>
    <w:rsid w:val="00E067FC"/>
    <w:rsid w:val="00E06917"/>
    <w:rsid w:val="00E06989"/>
    <w:rsid w:val="00E07605"/>
    <w:rsid w:val="00E07DBC"/>
    <w:rsid w:val="00E1002F"/>
    <w:rsid w:val="00E10534"/>
    <w:rsid w:val="00E105FC"/>
    <w:rsid w:val="00E10B9E"/>
    <w:rsid w:val="00E10E3D"/>
    <w:rsid w:val="00E10EAD"/>
    <w:rsid w:val="00E1147B"/>
    <w:rsid w:val="00E11840"/>
    <w:rsid w:val="00E11A11"/>
    <w:rsid w:val="00E11C4E"/>
    <w:rsid w:val="00E11D59"/>
    <w:rsid w:val="00E11EA3"/>
    <w:rsid w:val="00E121CB"/>
    <w:rsid w:val="00E126D0"/>
    <w:rsid w:val="00E129D9"/>
    <w:rsid w:val="00E12C51"/>
    <w:rsid w:val="00E13308"/>
    <w:rsid w:val="00E133BC"/>
    <w:rsid w:val="00E13818"/>
    <w:rsid w:val="00E13849"/>
    <w:rsid w:val="00E1394A"/>
    <w:rsid w:val="00E13B2B"/>
    <w:rsid w:val="00E1414B"/>
    <w:rsid w:val="00E147CA"/>
    <w:rsid w:val="00E1498F"/>
    <w:rsid w:val="00E14CA1"/>
    <w:rsid w:val="00E14DA9"/>
    <w:rsid w:val="00E14F0F"/>
    <w:rsid w:val="00E1594A"/>
    <w:rsid w:val="00E15A57"/>
    <w:rsid w:val="00E15D38"/>
    <w:rsid w:val="00E15EF6"/>
    <w:rsid w:val="00E16324"/>
    <w:rsid w:val="00E16743"/>
    <w:rsid w:val="00E16850"/>
    <w:rsid w:val="00E16F89"/>
    <w:rsid w:val="00E17503"/>
    <w:rsid w:val="00E17E37"/>
    <w:rsid w:val="00E2017B"/>
    <w:rsid w:val="00E203E8"/>
    <w:rsid w:val="00E20777"/>
    <w:rsid w:val="00E208D0"/>
    <w:rsid w:val="00E21211"/>
    <w:rsid w:val="00E214C2"/>
    <w:rsid w:val="00E217D9"/>
    <w:rsid w:val="00E21827"/>
    <w:rsid w:val="00E21E86"/>
    <w:rsid w:val="00E22582"/>
    <w:rsid w:val="00E22A18"/>
    <w:rsid w:val="00E22E50"/>
    <w:rsid w:val="00E235EA"/>
    <w:rsid w:val="00E236C5"/>
    <w:rsid w:val="00E23C91"/>
    <w:rsid w:val="00E23E18"/>
    <w:rsid w:val="00E23EA4"/>
    <w:rsid w:val="00E23F26"/>
    <w:rsid w:val="00E25111"/>
    <w:rsid w:val="00E251BC"/>
    <w:rsid w:val="00E25398"/>
    <w:rsid w:val="00E25433"/>
    <w:rsid w:val="00E25464"/>
    <w:rsid w:val="00E254C0"/>
    <w:rsid w:val="00E255BD"/>
    <w:rsid w:val="00E25AB3"/>
    <w:rsid w:val="00E25B7C"/>
    <w:rsid w:val="00E25DB5"/>
    <w:rsid w:val="00E25F85"/>
    <w:rsid w:val="00E2628B"/>
    <w:rsid w:val="00E26372"/>
    <w:rsid w:val="00E26BDC"/>
    <w:rsid w:val="00E273A9"/>
    <w:rsid w:val="00E276DF"/>
    <w:rsid w:val="00E278CE"/>
    <w:rsid w:val="00E27A8B"/>
    <w:rsid w:val="00E27C77"/>
    <w:rsid w:val="00E30235"/>
    <w:rsid w:val="00E3036B"/>
    <w:rsid w:val="00E3116F"/>
    <w:rsid w:val="00E31E2B"/>
    <w:rsid w:val="00E31FF6"/>
    <w:rsid w:val="00E323FE"/>
    <w:rsid w:val="00E325E6"/>
    <w:rsid w:val="00E32FF1"/>
    <w:rsid w:val="00E3317C"/>
    <w:rsid w:val="00E334CE"/>
    <w:rsid w:val="00E33B5B"/>
    <w:rsid w:val="00E33D05"/>
    <w:rsid w:val="00E33D3D"/>
    <w:rsid w:val="00E3405F"/>
    <w:rsid w:val="00E34200"/>
    <w:rsid w:val="00E34784"/>
    <w:rsid w:val="00E34818"/>
    <w:rsid w:val="00E3487E"/>
    <w:rsid w:val="00E34AA7"/>
    <w:rsid w:val="00E34F56"/>
    <w:rsid w:val="00E350BD"/>
    <w:rsid w:val="00E352BD"/>
    <w:rsid w:val="00E35493"/>
    <w:rsid w:val="00E35EA3"/>
    <w:rsid w:val="00E35ECD"/>
    <w:rsid w:val="00E36269"/>
    <w:rsid w:val="00E366AF"/>
    <w:rsid w:val="00E3713E"/>
    <w:rsid w:val="00E37210"/>
    <w:rsid w:val="00E3738E"/>
    <w:rsid w:val="00E3745A"/>
    <w:rsid w:val="00E378B1"/>
    <w:rsid w:val="00E37EDB"/>
    <w:rsid w:val="00E4001F"/>
    <w:rsid w:val="00E40098"/>
    <w:rsid w:val="00E40327"/>
    <w:rsid w:val="00E40450"/>
    <w:rsid w:val="00E40463"/>
    <w:rsid w:val="00E405DB"/>
    <w:rsid w:val="00E40B46"/>
    <w:rsid w:val="00E40E96"/>
    <w:rsid w:val="00E41169"/>
    <w:rsid w:val="00E412CF"/>
    <w:rsid w:val="00E41391"/>
    <w:rsid w:val="00E417CF"/>
    <w:rsid w:val="00E41917"/>
    <w:rsid w:val="00E41A9C"/>
    <w:rsid w:val="00E42A69"/>
    <w:rsid w:val="00E42E69"/>
    <w:rsid w:val="00E43110"/>
    <w:rsid w:val="00E43508"/>
    <w:rsid w:val="00E43A73"/>
    <w:rsid w:val="00E43CE5"/>
    <w:rsid w:val="00E43D34"/>
    <w:rsid w:val="00E44439"/>
    <w:rsid w:val="00E44463"/>
    <w:rsid w:val="00E444C7"/>
    <w:rsid w:val="00E444FE"/>
    <w:rsid w:val="00E4451F"/>
    <w:rsid w:val="00E44973"/>
    <w:rsid w:val="00E44D19"/>
    <w:rsid w:val="00E44EAA"/>
    <w:rsid w:val="00E46053"/>
    <w:rsid w:val="00E462BD"/>
    <w:rsid w:val="00E46648"/>
    <w:rsid w:val="00E46D16"/>
    <w:rsid w:val="00E471B6"/>
    <w:rsid w:val="00E47F3C"/>
    <w:rsid w:val="00E502EB"/>
    <w:rsid w:val="00E5052E"/>
    <w:rsid w:val="00E50D22"/>
    <w:rsid w:val="00E50E08"/>
    <w:rsid w:val="00E50F63"/>
    <w:rsid w:val="00E51008"/>
    <w:rsid w:val="00E5101D"/>
    <w:rsid w:val="00E51629"/>
    <w:rsid w:val="00E516DD"/>
    <w:rsid w:val="00E51D05"/>
    <w:rsid w:val="00E51E2F"/>
    <w:rsid w:val="00E5263F"/>
    <w:rsid w:val="00E5297A"/>
    <w:rsid w:val="00E52E57"/>
    <w:rsid w:val="00E534B6"/>
    <w:rsid w:val="00E534DA"/>
    <w:rsid w:val="00E539C3"/>
    <w:rsid w:val="00E53C42"/>
    <w:rsid w:val="00E54638"/>
    <w:rsid w:val="00E547BA"/>
    <w:rsid w:val="00E54990"/>
    <w:rsid w:val="00E54EFC"/>
    <w:rsid w:val="00E55029"/>
    <w:rsid w:val="00E55A9A"/>
    <w:rsid w:val="00E55EF3"/>
    <w:rsid w:val="00E55FF6"/>
    <w:rsid w:val="00E5635F"/>
    <w:rsid w:val="00E568F4"/>
    <w:rsid w:val="00E56931"/>
    <w:rsid w:val="00E56A6F"/>
    <w:rsid w:val="00E56B1D"/>
    <w:rsid w:val="00E56BAE"/>
    <w:rsid w:val="00E56FC5"/>
    <w:rsid w:val="00E56FE1"/>
    <w:rsid w:val="00E573A9"/>
    <w:rsid w:val="00E57474"/>
    <w:rsid w:val="00E5753F"/>
    <w:rsid w:val="00E575B7"/>
    <w:rsid w:val="00E57ABA"/>
    <w:rsid w:val="00E6015D"/>
    <w:rsid w:val="00E60534"/>
    <w:rsid w:val="00E60886"/>
    <w:rsid w:val="00E60DB8"/>
    <w:rsid w:val="00E610D7"/>
    <w:rsid w:val="00E61257"/>
    <w:rsid w:val="00E613B7"/>
    <w:rsid w:val="00E61412"/>
    <w:rsid w:val="00E616A0"/>
    <w:rsid w:val="00E619F0"/>
    <w:rsid w:val="00E621EC"/>
    <w:rsid w:val="00E622E6"/>
    <w:rsid w:val="00E62C40"/>
    <w:rsid w:val="00E62E4B"/>
    <w:rsid w:val="00E62F4A"/>
    <w:rsid w:val="00E62FE9"/>
    <w:rsid w:val="00E644B0"/>
    <w:rsid w:val="00E646DE"/>
    <w:rsid w:val="00E6506F"/>
    <w:rsid w:val="00E65154"/>
    <w:rsid w:val="00E65282"/>
    <w:rsid w:val="00E65683"/>
    <w:rsid w:val="00E6577F"/>
    <w:rsid w:val="00E65B7F"/>
    <w:rsid w:val="00E662EA"/>
    <w:rsid w:val="00E66635"/>
    <w:rsid w:val="00E66C31"/>
    <w:rsid w:val="00E66E29"/>
    <w:rsid w:val="00E673D3"/>
    <w:rsid w:val="00E67488"/>
    <w:rsid w:val="00E67AB4"/>
    <w:rsid w:val="00E70263"/>
    <w:rsid w:val="00E702E5"/>
    <w:rsid w:val="00E703AA"/>
    <w:rsid w:val="00E713D5"/>
    <w:rsid w:val="00E71828"/>
    <w:rsid w:val="00E718BE"/>
    <w:rsid w:val="00E71946"/>
    <w:rsid w:val="00E71CA0"/>
    <w:rsid w:val="00E721C1"/>
    <w:rsid w:val="00E728DF"/>
    <w:rsid w:val="00E72BEC"/>
    <w:rsid w:val="00E73007"/>
    <w:rsid w:val="00E7319F"/>
    <w:rsid w:val="00E73890"/>
    <w:rsid w:val="00E73BE1"/>
    <w:rsid w:val="00E73DCD"/>
    <w:rsid w:val="00E73E9A"/>
    <w:rsid w:val="00E73FF7"/>
    <w:rsid w:val="00E74221"/>
    <w:rsid w:val="00E7422C"/>
    <w:rsid w:val="00E742E9"/>
    <w:rsid w:val="00E74B39"/>
    <w:rsid w:val="00E74B9F"/>
    <w:rsid w:val="00E7590A"/>
    <w:rsid w:val="00E764D0"/>
    <w:rsid w:val="00E76543"/>
    <w:rsid w:val="00E76593"/>
    <w:rsid w:val="00E76C22"/>
    <w:rsid w:val="00E76C40"/>
    <w:rsid w:val="00E770CD"/>
    <w:rsid w:val="00E77855"/>
    <w:rsid w:val="00E77994"/>
    <w:rsid w:val="00E77A62"/>
    <w:rsid w:val="00E80165"/>
    <w:rsid w:val="00E802C3"/>
    <w:rsid w:val="00E80369"/>
    <w:rsid w:val="00E80567"/>
    <w:rsid w:val="00E8075E"/>
    <w:rsid w:val="00E80970"/>
    <w:rsid w:val="00E80EB9"/>
    <w:rsid w:val="00E8102D"/>
    <w:rsid w:val="00E8113D"/>
    <w:rsid w:val="00E81377"/>
    <w:rsid w:val="00E81492"/>
    <w:rsid w:val="00E81790"/>
    <w:rsid w:val="00E81EB4"/>
    <w:rsid w:val="00E82051"/>
    <w:rsid w:val="00E82A36"/>
    <w:rsid w:val="00E82C2E"/>
    <w:rsid w:val="00E830B8"/>
    <w:rsid w:val="00E831F0"/>
    <w:rsid w:val="00E8372A"/>
    <w:rsid w:val="00E838E1"/>
    <w:rsid w:val="00E839EF"/>
    <w:rsid w:val="00E83F12"/>
    <w:rsid w:val="00E84065"/>
    <w:rsid w:val="00E842CE"/>
    <w:rsid w:val="00E84341"/>
    <w:rsid w:val="00E8452E"/>
    <w:rsid w:val="00E847C7"/>
    <w:rsid w:val="00E84917"/>
    <w:rsid w:val="00E84B13"/>
    <w:rsid w:val="00E84DE5"/>
    <w:rsid w:val="00E84DF2"/>
    <w:rsid w:val="00E857D1"/>
    <w:rsid w:val="00E85A4A"/>
    <w:rsid w:val="00E85E68"/>
    <w:rsid w:val="00E860D6"/>
    <w:rsid w:val="00E86DE1"/>
    <w:rsid w:val="00E8703A"/>
    <w:rsid w:val="00E871A7"/>
    <w:rsid w:val="00E87454"/>
    <w:rsid w:val="00E874B6"/>
    <w:rsid w:val="00E877B8"/>
    <w:rsid w:val="00E879A9"/>
    <w:rsid w:val="00E87FD1"/>
    <w:rsid w:val="00E90074"/>
    <w:rsid w:val="00E90326"/>
    <w:rsid w:val="00E9083A"/>
    <w:rsid w:val="00E90A2B"/>
    <w:rsid w:val="00E90C03"/>
    <w:rsid w:val="00E90E6B"/>
    <w:rsid w:val="00E90FFC"/>
    <w:rsid w:val="00E91043"/>
    <w:rsid w:val="00E9115D"/>
    <w:rsid w:val="00E91463"/>
    <w:rsid w:val="00E91C4A"/>
    <w:rsid w:val="00E92069"/>
    <w:rsid w:val="00E929A7"/>
    <w:rsid w:val="00E93773"/>
    <w:rsid w:val="00E9389F"/>
    <w:rsid w:val="00E93A6A"/>
    <w:rsid w:val="00E94A44"/>
    <w:rsid w:val="00E9527E"/>
    <w:rsid w:val="00E95380"/>
    <w:rsid w:val="00E95FC0"/>
    <w:rsid w:val="00E962BD"/>
    <w:rsid w:val="00E96382"/>
    <w:rsid w:val="00E96673"/>
    <w:rsid w:val="00E96BDA"/>
    <w:rsid w:val="00E96F4F"/>
    <w:rsid w:val="00E96F51"/>
    <w:rsid w:val="00E97002"/>
    <w:rsid w:val="00E97077"/>
    <w:rsid w:val="00E9725C"/>
    <w:rsid w:val="00E974E0"/>
    <w:rsid w:val="00E9786C"/>
    <w:rsid w:val="00E97AD7"/>
    <w:rsid w:val="00E97EAF"/>
    <w:rsid w:val="00EA04E5"/>
    <w:rsid w:val="00EA079B"/>
    <w:rsid w:val="00EA0A3C"/>
    <w:rsid w:val="00EA0C4E"/>
    <w:rsid w:val="00EA10AA"/>
    <w:rsid w:val="00EA1171"/>
    <w:rsid w:val="00EA13D0"/>
    <w:rsid w:val="00EA1907"/>
    <w:rsid w:val="00EA19BB"/>
    <w:rsid w:val="00EA1AAC"/>
    <w:rsid w:val="00EA1B49"/>
    <w:rsid w:val="00EA282B"/>
    <w:rsid w:val="00EA2B38"/>
    <w:rsid w:val="00EA2E89"/>
    <w:rsid w:val="00EA3214"/>
    <w:rsid w:val="00EA3997"/>
    <w:rsid w:val="00EA3F89"/>
    <w:rsid w:val="00EA3FA6"/>
    <w:rsid w:val="00EA3FB6"/>
    <w:rsid w:val="00EA4B0A"/>
    <w:rsid w:val="00EA4C1A"/>
    <w:rsid w:val="00EA4D53"/>
    <w:rsid w:val="00EA55FE"/>
    <w:rsid w:val="00EA560D"/>
    <w:rsid w:val="00EA58D8"/>
    <w:rsid w:val="00EA6485"/>
    <w:rsid w:val="00EA655D"/>
    <w:rsid w:val="00EA6903"/>
    <w:rsid w:val="00EA692F"/>
    <w:rsid w:val="00EA6BA9"/>
    <w:rsid w:val="00EA6CEF"/>
    <w:rsid w:val="00EA6FC8"/>
    <w:rsid w:val="00EA6FE1"/>
    <w:rsid w:val="00EA7678"/>
    <w:rsid w:val="00EA794A"/>
    <w:rsid w:val="00EA7D46"/>
    <w:rsid w:val="00EA7DFA"/>
    <w:rsid w:val="00EB0615"/>
    <w:rsid w:val="00EB0DF8"/>
    <w:rsid w:val="00EB14F4"/>
    <w:rsid w:val="00EB16EE"/>
    <w:rsid w:val="00EB1713"/>
    <w:rsid w:val="00EB1E84"/>
    <w:rsid w:val="00EB26C8"/>
    <w:rsid w:val="00EB26FE"/>
    <w:rsid w:val="00EB28F5"/>
    <w:rsid w:val="00EB2BEA"/>
    <w:rsid w:val="00EB319C"/>
    <w:rsid w:val="00EB354A"/>
    <w:rsid w:val="00EB3698"/>
    <w:rsid w:val="00EB385A"/>
    <w:rsid w:val="00EB3BFB"/>
    <w:rsid w:val="00EB40CC"/>
    <w:rsid w:val="00EB4661"/>
    <w:rsid w:val="00EB46DC"/>
    <w:rsid w:val="00EB4C59"/>
    <w:rsid w:val="00EB51B1"/>
    <w:rsid w:val="00EB5498"/>
    <w:rsid w:val="00EB55EF"/>
    <w:rsid w:val="00EB58E2"/>
    <w:rsid w:val="00EB5CC3"/>
    <w:rsid w:val="00EB6897"/>
    <w:rsid w:val="00EB6BC4"/>
    <w:rsid w:val="00EB6BD3"/>
    <w:rsid w:val="00EB6C58"/>
    <w:rsid w:val="00EB6E07"/>
    <w:rsid w:val="00EB6EBF"/>
    <w:rsid w:val="00EB745E"/>
    <w:rsid w:val="00EB772A"/>
    <w:rsid w:val="00EB7D0D"/>
    <w:rsid w:val="00EC07D3"/>
    <w:rsid w:val="00EC0A65"/>
    <w:rsid w:val="00EC0D56"/>
    <w:rsid w:val="00EC0FB0"/>
    <w:rsid w:val="00EC1730"/>
    <w:rsid w:val="00EC19DE"/>
    <w:rsid w:val="00EC19E4"/>
    <w:rsid w:val="00EC1A1D"/>
    <w:rsid w:val="00EC2399"/>
    <w:rsid w:val="00EC2D3A"/>
    <w:rsid w:val="00EC3474"/>
    <w:rsid w:val="00EC3BE9"/>
    <w:rsid w:val="00EC3C39"/>
    <w:rsid w:val="00EC40A2"/>
    <w:rsid w:val="00EC50A4"/>
    <w:rsid w:val="00EC5516"/>
    <w:rsid w:val="00EC5661"/>
    <w:rsid w:val="00EC5AB3"/>
    <w:rsid w:val="00EC6135"/>
    <w:rsid w:val="00EC672E"/>
    <w:rsid w:val="00EC68B1"/>
    <w:rsid w:val="00EC7051"/>
    <w:rsid w:val="00EC7077"/>
    <w:rsid w:val="00EC72EA"/>
    <w:rsid w:val="00EC756A"/>
    <w:rsid w:val="00ED004C"/>
    <w:rsid w:val="00ED03EE"/>
    <w:rsid w:val="00ED0980"/>
    <w:rsid w:val="00ED0AFC"/>
    <w:rsid w:val="00ED0D75"/>
    <w:rsid w:val="00ED0E7B"/>
    <w:rsid w:val="00ED1115"/>
    <w:rsid w:val="00ED1257"/>
    <w:rsid w:val="00ED1670"/>
    <w:rsid w:val="00ED1790"/>
    <w:rsid w:val="00ED1A54"/>
    <w:rsid w:val="00ED2C3A"/>
    <w:rsid w:val="00ED2D7F"/>
    <w:rsid w:val="00ED3494"/>
    <w:rsid w:val="00ED3589"/>
    <w:rsid w:val="00ED37B3"/>
    <w:rsid w:val="00ED3FFB"/>
    <w:rsid w:val="00ED402C"/>
    <w:rsid w:val="00ED40B1"/>
    <w:rsid w:val="00ED44ED"/>
    <w:rsid w:val="00ED45AB"/>
    <w:rsid w:val="00ED49DA"/>
    <w:rsid w:val="00ED4D75"/>
    <w:rsid w:val="00ED4F44"/>
    <w:rsid w:val="00ED549D"/>
    <w:rsid w:val="00ED54AB"/>
    <w:rsid w:val="00ED5B87"/>
    <w:rsid w:val="00ED6424"/>
    <w:rsid w:val="00ED6EF8"/>
    <w:rsid w:val="00ED7076"/>
    <w:rsid w:val="00ED75D2"/>
    <w:rsid w:val="00ED7978"/>
    <w:rsid w:val="00ED7C9B"/>
    <w:rsid w:val="00ED7D68"/>
    <w:rsid w:val="00EE00E4"/>
    <w:rsid w:val="00EE00F3"/>
    <w:rsid w:val="00EE0AA7"/>
    <w:rsid w:val="00EE0B6B"/>
    <w:rsid w:val="00EE114D"/>
    <w:rsid w:val="00EE12FB"/>
    <w:rsid w:val="00EE149B"/>
    <w:rsid w:val="00EE1541"/>
    <w:rsid w:val="00EE1B15"/>
    <w:rsid w:val="00EE1BDB"/>
    <w:rsid w:val="00EE2ED4"/>
    <w:rsid w:val="00EE348E"/>
    <w:rsid w:val="00EE3B11"/>
    <w:rsid w:val="00EE3C89"/>
    <w:rsid w:val="00EE40E0"/>
    <w:rsid w:val="00EE4972"/>
    <w:rsid w:val="00EE4CF2"/>
    <w:rsid w:val="00EE4FB4"/>
    <w:rsid w:val="00EE542E"/>
    <w:rsid w:val="00EE5EE4"/>
    <w:rsid w:val="00EE6150"/>
    <w:rsid w:val="00EE623E"/>
    <w:rsid w:val="00EE65DC"/>
    <w:rsid w:val="00EE65E4"/>
    <w:rsid w:val="00EE6683"/>
    <w:rsid w:val="00EE70E1"/>
    <w:rsid w:val="00EE73ED"/>
    <w:rsid w:val="00EE7F91"/>
    <w:rsid w:val="00EF0067"/>
    <w:rsid w:val="00EF0907"/>
    <w:rsid w:val="00EF0968"/>
    <w:rsid w:val="00EF1086"/>
    <w:rsid w:val="00EF1147"/>
    <w:rsid w:val="00EF12A4"/>
    <w:rsid w:val="00EF16C6"/>
    <w:rsid w:val="00EF19B9"/>
    <w:rsid w:val="00EF1B52"/>
    <w:rsid w:val="00EF1E3A"/>
    <w:rsid w:val="00EF220B"/>
    <w:rsid w:val="00EF2C93"/>
    <w:rsid w:val="00EF3161"/>
    <w:rsid w:val="00EF3340"/>
    <w:rsid w:val="00EF3872"/>
    <w:rsid w:val="00EF3BF8"/>
    <w:rsid w:val="00EF3C4C"/>
    <w:rsid w:val="00EF4152"/>
    <w:rsid w:val="00EF48E8"/>
    <w:rsid w:val="00EF4AF6"/>
    <w:rsid w:val="00EF4AFE"/>
    <w:rsid w:val="00EF4B71"/>
    <w:rsid w:val="00EF4EA7"/>
    <w:rsid w:val="00EF515A"/>
    <w:rsid w:val="00EF5A55"/>
    <w:rsid w:val="00EF5C5C"/>
    <w:rsid w:val="00EF5CA1"/>
    <w:rsid w:val="00EF5D92"/>
    <w:rsid w:val="00EF64D9"/>
    <w:rsid w:val="00EF6BD9"/>
    <w:rsid w:val="00EF6FCD"/>
    <w:rsid w:val="00EF7063"/>
    <w:rsid w:val="00EF7218"/>
    <w:rsid w:val="00EF73A4"/>
    <w:rsid w:val="00EF754E"/>
    <w:rsid w:val="00EF77DC"/>
    <w:rsid w:val="00F00396"/>
    <w:rsid w:val="00F0089B"/>
    <w:rsid w:val="00F00F37"/>
    <w:rsid w:val="00F00FCA"/>
    <w:rsid w:val="00F01BD1"/>
    <w:rsid w:val="00F02512"/>
    <w:rsid w:val="00F02CBE"/>
    <w:rsid w:val="00F033C6"/>
    <w:rsid w:val="00F03671"/>
    <w:rsid w:val="00F03686"/>
    <w:rsid w:val="00F03DE6"/>
    <w:rsid w:val="00F04657"/>
    <w:rsid w:val="00F04883"/>
    <w:rsid w:val="00F04C47"/>
    <w:rsid w:val="00F04C97"/>
    <w:rsid w:val="00F04E10"/>
    <w:rsid w:val="00F05205"/>
    <w:rsid w:val="00F056AF"/>
    <w:rsid w:val="00F05710"/>
    <w:rsid w:val="00F05D7C"/>
    <w:rsid w:val="00F0608A"/>
    <w:rsid w:val="00F0608B"/>
    <w:rsid w:val="00F06345"/>
    <w:rsid w:val="00F06748"/>
    <w:rsid w:val="00F067DC"/>
    <w:rsid w:val="00F06BD8"/>
    <w:rsid w:val="00F07407"/>
    <w:rsid w:val="00F075EE"/>
    <w:rsid w:val="00F07641"/>
    <w:rsid w:val="00F0767E"/>
    <w:rsid w:val="00F07A97"/>
    <w:rsid w:val="00F07CA7"/>
    <w:rsid w:val="00F07D1A"/>
    <w:rsid w:val="00F10002"/>
    <w:rsid w:val="00F1002E"/>
    <w:rsid w:val="00F10941"/>
    <w:rsid w:val="00F1105B"/>
    <w:rsid w:val="00F1186E"/>
    <w:rsid w:val="00F11982"/>
    <w:rsid w:val="00F119C7"/>
    <w:rsid w:val="00F11A07"/>
    <w:rsid w:val="00F11DAE"/>
    <w:rsid w:val="00F12152"/>
    <w:rsid w:val="00F12312"/>
    <w:rsid w:val="00F12E2D"/>
    <w:rsid w:val="00F130B5"/>
    <w:rsid w:val="00F130F8"/>
    <w:rsid w:val="00F1315A"/>
    <w:rsid w:val="00F13544"/>
    <w:rsid w:val="00F13B1C"/>
    <w:rsid w:val="00F13EEB"/>
    <w:rsid w:val="00F13FCE"/>
    <w:rsid w:val="00F1447E"/>
    <w:rsid w:val="00F14CFA"/>
    <w:rsid w:val="00F15027"/>
    <w:rsid w:val="00F155E3"/>
    <w:rsid w:val="00F156EE"/>
    <w:rsid w:val="00F15A74"/>
    <w:rsid w:val="00F160D8"/>
    <w:rsid w:val="00F164BB"/>
    <w:rsid w:val="00F167FB"/>
    <w:rsid w:val="00F170DC"/>
    <w:rsid w:val="00F170E5"/>
    <w:rsid w:val="00F172C3"/>
    <w:rsid w:val="00F173F3"/>
    <w:rsid w:val="00F20195"/>
    <w:rsid w:val="00F203EE"/>
    <w:rsid w:val="00F208FD"/>
    <w:rsid w:val="00F20E6D"/>
    <w:rsid w:val="00F20FC7"/>
    <w:rsid w:val="00F21177"/>
    <w:rsid w:val="00F2128C"/>
    <w:rsid w:val="00F22124"/>
    <w:rsid w:val="00F22672"/>
    <w:rsid w:val="00F2283D"/>
    <w:rsid w:val="00F22A45"/>
    <w:rsid w:val="00F22DE1"/>
    <w:rsid w:val="00F236F9"/>
    <w:rsid w:val="00F23CE5"/>
    <w:rsid w:val="00F2411C"/>
    <w:rsid w:val="00F246A0"/>
    <w:rsid w:val="00F24E68"/>
    <w:rsid w:val="00F253C6"/>
    <w:rsid w:val="00F25737"/>
    <w:rsid w:val="00F265CF"/>
    <w:rsid w:val="00F266BC"/>
    <w:rsid w:val="00F26B2D"/>
    <w:rsid w:val="00F26E72"/>
    <w:rsid w:val="00F271D1"/>
    <w:rsid w:val="00F27421"/>
    <w:rsid w:val="00F2749F"/>
    <w:rsid w:val="00F27ED9"/>
    <w:rsid w:val="00F27EEC"/>
    <w:rsid w:val="00F27F9A"/>
    <w:rsid w:val="00F30A8D"/>
    <w:rsid w:val="00F30C4C"/>
    <w:rsid w:val="00F30EA1"/>
    <w:rsid w:val="00F31167"/>
    <w:rsid w:val="00F312DE"/>
    <w:rsid w:val="00F31471"/>
    <w:rsid w:val="00F315C0"/>
    <w:rsid w:val="00F3189E"/>
    <w:rsid w:val="00F31AED"/>
    <w:rsid w:val="00F31D2E"/>
    <w:rsid w:val="00F31DF9"/>
    <w:rsid w:val="00F322CE"/>
    <w:rsid w:val="00F3262F"/>
    <w:rsid w:val="00F32677"/>
    <w:rsid w:val="00F32AF9"/>
    <w:rsid w:val="00F33316"/>
    <w:rsid w:val="00F335E2"/>
    <w:rsid w:val="00F3385A"/>
    <w:rsid w:val="00F33A42"/>
    <w:rsid w:val="00F33D80"/>
    <w:rsid w:val="00F34221"/>
    <w:rsid w:val="00F3459E"/>
    <w:rsid w:val="00F3530F"/>
    <w:rsid w:val="00F36185"/>
    <w:rsid w:val="00F3625A"/>
    <w:rsid w:val="00F3627E"/>
    <w:rsid w:val="00F36375"/>
    <w:rsid w:val="00F36858"/>
    <w:rsid w:val="00F36C13"/>
    <w:rsid w:val="00F3701A"/>
    <w:rsid w:val="00F37830"/>
    <w:rsid w:val="00F37CF0"/>
    <w:rsid w:val="00F4035C"/>
    <w:rsid w:val="00F40603"/>
    <w:rsid w:val="00F4073E"/>
    <w:rsid w:val="00F40748"/>
    <w:rsid w:val="00F408E5"/>
    <w:rsid w:val="00F40A6B"/>
    <w:rsid w:val="00F41076"/>
    <w:rsid w:val="00F41A23"/>
    <w:rsid w:val="00F41B25"/>
    <w:rsid w:val="00F41B7B"/>
    <w:rsid w:val="00F420C3"/>
    <w:rsid w:val="00F421F0"/>
    <w:rsid w:val="00F42386"/>
    <w:rsid w:val="00F42777"/>
    <w:rsid w:val="00F42A10"/>
    <w:rsid w:val="00F42AF9"/>
    <w:rsid w:val="00F42C49"/>
    <w:rsid w:val="00F43734"/>
    <w:rsid w:val="00F43C4B"/>
    <w:rsid w:val="00F43CEF"/>
    <w:rsid w:val="00F43F85"/>
    <w:rsid w:val="00F44059"/>
    <w:rsid w:val="00F440AA"/>
    <w:rsid w:val="00F44397"/>
    <w:rsid w:val="00F44A4E"/>
    <w:rsid w:val="00F44BAB"/>
    <w:rsid w:val="00F44BB8"/>
    <w:rsid w:val="00F4516A"/>
    <w:rsid w:val="00F4590B"/>
    <w:rsid w:val="00F45C28"/>
    <w:rsid w:val="00F4640F"/>
    <w:rsid w:val="00F4670B"/>
    <w:rsid w:val="00F46A22"/>
    <w:rsid w:val="00F46E8A"/>
    <w:rsid w:val="00F46EE9"/>
    <w:rsid w:val="00F46F3B"/>
    <w:rsid w:val="00F47659"/>
    <w:rsid w:val="00F47911"/>
    <w:rsid w:val="00F47A7A"/>
    <w:rsid w:val="00F47B40"/>
    <w:rsid w:val="00F47B83"/>
    <w:rsid w:val="00F47B8C"/>
    <w:rsid w:val="00F47C64"/>
    <w:rsid w:val="00F47C95"/>
    <w:rsid w:val="00F50332"/>
    <w:rsid w:val="00F5091D"/>
    <w:rsid w:val="00F5098C"/>
    <w:rsid w:val="00F516A5"/>
    <w:rsid w:val="00F51823"/>
    <w:rsid w:val="00F52133"/>
    <w:rsid w:val="00F521D1"/>
    <w:rsid w:val="00F52368"/>
    <w:rsid w:val="00F524E6"/>
    <w:rsid w:val="00F52A4F"/>
    <w:rsid w:val="00F53CA0"/>
    <w:rsid w:val="00F546EA"/>
    <w:rsid w:val="00F54842"/>
    <w:rsid w:val="00F54E5A"/>
    <w:rsid w:val="00F54E62"/>
    <w:rsid w:val="00F551CC"/>
    <w:rsid w:val="00F552B4"/>
    <w:rsid w:val="00F554EC"/>
    <w:rsid w:val="00F55700"/>
    <w:rsid w:val="00F559EC"/>
    <w:rsid w:val="00F55ADB"/>
    <w:rsid w:val="00F563E4"/>
    <w:rsid w:val="00F5642E"/>
    <w:rsid w:val="00F566C9"/>
    <w:rsid w:val="00F56752"/>
    <w:rsid w:val="00F56AEF"/>
    <w:rsid w:val="00F57493"/>
    <w:rsid w:val="00F576DD"/>
    <w:rsid w:val="00F578B6"/>
    <w:rsid w:val="00F5795B"/>
    <w:rsid w:val="00F60466"/>
    <w:rsid w:val="00F60584"/>
    <w:rsid w:val="00F611C6"/>
    <w:rsid w:val="00F612C9"/>
    <w:rsid w:val="00F61360"/>
    <w:rsid w:val="00F61A82"/>
    <w:rsid w:val="00F61DAB"/>
    <w:rsid w:val="00F61EFF"/>
    <w:rsid w:val="00F62107"/>
    <w:rsid w:val="00F62342"/>
    <w:rsid w:val="00F62BBC"/>
    <w:rsid w:val="00F63795"/>
    <w:rsid w:val="00F63A9A"/>
    <w:rsid w:val="00F63BE0"/>
    <w:rsid w:val="00F63C11"/>
    <w:rsid w:val="00F63E87"/>
    <w:rsid w:val="00F6429D"/>
    <w:rsid w:val="00F644F3"/>
    <w:rsid w:val="00F64E0B"/>
    <w:rsid w:val="00F65C15"/>
    <w:rsid w:val="00F65C7F"/>
    <w:rsid w:val="00F65CDF"/>
    <w:rsid w:val="00F65DB8"/>
    <w:rsid w:val="00F65EF0"/>
    <w:rsid w:val="00F66186"/>
    <w:rsid w:val="00F66289"/>
    <w:rsid w:val="00F66D74"/>
    <w:rsid w:val="00F670CF"/>
    <w:rsid w:val="00F67651"/>
    <w:rsid w:val="00F67673"/>
    <w:rsid w:val="00F67A35"/>
    <w:rsid w:val="00F67A5B"/>
    <w:rsid w:val="00F67CA4"/>
    <w:rsid w:val="00F67DB1"/>
    <w:rsid w:val="00F67E7F"/>
    <w:rsid w:val="00F706CC"/>
    <w:rsid w:val="00F70AE7"/>
    <w:rsid w:val="00F70E1A"/>
    <w:rsid w:val="00F71CD7"/>
    <w:rsid w:val="00F721F9"/>
    <w:rsid w:val="00F7256C"/>
    <w:rsid w:val="00F72DE9"/>
    <w:rsid w:val="00F736A6"/>
    <w:rsid w:val="00F736FB"/>
    <w:rsid w:val="00F737D1"/>
    <w:rsid w:val="00F73E4D"/>
    <w:rsid w:val="00F73F8E"/>
    <w:rsid w:val="00F747EE"/>
    <w:rsid w:val="00F74A46"/>
    <w:rsid w:val="00F7517B"/>
    <w:rsid w:val="00F751A9"/>
    <w:rsid w:val="00F7550C"/>
    <w:rsid w:val="00F75774"/>
    <w:rsid w:val="00F75A9A"/>
    <w:rsid w:val="00F75FA8"/>
    <w:rsid w:val="00F76A80"/>
    <w:rsid w:val="00F76FB7"/>
    <w:rsid w:val="00F774E8"/>
    <w:rsid w:val="00F77F3D"/>
    <w:rsid w:val="00F80681"/>
    <w:rsid w:val="00F8089E"/>
    <w:rsid w:val="00F80E75"/>
    <w:rsid w:val="00F80F5E"/>
    <w:rsid w:val="00F80FDC"/>
    <w:rsid w:val="00F8149D"/>
    <w:rsid w:val="00F81502"/>
    <w:rsid w:val="00F81606"/>
    <w:rsid w:val="00F81880"/>
    <w:rsid w:val="00F81937"/>
    <w:rsid w:val="00F81D3B"/>
    <w:rsid w:val="00F81FFA"/>
    <w:rsid w:val="00F82644"/>
    <w:rsid w:val="00F828DC"/>
    <w:rsid w:val="00F82BF1"/>
    <w:rsid w:val="00F82D3E"/>
    <w:rsid w:val="00F82F30"/>
    <w:rsid w:val="00F8323C"/>
    <w:rsid w:val="00F833B4"/>
    <w:rsid w:val="00F836F1"/>
    <w:rsid w:val="00F83D7E"/>
    <w:rsid w:val="00F83DE8"/>
    <w:rsid w:val="00F83EDF"/>
    <w:rsid w:val="00F84258"/>
    <w:rsid w:val="00F84D63"/>
    <w:rsid w:val="00F8520C"/>
    <w:rsid w:val="00F858BD"/>
    <w:rsid w:val="00F859FF"/>
    <w:rsid w:val="00F85C90"/>
    <w:rsid w:val="00F86188"/>
    <w:rsid w:val="00F863FC"/>
    <w:rsid w:val="00F8650A"/>
    <w:rsid w:val="00F86928"/>
    <w:rsid w:val="00F86B1C"/>
    <w:rsid w:val="00F874E3"/>
    <w:rsid w:val="00F87B59"/>
    <w:rsid w:val="00F87D83"/>
    <w:rsid w:val="00F90099"/>
    <w:rsid w:val="00F908D3"/>
    <w:rsid w:val="00F909B6"/>
    <w:rsid w:val="00F910AC"/>
    <w:rsid w:val="00F91262"/>
    <w:rsid w:val="00F913E4"/>
    <w:rsid w:val="00F91588"/>
    <w:rsid w:val="00F91A52"/>
    <w:rsid w:val="00F91A57"/>
    <w:rsid w:val="00F91AEA"/>
    <w:rsid w:val="00F91B6E"/>
    <w:rsid w:val="00F92AF4"/>
    <w:rsid w:val="00F930CC"/>
    <w:rsid w:val="00F93A11"/>
    <w:rsid w:val="00F93AEF"/>
    <w:rsid w:val="00F93D8E"/>
    <w:rsid w:val="00F93EA0"/>
    <w:rsid w:val="00F94111"/>
    <w:rsid w:val="00F942F2"/>
    <w:rsid w:val="00F94495"/>
    <w:rsid w:val="00F9474D"/>
    <w:rsid w:val="00F947A5"/>
    <w:rsid w:val="00F949B7"/>
    <w:rsid w:val="00F94DD6"/>
    <w:rsid w:val="00F9524C"/>
    <w:rsid w:val="00F9576C"/>
    <w:rsid w:val="00F95B05"/>
    <w:rsid w:val="00F95F97"/>
    <w:rsid w:val="00F96135"/>
    <w:rsid w:val="00F96396"/>
    <w:rsid w:val="00F96D51"/>
    <w:rsid w:val="00F971C1"/>
    <w:rsid w:val="00F973AD"/>
    <w:rsid w:val="00F974BB"/>
    <w:rsid w:val="00F9784D"/>
    <w:rsid w:val="00FA0560"/>
    <w:rsid w:val="00FA0594"/>
    <w:rsid w:val="00FA0CA2"/>
    <w:rsid w:val="00FA0D0D"/>
    <w:rsid w:val="00FA110B"/>
    <w:rsid w:val="00FA1730"/>
    <w:rsid w:val="00FA20D3"/>
    <w:rsid w:val="00FA2141"/>
    <w:rsid w:val="00FA26B9"/>
    <w:rsid w:val="00FA2DEE"/>
    <w:rsid w:val="00FA334C"/>
    <w:rsid w:val="00FA346F"/>
    <w:rsid w:val="00FA35A7"/>
    <w:rsid w:val="00FA368C"/>
    <w:rsid w:val="00FA3874"/>
    <w:rsid w:val="00FA3BF8"/>
    <w:rsid w:val="00FA3E1B"/>
    <w:rsid w:val="00FA4A47"/>
    <w:rsid w:val="00FA4A73"/>
    <w:rsid w:val="00FA4EA9"/>
    <w:rsid w:val="00FA4F06"/>
    <w:rsid w:val="00FA50D4"/>
    <w:rsid w:val="00FA5602"/>
    <w:rsid w:val="00FA56BE"/>
    <w:rsid w:val="00FA5734"/>
    <w:rsid w:val="00FA58AF"/>
    <w:rsid w:val="00FA58E6"/>
    <w:rsid w:val="00FA59E1"/>
    <w:rsid w:val="00FA59F3"/>
    <w:rsid w:val="00FA60A0"/>
    <w:rsid w:val="00FA682D"/>
    <w:rsid w:val="00FA6870"/>
    <w:rsid w:val="00FA7656"/>
    <w:rsid w:val="00FA7936"/>
    <w:rsid w:val="00FA7DFC"/>
    <w:rsid w:val="00FA7FD2"/>
    <w:rsid w:val="00FB0068"/>
    <w:rsid w:val="00FB0739"/>
    <w:rsid w:val="00FB09D2"/>
    <w:rsid w:val="00FB0CD4"/>
    <w:rsid w:val="00FB0D4B"/>
    <w:rsid w:val="00FB0DBD"/>
    <w:rsid w:val="00FB12EC"/>
    <w:rsid w:val="00FB14F7"/>
    <w:rsid w:val="00FB1509"/>
    <w:rsid w:val="00FB177F"/>
    <w:rsid w:val="00FB246B"/>
    <w:rsid w:val="00FB2CE6"/>
    <w:rsid w:val="00FB2D82"/>
    <w:rsid w:val="00FB3039"/>
    <w:rsid w:val="00FB3343"/>
    <w:rsid w:val="00FB3768"/>
    <w:rsid w:val="00FB3889"/>
    <w:rsid w:val="00FB38B1"/>
    <w:rsid w:val="00FB38B9"/>
    <w:rsid w:val="00FB399B"/>
    <w:rsid w:val="00FB3B70"/>
    <w:rsid w:val="00FB3CF0"/>
    <w:rsid w:val="00FB4D6D"/>
    <w:rsid w:val="00FB5553"/>
    <w:rsid w:val="00FB5AF4"/>
    <w:rsid w:val="00FB65F5"/>
    <w:rsid w:val="00FB6926"/>
    <w:rsid w:val="00FB7025"/>
    <w:rsid w:val="00FB7DF4"/>
    <w:rsid w:val="00FC0339"/>
    <w:rsid w:val="00FC03C9"/>
    <w:rsid w:val="00FC0941"/>
    <w:rsid w:val="00FC0A5E"/>
    <w:rsid w:val="00FC0D7F"/>
    <w:rsid w:val="00FC11DB"/>
    <w:rsid w:val="00FC165C"/>
    <w:rsid w:val="00FC167C"/>
    <w:rsid w:val="00FC1780"/>
    <w:rsid w:val="00FC2C19"/>
    <w:rsid w:val="00FC309D"/>
    <w:rsid w:val="00FC355E"/>
    <w:rsid w:val="00FC3BDA"/>
    <w:rsid w:val="00FC402C"/>
    <w:rsid w:val="00FC412D"/>
    <w:rsid w:val="00FC4159"/>
    <w:rsid w:val="00FC4910"/>
    <w:rsid w:val="00FC527C"/>
    <w:rsid w:val="00FC5598"/>
    <w:rsid w:val="00FC58C7"/>
    <w:rsid w:val="00FC5906"/>
    <w:rsid w:val="00FC5BF2"/>
    <w:rsid w:val="00FC5C6B"/>
    <w:rsid w:val="00FC5CF8"/>
    <w:rsid w:val="00FC62AE"/>
    <w:rsid w:val="00FC6AD8"/>
    <w:rsid w:val="00FC723E"/>
    <w:rsid w:val="00FC7390"/>
    <w:rsid w:val="00FC7971"/>
    <w:rsid w:val="00FC7A31"/>
    <w:rsid w:val="00FD00CA"/>
    <w:rsid w:val="00FD042E"/>
    <w:rsid w:val="00FD0561"/>
    <w:rsid w:val="00FD05C6"/>
    <w:rsid w:val="00FD0659"/>
    <w:rsid w:val="00FD0D50"/>
    <w:rsid w:val="00FD0EC3"/>
    <w:rsid w:val="00FD0F21"/>
    <w:rsid w:val="00FD1638"/>
    <w:rsid w:val="00FD177C"/>
    <w:rsid w:val="00FD180A"/>
    <w:rsid w:val="00FD1B1C"/>
    <w:rsid w:val="00FD1B2E"/>
    <w:rsid w:val="00FD1B5F"/>
    <w:rsid w:val="00FD1BDC"/>
    <w:rsid w:val="00FD1EEE"/>
    <w:rsid w:val="00FD2508"/>
    <w:rsid w:val="00FD32E0"/>
    <w:rsid w:val="00FD3CE7"/>
    <w:rsid w:val="00FD3D0C"/>
    <w:rsid w:val="00FD4946"/>
    <w:rsid w:val="00FD4B8C"/>
    <w:rsid w:val="00FD4BBC"/>
    <w:rsid w:val="00FD4CC3"/>
    <w:rsid w:val="00FD4CEB"/>
    <w:rsid w:val="00FD4D62"/>
    <w:rsid w:val="00FD5146"/>
    <w:rsid w:val="00FD54A6"/>
    <w:rsid w:val="00FD56EC"/>
    <w:rsid w:val="00FD57ED"/>
    <w:rsid w:val="00FD5F07"/>
    <w:rsid w:val="00FD60EC"/>
    <w:rsid w:val="00FD6217"/>
    <w:rsid w:val="00FD65E1"/>
    <w:rsid w:val="00FD660B"/>
    <w:rsid w:val="00FD6717"/>
    <w:rsid w:val="00FD68FB"/>
    <w:rsid w:val="00FD6DBF"/>
    <w:rsid w:val="00FD7189"/>
    <w:rsid w:val="00FD7298"/>
    <w:rsid w:val="00FD72F8"/>
    <w:rsid w:val="00FD7553"/>
    <w:rsid w:val="00FD75A4"/>
    <w:rsid w:val="00FD782A"/>
    <w:rsid w:val="00FD78A9"/>
    <w:rsid w:val="00FD7D34"/>
    <w:rsid w:val="00FE014C"/>
    <w:rsid w:val="00FE02AD"/>
    <w:rsid w:val="00FE0AEC"/>
    <w:rsid w:val="00FE1AFA"/>
    <w:rsid w:val="00FE2BCE"/>
    <w:rsid w:val="00FE3164"/>
    <w:rsid w:val="00FE3BCD"/>
    <w:rsid w:val="00FE3F87"/>
    <w:rsid w:val="00FE4535"/>
    <w:rsid w:val="00FE4B72"/>
    <w:rsid w:val="00FE4E93"/>
    <w:rsid w:val="00FE4FA0"/>
    <w:rsid w:val="00FE5198"/>
    <w:rsid w:val="00FE550D"/>
    <w:rsid w:val="00FE55FA"/>
    <w:rsid w:val="00FE56E8"/>
    <w:rsid w:val="00FE574A"/>
    <w:rsid w:val="00FE6069"/>
    <w:rsid w:val="00FE6D4E"/>
    <w:rsid w:val="00FE72CE"/>
    <w:rsid w:val="00FE7374"/>
    <w:rsid w:val="00FE78EF"/>
    <w:rsid w:val="00FF076E"/>
    <w:rsid w:val="00FF0ABC"/>
    <w:rsid w:val="00FF0CC3"/>
    <w:rsid w:val="00FF17D5"/>
    <w:rsid w:val="00FF18DF"/>
    <w:rsid w:val="00FF1EC9"/>
    <w:rsid w:val="00FF1F1D"/>
    <w:rsid w:val="00FF1F61"/>
    <w:rsid w:val="00FF244F"/>
    <w:rsid w:val="00FF28D8"/>
    <w:rsid w:val="00FF2B6F"/>
    <w:rsid w:val="00FF38F3"/>
    <w:rsid w:val="00FF3AC3"/>
    <w:rsid w:val="00FF3BED"/>
    <w:rsid w:val="00FF410A"/>
    <w:rsid w:val="00FF41D3"/>
    <w:rsid w:val="00FF46D2"/>
    <w:rsid w:val="00FF47B4"/>
    <w:rsid w:val="00FF4A73"/>
    <w:rsid w:val="00FF52B4"/>
    <w:rsid w:val="00FF5780"/>
    <w:rsid w:val="00FF5841"/>
    <w:rsid w:val="00FF5C40"/>
    <w:rsid w:val="00FF5C7A"/>
    <w:rsid w:val="00FF6476"/>
    <w:rsid w:val="00FF6BE1"/>
    <w:rsid w:val="00FF71AD"/>
    <w:rsid w:val="00FF75B6"/>
    <w:rsid w:val="00FF763B"/>
    <w:rsid w:val="00FF7B3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7CD2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HAns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annotation reference" w:uiPriority="99"/>
    <w:lsdException w:name="page number" w:uiPriority="99"/>
    <w:lsdException w:name="Title" w:uiPriority="10" w:qFormat="1"/>
    <w:lsdException w:name="Subtitle" w:uiPriority="11" w:qFormat="1"/>
    <w:lsdException w:name="Hyperlink" w:uiPriority="99"/>
    <w:lsdException w:name="Strong" w:uiPriority="22" w:qFormat="1"/>
    <w:lsdException w:name="Emphasis" w:uiPriority="20" w:qFormat="1"/>
    <w:lsdException w:name="Document Map" w:uiPriority="99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No Spacing" w:uiPriority="1" w:qFormat="1"/>
    <w:lsdException w:name="Revision" w:uiPriority="99"/>
    <w:lsdException w:name="List Paragraph" w:uiPriority="34" w:qFormat="1"/>
    <w:lsdException w:name="Quote" w:uiPriority="29" w:qFormat="1"/>
    <w:lsdException w:name="Intense Quote" w:uiPriority="30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2140C"/>
    <w:pPr>
      <w:spacing w:after="180" w:line="274" w:lineRule="auto"/>
    </w:pPr>
    <w:rPr>
      <w:rFonts w:cs="Times New Roman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140C"/>
    <w:pPr>
      <w:keepNext/>
      <w:keepLines/>
      <w:spacing w:before="360" w:after="0" w:line="240" w:lineRule="auto"/>
      <w:outlineLvl w:val="0"/>
    </w:pPr>
    <w:rPr>
      <w:rFonts w:asciiTheme="majorHAnsi" w:eastAsiaTheme="majorEastAsia" w:hAnsiTheme="majorHAnsi"/>
      <w:bCs/>
      <w:color w:val="4F81BD" w:themeColor="accent1"/>
      <w:spacing w:val="20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140C"/>
    <w:pPr>
      <w:keepNext/>
      <w:keepLines/>
      <w:spacing w:before="120" w:after="0" w:line="240" w:lineRule="auto"/>
      <w:outlineLvl w:val="1"/>
    </w:pPr>
    <w:rPr>
      <w:rFonts w:eastAsiaTheme="majorEastAsia"/>
      <w:b/>
      <w:bCs/>
      <w:color w:val="4F81BD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140C"/>
    <w:pPr>
      <w:keepNext/>
      <w:keepLines/>
      <w:spacing w:before="20" w:after="0" w:line="240" w:lineRule="auto"/>
      <w:outlineLvl w:val="2"/>
    </w:pPr>
    <w:rPr>
      <w:rFonts w:asciiTheme="majorHAnsi" w:eastAsiaTheme="majorEastAsia" w:hAnsiTheme="majorHAnsi"/>
      <w:bCs/>
      <w:color w:val="1F497D" w:themeColor="text2"/>
      <w:spacing w:val="14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140C"/>
    <w:pPr>
      <w:keepNext/>
      <w:keepLines/>
      <w:spacing w:before="200" w:after="0"/>
      <w:outlineLvl w:val="3"/>
    </w:pPr>
    <w:rPr>
      <w:rFonts w:eastAsiaTheme="majorEastAsia"/>
      <w:b/>
      <w:bCs/>
      <w:i/>
      <w:iCs/>
      <w:color w:val="000000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140C"/>
    <w:pPr>
      <w:keepNext/>
      <w:keepLines/>
      <w:spacing w:before="200" w:after="0"/>
      <w:outlineLvl w:val="4"/>
    </w:pPr>
    <w:rPr>
      <w:rFonts w:asciiTheme="majorHAnsi" w:eastAsiaTheme="majorEastAsia" w:hAnsiTheme="majorHAnsi"/>
      <w:color w:val="000000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140C"/>
    <w:pPr>
      <w:keepNext/>
      <w:keepLines/>
      <w:spacing w:before="200" w:after="0"/>
      <w:outlineLvl w:val="5"/>
    </w:pPr>
    <w:rPr>
      <w:rFonts w:asciiTheme="majorHAnsi" w:eastAsiaTheme="majorEastAsia" w:hAnsiTheme="majorHAnsi"/>
      <w:iCs/>
      <w:color w:val="4F81BD" w:themeColor="accent1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140C"/>
    <w:pPr>
      <w:keepNext/>
      <w:keepLines/>
      <w:spacing w:before="200" w:after="0"/>
      <w:outlineLvl w:val="6"/>
    </w:pPr>
    <w:rPr>
      <w:rFonts w:asciiTheme="majorHAnsi" w:eastAsiaTheme="majorEastAsia" w:hAnsiTheme="majorHAnsi"/>
      <w:i/>
      <w:iCs/>
      <w:color w:val="000000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140C"/>
    <w:pPr>
      <w:keepNext/>
      <w:keepLines/>
      <w:spacing w:before="200" w:after="0"/>
      <w:outlineLvl w:val="7"/>
    </w:pPr>
    <w:rPr>
      <w:rFonts w:asciiTheme="majorHAnsi" w:eastAsiaTheme="majorEastAsia" w:hAnsiTheme="majorHAns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140C"/>
    <w:pPr>
      <w:keepNext/>
      <w:keepLines/>
      <w:spacing w:before="200" w:after="0"/>
      <w:outlineLvl w:val="8"/>
    </w:pPr>
    <w:rPr>
      <w:rFonts w:asciiTheme="majorHAnsi" w:eastAsiaTheme="majorEastAsia" w:hAnsiTheme="majorHAns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02140C"/>
    <w:rPr>
      <w:rFonts w:asciiTheme="majorHAnsi" w:eastAsiaTheme="majorEastAsia" w:hAnsiTheme="majorHAnsi" w:cs="Times New Roman"/>
      <w:bCs/>
      <w:color w:val="4F81BD" w:themeColor="accent1"/>
      <w:spacing w:val="2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locked/>
    <w:rsid w:val="0002140C"/>
    <w:rPr>
      <w:rFonts w:eastAsiaTheme="majorEastAsia" w:cs="Times New Roman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sid w:val="0002140C"/>
    <w:rPr>
      <w:rFonts w:asciiTheme="majorHAnsi" w:eastAsiaTheme="majorEastAsia" w:hAnsiTheme="majorHAnsi" w:cs="Times New Roman"/>
      <w:bCs/>
      <w:color w:val="1F497D" w:themeColor="text2"/>
      <w:spacing w:val="14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locked/>
    <w:rsid w:val="0002140C"/>
    <w:rPr>
      <w:rFonts w:eastAsiaTheme="majorEastAsia" w:cs="Times New Roman"/>
      <w:b/>
      <w:bCs/>
      <w:i/>
      <w:iCs/>
      <w:color w:val="000000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locked/>
    <w:rsid w:val="0002140C"/>
    <w:rPr>
      <w:rFonts w:asciiTheme="majorHAnsi" w:eastAsiaTheme="majorEastAsia" w:hAnsiTheme="majorHAnsi" w:cs="Times New Roman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locked/>
    <w:rsid w:val="0002140C"/>
    <w:rPr>
      <w:rFonts w:asciiTheme="majorHAnsi" w:eastAsiaTheme="majorEastAsia" w:hAnsiTheme="majorHAnsi" w:cs="Times New Roman"/>
      <w:iCs/>
      <w:color w:val="4F81BD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locked/>
    <w:rsid w:val="0002140C"/>
    <w:rPr>
      <w:rFonts w:asciiTheme="majorHAnsi" w:eastAsiaTheme="majorEastAsia" w:hAnsiTheme="majorHAnsi" w:cs="Times New Roman"/>
      <w:i/>
      <w:iCs/>
      <w:color w:val="000000"/>
    </w:rPr>
  </w:style>
  <w:style w:type="character" w:customStyle="1" w:styleId="Heading8Char">
    <w:name w:val="Heading 8 Char"/>
    <w:basedOn w:val="DefaultParagraphFont"/>
    <w:link w:val="Heading8"/>
    <w:uiPriority w:val="9"/>
    <w:semiHidden/>
    <w:locked/>
    <w:rsid w:val="0002140C"/>
    <w:rPr>
      <w:rFonts w:asciiTheme="majorHAnsi" w:eastAsiaTheme="majorEastAsia" w:hAnsiTheme="majorHAnsi" w:cs="Times New Roman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locked/>
    <w:rsid w:val="0002140C"/>
    <w:rPr>
      <w:rFonts w:asciiTheme="majorHAnsi" w:eastAsiaTheme="majorEastAsia" w:hAnsiTheme="majorHAnsi" w:cs="Times New Roman"/>
      <w:i/>
      <w:iCs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77A9D"/>
    <w:pPr>
      <w:tabs>
        <w:tab w:val="center" w:pos="4320"/>
        <w:tab w:val="right" w:pos="8640"/>
      </w:tabs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locked/>
    <w:rsid w:val="00C77A9D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C77A9D"/>
    <w:pPr>
      <w:tabs>
        <w:tab w:val="center" w:pos="4320"/>
        <w:tab w:val="right" w:pos="8640"/>
      </w:tabs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locked/>
    <w:rsid w:val="00C77A9D"/>
    <w:rPr>
      <w:rFonts w:cs="Times New Roman"/>
    </w:rPr>
  </w:style>
  <w:style w:type="character" w:styleId="Hyperlink">
    <w:name w:val="Hyperlink"/>
    <w:basedOn w:val="DefaultParagraphFont"/>
    <w:uiPriority w:val="99"/>
    <w:rsid w:val="00C77A9D"/>
    <w:rPr>
      <w:rFonts w:cs="Times New Roman"/>
      <w:color w:val="000080"/>
      <w:u w:val="single"/>
    </w:rPr>
  </w:style>
  <w:style w:type="paragraph" w:customStyle="1" w:styleId="PersonalName">
    <w:name w:val="Personal Name"/>
    <w:basedOn w:val="Title"/>
    <w:qFormat/>
    <w:rsid w:val="0002140C"/>
    <w:rPr>
      <w:b/>
      <w:caps/>
      <w:color w:val="000000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02140C"/>
    <w:pPr>
      <w:spacing w:after="120" w:line="240" w:lineRule="auto"/>
      <w:contextualSpacing/>
    </w:pPr>
    <w:rPr>
      <w:rFonts w:asciiTheme="majorHAnsi" w:eastAsiaTheme="majorEastAsia" w:hAnsiTheme="majorHAnsi"/>
      <w:color w:val="1F497D" w:themeColor="text2"/>
      <w:spacing w:val="30"/>
      <w:kern w:val="28"/>
      <w:sz w:val="96"/>
      <w:szCs w:val="52"/>
    </w:rPr>
  </w:style>
  <w:style w:type="character" w:customStyle="1" w:styleId="TitleChar">
    <w:name w:val="Title Char"/>
    <w:basedOn w:val="DefaultParagraphFont"/>
    <w:link w:val="Title"/>
    <w:uiPriority w:val="10"/>
    <w:locked/>
    <w:rsid w:val="0002140C"/>
    <w:rPr>
      <w:rFonts w:asciiTheme="majorHAnsi" w:eastAsiaTheme="majorEastAsia" w:hAnsiTheme="majorHAnsi" w:cs="Times New Roman"/>
      <w:color w:val="1F497D" w:themeColor="text2"/>
      <w:spacing w:val="30"/>
      <w:kern w:val="28"/>
      <w:sz w:val="52"/>
      <w:szCs w:val="5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2140C"/>
    <w:pPr>
      <w:spacing w:line="240" w:lineRule="auto"/>
    </w:pPr>
    <w:rPr>
      <w:rFonts w:asciiTheme="majorHAnsi" w:eastAsiaTheme="minorEastAsia" w:hAnsiTheme="majorHAnsi"/>
      <w:bCs/>
      <w:smallCaps/>
      <w:color w:val="1F497D" w:themeColor="text2"/>
      <w:spacing w:val="6"/>
      <w:sz w:val="22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140C"/>
    <w:pPr>
      <w:numPr>
        <w:ilvl w:val="1"/>
      </w:numPr>
    </w:pPr>
    <w:rPr>
      <w:rFonts w:eastAsiaTheme="majorEastAsia"/>
      <w:iCs/>
      <w:color w:val="1F497D" w:themeColor="text2"/>
      <w:sz w:val="4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locked/>
    <w:rsid w:val="0002140C"/>
    <w:rPr>
      <w:rFonts w:eastAsiaTheme="majorEastAsia" w:cs="Times New Roman"/>
      <w:iCs/>
      <w:color w:val="1F497D" w:themeColor="text2"/>
      <w:sz w:val="24"/>
      <w:szCs w:val="24"/>
    </w:rPr>
  </w:style>
  <w:style w:type="character" w:styleId="Strong">
    <w:name w:val="Strong"/>
    <w:basedOn w:val="DefaultParagraphFont"/>
    <w:uiPriority w:val="22"/>
    <w:qFormat/>
    <w:rsid w:val="0002140C"/>
    <w:rPr>
      <w:rFonts w:cs="Times New Roman"/>
      <w:bCs/>
      <w:i/>
      <w:color w:val="1F497D" w:themeColor="text2"/>
    </w:rPr>
  </w:style>
  <w:style w:type="character" w:styleId="Emphasis">
    <w:name w:val="Emphasis"/>
    <w:basedOn w:val="DefaultParagraphFont"/>
    <w:uiPriority w:val="20"/>
    <w:qFormat/>
    <w:rsid w:val="0002140C"/>
    <w:rPr>
      <w:rFonts w:cs="Times New Roman"/>
      <w:b/>
      <w:i/>
      <w:iCs/>
    </w:rPr>
  </w:style>
  <w:style w:type="paragraph" w:styleId="NoSpacing">
    <w:name w:val="No Spacing"/>
    <w:link w:val="NoSpacingChar"/>
    <w:uiPriority w:val="1"/>
    <w:qFormat/>
    <w:rsid w:val="0002140C"/>
    <w:pPr>
      <w:spacing w:after="0" w:line="240" w:lineRule="auto"/>
    </w:pPr>
    <w:rPr>
      <w:rFonts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02140C"/>
    <w:rPr>
      <w:rFonts w:cs="Times New Roman"/>
    </w:rPr>
  </w:style>
  <w:style w:type="paragraph" w:styleId="ListParagraph">
    <w:name w:val="List Paragraph"/>
    <w:basedOn w:val="Normal"/>
    <w:uiPriority w:val="34"/>
    <w:qFormat/>
    <w:rsid w:val="0002140C"/>
    <w:pPr>
      <w:spacing w:line="240" w:lineRule="auto"/>
      <w:ind w:left="720" w:hanging="288"/>
      <w:contextualSpacing/>
    </w:pPr>
    <w:rPr>
      <w:color w:val="1F497D" w:themeColor="text2"/>
    </w:rPr>
  </w:style>
  <w:style w:type="paragraph" w:styleId="Quote">
    <w:name w:val="Quote"/>
    <w:basedOn w:val="Normal"/>
    <w:next w:val="Normal"/>
    <w:link w:val="QuoteChar"/>
    <w:uiPriority w:val="29"/>
    <w:qFormat/>
    <w:rsid w:val="0002140C"/>
    <w:pPr>
      <w:spacing w:after="0" w:line="360" w:lineRule="auto"/>
      <w:jc w:val="center"/>
    </w:pPr>
    <w:rPr>
      <w:rFonts w:eastAsiaTheme="minorEastAsia"/>
      <w:b/>
      <w:i/>
      <w:iCs/>
      <w:color w:val="4F81BD" w:themeColor="accent1"/>
      <w:sz w:val="26"/>
    </w:rPr>
  </w:style>
  <w:style w:type="character" w:customStyle="1" w:styleId="QuoteChar">
    <w:name w:val="Quote Char"/>
    <w:basedOn w:val="DefaultParagraphFont"/>
    <w:link w:val="Quote"/>
    <w:uiPriority w:val="29"/>
    <w:locked/>
    <w:rsid w:val="0002140C"/>
    <w:rPr>
      <w:rFonts w:eastAsiaTheme="minorEastAsia" w:cs="Times New Roman"/>
      <w:b/>
      <w:i/>
      <w:iCs/>
      <w:color w:val="4F81BD" w:themeColor="accent1"/>
      <w:sz w:val="2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140C"/>
    <w:pPr>
      <w:pBdr>
        <w:top w:val="single" w:sz="36" w:space="8" w:color="4F81BD" w:themeColor="accent1"/>
        <w:left w:val="single" w:sz="36" w:space="8" w:color="4F81BD" w:themeColor="accent1"/>
        <w:bottom w:val="single" w:sz="36" w:space="8" w:color="4F81BD" w:themeColor="accent1"/>
        <w:right w:val="single" w:sz="36" w:space="8" w:color="4F81BD" w:themeColor="accent1"/>
      </w:pBdr>
      <w:shd w:val="clear" w:color="auto" w:fill="4F81BD" w:themeFill="accent1"/>
      <w:spacing w:before="200" w:after="200" w:line="360" w:lineRule="auto"/>
      <w:ind w:left="259" w:right="259"/>
      <w:jc w:val="center"/>
    </w:pPr>
    <w:rPr>
      <w:rFonts w:asciiTheme="majorHAnsi" w:eastAsiaTheme="minorEastAsia" w:hAnsiTheme="majorHAnsi"/>
      <w:bCs/>
      <w:iCs/>
      <w:color w:val="FFFFFF" w:themeColor="background1"/>
      <w:sz w:val="28"/>
    </w:rPr>
  </w:style>
  <w:style w:type="character" w:customStyle="1" w:styleId="IntenseQuoteChar">
    <w:name w:val="Intense Quote Char"/>
    <w:basedOn w:val="DefaultParagraphFont"/>
    <w:link w:val="IntenseQuote"/>
    <w:uiPriority w:val="30"/>
    <w:locked/>
    <w:rsid w:val="0002140C"/>
    <w:rPr>
      <w:rFonts w:asciiTheme="majorHAnsi" w:eastAsiaTheme="minorEastAsia" w:hAnsiTheme="majorHAnsi" w:cs="Times New Roman"/>
      <w:bCs/>
      <w:iCs/>
      <w:color w:val="FFFFFF" w:themeColor="background1"/>
      <w:sz w:val="28"/>
      <w:shd w:val="clear" w:color="auto" w:fill="4F81BD" w:themeFill="accent1"/>
    </w:rPr>
  </w:style>
  <w:style w:type="character" w:styleId="SubtleEmphasis">
    <w:name w:val="Subtle Emphasis"/>
    <w:basedOn w:val="DefaultParagraphFont"/>
    <w:uiPriority w:val="19"/>
    <w:qFormat/>
    <w:rsid w:val="0002140C"/>
    <w:rPr>
      <w:rFonts w:cs="Times New Roman"/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02140C"/>
    <w:rPr>
      <w:rFonts w:cs="Times New Roman"/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02140C"/>
    <w:rPr>
      <w:rFonts w:cs="Times New Roman"/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02140C"/>
    <w:rPr>
      <w:rFonts w:cs="Times New Roman"/>
      <w:bCs/>
      <w:smallCaps/>
      <w:color w:val="4F81BD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2140C"/>
    <w:rPr>
      <w:rFonts w:cs="Times New Roman"/>
      <w:b/>
      <w:bCs/>
      <w:caps/>
      <w:color w:val="1F497D" w:themeColor="text2"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2140C"/>
    <w:pPr>
      <w:spacing w:before="480" w:line="264" w:lineRule="auto"/>
      <w:outlineLvl w:val="9"/>
    </w:pPr>
    <w:rPr>
      <w:b/>
    </w:rPr>
  </w:style>
  <w:style w:type="paragraph" w:customStyle="1" w:styleId="Default">
    <w:name w:val="Default"/>
    <w:rsid w:val="004000F1"/>
    <w:pPr>
      <w:widowControl w:val="0"/>
      <w:autoSpaceDE w:val="0"/>
      <w:autoSpaceDN w:val="0"/>
      <w:adjustRightInd w:val="0"/>
      <w:spacing w:after="0" w:line="240" w:lineRule="auto"/>
    </w:pPr>
    <w:rPr>
      <w:rFonts w:ascii="Tahoma" w:eastAsiaTheme="minorEastAsia" w:hAnsi="Tahoma" w:cs="Tahoma"/>
      <w:color w:val="000000"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B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76B3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76B3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6B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C76B33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B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76B33"/>
    <w:rPr>
      <w:rFonts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35539"/>
    <w:pPr>
      <w:spacing w:after="0" w:line="240" w:lineRule="auto"/>
    </w:pPr>
    <w:rPr>
      <w:rFonts w:cs="Times New Roman"/>
      <w:sz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93077"/>
    <w:pPr>
      <w:spacing w:after="0" w:line="240" w:lineRule="auto"/>
    </w:pPr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093077"/>
    <w:rPr>
      <w:rFonts w:ascii="Lucida Grande" w:hAnsi="Lucida Grande" w:cs="Times New Roman"/>
      <w:sz w:val="24"/>
      <w:szCs w:val="24"/>
    </w:rPr>
  </w:style>
  <w:style w:type="paragraph" w:customStyle="1" w:styleId="MediumGrid1-Accent21">
    <w:name w:val="Medium Grid 1 - Accent 21"/>
    <w:basedOn w:val="Normal"/>
    <w:uiPriority w:val="99"/>
    <w:rsid w:val="003D1EBF"/>
    <w:pPr>
      <w:spacing w:after="0" w:line="240" w:lineRule="auto"/>
      <w:ind w:left="720"/>
    </w:pPr>
    <w:rPr>
      <w:rFonts w:ascii="Times New Roman" w:hAnsi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3D1EBF"/>
    <w:rPr>
      <w:rFonts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E58D1"/>
    <w:rPr>
      <w:rFonts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0E3F72"/>
    <w:pPr>
      <w:spacing w:after="0" w:line="240" w:lineRule="auto"/>
    </w:pPr>
    <w:rPr>
      <w:rFonts w:ascii="Courier" w:eastAsiaTheme="minorEastAsia" w:hAnsi="Courier" w:cstheme="minorBidi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0E3F72"/>
    <w:rPr>
      <w:rFonts w:ascii="Courier" w:eastAsiaTheme="minorEastAsia" w:hAnsi="Courier" w:cstheme="minorBidi"/>
      <w:sz w:val="21"/>
      <w:szCs w:val="21"/>
      <w:lang w:eastAsia="ja-JP"/>
    </w:rPr>
  </w:style>
  <w:style w:type="paragraph" w:styleId="NormalWeb">
    <w:name w:val="Normal (Web)"/>
    <w:basedOn w:val="Normal"/>
    <w:uiPriority w:val="99"/>
    <w:unhideWhenUsed/>
    <w:rsid w:val="00C2011D"/>
    <w:pPr>
      <w:spacing w:before="100" w:beforeAutospacing="1" w:after="115" w:line="240" w:lineRule="auto"/>
    </w:pPr>
    <w:rPr>
      <w:rFonts w:ascii="Times" w:eastAsiaTheme="minorEastAsia" w:hAnsi="Times"/>
      <w:sz w:val="20"/>
      <w:szCs w:val="20"/>
    </w:rPr>
  </w:style>
  <w:style w:type="character" w:styleId="FollowedHyperlink">
    <w:name w:val="FollowedHyperlink"/>
    <w:basedOn w:val="DefaultParagraphFont"/>
    <w:rsid w:val="004326AE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HAns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annotation reference" w:uiPriority="99"/>
    <w:lsdException w:name="page number" w:uiPriority="99"/>
    <w:lsdException w:name="Title" w:uiPriority="10" w:qFormat="1"/>
    <w:lsdException w:name="Subtitle" w:uiPriority="11" w:qFormat="1"/>
    <w:lsdException w:name="Hyperlink" w:uiPriority="99"/>
    <w:lsdException w:name="Strong" w:uiPriority="22" w:qFormat="1"/>
    <w:lsdException w:name="Emphasis" w:uiPriority="20" w:qFormat="1"/>
    <w:lsdException w:name="Document Map" w:uiPriority="99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No Spacing" w:uiPriority="1" w:qFormat="1"/>
    <w:lsdException w:name="Revision" w:uiPriority="99"/>
    <w:lsdException w:name="List Paragraph" w:uiPriority="34" w:qFormat="1"/>
    <w:lsdException w:name="Quote" w:uiPriority="29" w:qFormat="1"/>
    <w:lsdException w:name="Intense Quote" w:uiPriority="30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2140C"/>
    <w:pPr>
      <w:spacing w:after="180" w:line="274" w:lineRule="auto"/>
    </w:pPr>
    <w:rPr>
      <w:rFonts w:cs="Times New Roman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140C"/>
    <w:pPr>
      <w:keepNext/>
      <w:keepLines/>
      <w:spacing w:before="360" w:after="0" w:line="240" w:lineRule="auto"/>
      <w:outlineLvl w:val="0"/>
    </w:pPr>
    <w:rPr>
      <w:rFonts w:asciiTheme="majorHAnsi" w:eastAsiaTheme="majorEastAsia" w:hAnsiTheme="majorHAnsi"/>
      <w:bCs/>
      <w:color w:val="4F81BD" w:themeColor="accent1"/>
      <w:spacing w:val="20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140C"/>
    <w:pPr>
      <w:keepNext/>
      <w:keepLines/>
      <w:spacing w:before="120" w:after="0" w:line="240" w:lineRule="auto"/>
      <w:outlineLvl w:val="1"/>
    </w:pPr>
    <w:rPr>
      <w:rFonts w:eastAsiaTheme="majorEastAsia"/>
      <w:b/>
      <w:bCs/>
      <w:color w:val="4F81BD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140C"/>
    <w:pPr>
      <w:keepNext/>
      <w:keepLines/>
      <w:spacing w:before="20" w:after="0" w:line="240" w:lineRule="auto"/>
      <w:outlineLvl w:val="2"/>
    </w:pPr>
    <w:rPr>
      <w:rFonts w:asciiTheme="majorHAnsi" w:eastAsiaTheme="majorEastAsia" w:hAnsiTheme="majorHAnsi"/>
      <w:bCs/>
      <w:color w:val="1F497D" w:themeColor="text2"/>
      <w:spacing w:val="14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140C"/>
    <w:pPr>
      <w:keepNext/>
      <w:keepLines/>
      <w:spacing w:before="200" w:after="0"/>
      <w:outlineLvl w:val="3"/>
    </w:pPr>
    <w:rPr>
      <w:rFonts w:eastAsiaTheme="majorEastAsia"/>
      <w:b/>
      <w:bCs/>
      <w:i/>
      <w:iCs/>
      <w:color w:val="000000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140C"/>
    <w:pPr>
      <w:keepNext/>
      <w:keepLines/>
      <w:spacing w:before="200" w:after="0"/>
      <w:outlineLvl w:val="4"/>
    </w:pPr>
    <w:rPr>
      <w:rFonts w:asciiTheme="majorHAnsi" w:eastAsiaTheme="majorEastAsia" w:hAnsiTheme="majorHAnsi"/>
      <w:color w:val="000000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140C"/>
    <w:pPr>
      <w:keepNext/>
      <w:keepLines/>
      <w:spacing w:before="200" w:after="0"/>
      <w:outlineLvl w:val="5"/>
    </w:pPr>
    <w:rPr>
      <w:rFonts w:asciiTheme="majorHAnsi" w:eastAsiaTheme="majorEastAsia" w:hAnsiTheme="majorHAnsi"/>
      <w:iCs/>
      <w:color w:val="4F81BD" w:themeColor="accent1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140C"/>
    <w:pPr>
      <w:keepNext/>
      <w:keepLines/>
      <w:spacing w:before="200" w:after="0"/>
      <w:outlineLvl w:val="6"/>
    </w:pPr>
    <w:rPr>
      <w:rFonts w:asciiTheme="majorHAnsi" w:eastAsiaTheme="majorEastAsia" w:hAnsiTheme="majorHAnsi"/>
      <w:i/>
      <w:iCs/>
      <w:color w:val="000000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140C"/>
    <w:pPr>
      <w:keepNext/>
      <w:keepLines/>
      <w:spacing w:before="200" w:after="0"/>
      <w:outlineLvl w:val="7"/>
    </w:pPr>
    <w:rPr>
      <w:rFonts w:asciiTheme="majorHAnsi" w:eastAsiaTheme="majorEastAsia" w:hAnsiTheme="majorHAns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140C"/>
    <w:pPr>
      <w:keepNext/>
      <w:keepLines/>
      <w:spacing w:before="200" w:after="0"/>
      <w:outlineLvl w:val="8"/>
    </w:pPr>
    <w:rPr>
      <w:rFonts w:asciiTheme="majorHAnsi" w:eastAsiaTheme="majorEastAsia" w:hAnsiTheme="majorHAns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02140C"/>
    <w:rPr>
      <w:rFonts w:asciiTheme="majorHAnsi" w:eastAsiaTheme="majorEastAsia" w:hAnsiTheme="majorHAnsi" w:cs="Times New Roman"/>
      <w:bCs/>
      <w:color w:val="4F81BD" w:themeColor="accent1"/>
      <w:spacing w:val="2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locked/>
    <w:rsid w:val="0002140C"/>
    <w:rPr>
      <w:rFonts w:eastAsiaTheme="majorEastAsia" w:cs="Times New Roman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sid w:val="0002140C"/>
    <w:rPr>
      <w:rFonts w:asciiTheme="majorHAnsi" w:eastAsiaTheme="majorEastAsia" w:hAnsiTheme="majorHAnsi" w:cs="Times New Roman"/>
      <w:bCs/>
      <w:color w:val="1F497D" w:themeColor="text2"/>
      <w:spacing w:val="14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locked/>
    <w:rsid w:val="0002140C"/>
    <w:rPr>
      <w:rFonts w:eastAsiaTheme="majorEastAsia" w:cs="Times New Roman"/>
      <w:b/>
      <w:bCs/>
      <w:i/>
      <w:iCs/>
      <w:color w:val="000000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locked/>
    <w:rsid w:val="0002140C"/>
    <w:rPr>
      <w:rFonts w:asciiTheme="majorHAnsi" w:eastAsiaTheme="majorEastAsia" w:hAnsiTheme="majorHAnsi" w:cs="Times New Roman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locked/>
    <w:rsid w:val="0002140C"/>
    <w:rPr>
      <w:rFonts w:asciiTheme="majorHAnsi" w:eastAsiaTheme="majorEastAsia" w:hAnsiTheme="majorHAnsi" w:cs="Times New Roman"/>
      <w:iCs/>
      <w:color w:val="4F81BD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locked/>
    <w:rsid w:val="0002140C"/>
    <w:rPr>
      <w:rFonts w:asciiTheme="majorHAnsi" w:eastAsiaTheme="majorEastAsia" w:hAnsiTheme="majorHAnsi" w:cs="Times New Roman"/>
      <w:i/>
      <w:iCs/>
      <w:color w:val="000000"/>
    </w:rPr>
  </w:style>
  <w:style w:type="character" w:customStyle="1" w:styleId="Heading8Char">
    <w:name w:val="Heading 8 Char"/>
    <w:basedOn w:val="DefaultParagraphFont"/>
    <w:link w:val="Heading8"/>
    <w:uiPriority w:val="9"/>
    <w:semiHidden/>
    <w:locked/>
    <w:rsid w:val="0002140C"/>
    <w:rPr>
      <w:rFonts w:asciiTheme="majorHAnsi" w:eastAsiaTheme="majorEastAsia" w:hAnsiTheme="majorHAnsi" w:cs="Times New Roman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locked/>
    <w:rsid w:val="0002140C"/>
    <w:rPr>
      <w:rFonts w:asciiTheme="majorHAnsi" w:eastAsiaTheme="majorEastAsia" w:hAnsiTheme="majorHAnsi" w:cs="Times New Roman"/>
      <w:i/>
      <w:iCs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77A9D"/>
    <w:pPr>
      <w:tabs>
        <w:tab w:val="center" w:pos="4320"/>
        <w:tab w:val="right" w:pos="8640"/>
      </w:tabs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locked/>
    <w:rsid w:val="00C77A9D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C77A9D"/>
    <w:pPr>
      <w:tabs>
        <w:tab w:val="center" w:pos="4320"/>
        <w:tab w:val="right" w:pos="8640"/>
      </w:tabs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locked/>
    <w:rsid w:val="00C77A9D"/>
    <w:rPr>
      <w:rFonts w:cs="Times New Roman"/>
    </w:rPr>
  </w:style>
  <w:style w:type="character" w:styleId="Hyperlink">
    <w:name w:val="Hyperlink"/>
    <w:basedOn w:val="DefaultParagraphFont"/>
    <w:uiPriority w:val="99"/>
    <w:rsid w:val="00C77A9D"/>
    <w:rPr>
      <w:rFonts w:cs="Times New Roman"/>
      <w:color w:val="000080"/>
      <w:u w:val="single"/>
    </w:rPr>
  </w:style>
  <w:style w:type="paragraph" w:customStyle="1" w:styleId="PersonalName">
    <w:name w:val="Personal Name"/>
    <w:basedOn w:val="Title"/>
    <w:qFormat/>
    <w:rsid w:val="0002140C"/>
    <w:rPr>
      <w:b/>
      <w:caps/>
      <w:color w:val="000000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02140C"/>
    <w:pPr>
      <w:spacing w:after="120" w:line="240" w:lineRule="auto"/>
      <w:contextualSpacing/>
    </w:pPr>
    <w:rPr>
      <w:rFonts w:asciiTheme="majorHAnsi" w:eastAsiaTheme="majorEastAsia" w:hAnsiTheme="majorHAnsi"/>
      <w:color w:val="1F497D" w:themeColor="text2"/>
      <w:spacing w:val="30"/>
      <w:kern w:val="28"/>
      <w:sz w:val="96"/>
      <w:szCs w:val="52"/>
    </w:rPr>
  </w:style>
  <w:style w:type="character" w:customStyle="1" w:styleId="TitleChar">
    <w:name w:val="Title Char"/>
    <w:basedOn w:val="DefaultParagraphFont"/>
    <w:link w:val="Title"/>
    <w:uiPriority w:val="10"/>
    <w:locked/>
    <w:rsid w:val="0002140C"/>
    <w:rPr>
      <w:rFonts w:asciiTheme="majorHAnsi" w:eastAsiaTheme="majorEastAsia" w:hAnsiTheme="majorHAnsi" w:cs="Times New Roman"/>
      <w:color w:val="1F497D" w:themeColor="text2"/>
      <w:spacing w:val="30"/>
      <w:kern w:val="28"/>
      <w:sz w:val="52"/>
      <w:szCs w:val="5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2140C"/>
    <w:pPr>
      <w:spacing w:line="240" w:lineRule="auto"/>
    </w:pPr>
    <w:rPr>
      <w:rFonts w:asciiTheme="majorHAnsi" w:eastAsiaTheme="minorEastAsia" w:hAnsiTheme="majorHAnsi"/>
      <w:bCs/>
      <w:smallCaps/>
      <w:color w:val="1F497D" w:themeColor="text2"/>
      <w:spacing w:val="6"/>
      <w:sz w:val="22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140C"/>
    <w:pPr>
      <w:numPr>
        <w:ilvl w:val="1"/>
      </w:numPr>
    </w:pPr>
    <w:rPr>
      <w:rFonts w:eastAsiaTheme="majorEastAsia"/>
      <w:iCs/>
      <w:color w:val="1F497D" w:themeColor="text2"/>
      <w:sz w:val="4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locked/>
    <w:rsid w:val="0002140C"/>
    <w:rPr>
      <w:rFonts w:eastAsiaTheme="majorEastAsia" w:cs="Times New Roman"/>
      <w:iCs/>
      <w:color w:val="1F497D" w:themeColor="text2"/>
      <w:sz w:val="24"/>
      <w:szCs w:val="24"/>
    </w:rPr>
  </w:style>
  <w:style w:type="character" w:styleId="Strong">
    <w:name w:val="Strong"/>
    <w:basedOn w:val="DefaultParagraphFont"/>
    <w:uiPriority w:val="22"/>
    <w:qFormat/>
    <w:rsid w:val="0002140C"/>
    <w:rPr>
      <w:rFonts w:cs="Times New Roman"/>
      <w:bCs/>
      <w:i/>
      <w:color w:val="1F497D" w:themeColor="text2"/>
    </w:rPr>
  </w:style>
  <w:style w:type="character" w:styleId="Emphasis">
    <w:name w:val="Emphasis"/>
    <w:basedOn w:val="DefaultParagraphFont"/>
    <w:uiPriority w:val="20"/>
    <w:qFormat/>
    <w:rsid w:val="0002140C"/>
    <w:rPr>
      <w:rFonts w:cs="Times New Roman"/>
      <w:b/>
      <w:i/>
      <w:iCs/>
    </w:rPr>
  </w:style>
  <w:style w:type="paragraph" w:styleId="NoSpacing">
    <w:name w:val="No Spacing"/>
    <w:link w:val="NoSpacingChar"/>
    <w:uiPriority w:val="1"/>
    <w:qFormat/>
    <w:rsid w:val="0002140C"/>
    <w:pPr>
      <w:spacing w:after="0" w:line="240" w:lineRule="auto"/>
    </w:pPr>
    <w:rPr>
      <w:rFonts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02140C"/>
    <w:rPr>
      <w:rFonts w:cs="Times New Roman"/>
    </w:rPr>
  </w:style>
  <w:style w:type="paragraph" w:styleId="ListParagraph">
    <w:name w:val="List Paragraph"/>
    <w:basedOn w:val="Normal"/>
    <w:uiPriority w:val="34"/>
    <w:qFormat/>
    <w:rsid w:val="0002140C"/>
    <w:pPr>
      <w:spacing w:line="240" w:lineRule="auto"/>
      <w:ind w:left="720" w:hanging="288"/>
      <w:contextualSpacing/>
    </w:pPr>
    <w:rPr>
      <w:color w:val="1F497D" w:themeColor="text2"/>
    </w:rPr>
  </w:style>
  <w:style w:type="paragraph" w:styleId="Quote">
    <w:name w:val="Quote"/>
    <w:basedOn w:val="Normal"/>
    <w:next w:val="Normal"/>
    <w:link w:val="QuoteChar"/>
    <w:uiPriority w:val="29"/>
    <w:qFormat/>
    <w:rsid w:val="0002140C"/>
    <w:pPr>
      <w:spacing w:after="0" w:line="360" w:lineRule="auto"/>
      <w:jc w:val="center"/>
    </w:pPr>
    <w:rPr>
      <w:rFonts w:eastAsiaTheme="minorEastAsia"/>
      <w:b/>
      <w:i/>
      <w:iCs/>
      <w:color w:val="4F81BD" w:themeColor="accent1"/>
      <w:sz w:val="26"/>
    </w:rPr>
  </w:style>
  <w:style w:type="character" w:customStyle="1" w:styleId="QuoteChar">
    <w:name w:val="Quote Char"/>
    <w:basedOn w:val="DefaultParagraphFont"/>
    <w:link w:val="Quote"/>
    <w:uiPriority w:val="29"/>
    <w:locked/>
    <w:rsid w:val="0002140C"/>
    <w:rPr>
      <w:rFonts w:eastAsiaTheme="minorEastAsia" w:cs="Times New Roman"/>
      <w:b/>
      <w:i/>
      <w:iCs/>
      <w:color w:val="4F81BD" w:themeColor="accent1"/>
      <w:sz w:val="2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140C"/>
    <w:pPr>
      <w:pBdr>
        <w:top w:val="single" w:sz="36" w:space="8" w:color="4F81BD" w:themeColor="accent1"/>
        <w:left w:val="single" w:sz="36" w:space="8" w:color="4F81BD" w:themeColor="accent1"/>
        <w:bottom w:val="single" w:sz="36" w:space="8" w:color="4F81BD" w:themeColor="accent1"/>
        <w:right w:val="single" w:sz="36" w:space="8" w:color="4F81BD" w:themeColor="accent1"/>
      </w:pBdr>
      <w:shd w:val="clear" w:color="auto" w:fill="4F81BD" w:themeFill="accent1"/>
      <w:spacing w:before="200" w:after="200" w:line="360" w:lineRule="auto"/>
      <w:ind w:left="259" w:right="259"/>
      <w:jc w:val="center"/>
    </w:pPr>
    <w:rPr>
      <w:rFonts w:asciiTheme="majorHAnsi" w:eastAsiaTheme="minorEastAsia" w:hAnsiTheme="majorHAnsi"/>
      <w:bCs/>
      <w:iCs/>
      <w:color w:val="FFFFFF" w:themeColor="background1"/>
      <w:sz w:val="28"/>
    </w:rPr>
  </w:style>
  <w:style w:type="character" w:customStyle="1" w:styleId="IntenseQuoteChar">
    <w:name w:val="Intense Quote Char"/>
    <w:basedOn w:val="DefaultParagraphFont"/>
    <w:link w:val="IntenseQuote"/>
    <w:uiPriority w:val="30"/>
    <w:locked/>
    <w:rsid w:val="0002140C"/>
    <w:rPr>
      <w:rFonts w:asciiTheme="majorHAnsi" w:eastAsiaTheme="minorEastAsia" w:hAnsiTheme="majorHAnsi" w:cs="Times New Roman"/>
      <w:bCs/>
      <w:iCs/>
      <w:color w:val="FFFFFF" w:themeColor="background1"/>
      <w:sz w:val="28"/>
      <w:shd w:val="clear" w:color="auto" w:fill="4F81BD" w:themeFill="accent1"/>
    </w:rPr>
  </w:style>
  <w:style w:type="character" w:styleId="SubtleEmphasis">
    <w:name w:val="Subtle Emphasis"/>
    <w:basedOn w:val="DefaultParagraphFont"/>
    <w:uiPriority w:val="19"/>
    <w:qFormat/>
    <w:rsid w:val="0002140C"/>
    <w:rPr>
      <w:rFonts w:cs="Times New Roman"/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02140C"/>
    <w:rPr>
      <w:rFonts w:cs="Times New Roman"/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02140C"/>
    <w:rPr>
      <w:rFonts w:cs="Times New Roman"/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02140C"/>
    <w:rPr>
      <w:rFonts w:cs="Times New Roman"/>
      <w:bCs/>
      <w:smallCaps/>
      <w:color w:val="4F81BD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2140C"/>
    <w:rPr>
      <w:rFonts w:cs="Times New Roman"/>
      <w:b/>
      <w:bCs/>
      <w:caps/>
      <w:color w:val="1F497D" w:themeColor="text2"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2140C"/>
    <w:pPr>
      <w:spacing w:before="480" w:line="264" w:lineRule="auto"/>
      <w:outlineLvl w:val="9"/>
    </w:pPr>
    <w:rPr>
      <w:b/>
    </w:rPr>
  </w:style>
  <w:style w:type="paragraph" w:customStyle="1" w:styleId="Default">
    <w:name w:val="Default"/>
    <w:rsid w:val="004000F1"/>
    <w:pPr>
      <w:widowControl w:val="0"/>
      <w:autoSpaceDE w:val="0"/>
      <w:autoSpaceDN w:val="0"/>
      <w:adjustRightInd w:val="0"/>
      <w:spacing w:after="0" w:line="240" w:lineRule="auto"/>
    </w:pPr>
    <w:rPr>
      <w:rFonts w:ascii="Tahoma" w:eastAsiaTheme="minorEastAsia" w:hAnsi="Tahoma" w:cs="Tahoma"/>
      <w:color w:val="000000"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B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76B3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76B3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6B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C76B33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B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76B33"/>
    <w:rPr>
      <w:rFonts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35539"/>
    <w:pPr>
      <w:spacing w:after="0" w:line="240" w:lineRule="auto"/>
    </w:pPr>
    <w:rPr>
      <w:rFonts w:cs="Times New Roman"/>
      <w:sz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93077"/>
    <w:pPr>
      <w:spacing w:after="0" w:line="240" w:lineRule="auto"/>
    </w:pPr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093077"/>
    <w:rPr>
      <w:rFonts w:ascii="Lucida Grande" w:hAnsi="Lucida Grande" w:cs="Times New Roman"/>
      <w:sz w:val="24"/>
      <w:szCs w:val="24"/>
    </w:rPr>
  </w:style>
  <w:style w:type="paragraph" w:customStyle="1" w:styleId="MediumGrid1-Accent21">
    <w:name w:val="Medium Grid 1 - Accent 21"/>
    <w:basedOn w:val="Normal"/>
    <w:uiPriority w:val="99"/>
    <w:rsid w:val="003D1EBF"/>
    <w:pPr>
      <w:spacing w:after="0" w:line="240" w:lineRule="auto"/>
      <w:ind w:left="720"/>
    </w:pPr>
    <w:rPr>
      <w:rFonts w:ascii="Times New Roman" w:hAnsi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3D1EBF"/>
    <w:rPr>
      <w:rFonts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E58D1"/>
    <w:rPr>
      <w:rFonts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0E3F72"/>
    <w:pPr>
      <w:spacing w:after="0" w:line="240" w:lineRule="auto"/>
    </w:pPr>
    <w:rPr>
      <w:rFonts w:ascii="Courier" w:eastAsiaTheme="minorEastAsia" w:hAnsi="Courier" w:cstheme="minorBidi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0E3F72"/>
    <w:rPr>
      <w:rFonts w:ascii="Courier" w:eastAsiaTheme="minorEastAsia" w:hAnsi="Courier" w:cstheme="minorBidi"/>
      <w:sz w:val="21"/>
      <w:szCs w:val="21"/>
      <w:lang w:eastAsia="ja-JP"/>
    </w:rPr>
  </w:style>
  <w:style w:type="paragraph" w:styleId="NormalWeb">
    <w:name w:val="Normal (Web)"/>
    <w:basedOn w:val="Normal"/>
    <w:uiPriority w:val="99"/>
    <w:unhideWhenUsed/>
    <w:rsid w:val="00C2011D"/>
    <w:pPr>
      <w:spacing w:before="100" w:beforeAutospacing="1" w:after="115" w:line="240" w:lineRule="auto"/>
    </w:pPr>
    <w:rPr>
      <w:rFonts w:ascii="Times" w:eastAsiaTheme="minorEastAsia" w:hAnsi="Times"/>
      <w:sz w:val="20"/>
      <w:szCs w:val="20"/>
    </w:rPr>
  </w:style>
  <w:style w:type="character" w:styleId="FollowedHyperlink">
    <w:name w:val="FollowedHyperlink"/>
    <w:basedOn w:val="DefaultParagraphFont"/>
    <w:rsid w:val="004326A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0869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86960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869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9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9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86960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869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7</Words>
  <Characters>2383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U</Company>
  <LinksUpToDate>false</LinksUpToDate>
  <CharactersWithSpaces>2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chiel Elkabetz</dc:creator>
  <cp:lastModifiedBy>Yechiel Elkabetz</cp:lastModifiedBy>
  <cp:revision>2</cp:revision>
  <cp:lastPrinted>2014-01-27T11:43:00Z</cp:lastPrinted>
  <dcterms:created xsi:type="dcterms:W3CDTF">2015-07-30T14:13:00Z</dcterms:created>
  <dcterms:modified xsi:type="dcterms:W3CDTF">2015-07-30T14:13:00Z</dcterms:modified>
</cp:coreProperties>
</file>